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3586A9" w14:textId="35CF63F8" w:rsidR="006060DD" w:rsidRPr="008C32B7" w:rsidRDefault="006060DD" w:rsidP="003419FB">
      <w:pPr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OLE_LINK7"/>
      <w:bookmarkStart w:id="1" w:name="_Hlk103258722"/>
      <w:r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F43C7"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>upplemental Data</w:t>
      </w:r>
    </w:p>
    <w:p w14:paraId="7E698E19" w14:textId="4EE07203" w:rsidR="003F43C7" w:rsidRPr="008C32B7" w:rsidRDefault="003F43C7" w:rsidP="003419FB">
      <w:pPr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2" w:name="_Hlk103356513"/>
      <w:bookmarkStart w:id="3" w:name="_Hlk103258701"/>
      <w:r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nal arterial infusion of </w:t>
      </w:r>
      <w:proofErr w:type="spellStart"/>
      <w:r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>tempol</w:t>
      </w:r>
      <w:proofErr w:type="spellEnd"/>
      <w:r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events medullary </w:t>
      </w:r>
      <w:proofErr w:type="spellStart"/>
      <w:r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>hypoperfusion</w:t>
      </w:r>
      <w:proofErr w:type="spellEnd"/>
      <w:r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>, hypoxia, and acute kidney injury in ovine Gram-negative sepsis</w:t>
      </w:r>
    </w:p>
    <w:bookmarkEnd w:id="2"/>
    <w:p w14:paraId="327D518A" w14:textId="5AEDC7E4" w:rsidR="003F43C7" w:rsidRPr="008C32B7" w:rsidRDefault="003F43C7" w:rsidP="003419FB">
      <w:pPr>
        <w:suppressLineNumbers/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proofErr w:type="spellStart"/>
      <w:r w:rsidRPr="008C32B7">
        <w:rPr>
          <w:rFonts w:ascii="Times New Roman" w:hAnsi="Times New Roman" w:cs="Times New Roman"/>
          <w:sz w:val="24"/>
          <w:szCs w:val="24"/>
          <w:lang w:val="en-US"/>
        </w:rPr>
        <w:t>Ashenafi</w:t>
      </w:r>
      <w:proofErr w:type="spellEnd"/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H Betrie,</w:t>
      </w:r>
      <w:r w:rsidRPr="008C32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spellStart"/>
      <w:r w:rsidRPr="008C32B7">
        <w:rPr>
          <w:rFonts w:ascii="Times New Roman" w:hAnsi="Times New Roman" w:cs="Times New Roman"/>
          <w:sz w:val="24"/>
          <w:szCs w:val="24"/>
          <w:lang w:val="en-US"/>
        </w:rPr>
        <w:t>Shuai</w:t>
      </w:r>
      <w:proofErr w:type="spellEnd"/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Ma,</w:t>
      </w:r>
      <w:r w:rsidRPr="008C32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*, </w:t>
      </w:r>
      <w:r w:rsidR="00746C0E" w:rsidRPr="008C32B7">
        <w:rPr>
          <w:rFonts w:ascii="Times New Roman" w:hAnsi="Times New Roman" w:cs="Times New Roman"/>
          <w:sz w:val="24"/>
          <w:szCs w:val="24"/>
          <w:lang w:val="en-US"/>
        </w:rPr>
        <w:t>Connie PC Ow,</w:t>
      </w:r>
      <w:r w:rsidR="00746C0E" w:rsidRPr="008C32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746C0E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>Rachel M Peiris,</w:t>
      </w:r>
      <w:r w:rsidRPr="008C32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Roger G Evans,</w:t>
      </w:r>
      <w:r w:rsidRPr="008C32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,4 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>Scott Ayton,</w:t>
      </w:r>
      <w:r w:rsidRPr="008C32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Darius JR Lane,</w:t>
      </w:r>
      <w:r w:rsidRPr="008C32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>Adam Southon,</w:t>
      </w:r>
      <w:r w:rsidRPr="008C32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>Simon R Bailey,</w:t>
      </w:r>
      <w:r w:rsidRPr="008C32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C32B7">
        <w:rPr>
          <w:rFonts w:ascii="Times New Roman" w:hAnsi="Times New Roman" w:cs="Times New Roman"/>
          <w:sz w:val="24"/>
          <w:szCs w:val="24"/>
          <w:lang w:val="en-US"/>
        </w:rPr>
        <w:t>Rinaldo</w:t>
      </w:r>
      <w:proofErr w:type="spellEnd"/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Bellomo,</w:t>
      </w:r>
      <w:r w:rsidRPr="008C32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,7,8,9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Clive N May,</w:t>
      </w:r>
      <w:r w:rsidRPr="008C32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6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>* Yugeesh R Lankadeva,</w:t>
      </w:r>
      <w:r w:rsidRPr="008C32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6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8C32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</w:p>
    <w:p w14:paraId="0CADE9BC" w14:textId="77777777" w:rsidR="003F43C7" w:rsidRPr="008C32B7" w:rsidRDefault="003F43C7" w:rsidP="003419FB">
      <w:pPr>
        <w:suppressLineNumbers/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C32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>*These authors contributed equally to this work</w:t>
      </w:r>
    </w:p>
    <w:bookmarkEnd w:id="3"/>
    <w:p w14:paraId="6982270D" w14:textId="28C9CBDD" w:rsidR="00BB08C4" w:rsidRPr="008C32B7" w:rsidRDefault="00BB08C4" w:rsidP="003419FB">
      <w:pPr>
        <w:suppressLineNumbers/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gramStart"/>
      <w:r w:rsidRPr="008C32B7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1</w:t>
      </w:r>
      <w:r w:rsidRPr="008C32B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reclinical Critical Care Unit, Florey Institute of Neuroscience and Mental Health, The University of Melbourne, Victoria, Australia; </w:t>
      </w:r>
      <w:r w:rsidRPr="008C32B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  <w:lang w:val="en-US"/>
        </w:rPr>
        <w:t>2</w:t>
      </w:r>
      <w:r w:rsidR="00741FA3" w:rsidRPr="008C32B7">
        <w:rPr>
          <w:rFonts w:ascii="Times New Roman" w:hAnsi="Times New Roman" w:cs="Times New Roman"/>
          <w:i/>
          <w:iCs/>
          <w:sz w:val="24"/>
          <w:szCs w:val="24"/>
          <w:lang w:val="en-US"/>
        </w:rPr>
        <w:t>Translational Neurodegeneration Laboratory</w:t>
      </w:r>
      <w:r w:rsidRPr="008C32B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Florey Institute of Neuroscience and Mental Health, The University of Melbourne, Victoria, Australia; </w:t>
      </w:r>
      <w:r w:rsidRPr="008C32B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  <w:lang w:val="en-US"/>
        </w:rPr>
        <w:t>3</w:t>
      </w:r>
      <w:r w:rsidRPr="008C32B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Division of Nephrology, Shanghai Ninth People’s Hospital, Shanghai </w:t>
      </w:r>
      <w:proofErr w:type="spellStart"/>
      <w:r w:rsidRPr="008C32B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Jiaotong</w:t>
      </w:r>
      <w:proofErr w:type="spellEnd"/>
      <w:r w:rsidRPr="008C32B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 University</w:t>
      </w:r>
      <w:r w:rsidR="00741FA3" w:rsidRPr="008C32B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 </w:t>
      </w:r>
      <w:r w:rsidRPr="008C32B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chool of Medicine, Shanghai, China; </w:t>
      </w:r>
      <w:r w:rsidRPr="008C32B7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4</w:t>
      </w:r>
      <w:r w:rsidRPr="008C32B7">
        <w:rPr>
          <w:rFonts w:ascii="Times New Roman" w:hAnsi="Times New Roman" w:cs="Times New Roman"/>
          <w:i/>
          <w:iCs/>
          <w:kern w:val="2"/>
          <w:sz w:val="24"/>
          <w:szCs w:val="24"/>
          <w:lang w:val="en-US" w:eastAsia="ja-JP"/>
        </w:rPr>
        <w:t>Biomedicine Discovery Institute and Department of Physiology, Monash University, Victoria, Australia;</w:t>
      </w:r>
      <w:r w:rsidRPr="008C32B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 xml:space="preserve"> 5 </w:t>
      </w:r>
      <w:r w:rsidRPr="008C32B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Faculty of Veterinary Science, University of Melbourne, VIC, Australia; </w:t>
      </w:r>
      <w:r w:rsidRPr="008C32B7">
        <w:rPr>
          <w:rFonts w:ascii="Times New Roman" w:hAnsi="Times New Roman" w:cs="Times New Roman"/>
          <w:i/>
          <w:iCs/>
          <w:kern w:val="2"/>
          <w:sz w:val="24"/>
          <w:szCs w:val="24"/>
          <w:lang w:val="en-US" w:eastAsia="ja-JP"/>
        </w:rPr>
        <w:t xml:space="preserve"> </w:t>
      </w:r>
      <w:r w:rsidRPr="008C32B7">
        <w:rPr>
          <w:rFonts w:ascii="Times New Roman" w:hAnsi="Times New Roman" w:cs="Times New Roman"/>
          <w:i/>
          <w:iCs/>
          <w:kern w:val="2"/>
          <w:sz w:val="24"/>
          <w:szCs w:val="24"/>
          <w:vertAlign w:val="superscript"/>
          <w:lang w:val="en-US" w:eastAsia="ja-JP"/>
        </w:rPr>
        <w:t>6</w:t>
      </w:r>
      <w:r w:rsidRPr="008C32B7">
        <w:rPr>
          <w:rFonts w:ascii="Times New Roman" w:hAnsi="Times New Roman" w:cs="Times New Roman"/>
          <w:i/>
          <w:iCs/>
          <w:kern w:val="2"/>
          <w:sz w:val="24"/>
          <w:szCs w:val="24"/>
          <w:lang w:val="en-US" w:eastAsia="ja-JP"/>
        </w:rPr>
        <w:t xml:space="preserve">Department of Critical Care, Melbourne Medical School, </w:t>
      </w:r>
      <w:r w:rsidRPr="008C32B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University of Melbourne, Victoria, Australia; </w:t>
      </w:r>
      <w:r w:rsidRPr="008C32B7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7</w:t>
      </w:r>
      <w:r w:rsidRPr="008C32B7">
        <w:rPr>
          <w:rFonts w:ascii="Times New Roman" w:hAnsi="Times New Roman" w:cs="Times New Roman"/>
          <w:i/>
          <w:iCs/>
          <w:sz w:val="24"/>
          <w:szCs w:val="24"/>
          <w:lang w:val="en-US"/>
        </w:rPr>
        <w:t>Australian and New Zealand Intens</w:t>
      </w:r>
      <w:r w:rsidR="00D433F4" w:rsidRPr="008C32B7">
        <w:rPr>
          <w:rFonts w:ascii="Times New Roman" w:hAnsi="Times New Roman" w:cs="Times New Roman"/>
          <w:i/>
          <w:iCs/>
          <w:sz w:val="24"/>
          <w:szCs w:val="24"/>
          <w:lang w:val="en-US"/>
        </w:rPr>
        <w:t>iv</w:t>
      </w:r>
      <w:r w:rsidRPr="008C32B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 Care Research Centre, Monash University, Melbourne, Australia; </w:t>
      </w:r>
      <w:r w:rsidRPr="008C32B7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8</w:t>
      </w:r>
      <w:r w:rsidRPr="008C32B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eaprtment of Intensive Care, Austin Hospital, Melbourne, Australia, </w:t>
      </w:r>
      <w:r w:rsidRPr="008C32B7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9</w:t>
      </w:r>
      <w:r w:rsidRPr="008C32B7">
        <w:rPr>
          <w:rFonts w:ascii="Times New Roman" w:hAnsi="Times New Roman" w:cs="Times New Roman"/>
          <w:i/>
          <w:iCs/>
          <w:sz w:val="24"/>
          <w:szCs w:val="24"/>
          <w:lang w:val="en-US"/>
        </w:rPr>
        <w:t>Department of Intensive Care, Royal Melbourne Hospital, Melbourne, Australia</w:t>
      </w:r>
      <w:proofErr w:type="gramEnd"/>
    </w:p>
    <w:bookmarkEnd w:id="0"/>
    <w:bookmarkEnd w:id="1"/>
    <w:p w14:paraId="716919FD" w14:textId="681702EF" w:rsidR="00FD2D62" w:rsidRPr="008C32B7" w:rsidRDefault="00FD2D62" w:rsidP="003419FB">
      <w:pPr>
        <w:suppressLineNumbers/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5D866C3" w14:textId="23798E0D" w:rsidR="003F43C7" w:rsidRPr="008C32B7" w:rsidRDefault="003F43C7" w:rsidP="003419FB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  <w:r w:rsidRPr="008C32B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08F0229" w14:textId="77777777" w:rsidR="006060DD" w:rsidRPr="008C32B7" w:rsidRDefault="006060DD" w:rsidP="003419FB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Methods:</w:t>
      </w:r>
    </w:p>
    <w:p w14:paraId="3C1B8EBE" w14:textId="77777777" w:rsidR="00443670" w:rsidRPr="008C32B7" w:rsidRDefault="00443670" w:rsidP="003419FB">
      <w:pPr>
        <w:suppressLineNumbers/>
        <w:spacing w:before="12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C32B7">
        <w:rPr>
          <w:rFonts w:ascii="Times New Roman" w:hAnsi="Times New Roman" w:cs="Times New Roman"/>
          <w:b/>
          <w:bCs/>
          <w:sz w:val="24"/>
          <w:szCs w:val="24"/>
        </w:rPr>
        <w:t>Western blot analysis</w:t>
      </w:r>
    </w:p>
    <w:p w14:paraId="083FE665" w14:textId="6C2D4E00" w:rsidR="00443670" w:rsidRPr="008C32B7" w:rsidRDefault="00443670" w:rsidP="003419FB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Renal cortical and medullary tissue (~100 mg) </w:t>
      </w:r>
      <w:r w:rsidR="00D433F4"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were</w:t>
      </w:r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homogenized in ice-cold 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radioimmunoprecipitation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assay buffer (RIPA: 50 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mM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tris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, 150 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mM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NaCl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, 1% Triton X-100, 0.5% sodium 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deoxycholate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and 0.1% sodium dodecyl sulfate, pH 7.4) containing EDTA-free protease inhibitor cocktail (1:50, Roche, Mannheim, Germany) and phosphatase inhibitor cocktail (1:1000, Roche). Samples were then sonicated for 5-8 strokes at 70% amplitude with 0.3 s pulse ON and pulse OFF, keeping the samples at ~4ºC, and centrifuged for 30 min (13200 rpm) at 4° C. Total protein concentration in the supernatant was determined by the 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bicinchoninic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acid protein assay (Pierce, Rockford, IL, USA). Equal protein concentrations (40 µg) were loaded to 4-12% 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bis-Tris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gels with 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NuPAGE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MES running buffer (Invitrogen, Carlsbad, CA, USA).</w:t>
      </w:r>
    </w:p>
    <w:p w14:paraId="16765C3A" w14:textId="087E5BE2" w:rsidR="00443670" w:rsidRPr="008C32B7" w:rsidRDefault="00443670" w:rsidP="003419FB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After completion of the electrophoresis, the gels </w:t>
      </w:r>
      <w:proofErr w:type="gram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were transferred</w:t>
      </w:r>
      <w:proofErr w:type="gram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to PVDF membranes using an 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iBlot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dry blotting system (Invitrogen). Membranes </w:t>
      </w:r>
      <w:proofErr w:type="gram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were blocked</w:t>
      </w:r>
      <w:proofErr w:type="gram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with 5% BSA in 1% 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tris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-buffered saline with Tween (TBST; 10 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mM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Tris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HCL, 150 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mM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NaCl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and 1% Tween 20). </w:t>
      </w:r>
      <w:proofErr w:type="gram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Blots were then incubated with primary antibodies overnight (phosphorylated-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eNOS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(serine (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Ser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) 1177), Cell Signaling Technology #9571, 1:500; phosphorylated-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eNOS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(threonine (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Thr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)-495), Cell Signaling Technology #9574, 1:500; 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eNOS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/NOS type III, BD Transduction Laboratories, #610297, 1:1000; 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iNOS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, 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Abcam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#ab204017, 1: 1000;</w:t>
      </w:r>
      <w:r w:rsidR="00975F85"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r w:rsidRPr="008C32B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-nitrotyrosine, </w:t>
      </w:r>
      <w:proofErr w:type="spellStart"/>
      <w:r w:rsidR="0008134E" w:rsidRPr="008C32B7">
        <w:rPr>
          <w:rFonts w:ascii="Times New Roman" w:eastAsia="Times New Roman" w:hAnsi="Times New Roman" w:cs="Times New Roman"/>
          <w:sz w:val="24"/>
          <w:szCs w:val="24"/>
          <w:lang w:eastAsia="en-GB"/>
        </w:rPr>
        <w:t>A</w:t>
      </w:r>
      <w:r w:rsidRPr="008C32B7">
        <w:rPr>
          <w:rFonts w:ascii="Times New Roman" w:eastAsia="Times New Roman" w:hAnsi="Times New Roman" w:cs="Times New Roman"/>
          <w:sz w:val="24"/>
          <w:szCs w:val="24"/>
          <w:lang w:eastAsia="en-GB"/>
        </w:rPr>
        <w:t>bcam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#ab61392, 1:5000, NRF2 D1Z9C, Cell 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eastAsia="en-GB"/>
        </w:rPr>
        <w:t>Signaling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echnology, #127215, 1:1000, TNF-α (Kingfisher Biotech 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eastAsia="en-GB"/>
        </w:rPr>
        <w:t>Inc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eastAsia="en-GB"/>
        </w:rPr>
        <w:t>, #KP1454V, 1:1000 and IL-10, Kingfisher, #</w:t>
      </w:r>
      <w:r w:rsidRPr="008C32B7">
        <w:rPr>
          <w:rFonts w:ascii="Times New Roman" w:hAnsi="Times New Roman" w:cs="Times New Roman"/>
        </w:rPr>
        <w:t xml:space="preserve"> </w:t>
      </w:r>
      <w:r w:rsidRPr="008C32B7">
        <w:rPr>
          <w:rFonts w:ascii="Times New Roman" w:eastAsia="Times New Roman" w:hAnsi="Times New Roman" w:cs="Times New Roman"/>
          <w:sz w:val="24"/>
          <w:szCs w:val="24"/>
          <w:lang w:eastAsia="en-GB"/>
        </w:rPr>
        <w:t>KP1255B, 1:1000 and beta actin, Sigma, #A5441, 1:5000)</w:t>
      </w:r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.</w:t>
      </w:r>
      <w:proofErr w:type="gram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Blots were then washed with TBST three times (10 min on a rocker) followed by a secondary HRP-conjugated antibody (1:2000 – 1:5000). An enhanced </w:t>
      </w:r>
      <w:proofErr w:type="spell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hemiluminescence</w:t>
      </w:r>
      <w:proofErr w:type="spell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detection system (GE Healthcare, Uppsala, Sweden) was used for </w:t>
      </w:r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lastRenderedPageBreak/>
        <w:t xml:space="preserve">developing the </w:t>
      </w:r>
      <w:proofErr w:type="gramStart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gel which</w:t>
      </w:r>
      <w:proofErr w:type="gramEnd"/>
      <w:r w:rsidRPr="008C32B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was visualized using Fujifilm LAS-3000. Protein bands were quantified and normalized against the housekeeping protein β-actin using Image J 1.48.</w:t>
      </w:r>
    </w:p>
    <w:p w14:paraId="7855DC4F" w14:textId="5A9F6AF6" w:rsidR="00FE4CBF" w:rsidRPr="008C32B7" w:rsidRDefault="00FE4CBF" w:rsidP="003419FB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32B7">
        <w:rPr>
          <w:rFonts w:ascii="Times New Roman" w:hAnsi="Times New Roman" w:cs="Times New Roman"/>
          <w:b/>
          <w:bCs/>
          <w:sz w:val="24"/>
          <w:szCs w:val="24"/>
        </w:rPr>
        <w:t xml:space="preserve">Determination of total </w:t>
      </w:r>
      <w:proofErr w:type="spellStart"/>
      <w:r w:rsidRPr="008C32B7">
        <w:rPr>
          <w:rFonts w:ascii="Times New Roman" w:hAnsi="Times New Roman" w:cs="Times New Roman"/>
          <w:b/>
          <w:bCs/>
          <w:sz w:val="24"/>
          <w:szCs w:val="24"/>
        </w:rPr>
        <w:t>Tempol</w:t>
      </w:r>
      <w:proofErr w:type="spellEnd"/>
      <w:r w:rsidRPr="008C32B7">
        <w:rPr>
          <w:rFonts w:ascii="Times New Roman" w:hAnsi="Times New Roman" w:cs="Times New Roman"/>
          <w:b/>
          <w:bCs/>
          <w:sz w:val="24"/>
          <w:szCs w:val="24"/>
        </w:rPr>
        <w:t xml:space="preserve"> by reaction with 2</w:t>
      </w:r>
      <w:proofErr w:type="gramStart"/>
      <w:r w:rsidRPr="008C32B7">
        <w:rPr>
          <w:rFonts w:ascii="Times New Roman" w:hAnsi="Times New Roman" w:cs="Times New Roman"/>
          <w:b/>
          <w:bCs/>
          <w:sz w:val="24"/>
          <w:szCs w:val="24"/>
        </w:rPr>
        <w:t>,2</w:t>
      </w:r>
      <w:proofErr w:type="gramEnd"/>
      <w:r w:rsidRPr="008C32B7">
        <w:rPr>
          <w:rFonts w:ascii="Times New Roman" w:hAnsi="Times New Roman" w:cs="Times New Roman"/>
          <w:b/>
          <w:bCs/>
          <w:sz w:val="24"/>
          <w:szCs w:val="24"/>
        </w:rPr>
        <w:t>-diphenyl-1-picrylhydrazyl (DPPH)</w:t>
      </w:r>
    </w:p>
    <w:p w14:paraId="10F1B9FD" w14:textId="2423B245" w:rsidR="00FE4CBF" w:rsidRPr="008C32B7" w:rsidRDefault="00FE4CBF" w:rsidP="003419FB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32B7">
        <w:rPr>
          <w:rFonts w:ascii="Times New Roman" w:hAnsi="Times New Roman" w:cs="Times New Roman"/>
          <w:sz w:val="24"/>
          <w:szCs w:val="24"/>
        </w:rPr>
        <w:t>A</w:t>
      </w:r>
      <w:r w:rsidR="00697195" w:rsidRPr="008C32B7">
        <w:rPr>
          <w:rFonts w:ascii="Times New Roman" w:hAnsi="Times New Roman" w:cs="Times New Roman"/>
          <w:sz w:val="24"/>
          <w:szCs w:val="24"/>
        </w:rPr>
        <w:t>n</w:t>
      </w:r>
      <w:r w:rsidRPr="008C32B7">
        <w:rPr>
          <w:rFonts w:ascii="Times New Roman" w:hAnsi="Times New Roman" w:cs="Times New Roman"/>
          <w:sz w:val="24"/>
          <w:szCs w:val="24"/>
        </w:rPr>
        <w:t xml:space="preserve"> assay was developed and employed to quantify total 4-hydroxy-tempo (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Tempol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, ranging from 0.01 to 1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) in plasma samples obtained from healthy sheep. This assay is characterized by high sensitivity and selectivity for </w:t>
      </w:r>
      <w:proofErr w:type="spellStart"/>
      <w:r w:rsidR="00697195" w:rsidRPr="008C32B7">
        <w:rPr>
          <w:rFonts w:ascii="Times New Roman" w:hAnsi="Times New Roman" w:cs="Times New Roman"/>
          <w:sz w:val="24"/>
          <w:szCs w:val="24"/>
        </w:rPr>
        <w:t>t</w:t>
      </w:r>
      <w:r w:rsidRPr="008C32B7">
        <w:rPr>
          <w:rFonts w:ascii="Times New Roman" w:hAnsi="Times New Roman" w:cs="Times New Roman"/>
          <w:sz w:val="24"/>
          <w:szCs w:val="24"/>
        </w:rPr>
        <w:t>empol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>, leveraging the specific reaction between 2</w:t>
      </w:r>
      <w:proofErr w:type="gramStart"/>
      <w:r w:rsidRPr="008C32B7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Pr="008C32B7">
        <w:rPr>
          <w:rFonts w:ascii="Times New Roman" w:hAnsi="Times New Roman" w:cs="Times New Roman"/>
          <w:sz w:val="24"/>
          <w:szCs w:val="24"/>
        </w:rPr>
        <w:t xml:space="preserve">-diphenyl-1-picrylhydrazyl (DPPH) and the 4-hydroxy group of </w:t>
      </w:r>
      <w:proofErr w:type="spellStart"/>
      <w:r w:rsidR="00697195" w:rsidRPr="008C32B7">
        <w:rPr>
          <w:rFonts w:ascii="Times New Roman" w:hAnsi="Times New Roman" w:cs="Times New Roman"/>
          <w:sz w:val="24"/>
          <w:szCs w:val="24"/>
        </w:rPr>
        <w:t>t</w:t>
      </w:r>
      <w:r w:rsidRPr="008C32B7">
        <w:rPr>
          <w:rFonts w:ascii="Times New Roman" w:hAnsi="Times New Roman" w:cs="Times New Roman"/>
          <w:sz w:val="24"/>
          <w:szCs w:val="24"/>
        </w:rPr>
        <w:t>empol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in a methanol solution. Initially, 500 µL aliquots of sheep plasma were prepared by diluting with an equal volume of 250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buffer (pH 8.4). The samples were then ultrafiltered through a </w:t>
      </w:r>
      <w:proofErr w:type="gramStart"/>
      <w:r w:rsidRPr="008C32B7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kDa</w:t>
      </w:r>
      <w:proofErr w:type="spellEnd"/>
      <w:proofErr w:type="gramEnd"/>
      <w:r w:rsidRPr="008C32B7">
        <w:rPr>
          <w:rFonts w:ascii="Times New Roman" w:hAnsi="Times New Roman" w:cs="Times New Roman"/>
          <w:sz w:val="24"/>
          <w:szCs w:val="24"/>
        </w:rPr>
        <w:t xml:space="preserve"> molecular-weight cut-off </w:t>
      </w:r>
      <w:r w:rsidR="00D4691B" w:rsidRPr="008C32B7">
        <w:rPr>
          <w:rFonts w:ascii="Times New Roman" w:hAnsi="Times New Roman" w:cs="Times New Roman"/>
          <w:sz w:val="24"/>
          <w:szCs w:val="24"/>
        </w:rPr>
        <w:t xml:space="preserve">membrane </w:t>
      </w:r>
      <w:r w:rsidR="00712755" w:rsidRPr="008C32B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12755" w:rsidRPr="008C32B7">
        <w:rPr>
          <w:rFonts w:ascii="Times New Roman" w:hAnsi="Times New Roman" w:cs="Times New Roman"/>
          <w:sz w:val="24"/>
          <w:szCs w:val="24"/>
        </w:rPr>
        <w:t>Ultracel</w:t>
      </w:r>
      <w:proofErr w:type="spellEnd"/>
      <w:r w:rsidR="00712755" w:rsidRPr="008C32B7">
        <w:rPr>
          <w:rFonts w:ascii="Times New Roman" w:hAnsi="Times New Roman" w:cs="Times New Roman"/>
          <w:sz w:val="24"/>
          <w:szCs w:val="24"/>
        </w:rPr>
        <w:t xml:space="preserve">®-10K, Merck Millipore Ltd, </w:t>
      </w:r>
      <w:proofErr w:type="spellStart"/>
      <w:r w:rsidR="00712755" w:rsidRPr="008C32B7">
        <w:rPr>
          <w:rFonts w:ascii="Times New Roman" w:hAnsi="Times New Roman" w:cs="Times New Roman"/>
          <w:sz w:val="24"/>
          <w:szCs w:val="24"/>
        </w:rPr>
        <w:t>Carrigtwohill</w:t>
      </w:r>
      <w:proofErr w:type="spellEnd"/>
      <w:r w:rsidR="00712755" w:rsidRPr="008C32B7">
        <w:rPr>
          <w:rFonts w:ascii="Times New Roman" w:hAnsi="Times New Roman" w:cs="Times New Roman"/>
          <w:sz w:val="24"/>
          <w:szCs w:val="24"/>
        </w:rPr>
        <w:t xml:space="preserve"> co Cork, Ireland)</w:t>
      </w:r>
      <w:r w:rsidR="00712755" w:rsidRPr="008C32B7" w:rsidDel="008A4556">
        <w:rPr>
          <w:rFonts w:ascii="Times New Roman" w:hAnsi="Times New Roman" w:cs="Times New Roman"/>
          <w:sz w:val="24"/>
          <w:szCs w:val="24"/>
        </w:rPr>
        <w:t xml:space="preserve"> </w:t>
      </w:r>
      <w:r w:rsidRPr="008C32B7">
        <w:rPr>
          <w:rFonts w:ascii="Times New Roman" w:hAnsi="Times New Roman" w:cs="Times New Roman"/>
          <w:sz w:val="24"/>
          <w:szCs w:val="24"/>
        </w:rPr>
        <w:t xml:space="preserve">by centrifugation at 15,000 × g for 20 minutes at 4°C. Subsequently, 20 µL of each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ultrafiltrate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C32B7">
        <w:rPr>
          <w:rFonts w:ascii="Times New Roman" w:hAnsi="Times New Roman" w:cs="Times New Roman"/>
          <w:sz w:val="24"/>
          <w:szCs w:val="24"/>
        </w:rPr>
        <w:t>were transferred</w:t>
      </w:r>
      <w:proofErr w:type="gramEnd"/>
      <w:r w:rsidRPr="008C32B7">
        <w:rPr>
          <w:rFonts w:ascii="Times New Roman" w:hAnsi="Times New Roman" w:cs="Times New Roman"/>
          <w:sz w:val="24"/>
          <w:szCs w:val="24"/>
        </w:rPr>
        <w:t xml:space="preserve"> into 2 mL Eppendorf tubes, followed by the addition of 1.2 mL of 0.22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DPPH dissolved in methanol. Standards, encompassing a known range of </w:t>
      </w:r>
      <w:proofErr w:type="spellStart"/>
      <w:r w:rsidR="00697195" w:rsidRPr="008C32B7">
        <w:rPr>
          <w:rFonts w:ascii="Times New Roman" w:hAnsi="Times New Roman" w:cs="Times New Roman"/>
          <w:sz w:val="24"/>
          <w:szCs w:val="24"/>
        </w:rPr>
        <w:t>t</w:t>
      </w:r>
      <w:r w:rsidRPr="008C32B7">
        <w:rPr>
          <w:rFonts w:ascii="Times New Roman" w:hAnsi="Times New Roman" w:cs="Times New Roman"/>
          <w:sz w:val="24"/>
          <w:szCs w:val="24"/>
        </w:rPr>
        <w:t>empol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concentrations, </w:t>
      </w:r>
      <w:proofErr w:type="gramStart"/>
      <w:r w:rsidRPr="008C32B7">
        <w:rPr>
          <w:rFonts w:ascii="Times New Roman" w:hAnsi="Times New Roman" w:cs="Times New Roman"/>
          <w:sz w:val="24"/>
          <w:szCs w:val="24"/>
        </w:rPr>
        <w:t>were subjected</w:t>
      </w:r>
      <w:proofErr w:type="gramEnd"/>
      <w:r w:rsidRPr="008C32B7">
        <w:rPr>
          <w:rFonts w:ascii="Times New Roman" w:hAnsi="Times New Roman" w:cs="Times New Roman"/>
          <w:sz w:val="24"/>
          <w:szCs w:val="24"/>
        </w:rPr>
        <w:t xml:space="preserve"> to the identical treatment. The tubes were vortexed briefly to ensure mixing and then incubated at room temperature (approximately 25°C) in the dark for 24 hours. </w:t>
      </w:r>
      <w:proofErr w:type="gramStart"/>
      <w:r w:rsidRPr="008C32B7">
        <w:rPr>
          <w:rFonts w:ascii="Times New Roman" w:hAnsi="Times New Roman" w:cs="Times New Roman"/>
          <w:sz w:val="24"/>
          <w:szCs w:val="24"/>
        </w:rPr>
        <w:t>Post-incubation, the absorbance of DPPH was measured at 517 nm and 410 nm using either</w:t>
      </w:r>
      <w:proofErr w:type="gramEnd"/>
      <w:r w:rsidRPr="008C32B7">
        <w:rPr>
          <w:rFonts w:ascii="Times New Roman" w:hAnsi="Times New Roman" w:cs="Times New Roman"/>
          <w:sz w:val="24"/>
          <w:szCs w:val="24"/>
        </w:rPr>
        <w:t xml:space="preserve"> a spectrophotometer with a cuvette holder or a microplate reader equipped for 96-well plates (1 cm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pathlength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specified). The ratio of the absorbance at 410 nm to that at 517 nm </w:t>
      </w:r>
      <w:proofErr w:type="gramStart"/>
      <w:r w:rsidRPr="008C32B7">
        <w:rPr>
          <w:rFonts w:ascii="Times New Roman" w:hAnsi="Times New Roman" w:cs="Times New Roman"/>
          <w:sz w:val="24"/>
          <w:szCs w:val="24"/>
        </w:rPr>
        <w:t>was calculated</w:t>
      </w:r>
      <w:proofErr w:type="gramEnd"/>
      <w:r w:rsidRPr="008C32B7">
        <w:rPr>
          <w:rFonts w:ascii="Times New Roman" w:hAnsi="Times New Roman" w:cs="Times New Roman"/>
          <w:sz w:val="24"/>
          <w:szCs w:val="24"/>
        </w:rPr>
        <w:t xml:space="preserve"> for each sample, which exhibited a positive linear dose-response up to a ratio of approximately 2.0.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Tempol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concentrations in the diluted and ultrafiltered plasma samples were determined by interpolating from a standard curve generated with known concentrations of </w:t>
      </w:r>
      <w:proofErr w:type="spellStart"/>
      <w:r w:rsidR="0043541C" w:rsidRPr="008C32B7">
        <w:rPr>
          <w:rFonts w:ascii="Times New Roman" w:hAnsi="Times New Roman" w:cs="Times New Roman"/>
          <w:sz w:val="24"/>
          <w:szCs w:val="24"/>
        </w:rPr>
        <w:t>t</w:t>
      </w:r>
      <w:r w:rsidRPr="008C32B7">
        <w:rPr>
          <w:rFonts w:ascii="Times New Roman" w:hAnsi="Times New Roman" w:cs="Times New Roman"/>
          <w:sz w:val="24"/>
          <w:szCs w:val="24"/>
        </w:rPr>
        <w:t>empol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. The measurements were first corrected for the 0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Tempol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blank, and subsequently adjusted for background values corresponding to baseline samples that contained no </w:t>
      </w:r>
      <w:proofErr w:type="spellStart"/>
      <w:r w:rsidR="0043541C" w:rsidRPr="008C32B7">
        <w:rPr>
          <w:rFonts w:ascii="Times New Roman" w:hAnsi="Times New Roman" w:cs="Times New Roman"/>
          <w:sz w:val="24"/>
          <w:szCs w:val="24"/>
        </w:rPr>
        <w:t>t</w:t>
      </w:r>
      <w:r w:rsidRPr="008C32B7">
        <w:rPr>
          <w:rFonts w:ascii="Times New Roman" w:hAnsi="Times New Roman" w:cs="Times New Roman"/>
          <w:sz w:val="24"/>
          <w:szCs w:val="24"/>
        </w:rPr>
        <w:t>empol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(typically &lt;1% of the peak plasma </w:t>
      </w:r>
      <w:proofErr w:type="spellStart"/>
      <w:r w:rsidR="0043541C" w:rsidRPr="008C32B7">
        <w:rPr>
          <w:rFonts w:ascii="Times New Roman" w:hAnsi="Times New Roman" w:cs="Times New Roman"/>
          <w:sz w:val="24"/>
          <w:szCs w:val="24"/>
        </w:rPr>
        <w:t>t</w:t>
      </w:r>
      <w:r w:rsidRPr="008C32B7">
        <w:rPr>
          <w:rFonts w:ascii="Times New Roman" w:hAnsi="Times New Roman" w:cs="Times New Roman"/>
          <w:sz w:val="24"/>
          <w:szCs w:val="24"/>
        </w:rPr>
        <w:t>empol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reading). Data analysis and curve fitting </w:t>
      </w:r>
      <w:proofErr w:type="gramStart"/>
      <w:r w:rsidRPr="008C32B7">
        <w:rPr>
          <w:rFonts w:ascii="Times New Roman" w:hAnsi="Times New Roman" w:cs="Times New Roman"/>
          <w:sz w:val="24"/>
          <w:szCs w:val="24"/>
        </w:rPr>
        <w:t>were conducted</w:t>
      </w:r>
      <w:proofErr w:type="gramEnd"/>
      <w:r w:rsidRPr="008C32B7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Prism software, version 9.0.</w:t>
      </w:r>
    </w:p>
    <w:p w14:paraId="2478D8FB" w14:textId="77777777" w:rsidR="00FE4CBF" w:rsidRPr="008C32B7" w:rsidRDefault="00FE4CBF" w:rsidP="003419FB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32B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Determination of </w:t>
      </w:r>
      <w:proofErr w:type="spellStart"/>
      <w:r w:rsidRPr="008C32B7">
        <w:rPr>
          <w:rFonts w:ascii="Times New Roman" w:hAnsi="Times New Roman" w:cs="Times New Roman"/>
          <w:b/>
          <w:bCs/>
          <w:sz w:val="24"/>
          <w:szCs w:val="24"/>
        </w:rPr>
        <w:t>Tempol</w:t>
      </w:r>
      <w:proofErr w:type="spellEnd"/>
      <w:r w:rsidRPr="008C32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C32B7">
        <w:rPr>
          <w:rFonts w:ascii="Times New Roman" w:hAnsi="Times New Roman" w:cs="Times New Roman"/>
          <w:b/>
          <w:bCs/>
          <w:sz w:val="24"/>
          <w:szCs w:val="24"/>
        </w:rPr>
        <w:t>nitroxide</w:t>
      </w:r>
      <w:proofErr w:type="spellEnd"/>
      <w:r w:rsidRPr="008C32B7">
        <w:rPr>
          <w:rFonts w:ascii="Times New Roman" w:hAnsi="Times New Roman" w:cs="Times New Roman"/>
          <w:b/>
          <w:bCs/>
          <w:sz w:val="24"/>
          <w:szCs w:val="24"/>
        </w:rPr>
        <w:t xml:space="preserve"> radical by UV spectrophotometry</w:t>
      </w:r>
      <w:r w:rsidRPr="008C32B7">
        <w:rPr>
          <w:rFonts w:ascii="Times New Roman" w:hAnsi="Times New Roman" w:cs="Times New Roman"/>
          <w:sz w:val="24"/>
          <w:szCs w:val="24"/>
        </w:rPr>
        <w:t> </w:t>
      </w:r>
    </w:p>
    <w:p w14:paraId="7B1639FB" w14:textId="7C89E457" w:rsidR="00FE4CBF" w:rsidRPr="008C32B7" w:rsidRDefault="00FE4CBF" w:rsidP="003419FB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32B7">
        <w:rPr>
          <w:rFonts w:ascii="Times New Roman" w:hAnsi="Times New Roman" w:cs="Times New Roman"/>
          <w:sz w:val="24"/>
          <w:szCs w:val="24"/>
        </w:rPr>
        <w:t xml:space="preserve">The concentration of </w:t>
      </w:r>
      <w:proofErr w:type="spellStart"/>
      <w:r w:rsidR="0043541C" w:rsidRPr="008C32B7">
        <w:rPr>
          <w:rFonts w:ascii="Times New Roman" w:hAnsi="Times New Roman" w:cs="Times New Roman"/>
          <w:sz w:val="24"/>
          <w:szCs w:val="24"/>
        </w:rPr>
        <w:t>t</w:t>
      </w:r>
      <w:r w:rsidRPr="008C32B7">
        <w:rPr>
          <w:rFonts w:ascii="Times New Roman" w:hAnsi="Times New Roman" w:cs="Times New Roman"/>
          <w:sz w:val="24"/>
          <w:szCs w:val="24"/>
        </w:rPr>
        <w:t>empol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was determined using ultraviolet (UV) spectrophotometry. Absorbance spectra for varying </w:t>
      </w:r>
      <w:r w:rsidR="00EE4B39" w:rsidRPr="008C32B7">
        <w:rPr>
          <w:rFonts w:ascii="Times New Roman" w:hAnsi="Times New Roman" w:cs="Times New Roman"/>
          <w:sz w:val="24"/>
          <w:szCs w:val="24"/>
        </w:rPr>
        <w:t xml:space="preserve">standard </w:t>
      </w:r>
      <w:r w:rsidRPr="008C32B7">
        <w:rPr>
          <w:rFonts w:ascii="Times New Roman" w:hAnsi="Times New Roman" w:cs="Times New Roman"/>
          <w:sz w:val="24"/>
          <w:szCs w:val="24"/>
        </w:rPr>
        <w:t xml:space="preserve">concentrations of </w:t>
      </w:r>
      <w:proofErr w:type="spellStart"/>
      <w:r w:rsidR="0043541C" w:rsidRPr="008C32B7">
        <w:rPr>
          <w:rFonts w:ascii="Times New Roman" w:hAnsi="Times New Roman" w:cs="Times New Roman"/>
          <w:sz w:val="24"/>
          <w:szCs w:val="24"/>
        </w:rPr>
        <w:t>t</w:t>
      </w:r>
      <w:r w:rsidRPr="008C32B7">
        <w:rPr>
          <w:rFonts w:ascii="Times New Roman" w:hAnsi="Times New Roman" w:cs="Times New Roman"/>
          <w:sz w:val="24"/>
          <w:szCs w:val="24"/>
        </w:rPr>
        <w:t>empol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, ranging from 0.1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to 2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, as well as for the plasma samples, </w:t>
      </w:r>
      <w:proofErr w:type="gramStart"/>
      <w:r w:rsidRPr="008C32B7">
        <w:rPr>
          <w:rFonts w:ascii="Times New Roman" w:hAnsi="Times New Roman" w:cs="Times New Roman"/>
          <w:sz w:val="24"/>
          <w:szCs w:val="24"/>
        </w:rPr>
        <w:t>were recorded</w:t>
      </w:r>
      <w:proofErr w:type="gramEnd"/>
      <w:r w:rsidRPr="008C32B7">
        <w:rPr>
          <w:rFonts w:ascii="Times New Roman" w:hAnsi="Times New Roman" w:cs="Times New Roman"/>
          <w:sz w:val="24"/>
          <w:szCs w:val="24"/>
        </w:rPr>
        <w:t xml:space="preserve"> in duplicate. Measurements </w:t>
      </w:r>
      <w:proofErr w:type="gramStart"/>
      <w:r w:rsidRPr="008C32B7">
        <w:rPr>
          <w:rFonts w:ascii="Times New Roman" w:hAnsi="Times New Roman" w:cs="Times New Roman"/>
          <w:sz w:val="24"/>
          <w:szCs w:val="24"/>
        </w:rPr>
        <w:t>were performed</w:t>
      </w:r>
      <w:proofErr w:type="gramEnd"/>
      <w:r w:rsidRPr="008C32B7">
        <w:rPr>
          <w:rFonts w:ascii="Times New Roman" w:hAnsi="Times New Roman" w:cs="Times New Roman"/>
          <w:sz w:val="24"/>
          <w:szCs w:val="24"/>
        </w:rPr>
        <w:t xml:space="preserve"> using a 96-well quartz microplate (manufactured by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Hellma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GmbH &amp; Co. KG,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Mullheim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, Germany) compatible with UV absorbance readings. The absorbance spectra </w:t>
      </w:r>
      <w:proofErr w:type="gramStart"/>
      <w:r w:rsidRPr="008C32B7">
        <w:rPr>
          <w:rFonts w:ascii="Times New Roman" w:hAnsi="Times New Roman" w:cs="Times New Roman"/>
          <w:sz w:val="24"/>
          <w:szCs w:val="24"/>
        </w:rPr>
        <w:t>were acquired</w:t>
      </w:r>
      <w:proofErr w:type="gramEnd"/>
      <w:r w:rsidRPr="008C32B7">
        <w:rPr>
          <w:rFonts w:ascii="Times New Roman" w:hAnsi="Times New Roman" w:cs="Times New Roman"/>
          <w:sz w:val="24"/>
          <w:szCs w:val="24"/>
        </w:rPr>
        <w:t xml:space="preserve">, focusing on the characteristic peak of </w:t>
      </w:r>
      <w:proofErr w:type="spellStart"/>
      <w:r w:rsidR="0043541C" w:rsidRPr="008C32B7">
        <w:rPr>
          <w:rFonts w:ascii="Times New Roman" w:hAnsi="Times New Roman" w:cs="Times New Roman"/>
          <w:sz w:val="24"/>
          <w:szCs w:val="24"/>
        </w:rPr>
        <w:t>t</w:t>
      </w:r>
      <w:r w:rsidRPr="008C32B7">
        <w:rPr>
          <w:rFonts w:ascii="Times New Roman" w:hAnsi="Times New Roman" w:cs="Times New Roman"/>
          <w:sz w:val="24"/>
          <w:szCs w:val="24"/>
        </w:rPr>
        <w:t>empol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in its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nitroxide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radical form, which has a maximum absorbance (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λ</w:t>
      </w:r>
      <w:r w:rsidRPr="008C32B7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) at 242 nm. This peak absorbance at 242 nm in the standards </w:t>
      </w:r>
      <w:proofErr w:type="gramStart"/>
      <w:r w:rsidRPr="008C32B7">
        <w:rPr>
          <w:rFonts w:ascii="Times New Roman" w:hAnsi="Times New Roman" w:cs="Times New Roman"/>
          <w:sz w:val="24"/>
          <w:szCs w:val="24"/>
        </w:rPr>
        <w:t>was utilized</w:t>
      </w:r>
      <w:proofErr w:type="gramEnd"/>
      <w:r w:rsidRPr="008C32B7">
        <w:rPr>
          <w:rFonts w:ascii="Times New Roman" w:hAnsi="Times New Roman" w:cs="Times New Roman"/>
          <w:sz w:val="24"/>
          <w:szCs w:val="24"/>
        </w:rPr>
        <w:t xml:space="preserve"> to estimate the concentration of </w:t>
      </w:r>
      <w:proofErr w:type="spellStart"/>
      <w:r w:rsidR="0043541C" w:rsidRPr="008C32B7">
        <w:rPr>
          <w:rFonts w:ascii="Times New Roman" w:hAnsi="Times New Roman" w:cs="Times New Roman"/>
          <w:sz w:val="24"/>
          <w:szCs w:val="24"/>
        </w:rPr>
        <w:t>t</w:t>
      </w:r>
      <w:r w:rsidRPr="008C32B7">
        <w:rPr>
          <w:rFonts w:ascii="Times New Roman" w:hAnsi="Times New Roman" w:cs="Times New Roman"/>
          <w:sz w:val="24"/>
          <w:szCs w:val="24"/>
        </w:rPr>
        <w:t>empol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in the samples. </w:t>
      </w:r>
      <w:r w:rsidR="00FC7CFB" w:rsidRPr="008C32B7">
        <w:rPr>
          <w:rFonts w:ascii="Times New Roman" w:hAnsi="Times New Roman" w:cs="Times New Roman"/>
          <w:sz w:val="24"/>
          <w:szCs w:val="24"/>
        </w:rPr>
        <w:t>Prior to measurement, p</w:t>
      </w:r>
      <w:r w:rsidRPr="008C32B7">
        <w:rPr>
          <w:rFonts w:ascii="Times New Roman" w:hAnsi="Times New Roman" w:cs="Times New Roman"/>
          <w:sz w:val="24"/>
          <w:szCs w:val="24"/>
        </w:rPr>
        <w:t>lasma samples were first diluted and ultrafiltered</w:t>
      </w:r>
      <w:r w:rsidR="00FC7CFB" w:rsidRPr="008C32B7">
        <w:rPr>
          <w:rFonts w:ascii="Times New Roman" w:hAnsi="Times New Roman" w:cs="Times New Roman"/>
          <w:sz w:val="24"/>
          <w:szCs w:val="24"/>
        </w:rPr>
        <w:t xml:space="preserve"> using a 10 </w:t>
      </w:r>
      <w:proofErr w:type="spellStart"/>
      <w:r w:rsidR="00FC7CFB" w:rsidRPr="008C32B7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FC7CFB" w:rsidRPr="008C32B7">
        <w:rPr>
          <w:rFonts w:ascii="Times New Roman" w:hAnsi="Times New Roman" w:cs="Times New Roman"/>
          <w:sz w:val="24"/>
          <w:szCs w:val="24"/>
        </w:rPr>
        <w:t xml:space="preserve"> molecular weight cut-off </w:t>
      </w:r>
      <w:r w:rsidR="00D4691B" w:rsidRPr="008C32B7">
        <w:rPr>
          <w:rFonts w:ascii="Times New Roman" w:hAnsi="Times New Roman" w:cs="Times New Roman"/>
          <w:sz w:val="24"/>
          <w:szCs w:val="24"/>
        </w:rPr>
        <w:t xml:space="preserve">membrane </w:t>
      </w:r>
      <w:r w:rsidR="00FC7CFB" w:rsidRPr="008C32B7">
        <w:rPr>
          <w:rFonts w:ascii="Times New Roman" w:hAnsi="Times New Roman" w:cs="Times New Roman"/>
          <w:sz w:val="24"/>
          <w:szCs w:val="24"/>
        </w:rPr>
        <w:t xml:space="preserve">(Merck) to </w:t>
      </w:r>
      <w:proofErr w:type="spellStart"/>
      <w:r w:rsidR="00FC7CFB" w:rsidRPr="008C32B7">
        <w:rPr>
          <w:rFonts w:ascii="Times New Roman" w:hAnsi="Times New Roman" w:cs="Times New Roman"/>
          <w:sz w:val="24"/>
          <w:szCs w:val="24"/>
        </w:rPr>
        <w:t>deproteinize</w:t>
      </w:r>
      <w:proofErr w:type="spellEnd"/>
      <w:r w:rsidR="00FC7CFB" w:rsidRPr="008C32B7">
        <w:rPr>
          <w:rFonts w:ascii="Times New Roman" w:hAnsi="Times New Roman" w:cs="Times New Roman"/>
          <w:sz w:val="24"/>
          <w:szCs w:val="24"/>
        </w:rPr>
        <w:t xml:space="preserve"> the samples and reduce interference</w:t>
      </w:r>
      <w:r w:rsidRPr="008C32B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Tempol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concentrations in these processed plasma samples </w:t>
      </w:r>
      <w:proofErr w:type="gramStart"/>
      <w:r w:rsidRPr="008C32B7">
        <w:rPr>
          <w:rFonts w:ascii="Times New Roman" w:hAnsi="Times New Roman" w:cs="Times New Roman"/>
          <w:sz w:val="24"/>
          <w:szCs w:val="24"/>
        </w:rPr>
        <w:t>were then calculated</w:t>
      </w:r>
      <w:proofErr w:type="gramEnd"/>
      <w:r w:rsidRPr="008C32B7">
        <w:rPr>
          <w:rFonts w:ascii="Times New Roman" w:hAnsi="Times New Roman" w:cs="Times New Roman"/>
          <w:sz w:val="24"/>
          <w:szCs w:val="24"/>
        </w:rPr>
        <w:t xml:space="preserve"> by interpolating from a standard curve</w:t>
      </w:r>
      <w:r w:rsidR="00B87911" w:rsidRPr="008C32B7">
        <w:rPr>
          <w:rFonts w:ascii="Times New Roman" w:hAnsi="Times New Roman" w:cs="Times New Roman"/>
          <w:sz w:val="24"/>
          <w:szCs w:val="24"/>
        </w:rPr>
        <w:t xml:space="preserve"> </w:t>
      </w:r>
      <w:r w:rsidR="002A1B37" w:rsidRPr="008C32B7">
        <w:rPr>
          <w:rFonts w:ascii="Times New Roman" w:hAnsi="Times New Roman" w:cs="Times New Roman"/>
          <w:sz w:val="24"/>
          <w:szCs w:val="24"/>
        </w:rPr>
        <w:t xml:space="preserve">of </w:t>
      </w:r>
      <w:r w:rsidR="0045546B" w:rsidRPr="008C32B7">
        <w:rPr>
          <w:rFonts w:ascii="Times New Roman" w:hAnsi="Times New Roman" w:cs="Times New Roman"/>
          <w:sz w:val="24"/>
          <w:szCs w:val="24"/>
        </w:rPr>
        <w:t xml:space="preserve">peak </w:t>
      </w:r>
      <w:r w:rsidR="002A1B37" w:rsidRPr="008C32B7">
        <w:rPr>
          <w:rFonts w:ascii="Times New Roman" w:hAnsi="Times New Roman" w:cs="Times New Roman"/>
          <w:sz w:val="24"/>
          <w:szCs w:val="24"/>
        </w:rPr>
        <w:t>absor</w:t>
      </w:r>
      <w:r w:rsidR="0045546B" w:rsidRPr="008C32B7">
        <w:rPr>
          <w:rFonts w:ascii="Times New Roman" w:hAnsi="Times New Roman" w:cs="Times New Roman"/>
          <w:sz w:val="24"/>
          <w:szCs w:val="24"/>
        </w:rPr>
        <w:t xml:space="preserve">bance </w:t>
      </w:r>
      <w:r w:rsidR="002A1B37" w:rsidRPr="008C32B7">
        <w:rPr>
          <w:rFonts w:ascii="Times New Roman" w:hAnsi="Times New Roman" w:cs="Times New Roman"/>
          <w:sz w:val="24"/>
          <w:szCs w:val="24"/>
        </w:rPr>
        <w:t xml:space="preserve">for known standard concentrations of </w:t>
      </w:r>
      <w:proofErr w:type="spellStart"/>
      <w:r w:rsidR="002A1B37" w:rsidRPr="008C32B7">
        <w:rPr>
          <w:rFonts w:ascii="Times New Roman" w:hAnsi="Times New Roman" w:cs="Times New Roman"/>
          <w:sz w:val="24"/>
          <w:szCs w:val="24"/>
        </w:rPr>
        <w:t>tempol</w:t>
      </w:r>
      <w:proofErr w:type="spellEnd"/>
      <w:r w:rsidR="002A1B37" w:rsidRPr="008C32B7">
        <w:rPr>
          <w:rFonts w:ascii="Times New Roman" w:hAnsi="Times New Roman" w:cs="Times New Roman"/>
          <w:sz w:val="24"/>
          <w:szCs w:val="24"/>
        </w:rPr>
        <w:t xml:space="preserve"> </w:t>
      </w:r>
      <w:r w:rsidR="00B87911" w:rsidRPr="008C32B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B87911" w:rsidRPr="008C32B7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="00B87911" w:rsidRPr="008C32B7">
        <w:rPr>
          <w:rFonts w:ascii="Times New Roman" w:hAnsi="Times New Roman" w:cs="Times New Roman"/>
          <w:sz w:val="24"/>
          <w:szCs w:val="24"/>
        </w:rPr>
        <w:t xml:space="preserve"> Prism software, version 9.0)</w:t>
      </w:r>
      <w:r w:rsidRPr="008C32B7">
        <w:rPr>
          <w:rFonts w:ascii="Times New Roman" w:hAnsi="Times New Roman" w:cs="Times New Roman"/>
          <w:sz w:val="24"/>
          <w:szCs w:val="24"/>
        </w:rPr>
        <w:t xml:space="preserve">. The absorbance values of the baseline samples, which </w:t>
      </w:r>
      <w:proofErr w:type="gramStart"/>
      <w:r w:rsidRPr="008C32B7">
        <w:rPr>
          <w:rFonts w:ascii="Times New Roman" w:hAnsi="Times New Roman" w:cs="Times New Roman"/>
          <w:sz w:val="24"/>
          <w:szCs w:val="24"/>
        </w:rPr>
        <w:t>were obtained</w:t>
      </w:r>
      <w:proofErr w:type="gramEnd"/>
      <w:r w:rsidRPr="008C32B7">
        <w:rPr>
          <w:rFonts w:ascii="Times New Roman" w:hAnsi="Times New Roman" w:cs="Times New Roman"/>
          <w:sz w:val="24"/>
          <w:szCs w:val="24"/>
        </w:rPr>
        <w:t xml:space="preserve"> from each animal before </w:t>
      </w:r>
      <w:proofErr w:type="spellStart"/>
      <w:r w:rsidR="0043541C" w:rsidRPr="008C32B7">
        <w:rPr>
          <w:rFonts w:ascii="Times New Roman" w:hAnsi="Times New Roman" w:cs="Times New Roman"/>
          <w:sz w:val="24"/>
          <w:szCs w:val="24"/>
        </w:rPr>
        <w:t>t</w:t>
      </w:r>
      <w:r w:rsidRPr="008C32B7">
        <w:rPr>
          <w:rFonts w:ascii="Times New Roman" w:hAnsi="Times New Roman" w:cs="Times New Roman"/>
          <w:sz w:val="24"/>
          <w:szCs w:val="24"/>
        </w:rPr>
        <w:t>empol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infusion, served as the blank for normalizing the measurements. This ensured that any inherent absorbance in the samples not attributed to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Tempol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C32B7">
        <w:rPr>
          <w:rFonts w:ascii="Times New Roman" w:hAnsi="Times New Roman" w:cs="Times New Roman"/>
          <w:sz w:val="24"/>
          <w:szCs w:val="24"/>
        </w:rPr>
        <w:t>was accounted for</w:t>
      </w:r>
      <w:proofErr w:type="gramEnd"/>
      <w:r w:rsidRPr="008C32B7">
        <w:rPr>
          <w:rFonts w:ascii="Times New Roman" w:hAnsi="Times New Roman" w:cs="Times New Roman"/>
          <w:sz w:val="24"/>
          <w:szCs w:val="24"/>
        </w:rPr>
        <w:t xml:space="preserve"> in the analysis.</w:t>
      </w:r>
    </w:p>
    <w:p w14:paraId="1EBB4161" w14:textId="77777777" w:rsidR="00FE4CBF" w:rsidRPr="008C32B7" w:rsidRDefault="00FE4CBF" w:rsidP="003419FB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C32B7">
        <w:rPr>
          <w:rFonts w:ascii="Times New Roman" w:hAnsi="Times New Roman" w:cs="Times New Roman"/>
          <w:b/>
          <w:bCs/>
          <w:sz w:val="24"/>
          <w:szCs w:val="24"/>
        </w:rPr>
        <w:t>Tempol</w:t>
      </w:r>
      <w:proofErr w:type="spellEnd"/>
      <w:r w:rsidRPr="008C32B7">
        <w:rPr>
          <w:rFonts w:ascii="Times New Roman" w:hAnsi="Times New Roman" w:cs="Times New Roman"/>
          <w:b/>
          <w:bCs/>
          <w:sz w:val="24"/>
          <w:szCs w:val="24"/>
        </w:rPr>
        <w:t xml:space="preserve"> pharmacokinetics</w:t>
      </w:r>
    </w:p>
    <w:p w14:paraId="6A57BDCC" w14:textId="2D16BDE5" w:rsidR="00F244ED" w:rsidRPr="008C32B7" w:rsidRDefault="00FE4CBF" w:rsidP="003419FB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C32B7">
        <w:rPr>
          <w:rFonts w:ascii="Times New Roman" w:hAnsi="Times New Roman" w:cs="Times New Roman"/>
          <w:sz w:val="24"/>
          <w:szCs w:val="24"/>
        </w:rPr>
        <w:t xml:space="preserve">In </w:t>
      </w:r>
      <w:proofErr w:type="gramStart"/>
      <w:r w:rsidRPr="008C32B7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8C32B7">
        <w:rPr>
          <w:rFonts w:ascii="Times New Roman" w:hAnsi="Times New Roman" w:cs="Times New Roman"/>
          <w:sz w:val="24"/>
          <w:szCs w:val="24"/>
        </w:rPr>
        <w:t xml:space="preserve"> healthy sheep,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tempol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(30 mg</w:t>
      </w:r>
      <w:r w:rsidR="00BD35DE" w:rsidRPr="008C32B7">
        <w:rPr>
          <w:rFonts w:ascii="Times New Roman" w:hAnsi="Times New Roman" w:cs="Times New Roman"/>
          <w:sz w:val="24"/>
          <w:szCs w:val="24"/>
        </w:rPr>
        <w:t xml:space="preserve"> </w:t>
      </w:r>
      <w:r w:rsidRPr="008C32B7">
        <w:rPr>
          <w:rFonts w:ascii="Times New Roman" w:hAnsi="Times New Roman" w:cs="Times New Roman"/>
          <w:sz w:val="24"/>
          <w:szCs w:val="24"/>
        </w:rPr>
        <w:t>kg</w:t>
      </w:r>
      <w:r w:rsidR="00BD35DE" w:rsidRPr="008C32B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D35DE" w:rsidRPr="008C32B7">
        <w:rPr>
          <w:rFonts w:ascii="Times New Roman" w:hAnsi="Times New Roman" w:cs="Times New Roman"/>
          <w:sz w:val="24"/>
          <w:szCs w:val="24"/>
        </w:rPr>
        <w:t xml:space="preserve"> </w:t>
      </w:r>
      <w:r w:rsidRPr="008C32B7">
        <w:rPr>
          <w:rFonts w:ascii="Times New Roman" w:hAnsi="Times New Roman" w:cs="Times New Roman"/>
          <w:sz w:val="24"/>
          <w:szCs w:val="24"/>
        </w:rPr>
        <w:t>h</w:t>
      </w:r>
      <w:r w:rsidR="00BD35DE" w:rsidRPr="008C32B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8C32B7">
        <w:rPr>
          <w:rFonts w:ascii="Times New Roman" w:hAnsi="Times New Roman" w:cs="Times New Roman"/>
          <w:sz w:val="24"/>
          <w:szCs w:val="24"/>
        </w:rPr>
        <w:t xml:space="preserve">) was infused intravenously for 4 hours. Plasma </w:t>
      </w:r>
      <w:proofErr w:type="gramStart"/>
      <w:r w:rsidRPr="008C32B7">
        <w:rPr>
          <w:rFonts w:ascii="Times New Roman" w:hAnsi="Times New Roman" w:cs="Times New Roman"/>
          <w:sz w:val="24"/>
          <w:szCs w:val="24"/>
        </w:rPr>
        <w:t>was collected</w:t>
      </w:r>
      <w:proofErr w:type="gramEnd"/>
      <w:r w:rsidRPr="008C32B7">
        <w:rPr>
          <w:rFonts w:ascii="Times New Roman" w:hAnsi="Times New Roman" w:cs="Times New Roman"/>
          <w:sz w:val="24"/>
          <w:szCs w:val="24"/>
        </w:rPr>
        <w:t xml:space="preserve"> from systemic blood at baseline and every hour. At 4 hours, the infusion </w:t>
      </w:r>
      <w:proofErr w:type="gramStart"/>
      <w:r w:rsidRPr="008C32B7">
        <w:rPr>
          <w:rFonts w:ascii="Times New Roman" w:hAnsi="Times New Roman" w:cs="Times New Roman"/>
          <w:sz w:val="24"/>
          <w:szCs w:val="24"/>
        </w:rPr>
        <w:t>was stopped</w:t>
      </w:r>
      <w:proofErr w:type="gramEnd"/>
      <w:r w:rsidRPr="008C32B7">
        <w:rPr>
          <w:rFonts w:ascii="Times New Roman" w:hAnsi="Times New Roman" w:cs="Times New Roman"/>
          <w:sz w:val="24"/>
          <w:szCs w:val="24"/>
        </w:rPr>
        <w:t xml:space="preserve">, and further plasma was collected at 15 min, 45 min and 2 </w:t>
      </w:r>
      <w:r w:rsidR="000D6DA7" w:rsidRPr="008C32B7">
        <w:rPr>
          <w:rFonts w:ascii="Times New Roman" w:hAnsi="Times New Roman" w:cs="Times New Roman"/>
          <w:sz w:val="24"/>
          <w:szCs w:val="24"/>
        </w:rPr>
        <w:t>hours</w:t>
      </w:r>
      <w:r w:rsidRPr="008C32B7">
        <w:rPr>
          <w:rFonts w:ascii="Times New Roman" w:hAnsi="Times New Roman" w:cs="Times New Roman"/>
          <w:sz w:val="24"/>
          <w:szCs w:val="24"/>
        </w:rPr>
        <w:t xml:space="preserve">. Samples </w:t>
      </w:r>
      <w:proofErr w:type="gramStart"/>
      <w:r w:rsidRPr="008C32B7">
        <w:rPr>
          <w:rFonts w:ascii="Times New Roman" w:hAnsi="Times New Roman" w:cs="Times New Roman"/>
          <w:sz w:val="24"/>
          <w:szCs w:val="24"/>
        </w:rPr>
        <w:t>were diluted</w:t>
      </w:r>
      <w:proofErr w:type="gramEnd"/>
      <w:r w:rsidRPr="008C32B7">
        <w:rPr>
          <w:rFonts w:ascii="Times New Roman" w:hAnsi="Times New Roman" w:cs="Times New Roman"/>
          <w:sz w:val="24"/>
          <w:szCs w:val="24"/>
        </w:rPr>
        <w:t xml:space="preserve"> using TBS (1:1 v/v) to preserve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tempol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Tempol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values were determined by UV spectrophotometer or DPPH assay (see above) to estimate the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nitroxide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radical and the metabolites (hydroxylamine and oxoammonium). The averaged data from </w:t>
      </w:r>
      <w:proofErr w:type="gramStart"/>
      <w:r w:rsidRPr="008C32B7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Pr="008C32B7">
        <w:rPr>
          <w:rFonts w:ascii="Times New Roman" w:hAnsi="Times New Roman" w:cs="Times New Roman"/>
          <w:sz w:val="24"/>
          <w:szCs w:val="24"/>
        </w:rPr>
        <w:t xml:space="preserve"> animals (1</w:t>
      </w:r>
      <w:r w:rsidR="00841A0F" w:rsidRPr="008C32B7">
        <w:rPr>
          <w:rFonts w:ascii="Times New Roman" w:hAnsi="Times New Roman" w:cs="Times New Roman"/>
          <w:sz w:val="24"/>
          <w:szCs w:val="24"/>
        </w:rPr>
        <w:t xml:space="preserve"> animal</w:t>
      </w:r>
      <w:r w:rsidRPr="008C32B7">
        <w:rPr>
          <w:rFonts w:ascii="Times New Roman" w:hAnsi="Times New Roman" w:cs="Times New Roman"/>
          <w:sz w:val="24"/>
          <w:szCs w:val="24"/>
        </w:rPr>
        <w:t xml:space="preserve"> excluded </w:t>
      </w:r>
      <w:r w:rsidRPr="008C32B7">
        <w:rPr>
          <w:rFonts w:ascii="Times New Roman" w:hAnsi="Times New Roman" w:cs="Times New Roman"/>
          <w:sz w:val="24"/>
          <w:szCs w:val="24"/>
        </w:rPr>
        <w:lastRenderedPageBreak/>
        <w:t xml:space="preserve">due </w:t>
      </w:r>
      <w:r w:rsidR="00E533DC" w:rsidRPr="008C32B7">
        <w:rPr>
          <w:rFonts w:ascii="Times New Roman" w:hAnsi="Times New Roman" w:cs="Times New Roman"/>
          <w:sz w:val="24"/>
          <w:szCs w:val="24"/>
        </w:rPr>
        <w:t xml:space="preserve">to this </w:t>
      </w:r>
      <w:r w:rsidR="00A11460" w:rsidRPr="008C32B7">
        <w:rPr>
          <w:rFonts w:ascii="Times New Roman" w:hAnsi="Times New Roman" w:cs="Times New Roman"/>
          <w:sz w:val="24"/>
          <w:szCs w:val="24"/>
        </w:rPr>
        <w:t>data being an outlier</w:t>
      </w:r>
      <w:r w:rsidR="00E533DC" w:rsidRPr="008C32B7">
        <w:rPr>
          <w:rFonts w:ascii="Times New Roman" w:hAnsi="Times New Roman" w:cs="Times New Roman"/>
          <w:sz w:val="24"/>
          <w:szCs w:val="24"/>
        </w:rPr>
        <w:t xml:space="preserve"> to curve of best fit</w:t>
      </w:r>
      <w:r w:rsidRPr="008C32B7">
        <w:rPr>
          <w:rFonts w:ascii="Times New Roman" w:hAnsi="Times New Roman" w:cs="Times New Roman"/>
          <w:sz w:val="24"/>
          <w:szCs w:val="24"/>
        </w:rPr>
        <w:t xml:space="preserve">) was used to analyse pharmacokinetic parameters using a one-compartmental model using the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PKSolver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2.0 add-in in MS Excel </w:t>
      </w:r>
      <w:r w:rsidRPr="008C32B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TA8L1llYXI+PFJl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=
</w:fldData>
        </w:fldChar>
      </w:r>
      <w:r w:rsidRPr="008C32B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8C32B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TA8L1llYXI+PFJl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=
</w:fldData>
        </w:fldChar>
      </w:r>
      <w:r w:rsidRPr="008C32B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8C32B7">
        <w:rPr>
          <w:rFonts w:ascii="Times New Roman" w:hAnsi="Times New Roman" w:cs="Times New Roman"/>
          <w:sz w:val="24"/>
          <w:szCs w:val="24"/>
        </w:rPr>
      </w:r>
      <w:r w:rsidRPr="008C32B7">
        <w:rPr>
          <w:rFonts w:ascii="Times New Roman" w:hAnsi="Times New Roman" w:cs="Times New Roman"/>
          <w:sz w:val="24"/>
          <w:szCs w:val="24"/>
        </w:rPr>
        <w:fldChar w:fldCharType="end"/>
      </w:r>
      <w:r w:rsidRPr="008C32B7">
        <w:rPr>
          <w:rFonts w:ascii="Times New Roman" w:hAnsi="Times New Roman" w:cs="Times New Roman"/>
          <w:sz w:val="24"/>
          <w:szCs w:val="24"/>
        </w:rPr>
      </w:r>
      <w:r w:rsidRPr="008C32B7">
        <w:rPr>
          <w:rFonts w:ascii="Times New Roman" w:hAnsi="Times New Roman" w:cs="Times New Roman"/>
          <w:sz w:val="24"/>
          <w:szCs w:val="24"/>
        </w:rPr>
        <w:fldChar w:fldCharType="separate"/>
      </w:r>
      <w:r w:rsidRPr="008C32B7">
        <w:rPr>
          <w:rFonts w:ascii="Times New Roman" w:hAnsi="Times New Roman" w:cs="Times New Roman"/>
          <w:noProof/>
          <w:sz w:val="24"/>
          <w:szCs w:val="24"/>
        </w:rPr>
        <w:t>[1]</w:t>
      </w:r>
      <w:r w:rsidRPr="008C32B7">
        <w:rPr>
          <w:rFonts w:ascii="Times New Roman" w:hAnsi="Times New Roman" w:cs="Times New Roman"/>
          <w:sz w:val="24"/>
          <w:szCs w:val="24"/>
        </w:rPr>
        <w:fldChar w:fldCharType="end"/>
      </w:r>
      <w:r w:rsidRPr="008C32B7">
        <w:rPr>
          <w:rFonts w:ascii="Times New Roman" w:hAnsi="Times New Roman" w:cs="Times New Roman"/>
          <w:sz w:val="24"/>
          <w:szCs w:val="24"/>
        </w:rPr>
        <w:t>.</w:t>
      </w:r>
    </w:p>
    <w:p w14:paraId="6EF8373B" w14:textId="57FE8CD8" w:rsidR="006060DD" w:rsidRPr="008C32B7" w:rsidRDefault="006060DD" w:rsidP="003419FB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3F43C7"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>esults:</w:t>
      </w:r>
    </w:p>
    <w:p w14:paraId="03FEBF0C" w14:textId="77777777" w:rsidR="00443670" w:rsidRPr="008C32B7" w:rsidRDefault="00443670" w:rsidP="003419FB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>Relationship between bladder urinary and medullary tissue oxygenation</w:t>
      </w:r>
    </w:p>
    <w:p w14:paraId="5EF3D473" w14:textId="7DECEAA6" w:rsidR="00443670" w:rsidRPr="008C32B7" w:rsidRDefault="00443670" w:rsidP="003419FB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32B7">
        <w:rPr>
          <w:rFonts w:ascii="Times New Roman" w:hAnsi="Times New Roman" w:cs="Times New Roman"/>
          <w:sz w:val="24"/>
          <w:szCs w:val="24"/>
          <w:lang w:val="en-US"/>
        </w:rPr>
        <w:t>The temporal changes in bladder urinary PO</w:t>
      </w:r>
      <w:r w:rsidRPr="008C32B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closely reflected those of renal medullary tissue PO</w:t>
      </w:r>
      <w:r w:rsidRPr="008C32B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433F4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</w:t>
      </w:r>
      <w:r w:rsidR="00372968" w:rsidRPr="008C32B7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>). Bladder urinary PO</w:t>
      </w:r>
      <w:r w:rsidRPr="008C32B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fell during the 24 h period of infusion of </w:t>
      </w:r>
      <w:r w:rsidRPr="008C32B7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in the sheep treated with either vehicle (36 ± 2 to 15 ± 10 mmHg; P=0.006) or intravenous </w:t>
      </w:r>
      <w:proofErr w:type="spellStart"/>
      <w:r w:rsidRPr="008C32B7">
        <w:rPr>
          <w:rFonts w:ascii="Times New Roman" w:hAnsi="Times New Roman" w:cs="Times New Roman"/>
          <w:sz w:val="24"/>
          <w:szCs w:val="24"/>
          <w:lang w:val="en-US"/>
        </w:rPr>
        <w:t>tempol</w:t>
      </w:r>
      <w:proofErr w:type="spellEnd"/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(36 ± 3 to 21 ± 8 mmHg; P=0.02) but not in sheep receiving a renal arterial infusion of </w:t>
      </w:r>
      <w:proofErr w:type="spellStart"/>
      <w:r w:rsidRPr="008C32B7">
        <w:rPr>
          <w:rFonts w:ascii="Times New Roman" w:hAnsi="Times New Roman" w:cs="Times New Roman"/>
          <w:sz w:val="24"/>
          <w:szCs w:val="24"/>
          <w:lang w:val="en-US"/>
        </w:rPr>
        <w:t>tempol</w:t>
      </w:r>
      <w:proofErr w:type="spellEnd"/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(36 ± 5 to 39 ± 5 mmHg; P&gt;0.1). Regression analysis demonstrated a moderate linear correlation between bladder urinary and renal medullary tissue PO</w:t>
      </w:r>
      <w:r w:rsidRPr="008C32B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bookmarkStart w:id="4" w:name="_Hlk108072925"/>
      <w:r w:rsidRPr="008C32B7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8C32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= 0.456</w:t>
      </w:r>
      <w:bookmarkEnd w:id="4"/>
      <w:r w:rsidRPr="008C32B7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53E95B15" w14:textId="77777777" w:rsidR="00FD0BF4" w:rsidRPr="008C32B7" w:rsidRDefault="00FD0BF4" w:rsidP="003419FB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6C3F9C" w14:textId="4C52AB22" w:rsidR="00383ACC" w:rsidRPr="008C32B7" w:rsidRDefault="00383ACC" w:rsidP="003419FB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  <w:r w:rsidRPr="008C32B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45CEE3F" w14:textId="5BCBD4A2" w:rsidR="00ED55E3" w:rsidRPr="008C32B7" w:rsidRDefault="00ED55E3" w:rsidP="003419FB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OLE_LINK1"/>
      <w:r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Figure 1: </w:t>
      </w:r>
      <w:r w:rsidR="00692DFB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Systemic and renal hemodynamics, intra-renal perfusion and oxygenation and kidney functional indices during intravenous and renal arterial </w:t>
      </w:r>
      <w:proofErr w:type="spellStart"/>
      <w:r w:rsidR="00692DFB" w:rsidRPr="008C32B7">
        <w:rPr>
          <w:rFonts w:ascii="Times New Roman" w:hAnsi="Times New Roman" w:cs="Times New Roman"/>
          <w:sz w:val="24"/>
          <w:szCs w:val="24"/>
          <w:lang w:val="en-US"/>
        </w:rPr>
        <w:t>tempol</w:t>
      </w:r>
      <w:proofErr w:type="spellEnd"/>
      <w:r w:rsidR="00692DFB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in healthy sheep.</w:t>
      </w:r>
    </w:p>
    <w:p w14:paraId="6650029F" w14:textId="1D4381C7" w:rsidR="00692DFB" w:rsidRPr="008C32B7" w:rsidRDefault="000B7BD6" w:rsidP="003419FB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Time courses of mean arterial pressure, heart rate, renal blood flow, renal vascular conductance, renal cortical and medullary tissue perfusion and oxygenation, urine flow, plasma creatinine, creatinine clearance </w:t>
      </w:r>
      <w:r w:rsidR="00D525E6" w:rsidRPr="008C32B7">
        <w:rPr>
          <w:rFonts w:ascii="Times New Roman" w:hAnsi="Times New Roman" w:cs="Times New Roman"/>
          <w:sz w:val="24"/>
          <w:szCs w:val="24"/>
          <w:lang w:val="en-US"/>
        </w:rPr>
        <w:t>and fractional sodium excretion during 4 hours of continuous infusion of intravenous (</w:t>
      </w:r>
      <w:r w:rsidR="006167F0" w:rsidRPr="008C32B7">
        <w:rPr>
          <w:rFonts w:ascii="Times New Roman" w:hAnsi="Times New Roman" w:cs="Times New Roman"/>
          <w:sz w:val="24"/>
          <w:szCs w:val="24"/>
        </w:rPr>
        <w:t>30 mg kg</w:t>
      </w:r>
      <w:r w:rsidR="006167F0" w:rsidRPr="008C32B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6167F0" w:rsidRPr="008C32B7">
        <w:rPr>
          <w:rFonts w:ascii="Times New Roman" w:hAnsi="Times New Roman" w:cs="Times New Roman"/>
          <w:sz w:val="24"/>
          <w:szCs w:val="24"/>
        </w:rPr>
        <w:t xml:space="preserve"> h</w:t>
      </w:r>
      <w:r w:rsidR="006167F0" w:rsidRPr="008C32B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D525E6" w:rsidRPr="008C32B7">
        <w:rPr>
          <w:rFonts w:ascii="Times New Roman" w:hAnsi="Times New Roman" w:cs="Times New Roman"/>
          <w:sz w:val="24"/>
          <w:szCs w:val="24"/>
          <w:lang w:val="en-US"/>
        </w:rPr>
        <w:t>) or renal arterial (</w:t>
      </w:r>
      <w:r w:rsidR="006167F0" w:rsidRPr="008C32B7">
        <w:rPr>
          <w:rFonts w:ascii="Times New Roman" w:hAnsi="Times New Roman" w:cs="Times New Roman"/>
          <w:sz w:val="24"/>
          <w:szCs w:val="24"/>
        </w:rPr>
        <w:t>3 mg kg</w:t>
      </w:r>
      <w:r w:rsidR="006167F0" w:rsidRPr="008C32B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6167F0" w:rsidRPr="008C32B7">
        <w:rPr>
          <w:rFonts w:ascii="Times New Roman" w:hAnsi="Times New Roman" w:cs="Times New Roman"/>
          <w:sz w:val="24"/>
          <w:szCs w:val="24"/>
        </w:rPr>
        <w:t xml:space="preserve"> h</w:t>
      </w:r>
      <w:r w:rsidR="006167F0" w:rsidRPr="008C32B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AA70B8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="00AA70B8" w:rsidRPr="008C32B7">
        <w:rPr>
          <w:rFonts w:ascii="Times New Roman" w:hAnsi="Times New Roman" w:cs="Times New Roman"/>
          <w:sz w:val="24"/>
          <w:szCs w:val="24"/>
          <w:lang w:val="en-US"/>
        </w:rPr>
        <w:t>tempol</w:t>
      </w:r>
      <w:proofErr w:type="spellEnd"/>
      <w:r w:rsidR="00AA70B8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in healthy non-septic sheep. Values </w:t>
      </w:r>
      <w:proofErr w:type="gramStart"/>
      <w:r w:rsidR="00AA70B8" w:rsidRPr="008C32B7">
        <w:rPr>
          <w:rFonts w:ascii="Times New Roman" w:hAnsi="Times New Roman" w:cs="Times New Roman"/>
          <w:sz w:val="24"/>
          <w:szCs w:val="24"/>
          <w:lang w:val="en-US"/>
        </w:rPr>
        <w:t>are presented</w:t>
      </w:r>
      <w:proofErr w:type="gramEnd"/>
      <w:r w:rsidR="00AA70B8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as mean ± </w:t>
      </w:r>
      <w:r w:rsidR="00556969" w:rsidRPr="008C32B7">
        <w:rPr>
          <w:rFonts w:ascii="Times New Roman" w:hAnsi="Times New Roman" w:cs="Times New Roman"/>
          <w:sz w:val="24"/>
          <w:szCs w:val="24"/>
          <w:lang w:val="en-US"/>
        </w:rPr>
        <w:t>standard deviation</w:t>
      </w:r>
      <w:r w:rsidR="0025560E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. P values </w:t>
      </w:r>
      <w:r w:rsidR="00556969" w:rsidRPr="008C32B7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25560E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determined </w:t>
      </w:r>
      <w:proofErr w:type="gramStart"/>
      <w:r w:rsidR="0025560E" w:rsidRPr="008C32B7">
        <w:rPr>
          <w:rFonts w:ascii="Times New Roman" w:hAnsi="Times New Roman" w:cs="Times New Roman"/>
          <w:sz w:val="24"/>
          <w:szCs w:val="24"/>
          <w:lang w:val="en-US"/>
        </w:rPr>
        <w:t>from a two-way repeated measures</w:t>
      </w:r>
      <w:proofErr w:type="gramEnd"/>
      <w:r w:rsidR="0025560E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ANOVA with factors </w:t>
      </w:r>
      <w:r w:rsidR="0089453F" w:rsidRPr="008C32B7">
        <w:rPr>
          <w:rFonts w:ascii="Times New Roman" w:hAnsi="Times New Roman" w:cs="Times New Roman"/>
          <w:sz w:val="24"/>
          <w:szCs w:val="24"/>
          <w:lang w:val="en-US"/>
        </w:rPr>
        <w:t>Group (</w:t>
      </w:r>
      <w:proofErr w:type="spellStart"/>
      <w:r w:rsidR="0025560E" w:rsidRPr="008C32B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25560E" w:rsidRPr="008C32B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Group</w:t>
      </w:r>
      <w:proofErr w:type="spellEnd"/>
      <w:r w:rsidR="0089453F" w:rsidRPr="008C32B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5560E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9453F" w:rsidRPr="008C32B7">
        <w:rPr>
          <w:rFonts w:ascii="Times New Roman" w:hAnsi="Times New Roman" w:cs="Times New Roman"/>
          <w:sz w:val="24"/>
          <w:szCs w:val="24"/>
          <w:lang w:val="en-US"/>
        </w:rPr>
        <w:t>time (</w:t>
      </w:r>
      <w:proofErr w:type="spellStart"/>
      <w:r w:rsidR="0025560E" w:rsidRPr="008C32B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25560E" w:rsidRPr="008C32B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ime</w:t>
      </w:r>
      <w:proofErr w:type="spellEnd"/>
      <w:r w:rsidR="0089453F" w:rsidRPr="008C32B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5560E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89453F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their interaction</w:t>
      </w:r>
      <w:r w:rsidR="0025560E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453F" w:rsidRPr="008C32B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E47E12" w:rsidRPr="008C32B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E47E12" w:rsidRPr="008C32B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nteraction</w:t>
      </w:r>
      <w:proofErr w:type="spellEnd"/>
      <w:r w:rsidR="0089453F" w:rsidRPr="008C32B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47E12" w:rsidRPr="008C32B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030BB8E" w14:textId="57031CF3" w:rsidR="004E0AE2" w:rsidRPr="008C32B7" w:rsidRDefault="006060DD" w:rsidP="003419FB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FD2D62"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FC7480"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FD2D62"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8C32B7">
        <w:rPr>
          <w:rFonts w:ascii="Times New Roman" w:hAnsi="Times New Roman" w:cs="Times New Roman"/>
          <w:sz w:val="24"/>
          <w:szCs w:val="24"/>
        </w:rPr>
        <w:t>Concentrations</w:t>
      </w:r>
      <w:r w:rsidR="004E0AE2" w:rsidRPr="008C32B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4E0AE2" w:rsidRPr="008C32B7">
        <w:rPr>
          <w:rFonts w:ascii="Times New Roman" w:hAnsi="Times New Roman" w:cs="Times New Roman"/>
          <w:sz w:val="24"/>
          <w:szCs w:val="24"/>
        </w:rPr>
        <w:t>tempol</w:t>
      </w:r>
      <w:proofErr w:type="spellEnd"/>
      <w:r w:rsidR="004E0AE2" w:rsidRPr="008C32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0AE2" w:rsidRPr="008C32B7">
        <w:rPr>
          <w:rFonts w:ascii="Times New Roman" w:hAnsi="Times New Roman" w:cs="Times New Roman"/>
          <w:sz w:val="24"/>
          <w:szCs w:val="24"/>
        </w:rPr>
        <w:t>nitroxide</w:t>
      </w:r>
      <w:proofErr w:type="spellEnd"/>
      <w:r w:rsidR="004E0AE2" w:rsidRPr="008C32B7">
        <w:rPr>
          <w:rFonts w:ascii="Times New Roman" w:hAnsi="Times New Roman" w:cs="Times New Roman"/>
          <w:sz w:val="24"/>
          <w:szCs w:val="24"/>
        </w:rPr>
        <w:t xml:space="preserve"> radical and total </w:t>
      </w:r>
      <w:proofErr w:type="spellStart"/>
      <w:r w:rsidR="004E0AE2" w:rsidRPr="008C32B7">
        <w:rPr>
          <w:rFonts w:ascii="Times New Roman" w:hAnsi="Times New Roman" w:cs="Times New Roman"/>
          <w:sz w:val="24"/>
          <w:szCs w:val="24"/>
        </w:rPr>
        <w:t>tempol</w:t>
      </w:r>
      <w:proofErr w:type="spellEnd"/>
      <w:r w:rsidR="004E0AE2" w:rsidRPr="008C32B7">
        <w:rPr>
          <w:rFonts w:ascii="Times New Roman" w:hAnsi="Times New Roman" w:cs="Times New Roman"/>
          <w:sz w:val="24"/>
          <w:szCs w:val="24"/>
        </w:rPr>
        <w:t xml:space="preserve"> determined from UV absorbance and DPPH assays.</w:t>
      </w:r>
    </w:p>
    <w:p w14:paraId="5BC533AB" w14:textId="57BED99A" w:rsidR="004E0AE2" w:rsidRPr="008C32B7" w:rsidRDefault="004E0AE2" w:rsidP="003419FB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32B7">
        <w:rPr>
          <w:rFonts w:ascii="Times New Roman" w:hAnsi="Times New Roman" w:cs="Times New Roman"/>
          <w:sz w:val="24"/>
          <w:szCs w:val="24"/>
        </w:rPr>
        <w:t xml:space="preserve">Total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tempol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nitroxide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, hydroxylamine and oxoammonium forms) or the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nitroxide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radical </w:t>
      </w:r>
      <w:r w:rsidR="00F77C55">
        <w:rPr>
          <w:rFonts w:ascii="Times New Roman" w:hAnsi="Times New Roman" w:cs="Times New Roman"/>
          <w:sz w:val="24"/>
          <w:szCs w:val="24"/>
        </w:rPr>
        <w:t xml:space="preserve">concentrations </w:t>
      </w:r>
      <w:r w:rsidRPr="008C32B7">
        <w:rPr>
          <w:rFonts w:ascii="Times New Roman" w:hAnsi="Times New Roman" w:cs="Times New Roman"/>
          <w:sz w:val="24"/>
          <w:szCs w:val="24"/>
        </w:rPr>
        <w:t xml:space="preserve">were measured from plasma taken from arterial (n=5) or renal venous blood (n=3). Measurements </w:t>
      </w:r>
      <w:proofErr w:type="gramStart"/>
      <w:r w:rsidRPr="008C32B7">
        <w:rPr>
          <w:rFonts w:ascii="Times New Roman" w:hAnsi="Times New Roman" w:cs="Times New Roman"/>
          <w:sz w:val="24"/>
          <w:szCs w:val="24"/>
        </w:rPr>
        <w:t>were done</w:t>
      </w:r>
      <w:proofErr w:type="gramEnd"/>
      <w:r w:rsidRPr="008C32B7">
        <w:rPr>
          <w:rFonts w:ascii="Times New Roman" w:hAnsi="Times New Roman" w:cs="Times New Roman"/>
          <w:sz w:val="24"/>
          <w:szCs w:val="24"/>
        </w:rPr>
        <w:t xml:space="preserve"> before and after infusing the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nitroxide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 radical, </w:t>
      </w:r>
      <w:proofErr w:type="spellStart"/>
      <w:r w:rsidRPr="008C32B7">
        <w:rPr>
          <w:rFonts w:ascii="Times New Roman" w:hAnsi="Times New Roman" w:cs="Times New Roman"/>
          <w:sz w:val="24"/>
          <w:szCs w:val="24"/>
        </w:rPr>
        <w:t>tempol</w:t>
      </w:r>
      <w:proofErr w:type="spellEnd"/>
      <w:r w:rsidRPr="008C32B7">
        <w:rPr>
          <w:rFonts w:ascii="Times New Roman" w:hAnsi="Times New Roman" w:cs="Times New Roman"/>
          <w:sz w:val="24"/>
          <w:szCs w:val="24"/>
        </w:rPr>
        <w:t xml:space="preserve">, via renal arterial or </w:t>
      </w:r>
      <w:r w:rsidR="00F77C55">
        <w:rPr>
          <w:rFonts w:ascii="Times New Roman" w:hAnsi="Times New Roman" w:cs="Times New Roman"/>
          <w:sz w:val="24"/>
          <w:szCs w:val="24"/>
        </w:rPr>
        <w:t>carotid arterial</w:t>
      </w:r>
      <w:r w:rsidRPr="008C32B7">
        <w:rPr>
          <w:rFonts w:ascii="Times New Roman" w:hAnsi="Times New Roman" w:cs="Times New Roman"/>
          <w:sz w:val="24"/>
          <w:szCs w:val="24"/>
        </w:rPr>
        <w:t xml:space="preserve"> catheters for 4 hours. 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proofErr w:type="gramStart"/>
      <w:r w:rsidRPr="008C32B7">
        <w:rPr>
          <w:rFonts w:ascii="Times New Roman" w:hAnsi="Times New Roman" w:cs="Times New Roman"/>
          <w:sz w:val="24"/>
          <w:szCs w:val="24"/>
          <w:lang w:val="en-US"/>
        </w:rPr>
        <w:t>are presented</w:t>
      </w:r>
      <w:proofErr w:type="gramEnd"/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as mean ± standard deviation.</w:t>
      </w:r>
    </w:p>
    <w:p w14:paraId="0936289D" w14:textId="239D1D14" w:rsidR="00FD2D62" w:rsidRPr="008C32B7" w:rsidRDefault="00CB7678" w:rsidP="003419FB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3: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Relationship between medullary and bladder urinary oxygen tension during renal arterial infusion of </w:t>
      </w:r>
      <w:proofErr w:type="spellStart"/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t>tempol</w:t>
      </w:r>
      <w:proofErr w:type="spellEnd"/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or vehicle or intravenous infusion of </w:t>
      </w:r>
      <w:proofErr w:type="spellStart"/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t>tempol</w:t>
      </w:r>
      <w:proofErr w:type="spellEnd"/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during 24 hours of ovine sepsis. </w:t>
      </w:r>
    </w:p>
    <w:p w14:paraId="7DC0C488" w14:textId="047E6099" w:rsidR="00FD2D62" w:rsidRPr="008C32B7" w:rsidRDefault="00EF4B44" w:rsidP="003419FB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32B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ime-courses of 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renal </w:t>
      </w:r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t>medullary tissue (n=</w:t>
      </w:r>
      <w:proofErr w:type="gramStart"/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t>6</w:t>
      </w:r>
      <w:proofErr w:type="gramEnd"/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t>; open symbols) and bladder urinary (n=6; closed symbols) oxygen tension (PO</w:t>
      </w:r>
      <w:r w:rsidR="00FD2D62" w:rsidRPr="008C32B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) during renal arterial infusion of vehicle, intravenous infusion of </w:t>
      </w:r>
      <w:proofErr w:type="spellStart"/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t>tempol</w:t>
      </w:r>
      <w:proofErr w:type="spellEnd"/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, and renal arterial infusion of </w:t>
      </w:r>
      <w:proofErr w:type="spellStart"/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t>tempol</w:t>
      </w:r>
      <w:proofErr w:type="spellEnd"/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. Each point is between-animal mean ± SD of </w:t>
      </w:r>
      <w:r w:rsidR="0008134E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t>60 min average. Scatterplot of the relationship between medullary tissue and urinary PO</w:t>
      </w:r>
      <w:r w:rsidR="00FD2D62" w:rsidRPr="008C32B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uring renal infusion of </w:t>
      </w:r>
      <w:proofErr w:type="spellStart"/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t>tempol</w:t>
      </w:r>
      <w:proofErr w:type="spellEnd"/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or vehicle or systemic infusion of </w:t>
      </w:r>
      <w:proofErr w:type="spellStart"/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t>tempol</w:t>
      </w:r>
      <w:proofErr w:type="spellEnd"/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. Symbols show 60 min averages for </w:t>
      </w:r>
      <w:proofErr w:type="gramStart"/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t>6</w:t>
      </w:r>
      <w:proofErr w:type="gramEnd"/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sheep, with different symbols for the three treatments. The line of best fit, in the format of Y = a +b*X was determined using ordinary least-products regression. The regression coefficients and 95% confidence limits are a = 3.548 (1.616-5.480), b = 0.786 (0.728-0.845), with a Pearson Product-Moment Correlation Coefficient (r</w:t>
      </w:r>
      <w:r w:rsidR="00FD2D62" w:rsidRPr="008C32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FD2D62" w:rsidRPr="008C32B7">
        <w:rPr>
          <w:rFonts w:ascii="Times New Roman" w:hAnsi="Times New Roman" w:cs="Times New Roman"/>
          <w:sz w:val="24"/>
          <w:szCs w:val="24"/>
          <w:lang w:val="en-US"/>
        </w:rPr>
        <w:t>) of 0.456.</w:t>
      </w:r>
    </w:p>
    <w:bookmarkEnd w:id="5"/>
    <w:p w14:paraId="03ACA7ED" w14:textId="722E384C" w:rsidR="00A30F63" w:rsidRPr="008C32B7" w:rsidRDefault="006060DD" w:rsidP="003419FB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 w:rsidR="000D1A41"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5B3A0E"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5B3A0E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6" w:name="OLE_LINK5"/>
      <w:r w:rsidR="00A30F63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Protein expression of renal cortical tissue oxidative stress, </w:t>
      </w:r>
      <w:proofErr w:type="spellStart"/>
      <w:r w:rsidR="00A30F63" w:rsidRPr="008C32B7">
        <w:rPr>
          <w:rFonts w:ascii="Times New Roman" w:hAnsi="Times New Roman" w:cs="Times New Roman"/>
          <w:sz w:val="24"/>
          <w:szCs w:val="24"/>
          <w:lang w:val="en-US"/>
        </w:rPr>
        <w:t>nitrosative</w:t>
      </w:r>
      <w:proofErr w:type="spellEnd"/>
      <w:r w:rsidR="00A30F63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stress and </w:t>
      </w:r>
      <w:r w:rsidR="0008134E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markers of </w:t>
      </w:r>
      <w:r w:rsidR="00A30F63" w:rsidRPr="008C32B7">
        <w:rPr>
          <w:rFonts w:ascii="Times New Roman" w:hAnsi="Times New Roman" w:cs="Times New Roman"/>
          <w:sz w:val="24"/>
          <w:szCs w:val="24"/>
          <w:lang w:val="en-US"/>
        </w:rPr>
        <w:t>antioxidant defense m</w:t>
      </w:r>
      <w:r w:rsidR="0008134E" w:rsidRPr="008C32B7">
        <w:rPr>
          <w:rFonts w:ascii="Times New Roman" w:hAnsi="Times New Roman" w:cs="Times New Roman"/>
          <w:sz w:val="24"/>
          <w:szCs w:val="24"/>
          <w:lang w:val="en-US"/>
        </w:rPr>
        <w:t>echanisms</w:t>
      </w:r>
      <w:r w:rsidR="00A30F63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81E9DEB" w14:textId="203E9C91" w:rsidR="00405717" w:rsidRPr="008C32B7" w:rsidRDefault="00A30F63" w:rsidP="003419FB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Renal cortical </w:t>
      </w:r>
      <w:proofErr w:type="spellStart"/>
      <w:r w:rsidRPr="008C32B7">
        <w:rPr>
          <w:rFonts w:ascii="Times New Roman" w:hAnsi="Times New Roman" w:cs="Times New Roman"/>
          <w:sz w:val="24"/>
          <w:szCs w:val="24"/>
          <w:lang w:val="en-US"/>
        </w:rPr>
        <w:t>malonaldehyde</w:t>
      </w:r>
      <w:proofErr w:type="spellEnd"/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, renal cortical 3-nitrotyrosine and renal cortical nuclear factor-erythroid related factor 2 protein expression in tissue derived from naïve sheep (control; n=5) and from septic sheep treated either with a renal arterial infusion of </w:t>
      </w:r>
      <w:proofErr w:type="spellStart"/>
      <w:r w:rsidRPr="008C32B7">
        <w:rPr>
          <w:rFonts w:ascii="Times New Roman" w:hAnsi="Times New Roman" w:cs="Times New Roman"/>
          <w:sz w:val="24"/>
          <w:szCs w:val="24"/>
          <w:lang w:val="en-US"/>
        </w:rPr>
        <w:t>tempol</w:t>
      </w:r>
      <w:proofErr w:type="spellEnd"/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(RAT; n=</w:t>
      </w:r>
      <w:r w:rsidR="008975E3" w:rsidRPr="008C32B7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>) or vehicle (n=</w:t>
      </w:r>
      <w:r w:rsidR="008975E3" w:rsidRPr="008C32B7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) or an intravenous infusion of </w:t>
      </w:r>
      <w:proofErr w:type="spellStart"/>
      <w:r w:rsidRPr="008C32B7">
        <w:rPr>
          <w:rFonts w:ascii="Times New Roman" w:hAnsi="Times New Roman" w:cs="Times New Roman"/>
          <w:sz w:val="24"/>
          <w:szCs w:val="24"/>
          <w:lang w:val="en-US"/>
        </w:rPr>
        <w:t>tempol</w:t>
      </w:r>
      <w:proofErr w:type="spellEnd"/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(IVT; n=5) during the 24 h period of sepsis.</w:t>
      </w:r>
      <w:proofErr w:type="gramEnd"/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Values </w:t>
      </w:r>
      <w:proofErr w:type="gramStart"/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="00405717" w:rsidRPr="008C32B7">
        <w:rPr>
          <w:rFonts w:ascii="Times New Roman" w:hAnsi="Times New Roman" w:cs="Times New Roman"/>
          <w:sz w:val="24"/>
          <w:szCs w:val="24"/>
          <w:lang w:val="en-US"/>
        </w:rPr>
        <w:t>presented</w:t>
      </w:r>
      <w:proofErr w:type="gramEnd"/>
      <w:r w:rsidR="00405717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as 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mean ± standard deviation of protein expression relative to the expression of β-actin. </w:t>
      </w:r>
      <w:r w:rsidR="00405717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Data were analyzed using a one-way ANOVA and *P&lt;0.05, **P&lt;0.01 and ***P&lt;0.001 are derived from Tukey’s </w:t>
      </w:r>
      <w:r w:rsidR="00AF1F2F" w:rsidRPr="008C32B7">
        <w:rPr>
          <w:rFonts w:ascii="Times New Roman" w:hAnsi="Times New Roman" w:cs="Times New Roman"/>
          <w:sz w:val="24"/>
          <w:szCs w:val="24"/>
          <w:lang w:val="en-US"/>
        </w:rPr>
        <w:t>post-</w:t>
      </w:r>
      <w:r w:rsidR="00405717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test </w:t>
      </w:r>
      <w:r w:rsidR="00AF1F2F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405717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comparisons between the </w:t>
      </w:r>
      <w:r w:rsidR="00AF1F2F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 w:rsidR="00405717" w:rsidRPr="008C32B7">
        <w:rPr>
          <w:rFonts w:ascii="Times New Roman" w:hAnsi="Times New Roman" w:cs="Times New Roman"/>
          <w:sz w:val="24"/>
          <w:szCs w:val="24"/>
          <w:lang w:val="en-US"/>
        </w:rPr>
        <w:t>treatment groups.</w:t>
      </w:r>
    </w:p>
    <w:bookmarkEnd w:id="6"/>
    <w:p w14:paraId="741BB33D" w14:textId="522AA98E" w:rsidR="00A30F63" w:rsidRPr="008C32B7" w:rsidRDefault="006060DD" w:rsidP="003419FB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 w:rsidR="000D1A41"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A30F63"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08134E" w:rsidRPr="008C32B7">
        <w:rPr>
          <w:rFonts w:ascii="Times New Roman" w:hAnsi="Times New Roman" w:cs="Times New Roman"/>
          <w:bCs/>
          <w:sz w:val="24"/>
          <w:szCs w:val="24"/>
          <w:lang w:val="en-US"/>
        </w:rPr>
        <w:t>Renal cortical p</w:t>
      </w:r>
      <w:r w:rsidR="00A30F63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rotein expression of </w:t>
      </w:r>
      <w:r w:rsidR="0008134E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isoforms of </w:t>
      </w:r>
      <w:r w:rsidR="00A30F63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nitric oxide synthase isoforms. </w:t>
      </w:r>
    </w:p>
    <w:p w14:paraId="63E43EC5" w14:textId="03A05522" w:rsidR="00BC08FC" w:rsidRPr="008C32B7" w:rsidRDefault="00A30F63" w:rsidP="003419FB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Inducible nitric oxide synthase, endothelial nitric oxide synthase and </w:t>
      </w:r>
      <w:proofErr w:type="spellStart"/>
      <w:r w:rsidRPr="008C32B7">
        <w:rPr>
          <w:rFonts w:ascii="Times New Roman" w:hAnsi="Times New Roman" w:cs="Times New Roman"/>
          <w:sz w:val="24"/>
          <w:szCs w:val="24"/>
          <w:lang w:val="en-US"/>
        </w:rPr>
        <w:t>eNOS</w:t>
      </w:r>
      <w:proofErr w:type="spellEnd"/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phosphorylated at serine at position 1177 (</w:t>
      </w:r>
      <w:r w:rsidR="00272758" w:rsidRPr="008C32B7">
        <w:rPr>
          <w:rFonts w:ascii="Times New Roman" w:hAnsi="Times New Roman" w:cs="Times New Roman"/>
          <w:sz w:val="24"/>
          <w:szCs w:val="24"/>
          <w:lang w:val="en-US"/>
        </w:rPr>
        <w:t>p-eNOS</w:t>
      </w:r>
      <w:r w:rsidR="00272758" w:rsidRPr="008C32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er-1177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) in renal </w:t>
      </w:r>
      <w:r w:rsidR="00551864" w:rsidRPr="008C32B7">
        <w:rPr>
          <w:rFonts w:ascii="Times New Roman" w:hAnsi="Times New Roman" w:cs="Times New Roman"/>
          <w:sz w:val="24"/>
          <w:szCs w:val="24"/>
          <w:lang w:val="en-US"/>
        </w:rPr>
        <w:t>cortical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tissue derived from naïve sheep (control; n=5) and from septic sheep treated either with a renal arterial infusion of </w:t>
      </w:r>
      <w:proofErr w:type="spellStart"/>
      <w:r w:rsidRPr="008C32B7">
        <w:rPr>
          <w:rFonts w:ascii="Times New Roman" w:hAnsi="Times New Roman" w:cs="Times New Roman"/>
          <w:sz w:val="24"/>
          <w:szCs w:val="24"/>
          <w:lang w:val="en-US"/>
        </w:rPr>
        <w:t>tempol</w:t>
      </w:r>
      <w:proofErr w:type="spellEnd"/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(RAT; n=</w:t>
      </w:r>
      <w:r w:rsidR="008975E3" w:rsidRPr="008C32B7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>) or vehicle (n=</w:t>
      </w:r>
      <w:r w:rsidR="008975E3" w:rsidRPr="008C32B7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) or an intravenous infusion of </w:t>
      </w:r>
      <w:proofErr w:type="spellStart"/>
      <w:r w:rsidRPr="008C32B7">
        <w:rPr>
          <w:rFonts w:ascii="Times New Roman" w:hAnsi="Times New Roman" w:cs="Times New Roman"/>
          <w:sz w:val="24"/>
          <w:szCs w:val="24"/>
          <w:lang w:val="en-US"/>
        </w:rPr>
        <w:t>tempol</w:t>
      </w:r>
      <w:proofErr w:type="spellEnd"/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(IVT; n=5) during the 24 h period of sepsis.</w:t>
      </w:r>
      <w:proofErr w:type="gramEnd"/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Values </w:t>
      </w:r>
      <w:proofErr w:type="gramStart"/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="00556969" w:rsidRPr="008C32B7">
        <w:rPr>
          <w:rFonts w:ascii="Times New Roman" w:hAnsi="Times New Roman" w:cs="Times New Roman"/>
          <w:sz w:val="24"/>
          <w:szCs w:val="24"/>
          <w:lang w:val="en-US"/>
        </w:rPr>
        <w:t>presented</w:t>
      </w:r>
      <w:proofErr w:type="gramEnd"/>
      <w:r w:rsidR="00556969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 as 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mean ± standard deviation of protein expression relative to the expression of β-actin. </w:t>
      </w:r>
      <w:bookmarkStart w:id="7" w:name="OLE_LINK2"/>
      <w:r w:rsidR="00724722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Data were analyzed using a one-way ANOVA and </w:t>
      </w:r>
      <w:r w:rsidR="00724722" w:rsidRPr="008C32B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*P&lt;0.05, **P&lt;0.01 and ***P&lt;0.001 are derived from Tukey’s </w:t>
      </w:r>
      <w:r w:rsidR="00272758" w:rsidRPr="008C32B7">
        <w:rPr>
          <w:rFonts w:ascii="Times New Roman" w:hAnsi="Times New Roman" w:cs="Times New Roman"/>
          <w:sz w:val="24"/>
          <w:szCs w:val="24"/>
          <w:lang w:val="en-US"/>
        </w:rPr>
        <w:t>post-</w:t>
      </w:r>
      <w:r w:rsidR="00724722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test </w:t>
      </w:r>
      <w:r w:rsidR="00272758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724722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comparisons between the </w:t>
      </w:r>
      <w:r w:rsidR="00272758" w:rsidRPr="008C32B7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 w:rsidR="00724722" w:rsidRPr="008C32B7">
        <w:rPr>
          <w:rFonts w:ascii="Times New Roman" w:hAnsi="Times New Roman" w:cs="Times New Roman"/>
          <w:sz w:val="24"/>
          <w:szCs w:val="24"/>
          <w:lang w:val="en-US"/>
        </w:rPr>
        <w:t>treatment groups.</w:t>
      </w:r>
      <w:bookmarkEnd w:id="7"/>
    </w:p>
    <w:p w14:paraId="48AD98EF" w14:textId="77777777" w:rsidR="00850151" w:rsidRPr="008C32B7" w:rsidRDefault="00850151" w:rsidP="003419FB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  <w:sectPr w:rsidR="00850151" w:rsidRPr="008C32B7" w:rsidSect="00686127">
          <w:headerReference w:type="default" r:id="rId10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68226EC" w14:textId="3638A458" w:rsidR="00B72D1A" w:rsidRPr="008C32B7" w:rsidRDefault="00B72D1A" w:rsidP="003419FB">
      <w:pPr>
        <w:suppressLineNumbers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C32B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210AF6" w:rsidRPr="008C32B7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8C32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: One-compartmental model pharmacokinetic analysis of total </w:t>
      </w:r>
      <w:proofErr w:type="spellStart"/>
      <w:r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>tempol</w:t>
      </w:r>
      <w:proofErr w:type="spellEnd"/>
      <w:r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22B81"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</w:t>
      </w:r>
      <w:proofErr w:type="spellStart"/>
      <w:r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>nitroxide</w:t>
      </w:r>
      <w:proofErr w:type="spellEnd"/>
      <w:r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901F1"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efore, during and </w:t>
      </w:r>
      <w:r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fter </w:t>
      </w:r>
      <w:r w:rsidR="005901F1"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ravenous </w:t>
      </w:r>
      <w:proofErr w:type="spellStart"/>
      <w:r w:rsidR="005901F1"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>tempol</w:t>
      </w:r>
      <w:proofErr w:type="spellEnd"/>
      <w:r w:rsidR="005901F1"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>infusion</w:t>
      </w:r>
      <w:r w:rsidR="005901F1"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healthy sheep</w:t>
      </w:r>
      <w:r w:rsidRPr="008C32B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ellenraster"/>
        <w:tblW w:w="13793" w:type="dxa"/>
        <w:tblLook w:val="04A0" w:firstRow="1" w:lastRow="0" w:firstColumn="1" w:lastColumn="0" w:noHBand="0" w:noVBand="1"/>
      </w:tblPr>
      <w:tblGrid>
        <w:gridCol w:w="1124"/>
        <w:gridCol w:w="1848"/>
        <w:gridCol w:w="1070"/>
        <w:gridCol w:w="1122"/>
        <w:gridCol w:w="632"/>
        <w:gridCol w:w="1219"/>
        <w:gridCol w:w="2352"/>
        <w:gridCol w:w="1151"/>
        <w:gridCol w:w="1818"/>
        <w:gridCol w:w="1449"/>
        <w:gridCol w:w="8"/>
      </w:tblGrid>
      <w:tr w:rsidR="008C32B7" w:rsidRPr="008C32B7" w14:paraId="58729FBC" w14:textId="77777777" w:rsidTr="00143FED">
        <w:trPr>
          <w:trHeight w:val="370"/>
        </w:trPr>
        <w:tc>
          <w:tcPr>
            <w:tcW w:w="5796" w:type="dxa"/>
            <w:gridSpan w:val="5"/>
          </w:tcPr>
          <w:p w14:paraId="0A1BFBB9" w14:textId="09D21A4C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32B7">
              <w:rPr>
                <w:rFonts w:ascii="Times New Roman" w:hAnsi="Times New Roman" w:cs="Times New Roman"/>
                <w:b/>
                <w:bCs/>
              </w:rPr>
              <w:t>Averaged raw data for one-compartment PK modelling</w:t>
            </w:r>
          </w:p>
        </w:tc>
        <w:tc>
          <w:tcPr>
            <w:tcW w:w="7997" w:type="dxa"/>
            <w:gridSpan w:val="6"/>
          </w:tcPr>
          <w:p w14:paraId="6E94AB0A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32B7">
              <w:rPr>
                <w:rFonts w:ascii="Times New Roman" w:hAnsi="Times New Roman" w:cs="Times New Roman"/>
                <w:b/>
                <w:bCs/>
                <w:lang w:val="en-US"/>
              </w:rPr>
              <w:t>Pharmacokinetic parameters from one-compartment PK analysis</w:t>
            </w:r>
          </w:p>
        </w:tc>
      </w:tr>
      <w:tr w:rsidR="008C32B7" w:rsidRPr="008C32B7" w14:paraId="1C667E0B" w14:textId="77777777" w:rsidTr="00143FED">
        <w:trPr>
          <w:trHeight w:val="565"/>
        </w:trPr>
        <w:tc>
          <w:tcPr>
            <w:tcW w:w="5796" w:type="dxa"/>
            <w:gridSpan w:val="5"/>
          </w:tcPr>
          <w:p w14:paraId="4066C7F0" w14:textId="3813A374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</w:rPr>
              <w:t xml:space="preserve"> radical (</w:t>
            </w:r>
            <w:proofErr w:type="spellStart"/>
            <w:r w:rsidRPr="008C32B7">
              <w:rPr>
                <w:rFonts w:ascii="Times New Roman" w:hAnsi="Times New Roman" w:cs="Times New Roman"/>
                <w:b/>
                <w:bCs/>
              </w:rPr>
              <w:t>nitroxid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</w:rPr>
              <w:t xml:space="preserve">)- measured by </w:t>
            </w:r>
            <w:r w:rsidR="00212777" w:rsidRPr="008C32B7">
              <w:rPr>
                <w:rFonts w:ascii="Times New Roman" w:hAnsi="Times New Roman" w:cs="Times New Roman"/>
                <w:b/>
                <w:bCs/>
              </w:rPr>
              <w:t xml:space="preserve">peak </w:t>
            </w:r>
            <w:r w:rsidRPr="008C32B7">
              <w:rPr>
                <w:rFonts w:ascii="Times New Roman" w:hAnsi="Times New Roman" w:cs="Times New Roman"/>
                <w:b/>
                <w:bCs/>
              </w:rPr>
              <w:t>UV absorbance at 242 nm wavelength</w:t>
            </w:r>
          </w:p>
        </w:tc>
        <w:tc>
          <w:tcPr>
            <w:tcW w:w="4722" w:type="dxa"/>
            <w:gridSpan w:val="3"/>
          </w:tcPr>
          <w:p w14:paraId="42111775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32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K parameters for </w:t>
            </w:r>
            <w:proofErr w:type="spellStart"/>
            <w:r w:rsidRPr="008C32B7">
              <w:rPr>
                <w:rFonts w:ascii="Times New Roman" w:hAnsi="Times New Roman" w:cs="Times New Roman"/>
                <w:b/>
                <w:bCs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</w:rPr>
              <w:t xml:space="preserve"> radical (</w:t>
            </w:r>
            <w:proofErr w:type="spellStart"/>
            <w:r w:rsidRPr="008C32B7">
              <w:rPr>
                <w:rFonts w:ascii="Times New Roman" w:hAnsi="Times New Roman" w:cs="Times New Roman"/>
                <w:b/>
                <w:bCs/>
              </w:rPr>
              <w:t>nitroxid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275" w:type="dxa"/>
            <w:gridSpan w:val="3"/>
          </w:tcPr>
          <w:p w14:paraId="24BDB21B" w14:textId="01F6D859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32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K parameters of total </w:t>
            </w: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lang w:val="en-US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lang w:val="en-US"/>
              </w:rPr>
              <w:t>nitroxid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+ other</w:t>
            </w:r>
            <w:r w:rsidR="00212777" w:rsidRPr="008C32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orms</w:t>
            </w:r>
            <w:r w:rsidRPr="008C32B7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8C32B7" w:rsidRPr="008C32B7" w14:paraId="14042E40" w14:textId="77777777" w:rsidTr="00143FED">
        <w:trPr>
          <w:gridAfter w:val="1"/>
          <w:wAfter w:w="8" w:type="dxa"/>
          <w:trHeight w:val="411"/>
        </w:trPr>
        <w:tc>
          <w:tcPr>
            <w:tcW w:w="1124" w:type="dxa"/>
            <w:vAlign w:val="center"/>
          </w:tcPr>
          <w:p w14:paraId="22FE235F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  <w:b/>
                <w:bCs/>
              </w:rPr>
              <w:t>Time (h)</w:t>
            </w:r>
          </w:p>
        </w:tc>
        <w:tc>
          <w:tcPr>
            <w:tcW w:w="1848" w:type="dxa"/>
            <w:vAlign w:val="center"/>
          </w:tcPr>
          <w:p w14:paraId="0A9FAFE8" w14:textId="6C61170D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</w:rPr>
              <w:t>Conc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</w:rPr>
              <w:t xml:space="preserve"> (µ</w:t>
            </w:r>
            <w:proofErr w:type="spellStart"/>
            <w:r w:rsidRPr="008C32B7">
              <w:rPr>
                <w:rFonts w:ascii="Times New Roman" w:hAnsi="Times New Roman" w:cs="Times New Roman"/>
                <w:b/>
                <w:bCs/>
              </w:rPr>
              <w:t>mol</w:t>
            </w:r>
            <w:proofErr w:type="spellEnd"/>
            <w:r w:rsidR="0049534F" w:rsidRPr="008C32B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C32B7">
              <w:rPr>
                <w:rFonts w:ascii="Times New Roman" w:hAnsi="Times New Roman" w:cs="Times New Roman"/>
                <w:b/>
                <w:bCs/>
              </w:rPr>
              <w:t>L</w:t>
            </w:r>
            <w:r w:rsidR="0049534F" w:rsidRPr="008C32B7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8C32B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70" w:type="dxa"/>
          </w:tcPr>
          <w:p w14:paraId="2B2C1A32" w14:textId="77777777" w:rsidR="00B72D1A" w:rsidRPr="008C32B7" w:rsidRDefault="00B72D1A" w:rsidP="003419FB">
            <w:pPr>
              <w:suppressLineNumbers/>
              <w:spacing w:before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32B7">
              <w:rPr>
                <w:rFonts w:ascii="Times New Roman" w:hAnsi="Times New Roman" w:cs="Times New Roman"/>
                <w:b/>
                <w:bCs/>
              </w:rPr>
              <w:t>%CV</w:t>
            </w:r>
          </w:p>
        </w:tc>
        <w:tc>
          <w:tcPr>
            <w:tcW w:w="1122" w:type="dxa"/>
            <w:vAlign w:val="center"/>
          </w:tcPr>
          <w:p w14:paraId="55F5AB82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  <w:b/>
                <w:bCs/>
                <w:i/>
                <w:iCs/>
              </w:rPr>
              <w:t>ln</w:t>
            </w:r>
            <w:r w:rsidRPr="008C32B7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8C32B7">
              <w:rPr>
                <w:rFonts w:ascii="Times New Roman" w:hAnsi="Times New Roman" w:cs="Times New Roman"/>
                <w:b/>
                <w:bCs/>
              </w:rPr>
              <w:t>Conc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32" w:type="dxa"/>
          </w:tcPr>
          <w:p w14:paraId="4CC16EAC" w14:textId="77777777" w:rsidR="00B72D1A" w:rsidRPr="008C32B7" w:rsidRDefault="00B72D1A" w:rsidP="003419FB">
            <w:pPr>
              <w:suppressLineNumbers/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19" w:type="dxa"/>
          </w:tcPr>
          <w:p w14:paraId="33BF8B29" w14:textId="77777777" w:rsidR="00B72D1A" w:rsidRPr="008C32B7" w:rsidRDefault="00B72D1A" w:rsidP="003419FB">
            <w:pPr>
              <w:suppressLineNumbers/>
              <w:spacing w:before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32B7">
              <w:rPr>
                <w:rFonts w:ascii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2352" w:type="dxa"/>
          </w:tcPr>
          <w:p w14:paraId="564A7318" w14:textId="77777777" w:rsidR="00B72D1A" w:rsidRPr="008C32B7" w:rsidRDefault="00B72D1A" w:rsidP="003419FB">
            <w:pPr>
              <w:suppressLineNumbers/>
              <w:spacing w:before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32B7">
              <w:rPr>
                <w:rFonts w:ascii="Times New Roman" w:hAnsi="Times New Roman" w:cs="Times New Roman"/>
                <w:b/>
                <w:bCs/>
                <w:lang w:val="en-US"/>
              </w:rPr>
              <w:t>Unit</w:t>
            </w:r>
          </w:p>
        </w:tc>
        <w:tc>
          <w:tcPr>
            <w:tcW w:w="1151" w:type="dxa"/>
          </w:tcPr>
          <w:p w14:paraId="012E3956" w14:textId="77777777" w:rsidR="00B72D1A" w:rsidRPr="008C32B7" w:rsidRDefault="00B72D1A" w:rsidP="003419FB">
            <w:pPr>
              <w:suppressLineNumbers/>
              <w:spacing w:before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32B7">
              <w:rPr>
                <w:rFonts w:ascii="Times New Roman" w:hAnsi="Times New Roman" w:cs="Times New Roman"/>
                <w:b/>
                <w:bCs/>
                <w:lang w:val="en-US"/>
              </w:rPr>
              <w:t>Value</w:t>
            </w:r>
          </w:p>
        </w:tc>
        <w:tc>
          <w:tcPr>
            <w:tcW w:w="1818" w:type="dxa"/>
          </w:tcPr>
          <w:p w14:paraId="655A5502" w14:textId="77777777" w:rsidR="00B72D1A" w:rsidRPr="008C32B7" w:rsidRDefault="00B72D1A" w:rsidP="003419FB">
            <w:pPr>
              <w:suppressLineNumbers/>
              <w:spacing w:before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32B7">
              <w:rPr>
                <w:rFonts w:ascii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1449" w:type="dxa"/>
          </w:tcPr>
          <w:p w14:paraId="557C137B" w14:textId="77777777" w:rsidR="00B72D1A" w:rsidRPr="008C32B7" w:rsidRDefault="00B72D1A" w:rsidP="003419FB">
            <w:pPr>
              <w:suppressLineNumbers/>
              <w:spacing w:before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32B7">
              <w:rPr>
                <w:rFonts w:ascii="Times New Roman" w:hAnsi="Times New Roman" w:cs="Times New Roman"/>
                <w:b/>
                <w:bCs/>
                <w:lang w:val="en-US"/>
              </w:rPr>
              <w:t>Value</w:t>
            </w:r>
          </w:p>
        </w:tc>
      </w:tr>
      <w:tr w:rsidR="008C32B7" w:rsidRPr="008C32B7" w14:paraId="0420B79B" w14:textId="77777777" w:rsidTr="00143FED">
        <w:trPr>
          <w:gridAfter w:val="1"/>
          <w:wAfter w:w="8" w:type="dxa"/>
          <w:trHeight w:val="271"/>
        </w:trPr>
        <w:tc>
          <w:tcPr>
            <w:tcW w:w="1124" w:type="dxa"/>
            <w:vAlign w:val="bottom"/>
          </w:tcPr>
          <w:p w14:paraId="7F6F1B8C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8" w:type="dxa"/>
            <w:vAlign w:val="bottom"/>
          </w:tcPr>
          <w:p w14:paraId="6480C2F1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0" w:type="dxa"/>
          </w:tcPr>
          <w:p w14:paraId="3AC385C5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2" w:type="dxa"/>
            <w:vAlign w:val="bottom"/>
          </w:tcPr>
          <w:p w14:paraId="79EFB7D2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32" w:type="dxa"/>
          </w:tcPr>
          <w:p w14:paraId="7C6BEAA5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19" w:type="dxa"/>
            <w:vAlign w:val="bottom"/>
          </w:tcPr>
          <w:p w14:paraId="5315C9C8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352" w:type="dxa"/>
            <w:vAlign w:val="bottom"/>
          </w:tcPr>
          <w:p w14:paraId="05EAD1A8" w14:textId="01A7834E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32B7">
              <w:rPr>
                <w:rFonts w:ascii="Times New Roman" w:hAnsi="Times New Roman" w:cs="Times New Roman"/>
              </w:rPr>
              <w:t>μmol</w:t>
            </w:r>
            <w:proofErr w:type="spellEnd"/>
            <w:r w:rsidR="0049534F" w:rsidRPr="008C32B7">
              <w:rPr>
                <w:rFonts w:ascii="Times New Roman" w:hAnsi="Times New Roman" w:cs="Times New Roman"/>
              </w:rPr>
              <w:t xml:space="preserve"> </w:t>
            </w:r>
            <w:r w:rsidRPr="008C32B7">
              <w:rPr>
                <w:rFonts w:ascii="Times New Roman" w:hAnsi="Times New Roman" w:cs="Times New Roman"/>
              </w:rPr>
              <w:t>L</w:t>
            </w:r>
            <w:r w:rsidR="0046202D" w:rsidRPr="008C32B7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151" w:type="dxa"/>
            <w:vAlign w:val="bottom"/>
          </w:tcPr>
          <w:p w14:paraId="1C79BEE6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</w:rPr>
              <w:t>2677.2594</w:t>
            </w:r>
          </w:p>
        </w:tc>
        <w:tc>
          <w:tcPr>
            <w:tcW w:w="1818" w:type="dxa"/>
            <w:vAlign w:val="bottom"/>
          </w:tcPr>
          <w:p w14:paraId="059D3F1F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49" w:type="dxa"/>
            <w:vAlign w:val="bottom"/>
          </w:tcPr>
          <w:p w14:paraId="7C8B3943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</w:rPr>
              <w:t>2010.6199</w:t>
            </w:r>
          </w:p>
        </w:tc>
      </w:tr>
      <w:tr w:rsidR="008C32B7" w:rsidRPr="008C32B7" w14:paraId="34B9D120" w14:textId="77777777" w:rsidTr="00143FED">
        <w:trPr>
          <w:gridAfter w:val="1"/>
          <w:wAfter w:w="8" w:type="dxa"/>
          <w:trHeight w:val="271"/>
        </w:trPr>
        <w:tc>
          <w:tcPr>
            <w:tcW w:w="1124" w:type="dxa"/>
            <w:vAlign w:val="bottom"/>
          </w:tcPr>
          <w:p w14:paraId="763056F3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8" w:type="dxa"/>
            <w:vAlign w:val="bottom"/>
          </w:tcPr>
          <w:p w14:paraId="37849779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573.969</w:t>
            </w:r>
          </w:p>
        </w:tc>
        <w:tc>
          <w:tcPr>
            <w:tcW w:w="1070" w:type="dxa"/>
            <w:vAlign w:val="bottom"/>
          </w:tcPr>
          <w:p w14:paraId="74B3C5B6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65.6877</w:t>
            </w:r>
          </w:p>
        </w:tc>
        <w:tc>
          <w:tcPr>
            <w:tcW w:w="1122" w:type="dxa"/>
            <w:vAlign w:val="bottom"/>
          </w:tcPr>
          <w:p w14:paraId="2FB4BF45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6.3526</w:t>
            </w:r>
          </w:p>
        </w:tc>
        <w:tc>
          <w:tcPr>
            <w:tcW w:w="632" w:type="dxa"/>
          </w:tcPr>
          <w:p w14:paraId="441A8020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9" w:type="dxa"/>
            <w:vAlign w:val="bottom"/>
          </w:tcPr>
          <w:p w14:paraId="47B21F18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k</w:t>
            </w:r>
            <w:r w:rsidRPr="008C32B7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2352" w:type="dxa"/>
            <w:vAlign w:val="bottom"/>
          </w:tcPr>
          <w:p w14:paraId="175FC2E6" w14:textId="187AB61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h</w:t>
            </w:r>
            <w:r w:rsidR="0046202D" w:rsidRPr="008C32B7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151" w:type="dxa"/>
            <w:vAlign w:val="bottom"/>
          </w:tcPr>
          <w:p w14:paraId="4FC4A99A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0.7270</w:t>
            </w:r>
          </w:p>
        </w:tc>
        <w:tc>
          <w:tcPr>
            <w:tcW w:w="1818" w:type="dxa"/>
            <w:vAlign w:val="bottom"/>
          </w:tcPr>
          <w:p w14:paraId="46AB4DB0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 xml:space="preserve"> k</w:t>
            </w:r>
            <w:r w:rsidRPr="008C32B7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449" w:type="dxa"/>
            <w:vAlign w:val="bottom"/>
          </w:tcPr>
          <w:p w14:paraId="34D0437D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0.4011</w:t>
            </w:r>
          </w:p>
        </w:tc>
      </w:tr>
      <w:tr w:rsidR="008C32B7" w:rsidRPr="008C32B7" w14:paraId="3F4F3BC0" w14:textId="77777777" w:rsidTr="00143FED">
        <w:trPr>
          <w:gridAfter w:val="1"/>
          <w:wAfter w:w="8" w:type="dxa"/>
          <w:trHeight w:val="271"/>
        </w:trPr>
        <w:tc>
          <w:tcPr>
            <w:tcW w:w="1124" w:type="dxa"/>
            <w:vAlign w:val="bottom"/>
          </w:tcPr>
          <w:p w14:paraId="579893BD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8" w:type="dxa"/>
            <w:vAlign w:val="bottom"/>
          </w:tcPr>
          <w:p w14:paraId="13688EB5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714.6155</w:t>
            </w:r>
          </w:p>
        </w:tc>
        <w:tc>
          <w:tcPr>
            <w:tcW w:w="1070" w:type="dxa"/>
            <w:vAlign w:val="bottom"/>
          </w:tcPr>
          <w:p w14:paraId="2D376F73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71.4279</w:t>
            </w:r>
          </w:p>
        </w:tc>
        <w:tc>
          <w:tcPr>
            <w:tcW w:w="1122" w:type="dxa"/>
            <w:vAlign w:val="bottom"/>
          </w:tcPr>
          <w:p w14:paraId="42BB635F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6.5717</w:t>
            </w:r>
          </w:p>
        </w:tc>
        <w:tc>
          <w:tcPr>
            <w:tcW w:w="632" w:type="dxa"/>
          </w:tcPr>
          <w:p w14:paraId="29E01020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9" w:type="dxa"/>
            <w:vAlign w:val="bottom"/>
          </w:tcPr>
          <w:p w14:paraId="13D76296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t</w:t>
            </w:r>
            <w:r w:rsidRPr="008C32B7">
              <w:rPr>
                <w:rFonts w:ascii="Times New Roman" w:hAnsi="Times New Roman" w:cs="Times New Roman"/>
                <w:vertAlign w:val="subscript"/>
              </w:rPr>
              <w:t>1/2</w:t>
            </w:r>
          </w:p>
        </w:tc>
        <w:tc>
          <w:tcPr>
            <w:tcW w:w="2352" w:type="dxa"/>
            <w:vAlign w:val="bottom"/>
          </w:tcPr>
          <w:p w14:paraId="48EDC87E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51" w:type="dxa"/>
            <w:vAlign w:val="bottom"/>
          </w:tcPr>
          <w:p w14:paraId="653165DC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0.9534</w:t>
            </w:r>
          </w:p>
        </w:tc>
        <w:tc>
          <w:tcPr>
            <w:tcW w:w="1818" w:type="dxa"/>
            <w:vAlign w:val="bottom"/>
          </w:tcPr>
          <w:p w14:paraId="331D8BD4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t1/2</w:t>
            </w:r>
          </w:p>
        </w:tc>
        <w:tc>
          <w:tcPr>
            <w:tcW w:w="1449" w:type="dxa"/>
            <w:vAlign w:val="bottom"/>
          </w:tcPr>
          <w:p w14:paraId="0F8A14DE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1.7283</w:t>
            </w:r>
          </w:p>
        </w:tc>
      </w:tr>
      <w:tr w:rsidR="008C32B7" w:rsidRPr="008C32B7" w14:paraId="47BB6D92" w14:textId="77777777" w:rsidTr="00143FED">
        <w:trPr>
          <w:gridAfter w:val="1"/>
          <w:wAfter w:w="8" w:type="dxa"/>
          <w:trHeight w:val="271"/>
        </w:trPr>
        <w:tc>
          <w:tcPr>
            <w:tcW w:w="1124" w:type="dxa"/>
            <w:vAlign w:val="bottom"/>
          </w:tcPr>
          <w:p w14:paraId="5DB409F1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8" w:type="dxa"/>
            <w:vAlign w:val="bottom"/>
          </w:tcPr>
          <w:p w14:paraId="5EEE508B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565.3795</w:t>
            </w:r>
          </w:p>
        </w:tc>
        <w:tc>
          <w:tcPr>
            <w:tcW w:w="1070" w:type="dxa"/>
            <w:vAlign w:val="bottom"/>
          </w:tcPr>
          <w:p w14:paraId="7794D735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57.7680</w:t>
            </w:r>
          </w:p>
        </w:tc>
        <w:tc>
          <w:tcPr>
            <w:tcW w:w="1122" w:type="dxa"/>
            <w:vAlign w:val="bottom"/>
          </w:tcPr>
          <w:p w14:paraId="24110FFB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6.3375</w:t>
            </w:r>
          </w:p>
        </w:tc>
        <w:tc>
          <w:tcPr>
            <w:tcW w:w="632" w:type="dxa"/>
          </w:tcPr>
          <w:p w14:paraId="3D9ED03F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9" w:type="dxa"/>
            <w:vAlign w:val="bottom"/>
          </w:tcPr>
          <w:p w14:paraId="10A7E658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352" w:type="dxa"/>
            <w:vAlign w:val="bottom"/>
          </w:tcPr>
          <w:p w14:paraId="143C6F33" w14:textId="06295A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</w:rPr>
              <w:t>(mg</w:t>
            </w:r>
            <w:r w:rsidR="0046202D" w:rsidRPr="008C32B7">
              <w:rPr>
                <w:rFonts w:ascii="Times New Roman" w:hAnsi="Times New Roman" w:cs="Times New Roman"/>
              </w:rPr>
              <w:t xml:space="preserve"> </w:t>
            </w:r>
            <w:r w:rsidRPr="008C32B7">
              <w:rPr>
                <w:rFonts w:ascii="Times New Roman" w:hAnsi="Times New Roman" w:cs="Times New Roman"/>
              </w:rPr>
              <w:t>kg</w:t>
            </w:r>
            <w:r w:rsidR="0046202D" w:rsidRPr="008C32B7">
              <w:rPr>
                <w:rFonts w:ascii="Times New Roman" w:hAnsi="Times New Roman" w:cs="Times New Roman"/>
                <w:vertAlign w:val="superscript"/>
              </w:rPr>
              <w:t>-1</w:t>
            </w:r>
            <w:r w:rsidRPr="008C32B7">
              <w:rPr>
                <w:rFonts w:ascii="Times New Roman" w:hAnsi="Times New Roman" w:cs="Times New Roman"/>
              </w:rPr>
              <w:t>)/(</w:t>
            </w:r>
            <w:proofErr w:type="spellStart"/>
            <w:r w:rsidR="0046202D" w:rsidRPr="008C32B7">
              <w:rPr>
                <w:rFonts w:ascii="Times New Roman" w:hAnsi="Times New Roman" w:cs="Times New Roman"/>
              </w:rPr>
              <w:t>μmol</w:t>
            </w:r>
            <w:proofErr w:type="spellEnd"/>
            <w:r w:rsidR="0046202D" w:rsidRPr="008C32B7">
              <w:rPr>
                <w:rFonts w:ascii="Times New Roman" w:hAnsi="Times New Roman" w:cs="Times New Roman"/>
              </w:rPr>
              <w:t xml:space="preserve"> L</w:t>
            </w:r>
            <w:r w:rsidR="0046202D" w:rsidRPr="008C32B7">
              <w:rPr>
                <w:rFonts w:ascii="Times New Roman" w:hAnsi="Times New Roman" w:cs="Times New Roman"/>
                <w:vertAlign w:val="superscript"/>
              </w:rPr>
              <w:t>-1</w:t>
            </w:r>
            <w:r w:rsidRPr="008C32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1" w:type="dxa"/>
            <w:vAlign w:val="bottom"/>
          </w:tcPr>
          <w:p w14:paraId="6D82B7F7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</w:rPr>
              <w:t>0.0448</w:t>
            </w:r>
          </w:p>
        </w:tc>
        <w:tc>
          <w:tcPr>
            <w:tcW w:w="1818" w:type="dxa"/>
            <w:vAlign w:val="bottom"/>
          </w:tcPr>
          <w:p w14:paraId="4AD860A9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49" w:type="dxa"/>
            <w:vAlign w:val="bottom"/>
          </w:tcPr>
          <w:p w14:paraId="6A011CD1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</w:rPr>
              <w:t>0.0597</w:t>
            </w:r>
          </w:p>
        </w:tc>
      </w:tr>
      <w:tr w:rsidR="008C32B7" w:rsidRPr="008C32B7" w14:paraId="3DB9FE01" w14:textId="77777777" w:rsidTr="00143FED">
        <w:trPr>
          <w:gridAfter w:val="1"/>
          <w:wAfter w:w="8" w:type="dxa"/>
          <w:trHeight w:val="271"/>
        </w:trPr>
        <w:tc>
          <w:tcPr>
            <w:tcW w:w="1124" w:type="dxa"/>
            <w:vAlign w:val="bottom"/>
          </w:tcPr>
          <w:p w14:paraId="7C67463D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8" w:type="dxa"/>
            <w:vAlign w:val="bottom"/>
          </w:tcPr>
          <w:p w14:paraId="20FE87F3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1089.651</w:t>
            </w:r>
          </w:p>
        </w:tc>
        <w:tc>
          <w:tcPr>
            <w:tcW w:w="1070" w:type="dxa"/>
            <w:vAlign w:val="bottom"/>
          </w:tcPr>
          <w:p w14:paraId="5FB23D6F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6.5421</w:t>
            </w:r>
          </w:p>
        </w:tc>
        <w:tc>
          <w:tcPr>
            <w:tcW w:w="1122" w:type="dxa"/>
            <w:vAlign w:val="bottom"/>
          </w:tcPr>
          <w:p w14:paraId="53EBA217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6.9936</w:t>
            </w:r>
          </w:p>
        </w:tc>
        <w:tc>
          <w:tcPr>
            <w:tcW w:w="632" w:type="dxa"/>
          </w:tcPr>
          <w:p w14:paraId="11B6333C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9" w:type="dxa"/>
            <w:vAlign w:val="bottom"/>
          </w:tcPr>
          <w:p w14:paraId="15D84756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2352" w:type="dxa"/>
            <w:vAlign w:val="bottom"/>
          </w:tcPr>
          <w:p w14:paraId="25356D1C" w14:textId="6419ACF5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  <w:lang w:val="pt-BR"/>
              </w:rPr>
            </w:pPr>
            <w:r w:rsidRPr="008C32B7">
              <w:rPr>
                <w:rFonts w:ascii="Times New Roman" w:hAnsi="Times New Roman" w:cs="Times New Roman"/>
                <w:lang w:val="pt-BR"/>
              </w:rPr>
              <w:t>(</w:t>
            </w:r>
            <w:r w:rsidR="00773A46" w:rsidRPr="008C32B7">
              <w:rPr>
                <w:rFonts w:ascii="Times New Roman" w:hAnsi="Times New Roman" w:cs="Times New Roman"/>
                <w:lang w:val="pt-BR"/>
              </w:rPr>
              <w:t>mg kg</w:t>
            </w:r>
            <w:r w:rsidR="00773A46" w:rsidRPr="008C32B7">
              <w:rPr>
                <w:rFonts w:ascii="Times New Roman" w:hAnsi="Times New Roman" w:cs="Times New Roman"/>
                <w:vertAlign w:val="superscript"/>
                <w:lang w:val="pt-BR"/>
              </w:rPr>
              <w:t>-1</w:t>
            </w:r>
            <w:r w:rsidRPr="008C32B7">
              <w:rPr>
                <w:rFonts w:ascii="Times New Roman" w:hAnsi="Times New Roman" w:cs="Times New Roman"/>
                <w:lang w:val="pt-BR"/>
              </w:rPr>
              <w:t>)/(</w:t>
            </w:r>
            <w:r w:rsidR="00773A46" w:rsidRPr="008C32B7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="00773A46" w:rsidRPr="008C32B7">
              <w:rPr>
                <w:rFonts w:ascii="Times New Roman" w:hAnsi="Times New Roman" w:cs="Times New Roman"/>
              </w:rPr>
              <w:t>μ</w:t>
            </w:r>
            <w:r w:rsidR="00773A46" w:rsidRPr="008C32B7">
              <w:rPr>
                <w:rFonts w:ascii="Times New Roman" w:hAnsi="Times New Roman" w:cs="Times New Roman"/>
                <w:lang w:val="pt-BR"/>
              </w:rPr>
              <w:t>mol L</w:t>
            </w:r>
            <w:r w:rsidR="00773A46" w:rsidRPr="008C32B7">
              <w:rPr>
                <w:rFonts w:ascii="Times New Roman" w:hAnsi="Times New Roman" w:cs="Times New Roman"/>
                <w:vertAlign w:val="superscript"/>
                <w:lang w:val="pt-BR"/>
              </w:rPr>
              <w:t>-1</w:t>
            </w:r>
            <w:r w:rsidRPr="008C32B7">
              <w:rPr>
                <w:rFonts w:ascii="Times New Roman" w:hAnsi="Times New Roman" w:cs="Times New Roman"/>
                <w:lang w:val="pt-BR"/>
              </w:rPr>
              <w:t>)</w:t>
            </w:r>
            <w:r w:rsidR="00773A46" w:rsidRPr="008C32B7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Pr="008C32B7">
              <w:rPr>
                <w:rFonts w:ascii="Times New Roman" w:hAnsi="Times New Roman" w:cs="Times New Roman"/>
                <w:lang w:val="pt-BR"/>
              </w:rPr>
              <w:t>h</w:t>
            </w:r>
            <w:r w:rsidR="00773A46" w:rsidRPr="008C32B7">
              <w:rPr>
                <w:rFonts w:ascii="Times New Roman" w:hAnsi="Times New Roman" w:cs="Times New Roman"/>
                <w:vertAlign w:val="superscript"/>
                <w:lang w:val="pt-BR"/>
              </w:rPr>
              <w:t>-1</w:t>
            </w:r>
          </w:p>
        </w:tc>
        <w:tc>
          <w:tcPr>
            <w:tcW w:w="1151" w:type="dxa"/>
            <w:vAlign w:val="bottom"/>
          </w:tcPr>
          <w:p w14:paraId="0DA78DDD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</w:rPr>
              <w:t>0.0326</w:t>
            </w:r>
          </w:p>
        </w:tc>
        <w:tc>
          <w:tcPr>
            <w:tcW w:w="1818" w:type="dxa"/>
            <w:vAlign w:val="bottom"/>
          </w:tcPr>
          <w:p w14:paraId="6FF9FDB9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1449" w:type="dxa"/>
            <w:vAlign w:val="bottom"/>
          </w:tcPr>
          <w:p w14:paraId="64878303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</w:rPr>
              <w:t>0.0239</w:t>
            </w:r>
          </w:p>
        </w:tc>
      </w:tr>
      <w:tr w:rsidR="008C32B7" w:rsidRPr="008C32B7" w14:paraId="25B21929" w14:textId="77777777" w:rsidTr="00143FED">
        <w:trPr>
          <w:gridAfter w:val="1"/>
          <w:wAfter w:w="8" w:type="dxa"/>
          <w:trHeight w:val="271"/>
        </w:trPr>
        <w:tc>
          <w:tcPr>
            <w:tcW w:w="1124" w:type="dxa"/>
            <w:vAlign w:val="bottom"/>
          </w:tcPr>
          <w:p w14:paraId="23524621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848" w:type="dxa"/>
            <w:vAlign w:val="bottom"/>
          </w:tcPr>
          <w:p w14:paraId="26592AB2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691.321</w:t>
            </w:r>
          </w:p>
        </w:tc>
        <w:tc>
          <w:tcPr>
            <w:tcW w:w="1070" w:type="dxa"/>
            <w:vAlign w:val="bottom"/>
          </w:tcPr>
          <w:p w14:paraId="45C7A5D0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25.0298</w:t>
            </w:r>
          </w:p>
        </w:tc>
        <w:tc>
          <w:tcPr>
            <w:tcW w:w="1122" w:type="dxa"/>
            <w:vAlign w:val="bottom"/>
          </w:tcPr>
          <w:p w14:paraId="1730EA6A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6.5386</w:t>
            </w:r>
          </w:p>
        </w:tc>
        <w:tc>
          <w:tcPr>
            <w:tcW w:w="632" w:type="dxa"/>
          </w:tcPr>
          <w:p w14:paraId="4A9DB3C8" w14:textId="6E3FB928" w:rsidR="00B72D1A" w:rsidRPr="008C32B7" w:rsidRDefault="005A3501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9" w:type="dxa"/>
            <w:vAlign w:val="bottom"/>
          </w:tcPr>
          <w:p w14:paraId="1F06E03E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32B7">
              <w:rPr>
                <w:rFonts w:ascii="Times New Roman" w:hAnsi="Times New Roman" w:cs="Times New Roman"/>
              </w:rPr>
              <w:t>Tmax</w:t>
            </w:r>
            <w:proofErr w:type="spellEnd"/>
          </w:p>
        </w:tc>
        <w:tc>
          <w:tcPr>
            <w:tcW w:w="2352" w:type="dxa"/>
            <w:vAlign w:val="bottom"/>
          </w:tcPr>
          <w:p w14:paraId="65D5632B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  <w:lang w:val="pt-BR"/>
              </w:rPr>
            </w:pPr>
            <w:r w:rsidRPr="008C32B7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51" w:type="dxa"/>
            <w:vAlign w:val="bottom"/>
          </w:tcPr>
          <w:p w14:paraId="464A4EC0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18" w:type="dxa"/>
            <w:vAlign w:val="bottom"/>
          </w:tcPr>
          <w:p w14:paraId="2BBBE555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32B7">
              <w:rPr>
                <w:rFonts w:ascii="Times New Roman" w:hAnsi="Times New Roman" w:cs="Times New Roman"/>
              </w:rPr>
              <w:t>Tmax</w:t>
            </w:r>
            <w:proofErr w:type="spellEnd"/>
          </w:p>
        </w:tc>
        <w:tc>
          <w:tcPr>
            <w:tcW w:w="1449" w:type="dxa"/>
            <w:vAlign w:val="bottom"/>
          </w:tcPr>
          <w:p w14:paraId="6259AF97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</w:rPr>
              <w:t>4</w:t>
            </w:r>
          </w:p>
        </w:tc>
      </w:tr>
      <w:tr w:rsidR="008C32B7" w:rsidRPr="008C32B7" w14:paraId="4C380AF3" w14:textId="77777777" w:rsidTr="00143FED">
        <w:trPr>
          <w:gridAfter w:val="1"/>
          <w:wAfter w:w="8" w:type="dxa"/>
          <w:trHeight w:val="271"/>
        </w:trPr>
        <w:tc>
          <w:tcPr>
            <w:tcW w:w="1124" w:type="dxa"/>
            <w:vAlign w:val="bottom"/>
          </w:tcPr>
          <w:p w14:paraId="3C7C038D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848" w:type="dxa"/>
            <w:vAlign w:val="bottom"/>
          </w:tcPr>
          <w:p w14:paraId="7CA100E6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43.5795</w:t>
            </w:r>
          </w:p>
        </w:tc>
        <w:tc>
          <w:tcPr>
            <w:tcW w:w="1070" w:type="dxa"/>
            <w:vAlign w:val="bottom"/>
          </w:tcPr>
          <w:p w14:paraId="47AC7F1A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28.9967</w:t>
            </w:r>
          </w:p>
        </w:tc>
        <w:tc>
          <w:tcPr>
            <w:tcW w:w="1122" w:type="dxa"/>
            <w:vAlign w:val="bottom"/>
          </w:tcPr>
          <w:p w14:paraId="3F94D28D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6.0949</w:t>
            </w:r>
          </w:p>
        </w:tc>
        <w:tc>
          <w:tcPr>
            <w:tcW w:w="632" w:type="dxa"/>
          </w:tcPr>
          <w:p w14:paraId="4B5E3759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9" w:type="dxa"/>
            <w:vAlign w:val="bottom"/>
          </w:tcPr>
          <w:p w14:paraId="787E4026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C32B7">
              <w:rPr>
                <w:rFonts w:ascii="Times New Roman" w:hAnsi="Times New Roman" w:cs="Times New Roman"/>
              </w:rPr>
              <w:t>Cmax</w:t>
            </w:r>
            <w:proofErr w:type="spellEnd"/>
          </w:p>
        </w:tc>
        <w:tc>
          <w:tcPr>
            <w:tcW w:w="2352" w:type="dxa"/>
            <w:vAlign w:val="bottom"/>
          </w:tcPr>
          <w:p w14:paraId="1E6FE473" w14:textId="5DBA61E5" w:rsidR="00B72D1A" w:rsidRPr="008C32B7" w:rsidRDefault="00773A46" w:rsidP="003419FB">
            <w:pPr>
              <w:suppressLineNumbers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8C32B7">
              <w:rPr>
                <w:rFonts w:ascii="Times New Roman" w:hAnsi="Times New Roman" w:cs="Times New Roman"/>
              </w:rPr>
              <w:t>μmol</w:t>
            </w:r>
            <w:proofErr w:type="spellEnd"/>
            <w:r w:rsidRPr="008C32B7">
              <w:rPr>
                <w:rFonts w:ascii="Times New Roman" w:hAnsi="Times New Roman" w:cs="Times New Roman"/>
              </w:rPr>
              <w:t xml:space="preserve"> L</w:t>
            </w:r>
            <w:r w:rsidRPr="008C32B7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151" w:type="dxa"/>
            <w:vAlign w:val="bottom"/>
          </w:tcPr>
          <w:p w14:paraId="459BBFF5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870.3509</w:t>
            </w:r>
          </w:p>
        </w:tc>
        <w:tc>
          <w:tcPr>
            <w:tcW w:w="1818" w:type="dxa"/>
            <w:vAlign w:val="bottom"/>
          </w:tcPr>
          <w:p w14:paraId="031FEBFB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32B7">
              <w:rPr>
                <w:rFonts w:ascii="Times New Roman" w:hAnsi="Times New Roman" w:cs="Times New Roman"/>
              </w:rPr>
              <w:t>Cmax</w:t>
            </w:r>
            <w:proofErr w:type="spellEnd"/>
          </w:p>
        </w:tc>
        <w:tc>
          <w:tcPr>
            <w:tcW w:w="1449" w:type="dxa"/>
            <w:vAlign w:val="bottom"/>
          </w:tcPr>
          <w:p w14:paraId="7AACA4B7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</w:rPr>
              <w:t>1001.3457</w:t>
            </w:r>
          </w:p>
        </w:tc>
      </w:tr>
      <w:tr w:rsidR="008C32B7" w:rsidRPr="008C32B7" w14:paraId="06AC8101" w14:textId="77777777" w:rsidTr="00143FED">
        <w:trPr>
          <w:gridAfter w:val="1"/>
          <w:wAfter w:w="8" w:type="dxa"/>
          <w:trHeight w:val="271"/>
        </w:trPr>
        <w:tc>
          <w:tcPr>
            <w:tcW w:w="1124" w:type="dxa"/>
            <w:vAlign w:val="bottom"/>
          </w:tcPr>
          <w:p w14:paraId="1D08F09C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8" w:type="dxa"/>
            <w:vAlign w:val="bottom"/>
          </w:tcPr>
          <w:p w14:paraId="7B034C76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286.1875</w:t>
            </w:r>
          </w:p>
        </w:tc>
        <w:tc>
          <w:tcPr>
            <w:tcW w:w="1070" w:type="dxa"/>
            <w:vAlign w:val="bottom"/>
          </w:tcPr>
          <w:p w14:paraId="4899491F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88.4475</w:t>
            </w:r>
          </w:p>
        </w:tc>
        <w:tc>
          <w:tcPr>
            <w:tcW w:w="1122" w:type="dxa"/>
            <w:vAlign w:val="bottom"/>
          </w:tcPr>
          <w:p w14:paraId="3B9706A6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5.6566</w:t>
            </w:r>
          </w:p>
        </w:tc>
        <w:tc>
          <w:tcPr>
            <w:tcW w:w="632" w:type="dxa"/>
          </w:tcPr>
          <w:p w14:paraId="2BE6E6B9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9" w:type="dxa"/>
            <w:vAlign w:val="bottom"/>
          </w:tcPr>
          <w:p w14:paraId="542E0792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C32B7">
              <w:rPr>
                <w:rFonts w:ascii="Times New Roman" w:hAnsi="Times New Roman" w:cs="Times New Roman"/>
              </w:rPr>
              <w:t>Css</w:t>
            </w:r>
            <w:proofErr w:type="spellEnd"/>
          </w:p>
        </w:tc>
        <w:tc>
          <w:tcPr>
            <w:tcW w:w="2352" w:type="dxa"/>
            <w:vAlign w:val="bottom"/>
          </w:tcPr>
          <w:p w14:paraId="04E54702" w14:textId="0E1AEED6" w:rsidR="00B72D1A" w:rsidRPr="008C32B7" w:rsidRDefault="00773A46" w:rsidP="003419FB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8C32B7">
              <w:rPr>
                <w:rFonts w:ascii="Times New Roman" w:hAnsi="Times New Roman" w:cs="Times New Roman"/>
              </w:rPr>
              <w:t>μmol</w:t>
            </w:r>
            <w:proofErr w:type="spellEnd"/>
            <w:r w:rsidRPr="008C32B7">
              <w:rPr>
                <w:rFonts w:ascii="Times New Roman" w:hAnsi="Times New Roman" w:cs="Times New Roman"/>
              </w:rPr>
              <w:t xml:space="preserve"> L</w:t>
            </w:r>
            <w:r w:rsidRPr="008C32B7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151" w:type="dxa"/>
            <w:vAlign w:val="bottom"/>
          </w:tcPr>
          <w:p w14:paraId="6AE1B878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920.5914</w:t>
            </w:r>
          </w:p>
        </w:tc>
        <w:tc>
          <w:tcPr>
            <w:tcW w:w="1818" w:type="dxa"/>
            <w:vAlign w:val="bottom"/>
          </w:tcPr>
          <w:p w14:paraId="706EBBE4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32B7">
              <w:rPr>
                <w:rFonts w:ascii="Times New Roman" w:hAnsi="Times New Roman" w:cs="Times New Roman"/>
              </w:rPr>
              <w:t>Css</w:t>
            </w:r>
            <w:proofErr w:type="spellEnd"/>
          </w:p>
        </w:tc>
        <w:tc>
          <w:tcPr>
            <w:tcW w:w="1449" w:type="dxa"/>
            <w:vAlign w:val="bottom"/>
          </w:tcPr>
          <w:p w14:paraId="632B1409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</w:rPr>
              <w:t>1253.3142</w:t>
            </w:r>
          </w:p>
        </w:tc>
      </w:tr>
      <w:tr w:rsidR="008C32B7" w:rsidRPr="008C32B7" w14:paraId="6850D216" w14:textId="77777777" w:rsidTr="00143FED">
        <w:trPr>
          <w:gridAfter w:val="1"/>
          <w:wAfter w:w="8" w:type="dxa"/>
          <w:trHeight w:val="271"/>
        </w:trPr>
        <w:tc>
          <w:tcPr>
            <w:tcW w:w="1124" w:type="dxa"/>
          </w:tcPr>
          <w:p w14:paraId="22DDADC6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2D60576D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6406C9E9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737CDD43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</w:tcPr>
          <w:p w14:paraId="18414994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vAlign w:val="bottom"/>
          </w:tcPr>
          <w:p w14:paraId="1BB07E85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AUC0-∞</w:t>
            </w:r>
          </w:p>
        </w:tc>
        <w:tc>
          <w:tcPr>
            <w:tcW w:w="2352" w:type="dxa"/>
            <w:vAlign w:val="bottom"/>
          </w:tcPr>
          <w:p w14:paraId="5CF2804B" w14:textId="280F9265" w:rsidR="00B72D1A" w:rsidRPr="008C32B7" w:rsidRDefault="00773A46" w:rsidP="003419FB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8C32B7">
              <w:rPr>
                <w:rFonts w:ascii="Times New Roman" w:hAnsi="Times New Roman" w:cs="Times New Roman"/>
              </w:rPr>
              <w:t>μmol</w:t>
            </w:r>
            <w:proofErr w:type="spellEnd"/>
            <w:r w:rsidRPr="008C32B7">
              <w:rPr>
                <w:rFonts w:ascii="Times New Roman" w:hAnsi="Times New Roman" w:cs="Times New Roman"/>
              </w:rPr>
              <w:t xml:space="preserve"> L</w:t>
            </w:r>
            <w:r w:rsidRPr="008C32B7">
              <w:rPr>
                <w:rFonts w:ascii="Times New Roman" w:hAnsi="Times New Roman" w:cs="Times New Roman"/>
                <w:vertAlign w:val="superscript"/>
              </w:rPr>
              <w:t>-1</w:t>
            </w:r>
            <w:r w:rsidR="00B72D1A" w:rsidRPr="008C32B7">
              <w:rPr>
                <w:rFonts w:ascii="Times New Roman" w:hAnsi="Times New Roman" w:cs="Times New Roman"/>
              </w:rPr>
              <w:t>*h</w:t>
            </w:r>
          </w:p>
        </w:tc>
        <w:tc>
          <w:tcPr>
            <w:tcW w:w="1151" w:type="dxa"/>
            <w:vAlign w:val="bottom"/>
          </w:tcPr>
          <w:p w14:paraId="5E309E20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3682.3655</w:t>
            </w:r>
          </w:p>
        </w:tc>
        <w:tc>
          <w:tcPr>
            <w:tcW w:w="1818" w:type="dxa"/>
            <w:vAlign w:val="bottom"/>
          </w:tcPr>
          <w:p w14:paraId="0A2F2C83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</w:rPr>
              <w:t>AUC0-∞</w:t>
            </w:r>
          </w:p>
        </w:tc>
        <w:tc>
          <w:tcPr>
            <w:tcW w:w="1449" w:type="dxa"/>
            <w:vAlign w:val="bottom"/>
          </w:tcPr>
          <w:p w14:paraId="4ECB4CDE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8C32B7">
              <w:rPr>
                <w:rFonts w:ascii="Times New Roman" w:hAnsi="Times New Roman" w:cs="Times New Roman"/>
              </w:rPr>
              <w:t>5013.2566</w:t>
            </w:r>
          </w:p>
        </w:tc>
      </w:tr>
      <w:tr w:rsidR="008C32B7" w:rsidRPr="008C32B7" w14:paraId="18ED475B" w14:textId="77777777" w:rsidTr="00143FED">
        <w:trPr>
          <w:gridAfter w:val="1"/>
          <w:wAfter w:w="8" w:type="dxa"/>
          <w:trHeight w:val="287"/>
        </w:trPr>
        <w:tc>
          <w:tcPr>
            <w:tcW w:w="5164" w:type="dxa"/>
            <w:gridSpan w:val="4"/>
          </w:tcPr>
          <w:p w14:paraId="7F989657" w14:textId="77777777" w:rsidR="00B72D1A" w:rsidRPr="008C32B7" w:rsidRDefault="00B72D1A" w:rsidP="003419FB">
            <w:pPr>
              <w:suppressLineNumbers/>
              <w:spacing w:before="100" w:beforeAutospacing="1" w:after="60"/>
              <w:jc w:val="center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proofErr w:type="spellStart"/>
            <w:r w:rsidRPr="008C32B7">
              <w:rPr>
                <w:rFonts w:ascii="Times New Roman" w:hAnsi="Times New Roman" w:cs="Times New Roman"/>
                <w:b/>
                <w:bCs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8C32B7">
              <w:rPr>
                <w:rFonts w:ascii="Times New Roman" w:hAnsi="Times New Roman" w:cs="Times New Roman"/>
                <w:b/>
                <w:bCs/>
              </w:rPr>
              <w:t>nitroxid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</w:rPr>
              <w:t xml:space="preserve"> + other forms) measured by DPPH assay</w:t>
            </w:r>
          </w:p>
        </w:tc>
        <w:tc>
          <w:tcPr>
            <w:tcW w:w="632" w:type="dxa"/>
          </w:tcPr>
          <w:p w14:paraId="1BCC8D94" w14:textId="77777777" w:rsidR="00B72D1A" w:rsidRPr="008C32B7" w:rsidRDefault="00B72D1A" w:rsidP="003419FB">
            <w:pPr>
              <w:suppressLineNumbers/>
              <w:spacing w:before="100" w:beforeAutospacing="1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vAlign w:val="bottom"/>
          </w:tcPr>
          <w:p w14:paraId="116037EB" w14:textId="77777777" w:rsidR="00B72D1A" w:rsidRPr="008C32B7" w:rsidRDefault="00B72D1A" w:rsidP="003419FB">
            <w:pPr>
              <w:suppressLineNumbers/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AUMC</w:t>
            </w:r>
          </w:p>
        </w:tc>
        <w:tc>
          <w:tcPr>
            <w:tcW w:w="2352" w:type="dxa"/>
            <w:vAlign w:val="bottom"/>
          </w:tcPr>
          <w:p w14:paraId="334DDAFC" w14:textId="79F440E4" w:rsidR="00B72D1A" w:rsidRPr="008C32B7" w:rsidRDefault="00773A46" w:rsidP="003419FB">
            <w:pPr>
              <w:suppressLineNumbers/>
              <w:spacing w:before="100" w:beforeAutospacing="1"/>
              <w:rPr>
                <w:rFonts w:ascii="Times New Roman" w:hAnsi="Times New Roman" w:cs="Times New Roman"/>
              </w:rPr>
            </w:pPr>
            <w:proofErr w:type="spellStart"/>
            <w:r w:rsidRPr="008C32B7">
              <w:rPr>
                <w:rFonts w:ascii="Times New Roman" w:hAnsi="Times New Roman" w:cs="Times New Roman"/>
              </w:rPr>
              <w:t>μmol</w:t>
            </w:r>
            <w:proofErr w:type="spellEnd"/>
            <w:r w:rsidRPr="008C32B7">
              <w:rPr>
                <w:rFonts w:ascii="Times New Roman" w:hAnsi="Times New Roman" w:cs="Times New Roman"/>
              </w:rPr>
              <w:t xml:space="preserve"> L</w:t>
            </w:r>
            <w:r w:rsidRPr="008C32B7">
              <w:rPr>
                <w:rFonts w:ascii="Times New Roman" w:hAnsi="Times New Roman" w:cs="Times New Roman"/>
                <w:vertAlign w:val="superscript"/>
              </w:rPr>
              <w:t>-1</w:t>
            </w:r>
            <w:r w:rsidR="00B72D1A" w:rsidRPr="008C32B7">
              <w:rPr>
                <w:rFonts w:ascii="Times New Roman" w:hAnsi="Times New Roman" w:cs="Times New Roman"/>
              </w:rPr>
              <w:t>*h</w:t>
            </w:r>
            <w:r w:rsidR="00B72D1A" w:rsidRPr="008C32B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51" w:type="dxa"/>
            <w:vAlign w:val="bottom"/>
          </w:tcPr>
          <w:p w14:paraId="4CD6BA41" w14:textId="77777777" w:rsidR="00B72D1A" w:rsidRPr="008C32B7" w:rsidRDefault="00B72D1A" w:rsidP="003419FB">
            <w:pPr>
              <w:suppressLineNumbers/>
              <w:spacing w:before="100" w:beforeAutospacing="1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5064.8119</w:t>
            </w:r>
          </w:p>
        </w:tc>
        <w:tc>
          <w:tcPr>
            <w:tcW w:w="1818" w:type="dxa"/>
            <w:vAlign w:val="bottom"/>
          </w:tcPr>
          <w:p w14:paraId="64B43F1B" w14:textId="77777777" w:rsidR="00B72D1A" w:rsidRPr="008C32B7" w:rsidRDefault="00B72D1A" w:rsidP="003419FB">
            <w:pPr>
              <w:suppressLineNumbers/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AUMC</w:t>
            </w:r>
          </w:p>
        </w:tc>
        <w:tc>
          <w:tcPr>
            <w:tcW w:w="1449" w:type="dxa"/>
            <w:vAlign w:val="bottom"/>
          </w:tcPr>
          <w:p w14:paraId="71E5D36F" w14:textId="77777777" w:rsidR="00B72D1A" w:rsidRPr="008C32B7" w:rsidRDefault="00B72D1A" w:rsidP="003419FB">
            <w:pPr>
              <w:suppressLineNumbers/>
              <w:spacing w:before="100" w:beforeAutospacing="1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12499.9963</w:t>
            </w:r>
          </w:p>
        </w:tc>
      </w:tr>
      <w:tr w:rsidR="008C32B7" w:rsidRPr="008C32B7" w14:paraId="14CE44AD" w14:textId="77777777" w:rsidTr="00143FED">
        <w:trPr>
          <w:gridAfter w:val="1"/>
          <w:wAfter w:w="8" w:type="dxa"/>
          <w:trHeight w:val="271"/>
        </w:trPr>
        <w:tc>
          <w:tcPr>
            <w:tcW w:w="1124" w:type="dxa"/>
            <w:vAlign w:val="center"/>
          </w:tcPr>
          <w:p w14:paraId="61D7359D" w14:textId="77777777" w:rsidR="00B72D1A" w:rsidRPr="008C32B7" w:rsidRDefault="00B72D1A" w:rsidP="003419FB">
            <w:pPr>
              <w:suppressLineNumbers/>
              <w:spacing w:before="60" w:after="60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1848" w:type="dxa"/>
            <w:vAlign w:val="center"/>
          </w:tcPr>
          <w:p w14:paraId="1830B3C9" w14:textId="4A704F9C" w:rsidR="00B72D1A" w:rsidRPr="008C32B7" w:rsidRDefault="00B72D1A" w:rsidP="003419FB">
            <w:pPr>
              <w:suppressLineNumbers/>
              <w:spacing w:before="60" w:after="60"/>
              <w:rPr>
                <w:rFonts w:ascii="Times New Roman" w:hAnsi="Times New Roman" w:cs="Times New Roman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</w:rPr>
              <w:t>Conc</w:t>
            </w:r>
            <w:proofErr w:type="spellEnd"/>
            <w:r w:rsidR="0049534F" w:rsidRPr="008C32B7">
              <w:rPr>
                <w:rFonts w:ascii="Times New Roman" w:hAnsi="Times New Roman" w:cs="Times New Roman"/>
                <w:b/>
                <w:bCs/>
              </w:rPr>
              <w:t xml:space="preserve"> (µ</w:t>
            </w:r>
            <w:proofErr w:type="spellStart"/>
            <w:r w:rsidR="0049534F" w:rsidRPr="008C32B7">
              <w:rPr>
                <w:rFonts w:ascii="Times New Roman" w:hAnsi="Times New Roman" w:cs="Times New Roman"/>
                <w:b/>
                <w:bCs/>
              </w:rPr>
              <w:t>mol</w:t>
            </w:r>
            <w:proofErr w:type="spellEnd"/>
            <w:r w:rsidR="0049534F" w:rsidRPr="008C32B7">
              <w:rPr>
                <w:rFonts w:ascii="Times New Roman" w:hAnsi="Times New Roman" w:cs="Times New Roman"/>
                <w:b/>
                <w:bCs/>
              </w:rPr>
              <w:t xml:space="preserve"> L</w:t>
            </w:r>
            <w:r w:rsidR="0049534F" w:rsidRPr="008C32B7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="0049534F" w:rsidRPr="008C32B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70" w:type="dxa"/>
          </w:tcPr>
          <w:p w14:paraId="1F6DE124" w14:textId="77777777" w:rsidR="00B72D1A" w:rsidRPr="008C32B7" w:rsidRDefault="00B72D1A" w:rsidP="003419FB">
            <w:pPr>
              <w:suppressLineNumbers/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  <w:r w:rsidRPr="008C32B7">
              <w:rPr>
                <w:rFonts w:ascii="Times New Roman" w:hAnsi="Times New Roman" w:cs="Times New Roman"/>
                <w:b/>
                <w:bCs/>
              </w:rPr>
              <w:t>%CV</w:t>
            </w:r>
          </w:p>
        </w:tc>
        <w:tc>
          <w:tcPr>
            <w:tcW w:w="1122" w:type="dxa"/>
            <w:vAlign w:val="center"/>
          </w:tcPr>
          <w:p w14:paraId="5562E19E" w14:textId="77777777" w:rsidR="00B72D1A" w:rsidRPr="008C32B7" w:rsidRDefault="00B72D1A" w:rsidP="003419FB">
            <w:pPr>
              <w:suppressLineNumbers/>
              <w:spacing w:before="60" w:after="60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  <w:b/>
                <w:bCs/>
                <w:i/>
                <w:iCs/>
              </w:rPr>
              <w:t>ln</w:t>
            </w:r>
            <w:r w:rsidRPr="008C32B7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8C32B7">
              <w:rPr>
                <w:rFonts w:ascii="Times New Roman" w:hAnsi="Times New Roman" w:cs="Times New Roman"/>
                <w:b/>
                <w:bCs/>
              </w:rPr>
              <w:t>Conc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32" w:type="dxa"/>
          </w:tcPr>
          <w:p w14:paraId="4D764570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vAlign w:val="bottom"/>
          </w:tcPr>
          <w:p w14:paraId="4D52A7C3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MRT</w:t>
            </w:r>
          </w:p>
        </w:tc>
        <w:tc>
          <w:tcPr>
            <w:tcW w:w="2352" w:type="dxa"/>
            <w:vAlign w:val="bottom"/>
          </w:tcPr>
          <w:p w14:paraId="76FAC804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51" w:type="dxa"/>
            <w:vAlign w:val="bottom"/>
          </w:tcPr>
          <w:p w14:paraId="0DD83C0A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1.3754</w:t>
            </w:r>
          </w:p>
        </w:tc>
        <w:tc>
          <w:tcPr>
            <w:tcW w:w="1818" w:type="dxa"/>
            <w:vAlign w:val="bottom"/>
          </w:tcPr>
          <w:p w14:paraId="3B840567" w14:textId="77777777" w:rsidR="00B72D1A" w:rsidRPr="008C32B7" w:rsidRDefault="00B72D1A" w:rsidP="003419FB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MRT</w:t>
            </w:r>
          </w:p>
        </w:tc>
        <w:tc>
          <w:tcPr>
            <w:tcW w:w="1449" w:type="dxa"/>
            <w:vAlign w:val="bottom"/>
          </w:tcPr>
          <w:p w14:paraId="52D01BFB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2.4934</w:t>
            </w:r>
          </w:p>
        </w:tc>
      </w:tr>
      <w:tr w:rsidR="008C32B7" w:rsidRPr="008C32B7" w14:paraId="685D9D48" w14:textId="77777777" w:rsidTr="00143FED">
        <w:trPr>
          <w:trHeight w:val="271"/>
        </w:trPr>
        <w:tc>
          <w:tcPr>
            <w:tcW w:w="1124" w:type="dxa"/>
            <w:vAlign w:val="bottom"/>
          </w:tcPr>
          <w:p w14:paraId="482D682E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8" w:type="dxa"/>
            <w:vAlign w:val="bottom"/>
          </w:tcPr>
          <w:p w14:paraId="1102838E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70" w:type="dxa"/>
            <w:vAlign w:val="bottom"/>
          </w:tcPr>
          <w:p w14:paraId="287DA612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144.2476</w:t>
            </w:r>
          </w:p>
        </w:tc>
        <w:tc>
          <w:tcPr>
            <w:tcW w:w="1122" w:type="dxa"/>
            <w:vAlign w:val="bottom"/>
          </w:tcPr>
          <w:p w14:paraId="7758BEF4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-0.1625</w:t>
            </w:r>
          </w:p>
        </w:tc>
        <w:tc>
          <w:tcPr>
            <w:tcW w:w="632" w:type="dxa"/>
          </w:tcPr>
          <w:p w14:paraId="22A27C3F" w14:textId="77777777" w:rsidR="00B72D1A" w:rsidRPr="008C32B7" w:rsidRDefault="00B72D1A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97" w:type="dxa"/>
            <w:gridSpan w:val="6"/>
            <w:vAlign w:val="bottom"/>
          </w:tcPr>
          <w:p w14:paraId="4E853C0D" w14:textId="77777777" w:rsidR="00B72D1A" w:rsidRPr="008C32B7" w:rsidRDefault="00B72D1A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32B7">
              <w:rPr>
                <w:rFonts w:ascii="Times New Roman" w:hAnsi="Times New Roman" w:cs="Times New Roman"/>
                <w:b/>
                <w:bCs/>
              </w:rPr>
              <w:t>Diagnostics</w:t>
            </w:r>
          </w:p>
        </w:tc>
      </w:tr>
      <w:tr w:rsidR="008C32B7" w:rsidRPr="008C32B7" w14:paraId="44DE55CD" w14:textId="77777777" w:rsidTr="00143FED">
        <w:trPr>
          <w:gridAfter w:val="1"/>
          <w:wAfter w:w="8" w:type="dxa"/>
          <w:trHeight w:val="271"/>
        </w:trPr>
        <w:tc>
          <w:tcPr>
            <w:tcW w:w="1124" w:type="dxa"/>
            <w:vAlign w:val="bottom"/>
          </w:tcPr>
          <w:p w14:paraId="6A67B5D6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8" w:type="dxa"/>
            <w:vAlign w:val="bottom"/>
          </w:tcPr>
          <w:p w14:paraId="27B7B50D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41.1</w:t>
            </w:r>
          </w:p>
        </w:tc>
        <w:tc>
          <w:tcPr>
            <w:tcW w:w="1070" w:type="dxa"/>
            <w:vAlign w:val="bottom"/>
          </w:tcPr>
          <w:p w14:paraId="4DA97330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18.2330</w:t>
            </w:r>
          </w:p>
        </w:tc>
        <w:tc>
          <w:tcPr>
            <w:tcW w:w="1122" w:type="dxa"/>
            <w:vAlign w:val="bottom"/>
          </w:tcPr>
          <w:p w14:paraId="78B4CC81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6.0893</w:t>
            </w:r>
          </w:p>
        </w:tc>
        <w:tc>
          <w:tcPr>
            <w:tcW w:w="632" w:type="dxa"/>
          </w:tcPr>
          <w:p w14:paraId="4B16696C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9" w:type="dxa"/>
            <w:vAlign w:val="bottom"/>
          </w:tcPr>
          <w:p w14:paraId="35D7381D" w14:textId="77777777" w:rsidR="0012377E" w:rsidRPr="008C32B7" w:rsidRDefault="0012377E" w:rsidP="003419FB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r</w:t>
            </w:r>
            <w:r w:rsidRPr="008C32B7">
              <w:rPr>
                <w:rFonts w:ascii="Times New Roman" w:hAnsi="Times New Roman" w:cs="Times New Roman"/>
                <w:vertAlign w:val="subscript"/>
              </w:rPr>
              <w:t>obs-pre</w:t>
            </w:r>
          </w:p>
        </w:tc>
        <w:tc>
          <w:tcPr>
            <w:tcW w:w="3503" w:type="dxa"/>
            <w:gridSpan w:val="2"/>
            <w:vAlign w:val="bottom"/>
          </w:tcPr>
          <w:p w14:paraId="70D42E23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0.9052</w:t>
            </w:r>
          </w:p>
        </w:tc>
        <w:tc>
          <w:tcPr>
            <w:tcW w:w="1818" w:type="dxa"/>
            <w:vAlign w:val="bottom"/>
          </w:tcPr>
          <w:p w14:paraId="16FAF525" w14:textId="77777777" w:rsidR="0012377E" w:rsidRPr="008C32B7" w:rsidRDefault="0012377E" w:rsidP="003419FB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r</w:t>
            </w:r>
            <w:r w:rsidRPr="008C32B7">
              <w:rPr>
                <w:rFonts w:ascii="Times New Roman" w:hAnsi="Times New Roman" w:cs="Times New Roman"/>
                <w:vertAlign w:val="subscript"/>
              </w:rPr>
              <w:t>obs-pre</w:t>
            </w:r>
          </w:p>
        </w:tc>
        <w:tc>
          <w:tcPr>
            <w:tcW w:w="1449" w:type="dxa"/>
            <w:vAlign w:val="bottom"/>
          </w:tcPr>
          <w:p w14:paraId="349B4CCE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0.9983</w:t>
            </w:r>
          </w:p>
        </w:tc>
      </w:tr>
      <w:tr w:rsidR="008C32B7" w:rsidRPr="008C32B7" w14:paraId="440A1B6C" w14:textId="77777777" w:rsidTr="00143FED">
        <w:trPr>
          <w:gridAfter w:val="1"/>
          <w:wAfter w:w="8" w:type="dxa"/>
          <w:trHeight w:val="271"/>
        </w:trPr>
        <w:tc>
          <w:tcPr>
            <w:tcW w:w="1124" w:type="dxa"/>
            <w:vAlign w:val="bottom"/>
          </w:tcPr>
          <w:p w14:paraId="208E6095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8" w:type="dxa"/>
            <w:vAlign w:val="bottom"/>
          </w:tcPr>
          <w:p w14:paraId="111BF612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719.05</w:t>
            </w:r>
          </w:p>
        </w:tc>
        <w:tc>
          <w:tcPr>
            <w:tcW w:w="1070" w:type="dxa"/>
            <w:vAlign w:val="bottom"/>
          </w:tcPr>
          <w:p w14:paraId="78BBBE04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15.7188</w:t>
            </w:r>
          </w:p>
        </w:tc>
        <w:tc>
          <w:tcPr>
            <w:tcW w:w="1122" w:type="dxa"/>
            <w:vAlign w:val="bottom"/>
          </w:tcPr>
          <w:p w14:paraId="5575A978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6.5779</w:t>
            </w:r>
          </w:p>
        </w:tc>
        <w:tc>
          <w:tcPr>
            <w:tcW w:w="632" w:type="dxa"/>
          </w:tcPr>
          <w:p w14:paraId="1DF350EA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9" w:type="dxa"/>
            <w:vAlign w:val="bottom"/>
          </w:tcPr>
          <w:p w14:paraId="1A73DF33" w14:textId="77777777" w:rsidR="0012377E" w:rsidRPr="008C32B7" w:rsidRDefault="0012377E" w:rsidP="003419FB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3" w:type="dxa"/>
            <w:gridSpan w:val="2"/>
            <w:vAlign w:val="bottom"/>
          </w:tcPr>
          <w:p w14:paraId="2C7F1499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  <w:vAlign w:val="bottom"/>
          </w:tcPr>
          <w:p w14:paraId="22460F05" w14:textId="77777777" w:rsidR="0012377E" w:rsidRPr="008C32B7" w:rsidRDefault="0012377E" w:rsidP="003419FB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9" w:type="dxa"/>
            <w:vAlign w:val="bottom"/>
          </w:tcPr>
          <w:p w14:paraId="74BAF9B2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</w:p>
        </w:tc>
      </w:tr>
      <w:tr w:rsidR="008C32B7" w:rsidRPr="008C32B7" w14:paraId="6BC42A5C" w14:textId="77777777" w:rsidTr="00143FED">
        <w:trPr>
          <w:gridAfter w:val="1"/>
          <w:wAfter w:w="8" w:type="dxa"/>
          <w:trHeight w:val="271"/>
        </w:trPr>
        <w:tc>
          <w:tcPr>
            <w:tcW w:w="1124" w:type="dxa"/>
            <w:vAlign w:val="bottom"/>
          </w:tcPr>
          <w:p w14:paraId="52CADE84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8" w:type="dxa"/>
            <w:vAlign w:val="bottom"/>
          </w:tcPr>
          <w:p w14:paraId="4BC75774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865.975</w:t>
            </w:r>
          </w:p>
        </w:tc>
        <w:tc>
          <w:tcPr>
            <w:tcW w:w="1070" w:type="dxa"/>
            <w:vAlign w:val="bottom"/>
          </w:tcPr>
          <w:p w14:paraId="3972CD64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15.7242</w:t>
            </w:r>
          </w:p>
        </w:tc>
        <w:tc>
          <w:tcPr>
            <w:tcW w:w="1122" w:type="dxa"/>
            <w:vAlign w:val="bottom"/>
          </w:tcPr>
          <w:p w14:paraId="043E3D6A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6.7639</w:t>
            </w:r>
          </w:p>
        </w:tc>
        <w:tc>
          <w:tcPr>
            <w:tcW w:w="632" w:type="dxa"/>
          </w:tcPr>
          <w:p w14:paraId="62C6B4F1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9" w:type="dxa"/>
            <w:vAlign w:val="bottom"/>
          </w:tcPr>
          <w:p w14:paraId="7C186C8C" w14:textId="77777777" w:rsidR="0012377E" w:rsidRPr="008C32B7" w:rsidRDefault="0012377E" w:rsidP="003419FB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3503" w:type="dxa"/>
            <w:gridSpan w:val="2"/>
            <w:vAlign w:val="bottom"/>
          </w:tcPr>
          <w:p w14:paraId="0905DB6E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132740.61</w:t>
            </w:r>
          </w:p>
        </w:tc>
        <w:tc>
          <w:tcPr>
            <w:tcW w:w="1818" w:type="dxa"/>
            <w:vAlign w:val="bottom"/>
          </w:tcPr>
          <w:p w14:paraId="40BFC2DC" w14:textId="77777777" w:rsidR="0012377E" w:rsidRPr="008C32B7" w:rsidRDefault="0012377E" w:rsidP="003419FB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449" w:type="dxa"/>
            <w:vAlign w:val="bottom"/>
          </w:tcPr>
          <w:p w14:paraId="17A338BB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3375.28</w:t>
            </w:r>
          </w:p>
        </w:tc>
      </w:tr>
      <w:tr w:rsidR="008C32B7" w:rsidRPr="008C32B7" w14:paraId="401965A7" w14:textId="77777777" w:rsidTr="00143FED">
        <w:trPr>
          <w:gridAfter w:val="1"/>
          <w:wAfter w:w="8" w:type="dxa"/>
          <w:trHeight w:val="271"/>
        </w:trPr>
        <w:tc>
          <w:tcPr>
            <w:tcW w:w="1124" w:type="dxa"/>
            <w:vAlign w:val="bottom"/>
          </w:tcPr>
          <w:p w14:paraId="5F99EFC0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8" w:type="dxa"/>
            <w:vAlign w:val="bottom"/>
          </w:tcPr>
          <w:p w14:paraId="2F8F7AFB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985.225</w:t>
            </w:r>
          </w:p>
        </w:tc>
        <w:tc>
          <w:tcPr>
            <w:tcW w:w="1070" w:type="dxa"/>
            <w:vAlign w:val="bottom"/>
          </w:tcPr>
          <w:p w14:paraId="2E6DCE0B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16.3122</w:t>
            </w:r>
          </w:p>
        </w:tc>
        <w:tc>
          <w:tcPr>
            <w:tcW w:w="1122" w:type="dxa"/>
            <w:vAlign w:val="bottom"/>
          </w:tcPr>
          <w:p w14:paraId="45865430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6.8929</w:t>
            </w:r>
          </w:p>
        </w:tc>
        <w:tc>
          <w:tcPr>
            <w:tcW w:w="632" w:type="dxa"/>
          </w:tcPr>
          <w:p w14:paraId="4D588742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9" w:type="dxa"/>
            <w:vAlign w:val="bottom"/>
          </w:tcPr>
          <w:p w14:paraId="5849D64D" w14:textId="77777777" w:rsidR="0012377E" w:rsidRPr="008C32B7" w:rsidRDefault="0012377E" w:rsidP="003419FB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R</w:t>
            </w:r>
            <w:r w:rsidRPr="008C32B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503" w:type="dxa"/>
            <w:gridSpan w:val="2"/>
            <w:vAlign w:val="bottom"/>
          </w:tcPr>
          <w:p w14:paraId="1376FA4B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0.9572</w:t>
            </w:r>
          </w:p>
        </w:tc>
        <w:tc>
          <w:tcPr>
            <w:tcW w:w="1818" w:type="dxa"/>
            <w:vAlign w:val="bottom"/>
          </w:tcPr>
          <w:p w14:paraId="566CD42E" w14:textId="77777777" w:rsidR="0012377E" w:rsidRPr="008C32B7" w:rsidRDefault="0012377E" w:rsidP="003419FB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R</w:t>
            </w:r>
            <w:r w:rsidRPr="008C32B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49" w:type="dxa"/>
            <w:vAlign w:val="bottom"/>
          </w:tcPr>
          <w:p w14:paraId="2814C6BF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0.9992</w:t>
            </w:r>
          </w:p>
        </w:tc>
      </w:tr>
      <w:tr w:rsidR="008C32B7" w:rsidRPr="008C32B7" w14:paraId="49AD0188" w14:textId="77777777" w:rsidTr="00143FED">
        <w:trPr>
          <w:gridAfter w:val="1"/>
          <w:wAfter w:w="8" w:type="dxa"/>
          <w:trHeight w:val="271"/>
        </w:trPr>
        <w:tc>
          <w:tcPr>
            <w:tcW w:w="1124" w:type="dxa"/>
            <w:vAlign w:val="bottom"/>
          </w:tcPr>
          <w:p w14:paraId="295D9076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848" w:type="dxa"/>
            <w:vAlign w:val="bottom"/>
          </w:tcPr>
          <w:p w14:paraId="057BBBB6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877.15</w:t>
            </w:r>
          </w:p>
        </w:tc>
        <w:tc>
          <w:tcPr>
            <w:tcW w:w="1070" w:type="dxa"/>
            <w:vAlign w:val="bottom"/>
          </w:tcPr>
          <w:p w14:paraId="76DCFB79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18.1401</w:t>
            </w:r>
          </w:p>
        </w:tc>
        <w:tc>
          <w:tcPr>
            <w:tcW w:w="1122" w:type="dxa"/>
            <w:vAlign w:val="bottom"/>
          </w:tcPr>
          <w:p w14:paraId="16A8404E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6.7767</w:t>
            </w:r>
          </w:p>
        </w:tc>
        <w:tc>
          <w:tcPr>
            <w:tcW w:w="632" w:type="dxa"/>
          </w:tcPr>
          <w:p w14:paraId="4FB7A0D0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9" w:type="dxa"/>
            <w:vAlign w:val="bottom"/>
          </w:tcPr>
          <w:p w14:paraId="52A13968" w14:textId="77777777" w:rsidR="0012377E" w:rsidRPr="008C32B7" w:rsidRDefault="0012377E" w:rsidP="003419FB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503" w:type="dxa"/>
            <w:gridSpan w:val="2"/>
            <w:vAlign w:val="bottom"/>
          </w:tcPr>
          <w:p w14:paraId="1D41668E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148.7395</w:t>
            </w:r>
          </w:p>
        </w:tc>
        <w:tc>
          <w:tcPr>
            <w:tcW w:w="1818" w:type="dxa"/>
            <w:vAlign w:val="bottom"/>
          </w:tcPr>
          <w:p w14:paraId="710814BF" w14:textId="77777777" w:rsidR="0012377E" w:rsidRPr="008C32B7" w:rsidRDefault="0012377E" w:rsidP="003419FB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449" w:type="dxa"/>
            <w:vAlign w:val="bottom"/>
          </w:tcPr>
          <w:p w14:paraId="5E10E84F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23.7181</w:t>
            </w:r>
          </w:p>
        </w:tc>
      </w:tr>
      <w:tr w:rsidR="008C32B7" w:rsidRPr="008C32B7" w14:paraId="7199C783" w14:textId="77777777" w:rsidTr="00143FED">
        <w:trPr>
          <w:gridAfter w:val="1"/>
          <w:wAfter w:w="8" w:type="dxa"/>
          <w:trHeight w:val="271"/>
        </w:trPr>
        <w:tc>
          <w:tcPr>
            <w:tcW w:w="1124" w:type="dxa"/>
            <w:vAlign w:val="bottom"/>
          </w:tcPr>
          <w:p w14:paraId="0D20884A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848" w:type="dxa"/>
            <w:vAlign w:val="bottom"/>
          </w:tcPr>
          <w:p w14:paraId="3419361B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758.375</w:t>
            </w:r>
          </w:p>
        </w:tc>
        <w:tc>
          <w:tcPr>
            <w:tcW w:w="1070" w:type="dxa"/>
            <w:vAlign w:val="bottom"/>
          </w:tcPr>
          <w:p w14:paraId="463D7EA1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20.7600</w:t>
            </w:r>
          </w:p>
        </w:tc>
        <w:tc>
          <w:tcPr>
            <w:tcW w:w="1122" w:type="dxa"/>
            <w:vAlign w:val="bottom"/>
          </w:tcPr>
          <w:p w14:paraId="402FB1A4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6.6312</w:t>
            </w:r>
          </w:p>
        </w:tc>
        <w:tc>
          <w:tcPr>
            <w:tcW w:w="632" w:type="dxa"/>
          </w:tcPr>
          <w:p w14:paraId="00BEC18A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9" w:type="dxa"/>
            <w:vAlign w:val="bottom"/>
          </w:tcPr>
          <w:p w14:paraId="31138042" w14:textId="77777777" w:rsidR="0012377E" w:rsidRPr="008C32B7" w:rsidRDefault="0012377E" w:rsidP="003419FB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3503" w:type="dxa"/>
            <w:gridSpan w:val="2"/>
            <w:vAlign w:val="bottom"/>
          </w:tcPr>
          <w:p w14:paraId="3F0D4674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98.3692</w:t>
            </w:r>
          </w:p>
        </w:tc>
        <w:tc>
          <w:tcPr>
            <w:tcW w:w="1818" w:type="dxa"/>
            <w:vAlign w:val="bottom"/>
          </w:tcPr>
          <w:p w14:paraId="7B54B54A" w14:textId="77777777" w:rsidR="0012377E" w:rsidRPr="008C32B7" w:rsidRDefault="0012377E" w:rsidP="003419FB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449" w:type="dxa"/>
            <w:vAlign w:val="bottom"/>
          </w:tcPr>
          <w:p w14:paraId="7BBBE053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68.9939</w:t>
            </w:r>
          </w:p>
        </w:tc>
      </w:tr>
      <w:tr w:rsidR="008C32B7" w:rsidRPr="008C32B7" w14:paraId="565B2B8C" w14:textId="77777777" w:rsidTr="00143FED">
        <w:trPr>
          <w:gridAfter w:val="1"/>
          <w:wAfter w:w="8" w:type="dxa"/>
          <w:trHeight w:val="271"/>
        </w:trPr>
        <w:tc>
          <w:tcPr>
            <w:tcW w:w="1124" w:type="dxa"/>
            <w:vAlign w:val="bottom"/>
          </w:tcPr>
          <w:p w14:paraId="3387D411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8" w:type="dxa"/>
            <w:vAlign w:val="bottom"/>
          </w:tcPr>
          <w:p w14:paraId="7CDF642B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68.475</w:t>
            </w:r>
          </w:p>
        </w:tc>
        <w:tc>
          <w:tcPr>
            <w:tcW w:w="1070" w:type="dxa"/>
            <w:vAlign w:val="bottom"/>
          </w:tcPr>
          <w:p w14:paraId="2112B737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25.7455</w:t>
            </w:r>
          </w:p>
        </w:tc>
        <w:tc>
          <w:tcPr>
            <w:tcW w:w="1122" w:type="dxa"/>
            <w:vAlign w:val="bottom"/>
          </w:tcPr>
          <w:p w14:paraId="660B7A8A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6.1495</w:t>
            </w:r>
          </w:p>
        </w:tc>
        <w:tc>
          <w:tcPr>
            <w:tcW w:w="632" w:type="dxa"/>
          </w:tcPr>
          <w:p w14:paraId="6168FDDC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9" w:type="dxa"/>
            <w:vAlign w:val="bottom"/>
          </w:tcPr>
          <w:p w14:paraId="13DFD92F" w14:textId="77777777" w:rsidR="0012377E" w:rsidRPr="008C32B7" w:rsidRDefault="0012377E" w:rsidP="003419FB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3503" w:type="dxa"/>
            <w:gridSpan w:val="2"/>
            <w:vAlign w:val="bottom"/>
          </w:tcPr>
          <w:p w14:paraId="27891697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98.5281</w:t>
            </w:r>
          </w:p>
        </w:tc>
        <w:tc>
          <w:tcPr>
            <w:tcW w:w="1818" w:type="dxa"/>
            <w:vAlign w:val="bottom"/>
          </w:tcPr>
          <w:p w14:paraId="51346BBB" w14:textId="77777777" w:rsidR="0012377E" w:rsidRPr="008C32B7" w:rsidRDefault="0012377E" w:rsidP="003419FB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449" w:type="dxa"/>
            <w:vAlign w:val="bottom"/>
          </w:tcPr>
          <w:p w14:paraId="6315CCB5" w14:textId="77777777" w:rsidR="0012377E" w:rsidRPr="008C32B7" w:rsidRDefault="0012377E" w:rsidP="003419FB">
            <w:pPr>
              <w:suppressLineNumbers/>
              <w:rPr>
                <w:rFonts w:ascii="Times New Roman" w:hAnsi="Times New Roman" w:cs="Times New Roman"/>
              </w:rPr>
            </w:pPr>
            <w:r w:rsidRPr="008C32B7">
              <w:rPr>
                <w:rFonts w:ascii="Times New Roman" w:hAnsi="Times New Roman" w:cs="Times New Roman"/>
              </w:rPr>
              <w:t>69.1528</w:t>
            </w:r>
          </w:p>
        </w:tc>
      </w:tr>
    </w:tbl>
    <w:p w14:paraId="46D0D40D" w14:textId="02A27401" w:rsidR="00850151" w:rsidRPr="008C32B7" w:rsidRDefault="00B72D1A" w:rsidP="003419FB">
      <w:pPr>
        <w:suppressLineNumbers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850151" w:rsidRPr="008C32B7" w:rsidSect="00686127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8C32B7">
        <w:rPr>
          <w:rFonts w:ascii="Times New Roman" w:hAnsi="Times New Roman" w:cs="Times New Roman"/>
          <w:lang w:val="en-US"/>
        </w:rPr>
        <w:t>k</w:t>
      </w:r>
      <w:r w:rsidRPr="008C32B7">
        <w:rPr>
          <w:rFonts w:ascii="Times New Roman" w:hAnsi="Times New Roman" w:cs="Times New Roman"/>
          <w:vertAlign w:val="subscript"/>
          <w:lang w:val="en-US"/>
        </w:rPr>
        <w:t>10</w:t>
      </w:r>
      <w:r w:rsidRPr="008C32B7">
        <w:rPr>
          <w:rFonts w:ascii="Times New Roman" w:hAnsi="Times New Roman" w:cs="Times New Roman"/>
          <w:lang w:val="en-US"/>
        </w:rPr>
        <w:t>, elimination rate constant; t</w:t>
      </w:r>
      <w:r w:rsidRPr="008C32B7">
        <w:rPr>
          <w:rFonts w:ascii="Times New Roman" w:hAnsi="Times New Roman" w:cs="Times New Roman"/>
          <w:vertAlign w:val="subscript"/>
          <w:lang w:val="en-US"/>
        </w:rPr>
        <w:t>1/2</w:t>
      </w:r>
      <w:r w:rsidRPr="008C32B7">
        <w:rPr>
          <w:rFonts w:ascii="Times New Roman" w:hAnsi="Times New Roman" w:cs="Times New Roman"/>
          <w:lang w:val="en-US"/>
        </w:rPr>
        <w:t xml:space="preserve">, half-life; V, volume of distribution; CL, clearance; MRT: mean residence time, </w:t>
      </w:r>
      <w:proofErr w:type="spellStart"/>
      <w:r w:rsidRPr="008C32B7">
        <w:rPr>
          <w:rFonts w:ascii="Times New Roman" w:hAnsi="Times New Roman" w:cs="Times New Roman"/>
          <w:lang w:val="en-US"/>
        </w:rPr>
        <w:t>Css</w:t>
      </w:r>
      <w:proofErr w:type="spellEnd"/>
      <w:r w:rsidRPr="008C32B7">
        <w:rPr>
          <w:rFonts w:ascii="Times New Roman" w:hAnsi="Times New Roman" w:cs="Times New Roman"/>
          <w:lang w:val="en-US"/>
        </w:rPr>
        <w:t xml:space="preserve">, steady state concentration; AUMC, area under the first moment curve; SS, sum of squares of residuals; SE, standard error of weighted residuals; AIC, </w:t>
      </w:r>
      <w:proofErr w:type="spellStart"/>
      <w:r w:rsidRPr="008C32B7">
        <w:rPr>
          <w:rFonts w:ascii="Times New Roman" w:hAnsi="Times New Roman" w:cs="Times New Roman"/>
          <w:lang w:val="en-US"/>
        </w:rPr>
        <w:t>Akaike’s</w:t>
      </w:r>
      <w:proofErr w:type="spellEnd"/>
      <w:r w:rsidRPr="008C32B7">
        <w:rPr>
          <w:rFonts w:ascii="Times New Roman" w:hAnsi="Times New Roman" w:cs="Times New Roman"/>
          <w:lang w:val="en-US"/>
        </w:rPr>
        <w:t xml:space="preserve"> information criterion; SC, Schwarz criterion</w:t>
      </w:r>
      <w:r w:rsidRPr="008C32B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94C6AA6" w14:textId="2D68B881" w:rsidR="007E68DE" w:rsidRPr="008C32B7" w:rsidRDefault="00921377" w:rsidP="003419FB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C32B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210AF6" w:rsidRPr="008C32B7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8C32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277A" w:rsidRPr="008C32B7">
        <w:rPr>
          <w:rFonts w:ascii="Times New Roman" w:hAnsi="Times New Roman" w:cs="Times New Roman"/>
          <w:b/>
          <w:bCs/>
          <w:sz w:val="24"/>
          <w:szCs w:val="24"/>
        </w:rPr>
        <w:t xml:space="preserve">Table 2: </w:t>
      </w:r>
      <w:r w:rsidR="001A0722" w:rsidRPr="008C32B7">
        <w:rPr>
          <w:rFonts w:ascii="Times New Roman" w:hAnsi="Times New Roman" w:cs="Times New Roman"/>
          <w:b/>
          <w:bCs/>
          <w:sz w:val="24"/>
          <w:szCs w:val="24"/>
        </w:rPr>
        <w:t>Statistical analysis from r</w:t>
      </w:r>
      <w:r w:rsidRPr="008C32B7">
        <w:rPr>
          <w:rFonts w:ascii="Times New Roman" w:hAnsi="Times New Roman" w:cs="Times New Roman"/>
          <w:b/>
          <w:bCs/>
          <w:sz w:val="24"/>
          <w:szCs w:val="24"/>
        </w:rPr>
        <w:t>epeated measures two-</w:t>
      </w:r>
      <w:r w:rsidR="009B5533" w:rsidRPr="008C32B7">
        <w:rPr>
          <w:rFonts w:ascii="Times New Roman" w:hAnsi="Times New Roman" w:cs="Times New Roman"/>
          <w:b/>
          <w:bCs/>
          <w:sz w:val="24"/>
          <w:szCs w:val="24"/>
        </w:rPr>
        <w:t>way ANOVA</w:t>
      </w:r>
      <w:r w:rsidR="001A0722" w:rsidRPr="008C32B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A7AE558" w14:textId="6470631B" w:rsidR="009B5533" w:rsidRPr="008C32B7" w:rsidRDefault="00323944" w:rsidP="003419FB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C32B7">
        <w:rPr>
          <w:rFonts w:ascii="Times New Roman" w:hAnsi="Times New Roman" w:cs="Times New Roman"/>
          <w:sz w:val="24"/>
          <w:szCs w:val="24"/>
        </w:rPr>
        <w:t xml:space="preserve">Results from a </w:t>
      </w:r>
      <w:r w:rsidR="005314C8" w:rsidRPr="008C32B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wo-way repeated measures ANOVA </w:t>
      </w:r>
      <w:r w:rsidR="005314C8" w:rsidRPr="008C32B7">
        <w:rPr>
          <w:rFonts w:ascii="Times New Roman" w:hAnsi="Times New Roman" w:cs="Times New Roman"/>
          <w:sz w:val="24"/>
          <w:szCs w:val="24"/>
        </w:rPr>
        <w:t>with factors ‘group’ (</w:t>
      </w:r>
      <w:proofErr w:type="spellStart"/>
      <w:r w:rsidR="005314C8" w:rsidRPr="008C32B7">
        <w:rPr>
          <w:rFonts w:ascii="Times New Roman" w:hAnsi="Times New Roman" w:cs="Times New Roman"/>
          <w:sz w:val="24"/>
          <w:szCs w:val="24"/>
        </w:rPr>
        <w:t>P</w:t>
      </w:r>
      <w:r w:rsidR="005314C8" w:rsidRPr="008C32B7"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 w:rsidR="005314C8" w:rsidRPr="008C32B7">
        <w:rPr>
          <w:rFonts w:ascii="Times New Roman" w:hAnsi="Times New Roman" w:cs="Times New Roman"/>
          <w:sz w:val="24"/>
          <w:szCs w:val="24"/>
        </w:rPr>
        <w:t>), ‘time’ (</w:t>
      </w:r>
      <w:proofErr w:type="spellStart"/>
      <w:r w:rsidR="005314C8" w:rsidRPr="008C32B7">
        <w:rPr>
          <w:rFonts w:ascii="Times New Roman" w:hAnsi="Times New Roman" w:cs="Times New Roman"/>
          <w:sz w:val="24"/>
          <w:szCs w:val="24"/>
        </w:rPr>
        <w:t>P</w:t>
      </w:r>
      <w:r w:rsidR="005314C8" w:rsidRPr="008C32B7">
        <w:rPr>
          <w:rFonts w:ascii="Times New Roman" w:hAnsi="Times New Roman" w:cs="Times New Roman"/>
          <w:sz w:val="24"/>
          <w:szCs w:val="24"/>
          <w:vertAlign w:val="subscript"/>
        </w:rPr>
        <w:t>Time</w:t>
      </w:r>
      <w:proofErr w:type="spellEnd"/>
      <w:r w:rsidR="005314C8" w:rsidRPr="008C32B7">
        <w:rPr>
          <w:rFonts w:ascii="Times New Roman" w:hAnsi="Times New Roman" w:cs="Times New Roman"/>
          <w:sz w:val="24"/>
          <w:szCs w:val="24"/>
        </w:rPr>
        <w:t>) and their interaction (</w:t>
      </w:r>
      <w:proofErr w:type="spellStart"/>
      <w:r w:rsidR="005314C8" w:rsidRPr="008C32B7">
        <w:rPr>
          <w:rFonts w:ascii="Times New Roman" w:hAnsi="Times New Roman" w:cs="Times New Roman"/>
          <w:sz w:val="24"/>
          <w:szCs w:val="24"/>
        </w:rPr>
        <w:t>P</w:t>
      </w:r>
      <w:r w:rsidR="005314C8" w:rsidRPr="008C32B7">
        <w:rPr>
          <w:rFonts w:ascii="Times New Roman" w:hAnsi="Times New Roman" w:cs="Times New Roman"/>
          <w:sz w:val="24"/>
          <w:szCs w:val="24"/>
          <w:vertAlign w:val="subscript"/>
        </w:rPr>
        <w:t>GroupxTime</w:t>
      </w:r>
      <w:proofErr w:type="spellEnd"/>
      <w:r w:rsidR="005314C8" w:rsidRPr="008C32B7">
        <w:rPr>
          <w:rFonts w:ascii="Times New Roman" w:hAnsi="Times New Roman" w:cs="Times New Roman"/>
          <w:sz w:val="24"/>
          <w:szCs w:val="24"/>
        </w:rPr>
        <w:t xml:space="preserve">). If </w:t>
      </w:r>
      <w:proofErr w:type="spellStart"/>
      <w:r w:rsidR="005314C8" w:rsidRPr="008C32B7">
        <w:rPr>
          <w:rFonts w:ascii="Times New Roman" w:hAnsi="Times New Roman" w:cs="Times New Roman"/>
          <w:sz w:val="24"/>
          <w:szCs w:val="24"/>
        </w:rPr>
        <w:t>P</w:t>
      </w:r>
      <w:r w:rsidR="005314C8" w:rsidRPr="008C32B7">
        <w:rPr>
          <w:rFonts w:ascii="Times New Roman" w:hAnsi="Times New Roman" w:cs="Times New Roman"/>
          <w:sz w:val="24"/>
          <w:szCs w:val="24"/>
          <w:vertAlign w:val="subscript"/>
        </w:rPr>
        <w:t>Time</w:t>
      </w:r>
      <w:proofErr w:type="spellEnd"/>
      <w:r w:rsidR="005314C8" w:rsidRPr="008C32B7">
        <w:rPr>
          <w:rFonts w:ascii="Times New Roman" w:hAnsi="Times New Roman" w:cs="Times New Roman"/>
          <w:sz w:val="24"/>
          <w:szCs w:val="24"/>
        </w:rPr>
        <w:t xml:space="preserve"> and/or </w:t>
      </w:r>
      <w:proofErr w:type="spellStart"/>
      <w:r w:rsidR="005314C8" w:rsidRPr="008C32B7">
        <w:rPr>
          <w:rFonts w:ascii="Times New Roman" w:hAnsi="Times New Roman" w:cs="Times New Roman"/>
          <w:sz w:val="24"/>
          <w:szCs w:val="24"/>
        </w:rPr>
        <w:t>P</w:t>
      </w:r>
      <w:r w:rsidR="005314C8" w:rsidRPr="008C32B7">
        <w:rPr>
          <w:rFonts w:ascii="Times New Roman" w:hAnsi="Times New Roman" w:cs="Times New Roman"/>
          <w:sz w:val="24"/>
          <w:szCs w:val="24"/>
          <w:vertAlign w:val="subscript"/>
        </w:rPr>
        <w:t>GroupxTime</w:t>
      </w:r>
      <w:proofErr w:type="spellEnd"/>
      <w:r w:rsidR="005314C8" w:rsidRPr="008C32B7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5314C8" w:rsidRPr="008C32B7">
        <w:rPr>
          <w:rFonts w:ascii="Times New Roman" w:hAnsi="Times New Roman" w:cs="Times New Roman"/>
          <w:sz w:val="24"/>
          <w:szCs w:val="24"/>
        </w:rPr>
        <w:t xml:space="preserve">was ≤0.05, a </w:t>
      </w:r>
      <w:proofErr w:type="spellStart"/>
      <w:r w:rsidR="005314C8" w:rsidRPr="008C32B7"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 w:rsidR="005314C8" w:rsidRPr="008C32B7">
        <w:rPr>
          <w:rFonts w:ascii="Times New Roman" w:hAnsi="Times New Roman" w:cs="Times New Roman"/>
          <w:sz w:val="24"/>
          <w:szCs w:val="24"/>
        </w:rPr>
        <w:t xml:space="preserve"> </w:t>
      </w:r>
      <w:r w:rsidR="00F932B5" w:rsidRPr="008C32B7">
        <w:rPr>
          <w:rFonts w:ascii="Times New Roman" w:hAnsi="Times New Roman" w:cs="Times New Roman"/>
          <w:sz w:val="24"/>
          <w:szCs w:val="24"/>
        </w:rPr>
        <w:t>post-</w:t>
      </w:r>
      <w:r w:rsidR="005314C8" w:rsidRPr="008C32B7">
        <w:rPr>
          <w:rFonts w:ascii="Times New Roman" w:hAnsi="Times New Roman" w:cs="Times New Roman"/>
          <w:sz w:val="24"/>
          <w:szCs w:val="24"/>
        </w:rPr>
        <w:t xml:space="preserve">test was performed to adjust P values for making within-group multiple comparisons of pre-morbid baseline Time (0) compared with the 4-, 8-, 12-, 16-, 20- and 24-hour time-points of sepsis. If </w:t>
      </w:r>
      <w:proofErr w:type="spellStart"/>
      <w:r w:rsidR="005314C8" w:rsidRPr="008C32B7">
        <w:rPr>
          <w:rFonts w:ascii="Times New Roman" w:hAnsi="Times New Roman" w:cs="Times New Roman"/>
          <w:sz w:val="24"/>
          <w:szCs w:val="24"/>
        </w:rPr>
        <w:t>P</w:t>
      </w:r>
      <w:r w:rsidR="005314C8" w:rsidRPr="008C32B7"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 w:rsidR="005314C8" w:rsidRPr="008C32B7">
        <w:rPr>
          <w:rFonts w:ascii="Times New Roman" w:hAnsi="Times New Roman" w:cs="Times New Roman"/>
          <w:sz w:val="24"/>
          <w:szCs w:val="24"/>
        </w:rPr>
        <w:t xml:space="preserve"> and/or </w:t>
      </w:r>
      <w:proofErr w:type="spellStart"/>
      <w:r w:rsidR="005314C8" w:rsidRPr="008C32B7">
        <w:rPr>
          <w:rFonts w:ascii="Times New Roman" w:hAnsi="Times New Roman" w:cs="Times New Roman"/>
          <w:sz w:val="24"/>
          <w:szCs w:val="24"/>
        </w:rPr>
        <w:t>P</w:t>
      </w:r>
      <w:r w:rsidR="005314C8" w:rsidRPr="008C32B7">
        <w:rPr>
          <w:rFonts w:ascii="Times New Roman" w:hAnsi="Times New Roman" w:cs="Times New Roman"/>
          <w:sz w:val="24"/>
          <w:szCs w:val="24"/>
          <w:vertAlign w:val="subscript"/>
        </w:rPr>
        <w:t>Interaction</w:t>
      </w:r>
      <w:proofErr w:type="spellEnd"/>
      <w:r w:rsidR="005314C8" w:rsidRPr="008C32B7">
        <w:rPr>
          <w:rFonts w:ascii="Times New Roman" w:hAnsi="Times New Roman" w:cs="Times New Roman"/>
          <w:sz w:val="24"/>
          <w:szCs w:val="24"/>
        </w:rPr>
        <w:t xml:space="preserve"> was ≤0.05, then a Tukey’s </w:t>
      </w:r>
      <w:r w:rsidR="00F932B5" w:rsidRPr="008C32B7">
        <w:rPr>
          <w:rFonts w:ascii="Times New Roman" w:hAnsi="Times New Roman" w:cs="Times New Roman"/>
          <w:sz w:val="24"/>
          <w:szCs w:val="24"/>
        </w:rPr>
        <w:t>post-</w:t>
      </w:r>
      <w:r w:rsidR="005314C8" w:rsidRPr="008C32B7">
        <w:rPr>
          <w:rFonts w:ascii="Times New Roman" w:hAnsi="Times New Roman" w:cs="Times New Roman"/>
          <w:sz w:val="24"/>
          <w:szCs w:val="24"/>
        </w:rPr>
        <w:t xml:space="preserve">test </w:t>
      </w:r>
      <w:proofErr w:type="gramStart"/>
      <w:r w:rsidR="005314C8" w:rsidRPr="008C32B7"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 w:rsidR="005314C8" w:rsidRPr="008C32B7">
        <w:rPr>
          <w:rFonts w:ascii="Times New Roman" w:hAnsi="Times New Roman" w:cs="Times New Roman"/>
          <w:sz w:val="24"/>
          <w:szCs w:val="24"/>
        </w:rPr>
        <w:t xml:space="preserve"> to adjust P values for comparisons between vehicle, renal arterial </w:t>
      </w:r>
      <w:proofErr w:type="spellStart"/>
      <w:r w:rsidR="005314C8" w:rsidRPr="008C32B7">
        <w:rPr>
          <w:rFonts w:ascii="Times New Roman" w:hAnsi="Times New Roman" w:cs="Times New Roman"/>
          <w:sz w:val="24"/>
          <w:szCs w:val="24"/>
        </w:rPr>
        <w:t>tempol</w:t>
      </w:r>
      <w:proofErr w:type="spellEnd"/>
      <w:r w:rsidR="005314C8" w:rsidRPr="008C32B7">
        <w:rPr>
          <w:rFonts w:ascii="Times New Roman" w:hAnsi="Times New Roman" w:cs="Times New Roman"/>
          <w:sz w:val="24"/>
          <w:szCs w:val="24"/>
        </w:rPr>
        <w:t xml:space="preserve"> and intravenous </w:t>
      </w:r>
      <w:proofErr w:type="spellStart"/>
      <w:r w:rsidR="005314C8" w:rsidRPr="008C32B7">
        <w:rPr>
          <w:rFonts w:ascii="Times New Roman" w:hAnsi="Times New Roman" w:cs="Times New Roman"/>
          <w:sz w:val="24"/>
          <w:szCs w:val="24"/>
        </w:rPr>
        <w:t>tempol</w:t>
      </w:r>
      <w:proofErr w:type="spellEnd"/>
      <w:r w:rsidR="005314C8" w:rsidRPr="008C32B7">
        <w:rPr>
          <w:rFonts w:ascii="Times New Roman" w:hAnsi="Times New Roman" w:cs="Times New Roman"/>
          <w:sz w:val="24"/>
          <w:szCs w:val="24"/>
        </w:rPr>
        <w:t xml:space="preserve"> at each of the sepsis-time points.</w:t>
      </w:r>
    </w:p>
    <w:tbl>
      <w:tblPr>
        <w:tblStyle w:val="Tabellenraster"/>
        <w:tblpPr w:leftFromText="180" w:rightFromText="180" w:vertAnchor="page" w:horzAnchor="margin" w:tblpXSpec="center" w:tblpY="6385"/>
        <w:tblW w:w="0" w:type="auto"/>
        <w:tblLook w:val="04A0" w:firstRow="1" w:lastRow="0" w:firstColumn="1" w:lastColumn="0" w:noHBand="0" w:noVBand="1"/>
      </w:tblPr>
      <w:tblGrid>
        <w:gridCol w:w="4390"/>
        <w:gridCol w:w="3969"/>
      </w:tblGrid>
      <w:tr w:rsidR="008C32B7" w:rsidRPr="008C32B7" w14:paraId="4BCC9995" w14:textId="77777777" w:rsidTr="000E20EF">
        <w:tc>
          <w:tcPr>
            <w:tcW w:w="8359" w:type="dxa"/>
            <w:gridSpan w:val="2"/>
          </w:tcPr>
          <w:p w14:paraId="37E448E0" w14:textId="40DD0538" w:rsidR="007A4A82" w:rsidRPr="008C32B7" w:rsidRDefault="004F4B7B" w:rsidP="003419FB">
            <w:pPr>
              <w:pStyle w:val="Listenabsatz"/>
              <w:suppressLineNumbers/>
              <w:spacing w:before="120" w:after="120"/>
              <w:ind w:left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ure 1: 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</w:t>
            </w:r>
            <w:r w:rsidR="00F44D0B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terial </w:t>
            </w:r>
            <w:r w:rsidR="00F44D0B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sure (mmHg)</w:t>
            </w:r>
          </w:p>
        </w:tc>
      </w:tr>
      <w:tr w:rsidR="008C32B7" w:rsidRPr="008C32B7" w14:paraId="59A55244" w14:textId="77777777" w:rsidTr="000E20EF">
        <w:tc>
          <w:tcPr>
            <w:tcW w:w="4390" w:type="dxa"/>
          </w:tcPr>
          <w:p w14:paraId="032CCBAA" w14:textId="77777777" w:rsidR="007A4A82" w:rsidRPr="008C32B7" w:rsidRDefault="007A4A82" w:rsidP="003419FB">
            <w:pPr>
              <w:suppressLineNumbers/>
              <w:ind w:left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wo-way ANOVA Results</w:t>
            </w:r>
          </w:p>
        </w:tc>
        <w:tc>
          <w:tcPr>
            <w:tcW w:w="3969" w:type="dxa"/>
          </w:tcPr>
          <w:p w14:paraId="688DE6C3" w14:textId="77777777" w:rsidR="007A4A82" w:rsidRPr="008C32B7" w:rsidRDefault="007A4A82" w:rsidP="003419F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= 0.0624</w:t>
            </w:r>
          </w:p>
          <w:p w14:paraId="26DAB4EA" w14:textId="77777777" w:rsidR="007A4A82" w:rsidRPr="008C32B7" w:rsidRDefault="007A4A82" w:rsidP="003419FB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0.0001</w:t>
            </w:r>
          </w:p>
          <w:p w14:paraId="2F5B38F8" w14:textId="77777777" w:rsidR="007A4A82" w:rsidRPr="008C32B7" w:rsidRDefault="007A4A82" w:rsidP="003419FB">
            <w:pPr>
              <w:suppressLineNumbers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xTime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= 0.1164</w:t>
            </w:r>
          </w:p>
        </w:tc>
      </w:tr>
      <w:tr w:rsidR="008C32B7" w:rsidRPr="008C32B7" w14:paraId="16C3551D" w14:textId="77777777" w:rsidTr="000E20EF">
        <w:tc>
          <w:tcPr>
            <w:tcW w:w="4390" w:type="dxa"/>
          </w:tcPr>
          <w:p w14:paraId="3651E22E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Renal arterial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RAT) infusion</w:t>
            </w:r>
          </w:p>
        </w:tc>
        <w:tc>
          <w:tcPr>
            <w:tcW w:w="3969" w:type="dxa"/>
          </w:tcPr>
          <w:p w14:paraId="7E5ED2A1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2444BF9D" w14:textId="77777777" w:rsidTr="000E20EF">
        <w:tc>
          <w:tcPr>
            <w:tcW w:w="4390" w:type="dxa"/>
          </w:tcPr>
          <w:p w14:paraId="5EA4FF4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7AE2BE3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67A7C88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2AC5A63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7B86290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64E1C3D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3969" w:type="dxa"/>
          </w:tcPr>
          <w:p w14:paraId="4423138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362*</w:t>
            </w:r>
          </w:p>
          <w:p w14:paraId="10B0142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24*</w:t>
            </w:r>
          </w:p>
          <w:p w14:paraId="4E010EC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308</w:t>
            </w:r>
          </w:p>
          <w:p w14:paraId="19A0CB8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4653</w:t>
            </w:r>
          </w:p>
          <w:p w14:paraId="48ABB3D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123</w:t>
            </w:r>
          </w:p>
          <w:p w14:paraId="7E1FC7E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62*</w:t>
            </w:r>
          </w:p>
        </w:tc>
      </w:tr>
      <w:tr w:rsidR="008C32B7" w:rsidRPr="008C32B7" w14:paraId="4553DAC4" w14:textId="77777777" w:rsidTr="000E20EF">
        <w:tc>
          <w:tcPr>
            <w:tcW w:w="4390" w:type="dxa"/>
          </w:tcPr>
          <w:p w14:paraId="7C77A3A7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Intravenou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IVT) infusion</w:t>
            </w:r>
          </w:p>
        </w:tc>
        <w:tc>
          <w:tcPr>
            <w:tcW w:w="3969" w:type="dxa"/>
          </w:tcPr>
          <w:p w14:paraId="14CE31A9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762032F2" w14:textId="77777777" w:rsidTr="000E20EF">
        <w:tc>
          <w:tcPr>
            <w:tcW w:w="4390" w:type="dxa"/>
          </w:tcPr>
          <w:p w14:paraId="3CFC57C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37C097E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7290699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293066B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40E0E9E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0F7AD71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3969" w:type="dxa"/>
          </w:tcPr>
          <w:p w14:paraId="769AEE8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30**</w:t>
            </w:r>
          </w:p>
          <w:p w14:paraId="30BD114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  <w:p w14:paraId="604C83A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080</w:t>
            </w:r>
          </w:p>
          <w:p w14:paraId="72641DC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248</w:t>
            </w:r>
          </w:p>
          <w:p w14:paraId="05D708E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364*</w:t>
            </w:r>
          </w:p>
          <w:p w14:paraId="257E376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00*</w:t>
            </w:r>
          </w:p>
        </w:tc>
      </w:tr>
      <w:tr w:rsidR="008C32B7" w:rsidRPr="008C32B7" w14:paraId="3AAEA1EC" w14:textId="77777777" w:rsidTr="000E20EF">
        <w:tc>
          <w:tcPr>
            <w:tcW w:w="4390" w:type="dxa"/>
          </w:tcPr>
          <w:p w14:paraId="4C4F6786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icle (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 Infusion</w:t>
            </w:r>
          </w:p>
        </w:tc>
        <w:tc>
          <w:tcPr>
            <w:tcW w:w="3969" w:type="dxa"/>
          </w:tcPr>
          <w:p w14:paraId="1D435207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3C7A9023" w14:textId="77777777" w:rsidTr="000E20EF">
        <w:tc>
          <w:tcPr>
            <w:tcW w:w="4390" w:type="dxa"/>
          </w:tcPr>
          <w:p w14:paraId="5886AA3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413D8EE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71A0C66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3FE75E7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2A20C6F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467CC3B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3969" w:type="dxa"/>
          </w:tcPr>
          <w:p w14:paraId="3B6E591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86**</w:t>
            </w:r>
          </w:p>
          <w:p w14:paraId="135BC37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7458</w:t>
            </w:r>
          </w:p>
          <w:p w14:paraId="42672B8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031</w:t>
            </w:r>
          </w:p>
          <w:p w14:paraId="0AFD14A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630</w:t>
            </w:r>
          </w:p>
          <w:p w14:paraId="2A0E699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22*</w:t>
            </w:r>
          </w:p>
          <w:p w14:paraId="05F5A9A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24**</w:t>
            </w:r>
          </w:p>
        </w:tc>
      </w:tr>
    </w:tbl>
    <w:p w14:paraId="44F85D17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718150C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41EC3118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7D830BC7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2767C67C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533639D2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6254FEA9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71BA7D45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1A64C524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26EBC055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3D3E56F1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1B9A4221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7E7B905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5FB19DCD" w14:textId="77777777" w:rsidR="007A4A82" w:rsidRPr="008C32B7" w:rsidRDefault="007A4A82" w:rsidP="003419FB">
      <w:pPr>
        <w:suppressLineNumbers/>
        <w:tabs>
          <w:tab w:val="left" w:pos="2321"/>
        </w:tabs>
        <w:rPr>
          <w:rFonts w:ascii="Times New Roman" w:hAnsi="Times New Roman" w:cs="Times New Roman"/>
          <w:sz w:val="24"/>
          <w:szCs w:val="24"/>
        </w:rPr>
      </w:pPr>
    </w:p>
    <w:p w14:paraId="3BFFA906" w14:textId="77777777" w:rsidR="007A4A82" w:rsidRPr="008C32B7" w:rsidRDefault="007A4A82" w:rsidP="003419FB">
      <w:pPr>
        <w:suppressLineNumbers/>
        <w:tabs>
          <w:tab w:val="left" w:pos="2321"/>
        </w:tabs>
        <w:rPr>
          <w:rFonts w:ascii="Times New Roman" w:hAnsi="Times New Roman" w:cs="Times New Roman"/>
          <w:sz w:val="24"/>
          <w:szCs w:val="24"/>
        </w:rPr>
      </w:pPr>
    </w:p>
    <w:p w14:paraId="5A042611" w14:textId="77777777" w:rsidR="007A4A82" w:rsidRPr="008C32B7" w:rsidRDefault="007A4A82" w:rsidP="003419FB">
      <w:pPr>
        <w:suppressLineNumbers/>
        <w:tabs>
          <w:tab w:val="left" w:pos="2321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XSpec="center" w:tblpY="1637"/>
        <w:tblW w:w="0" w:type="auto"/>
        <w:tblLook w:val="04A0" w:firstRow="1" w:lastRow="0" w:firstColumn="1" w:lastColumn="0" w:noHBand="0" w:noVBand="1"/>
      </w:tblPr>
      <w:tblGrid>
        <w:gridCol w:w="3762"/>
        <w:gridCol w:w="3854"/>
      </w:tblGrid>
      <w:tr w:rsidR="008C32B7" w:rsidRPr="008C32B7" w14:paraId="51FF1945" w14:textId="77777777" w:rsidTr="000E20EF">
        <w:tc>
          <w:tcPr>
            <w:tcW w:w="0" w:type="auto"/>
            <w:gridSpan w:val="2"/>
          </w:tcPr>
          <w:p w14:paraId="6C3540AD" w14:textId="6EC34989" w:rsidR="007A4A82" w:rsidRPr="008C32B7" w:rsidRDefault="004F4B7B" w:rsidP="003419FB">
            <w:pPr>
              <w:pStyle w:val="Listenabsatz"/>
              <w:suppressLineNumbers/>
              <w:spacing w:before="120" w:after="120"/>
              <w:ind w:left="17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ure 1: 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art </w:t>
            </w:r>
            <w:r w:rsidR="00F44D0B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 (beats min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8C32B7" w:rsidRPr="008C32B7" w14:paraId="74B00E1B" w14:textId="77777777" w:rsidTr="000E20EF">
        <w:tc>
          <w:tcPr>
            <w:tcW w:w="0" w:type="auto"/>
          </w:tcPr>
          <w:p w14:paraId="42793F9D" w14:textId="77777777" w:rsidR="007A4A82" w:rsidRPr="008C32B7" w:rsidRDefault="007A4A82" w:rsidP="003419FB">
            <w:pPr>
              <w:suppressLineNumbers/>
              <w:ind w:left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wo-way ANOVA Results</w:t>
            </w:r>
          </w:p>
        </w:tc>
        <w:tc>
          <w:tcPr>
            <w:tcW w:w="0" w:type="auto"/>
          </w:tcPr>
          <w:p w14:paraId="408A31D1" w14:textId="77777777" w:rsidR="007A4A82" w:rsidRPr="008C32B7" w:rsidRDefault="007A4A82" w:rsidP="003419FB">
            <w:pPr>
              <w:suppressLineNumbers/>
              <w:ind w:left="17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= 0.3138</w:t>
            </w:r>
          </w:p>
          <w:p w14:paraId="10A5F938" w14:textId="77777777" w:rsidR="007A4A82" w:rsidRPr="008C32B7" w:rsidRDefault="007A4A82" w:rsidP="003419FB">
            <w:pPr>
              <w:suppressLineNumbers/>
              <w:ind w:left="17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0.0001</w:t>
            </w:r>
          </w:p>
          <w:p w14:paraId="4A568819" w14:textId="77777777" w:rsidR="007A4A82" w:rsidRPr="008C32B7" w:rsidRDefault="007A4A82" w:rsidP="003419FB">
            <w:pPr>
              <w:suppressLineNumbers/>
              <w:spacing w:after="120"/>
              <w:ind w:left="17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xTime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= 0.2906</w:t>
            </w:r>
          </w:p>
        </w:tc>
      </w:tr>
      <w:tr w:rsidR="008C32B7" w:rsidRPr="008C32B7" w14:paraId="355683A4" w14:textId="77777777" w:rsidTr="000E20EF">
        <w:tc>
          <w:tcPr>
            <w:tcW w:w="0" w:type="auto"/>
          </w:tcPr>
          <w:p w14:paraId="211A18A6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Renal arterial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RAT) infusion</w:t>
            </w:r>
          </w:p>
        </w:tc>
        <w:tc>
          <w:tcPr>
            <w:tcW w:w="0" w:type="auto"/>
          </w:tcPr>
          <w:p w14:paraId="01304F15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0136FBA7" w14:textId="77777777" w:rsidTr="000E20EF">
        <w:tc>
          <w:tcPr>
            <w:tcW w:w="0" w:type="auto"/>
          </w:tcPr>
          <w:p w14:paraId="5304E81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7E48CAE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499DE55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49738B7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70BA977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4152A44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1A73FF3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4317</w:t>
            </w:r>
          </w:p>
          <w:p w14:paraId="6F13DF1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60**</w:t>
            </w:r>
          </w:p>
          <w:p w14:paraId="6863437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6***</w:t>
            </w:r>
          </w:p>
          <w:p w14:paraId="431FDD4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23**</w:t>
            </w:r>
          </w:p>
          <w:p w14:paraId="3879F89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6***</w:t>
            </w:r>
          </w:p>
          <w:p w14:paraId="3A41967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3**</w:t>
            </w:r>
          </w:p>
        </w:tc>
      </w:tr>
      <w:tr w:rsidR="008C32B7" w:rsidRPr="008C32B7" w14:paraId="3223F77B" w14:textId="77777777" w:rsidTr="000E20EF">
        <w:tc>
          <w:tcPr>
            <w:tcW w:w="0" w:type="auto"/>
          </w:tcPr>
          <w:p w14:paraId="3560D8A9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Intravenou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IVT) infusion</w:t>
            </w:r>
          </w:p>
        </w:tc>
        <w:tc>
          <w:tcPr>
            <w:tcW w:w="0" w:type="auto"/>
          </w:tcPr>
          <w:p w14:paraId="5F649E91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1C22A7C0" w14:textId="77777777" w:rsidTr="000E20EF">
        <w:tc>
          <w:tcPr>
            <w:tcW w:w="0" w:type="auto"/>
          </w:tcPr>
          <w:p w14:paraId="28DA00E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4E6161E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08F4C4E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3133061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0D7EA72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4EE07A5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14C1FAE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245</w:t>
            </w:r>
          </w:p>
          <w:p w14:paraId="70C42D1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8***</w:t>
            </w:r>
          </w:p>
          <w:p w14:paraId="3102A0C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01*</w:t>
            </w:r>
          </w:p>
          <w:p w14:paraId="4CDEA87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88*</w:t>
            </w:r>
          </w:p>
          <w:p w14:paraId="14F1C39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37*</w:t>
            </w:r>
          </w:p>
          <w:p w14:paraId="19E9099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14**</w:t>
            </w:r>
          </w:p>
        </w:tc>
      </w:tr>
      <w:tr w:rsidR="008C32B7" w:rsidRPr="008C32B7" w14:paraId="7E854E31" w14:textId="77777777" w:rsidTr="000E20EF">
        <w:tc>
          <w:tcPr>
            <w:tcW w:w="0" w:type="auto"/>
          </w:tcPr>
          <w:p w14:paraId="788A30D0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icle (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 Infusion</w:t>
            </w:r>
          </w:p>
        </w:tc>
        <w:tc>
          <w:tcPr>
            <w:tcW w:w="0" w:type="auto"/>
          </w:tcPr>
          <w:p w14:paraId="687F8103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7A23A714" w14:textId="77777777" w:rsidTr="000E20EF">
        <w:tc>
          <w:tcPr>
            <w:tcW w:w="0" w:type="auto"/>
          </w:tcPr>
          <w:p w14:paraId="5B15A28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680961F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4B005F2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684E4E6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1F21AD7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6A0879F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623C848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7687</w:t>
            </w:r>
          </w:p>
          <w:p w14:paraId="46B4E99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1***</w:t>
            </w:r>
          </w:p>
          <w:p w14:paraId="25710DD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3***</w:t>
            </w:r>
          </w:p>
          <w:p w14:paraId="7D2C7A0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&lt;0.0001****</w:t>
            </w:r>
          </w:p>
          <w:p w14:paraId="2E52034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&lt;0.0001****</w:t>
            </w:r>
          </w:p>
          <w:p w14:paraId="1B53D51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&lt;0.0001****</w:t>
            </w:r>
          </w:p>
        </w:tc>
      </w:tr>
    </w:tbl>
    <w:p w14:paraId="44CD9989" w14:textId="77777777" w:rsidR="007A4A82" w:rsidRPr="008C32B7" w:rsidRDefault="007A4A82" w:rsidP="003419FB">
      <w:pPr>
        <w:suppressLineNumbers/>
        <w:tabs>
          <w:tab w:val="left" w:pos="2321"/>
        </w:tabs>
        <w:rPr>
          <w:rFonts w:ascii="Times New Roman" w:hAnsi="Times New Roman" w:cs="Times New Roman"/>
          <w:sz w:val="24"/>
          <w:szCs w:val="24"/>
        </w:rPr>
      </w:pPr>
    </w:p>
    <w:p w14:paraId="1E87EC92" w14:textId="77777777" w:rsidR="007A4A82" w:rsidRPr="008C32B7" w:rsidRDefault="007A4A82" w:rsidP="003419FB">
      <w:pPr>
        <w:suppressLineNumbers/>
        <w:tabs>
          <w:tab w:val="left" w:pos="2321"/>
        </w:tabs>
        <w:rPr>
          <w:rFonts w:ascii="Times New Roman" w:hAnsi="Times New Roman" w:cs="Times New Roman"/>
          <w:sz w:val="24"/>
          <w:szCs w:val="24"/>
        </w:rPr>
      </w:pPr>
    </w:p>
    <w:p w14:paraId="5F8B61AC" w14:textId="77777777" w:rsidR="007A4A82" w:rsidRPr="008C32B7" w:rsidRDefault="007A4A82" w:rsidP="003419FB">
      <w:pPr>
        <w:suppressLineNumbers/>
        <w:tabs>
          <w:tab w:val="left" w:pos="2321"/>
        </w:tabs>
        <w:rPr>
          <w:rFonts w:ascii="Times New Roman" w:hAnsi="Times New Roman" w:cs="Times New Roman"/>
          <w:sz w:val="24"/>
          <w:szCs w:val="24"/>
        </w:rPr>
      </w:pPr>
    </w:p>
    <w:p w14:paraId="012EEC03" w14:textId="77777777" w:rsidR="007A4A82" w:rsidRPr="008C32B7" w:rsidRDefault="007A4A82" w:rsidP="003419FB">
      <w:pPr>
        <w:suppressLineNumbers/>
        <w:tabs>
          <w:tab w:val="left" w:pos="2321"/>
        </w:tabs>
        <w:rPr>
          <w:rFonts w:ascii="Times New Roman" w:hAnsi="Times New Roman" w:cs="Times New Roman"/>
          <w:sz w:val="24"/>
          <w:szCs w:val="24"/>
        </w:rPr>
      </w:pPr>
    </w:p>
    <w:p w14:paraId="0020F17B" w14:textId="77777777" w:rsidR="007A4A82" w:rsidRPr="008C32B7" w:rsidRDefault="007A4A82" w:rsidP="003419FB">
      <w:pPr>
        <w:suppressLineNumbers/>
        <w:tabs>
          <w:tab w:val="left" w:pos="2321"/>
        </w:tabs>
        <w:rPr>
          <w:rFonts w:ascii="Times New Roman" w:hAnsi="Times New Roman" w:cs="Times New Roman"/>
          <w:sz w:val="24"/>
          <w:szCs w:val="24"/>
        </w:rPr>
      </w:pPr>
    </w:p>
    <w:p w14:paraId="0ADCAC9E" w14:textId="77777777" w:rsidR="007A4A82" w:rsidRPr="008C32B7" w:rsidRDefault="007A4A82" w:rsidP="003419FB">
      <w:pPr>
        <w:suppressLineNumbers/>
        <w:tabs>
          <w:tab w:val="left" w:pos="2321"/>
        </w:tabs>
        <w:rPr>
          <w:rFonts w:ascii="Times New Roman" w:hAnsi="Times New Roman" w:cs="Times New Roman"/>
          <w:sz w:val="24"/>
          <w:szCs w:val="24"/>
        </w:rPr>
      </w:pPr>
    </w:p>
    <w:p w14:paraId="4ED6D976" w14:textId="77777777" w:rsidR="007A4A82" w:rsidRPr="008C32B7" w:rsidRDefault="007A4A82" w:rsidP="003419FB">
      <w:pPr>
        <w:suppressLineNumbers/>
        <w:tabs>
          <w:tab w:val="left" w:pos="2321"/>
        </w:tabs>
        <w:rPr>
          <w:rFonts w:ascii="Times New Roman" w:hAnsi="Times New Roman" w:cs="Times New Roman"/>
          <w:sz w:val="24"/>
          <w:szCs w:val="24"/>
        </w:rPr>
      </w:pPr>
    </w:p>
    <w:p w14:paraId="236170D1" w14:textId="77777777" w:rsidR="007A4A82" w:rsidRPr="008C32B7" w:rsidRDefault="007A4A82" w:rsidP="003419FB">
      <w:pPr>
        <w:suppressLineNumbers/>
        <w:tabs>
          <w:tab w:val="left" w:pos="2321"/>
        </w:tabs>
        <w:rPr>
          <w:rFonts w:ascii="Times New Roman" w:hAnsi="Times New Roman" w:cs="Times New Roman"/>
          <w:sz w:val="24"/>
          <w:szCs w:val="24"/>
        </w:rPr>
      </w:pPr>
    </w:p>
    <w:p w14:paraId="6C31B972" w14:textId="77777777" w:rsidR="007A4A82" w:rsidRPr="008C32B7" w:rsidRDefault="007A4A82" w:rsidP="003419FB">
      <w:pPr>
        <w:suppressLineNumbers/>
        <w:tabs>
          <w:tab w:val="left" w:pos="2321"/>
        </w:tabs>
        <w:rPr>
          <w:rFonts w:ascii="Times New Roman" w:hAnsi="Times New Roman" w:cs="Times New Roman"/>
          <w:sz w:val="24"/>
          <w:szCs w:val="24"/>
        </w:rPr>
      </w:pPr>
    </w:p>
    <w:p w14:paraId="4AA43B1B" w14:textId="77777777" w:rsidR="007A4A82" w:rsidRPr="008C32B7" w:rsidRDefault="007A4A82" w:rsidP="003419FB">
      <w:pPr>
        <w:suppressLineNumbers/>
        <w:tabs>
          <w:tab w:val="left" w:pos="2321"/>
        </w:tabs>
        <w:rPr>
          <w:rFonts w:ascii="Times New Roman" w:hAnsi="Times New Roman" w:cs="Times New Roman"/>
          <w:sz w:val="24"/>
          <w:szCs w:val="24"/>
        </w:rPr>
      </w:pPr>
    </w:p>
    <w:p w14:paraId="197C5BD8" w14:textId="77777777" w:rsidR="007A4A82" w:rsidRPr="008C32B7" w:rsidRDefault="007A4A82" w:rsidP="003419FB">
      <w:pPr>
        <w:suppressLineNumbers/>
        <w:tabs>
          <w:tab w:val="left" w:pos="2321"/>
        </w:tabs>
        <w:rPr>
          <w:rFonts w:ascii="Times New Roman" w:hAnsi="Times New Roman" w:cs="Times New Roman"/>
          <w:sz w:val="24"/>
          <w:szCs w:val="24"/>
        </w:rPr>
      </w:pPr>
    </w:p>
    <w:p w14:paraId="52DC298F" w14:textId="77777777" w:rsidR="007A4A82" w:rsidRPr="008C32B7" w:rsidRDefault="007A4A82" w:rsidP="003419FB">
      <w:pPr>
        <w:suppressLineNumbers/>
        <w:tabs>
          <w:tab w:val="left" w:pos="2321"/>
        </w:tabs>
        <w:rPr>
          <w:rFonts w:ascii="Times New Roman" w:hAnsi="Times New Roman" w:cs="Times New Roman"/>
          <w:sz w:val="24"/>
          <w:szCs w:val="24"/>
        </w:rPr>
      </w:pPr>
    </w:p>
    <w:p w14:paraId="633346B6" w14:textId="77777777" w:rsidR="007A4A82" w:rsidRPr="008C32B7" w:rsidRDefault="007A4A82" w:rsidP="003419FB">
      <w:pPr>
        <w:suppressLineNumbers/>
        <w:tabs>
          <w:tab w:val="left" w:pos="2321"/>
        </w:tabs>
        <w:rPr>
          <w:rFonts w:ascii="Times New Roman" w:hAnsi="Times New Roman" w:cs="Times New Roman"/>
          <w:sz w:val="24"/>
          <w:szCs w:val="24"/>
        </w:rPr>
      </w:pPr>
    </w:p>
    <w:p w14:paraId="412CA64F" w14:textId="77777777" w:rsidR="007A4A82" w:rsidRPr="008C32B7" w:rsidRDefault="007A4A82" w:rsidP="003419FB">
      <w:pPr>
        <w:suppressLineNumbers/>
        <w:tabs>
          <w:tab w:val="left" w:pos="2321"/>
        </w:tabs>
        <w:rPr>
          <w:rFonts w:ascii="Times New Roman" w:hAnsi="Times New Roman" w:cs="Times New Roman"/>
          <w:sz w:val="24"/>
          <w:szCs w:val="24"/>
        </w:rPr>
      </w:pPr>
    </w:p>
    <w:p w14:paraId="68F4F7A5" w14:textId="77777777" w:rsidR="007A4A82" w:rsidRPr="008C32B7" w:rsidRDefault="007A4A82" w:rsidP="003419FB">
      <w:pPr>
        <w:suppressLineNumbers/>
        <w:tabs>
          <w:tab w:val="left" w:pos="2321"/>
        </w:tabs>
        <w:rPr>
          <w:rFonts w:ascii="Times New Roman" w:hAnsi="Times New Roman" w:cs="Times New Roman"/>
          <w:sz w:val="24"/>
          <w:szCs w:val="24"/>
        </w:rPr>
      </w:pPr>
    </w:p>
    <w:p w14:paraId="18CD51B5" w14:textId="77777777" w:rsidR="007A4A82" w:rsidRPr="008C32B7" w:rsidRDefault="007A4A82" w:rsidP="003419FB">
      <w:pPr>
        <w:suppressLineNumbers/>
        <w:tabs>
          <w:tab w:val="left" w:pos="2321"/>
        </w:tabs>
        <w:rPr>
          <w:rFonts w:ascii="Times New Roman" w:hAnsi="Times New Roman" w:cs="Times New Roman"/>
          <w:sz w:val="24"/>
          <w:szCs w:val="24"/>
        </w:rPr>
      </w:pPr>
    </w:p>
    <w:p w14:paraId="17C43B4A" w14:textId="77777777" w:rsidR="007A4A82" w:rsidRPr="008C32B7" w:rsidRDefault="007A4A82" w:rsidP="003419FB">
      <w:pPr>
        <w:suppressLineNumbers/>
        <w:tabs>
          <w:tab w:val="left" w:pos="2321"/>
        </w:tabs>
        <w:rPr>
          <w:rFonts w:ascii="Times New Roman" w:hAnsi="Times New Roman" w:cs="Times New Roman"/>
          <w:sz w:val="24"/>
          <w:szCs w:val="24"/>
        </w:rPr>
      </w:pPr>
    </w:p>
    <w:p w14:paraId="5E2331A4" w14:textId="77777777" w:rsidR="007A4A82" w:rsidRPr="008C32B7" w:rsidRDefault="007A4A82" w:rsidP="003419FB">
      <w:pPr>
        <w:suppressLineNumbers/>
        <w:tabs>
          <w:tab w:val="left" w:pos="2321"/>
        </w:tabs>
        <w:rPr>
          <w:rFonts w:ascii="Times New Roman" w:hAnsi="Times New Roman" w:cs="Times New Roman"/>
          <w:sz w:val="24"/>
          <w:szCs w:val="24"/>
        </w:rPr>
      </w:pPr>
    </w:p>
    <w:p w14:paraId="07343D6B" w14:textId="3361CC1A" w:rsidR="00D75E27" w:rsidRPr="008C32B7" w:rsidRDefault="00D75E27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XSpec="center" w:tblpY="1998"/>
        <w:tblW w:w="9015" w:type="dxa"/>
        <w:tblLook w:val="04A0" w:firstRow="1" w:lastRow="0" w:firstColumn="1" w:lastColumn="0" w:noHBand="0" w:noVBand="1"/>
      </w:tblPr>
      <w:tblGrid>
        <w:gridCol w:w="2263"/>
        <w:gridCol w:w="2268"/>
        <w:gridCol w:w="2418"/>
        <w:gridCol w:w="2066"/>
      </w:tblGrid>
      <w:tr w:rsidR="008C32B7" w:rsidRPr="008C32B7" w14:paraId="3EB28617" w14:textId="77777777" w:rsidTr="000E20EF">
        <w:tc>
          <w:tcPr>
            <w:tcW w:w="5000" w:type="pct"/>
            <w:gridSpan w:val="4"/>
          </w:tcPr>
          <w:p w14:paraId="559B37A5" w14:textId="77777777" w:rsidR="00D75E27" w:rsidRPr="008C32B7" w:rsidRDefault="00D75E27" w:rsidP="003419FB">
            <w:pPr>
              <w:suppressLineNumbers/>
              <w:spacing w:before="120" w:after="120"/>
              <w:ind w:left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1: Renal Blood Flow (mL min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8C32B7" w:rsidRPr="008C32B7" w14:paraId="0F1EB304" w14:textId="77777777" w:rsidTr="000E20EF">
        <w:trPr>
          <w:trHeight w:val="428"/>
        </w:trPr>
        <w:tc>
          <w:tcPr>
            <w:tcW w:w="1255" w:type="pct"/>
          </w:tcPr>
          <w:p w14:paraId="61CEEF54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wo-way ANOVA Results</w:t>
            </w:r>
          </w:p>
        </w:tc>
        <w:tc>
          <w:tcPr>
            <w:tcW w:w="3745" w:type="pct"/>
            <w:gridSpan w:val="3"/>
          </w:tcPr>
          <w:p w14:paraId="5AC05496" w14:textId="77777777" w:rsidR="00D75E27" w:rsidRPr="008C32B7" w:rsidRDefault="00D75E27" w:rsidP="003419FB">
            <w:pPr>
              <w:suppressLineNumbers/>
              <w:ind w:left="59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roup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 0.0126</w:t>
            </w:r>
          </w:p>
          <w:p w14:paraId="1F79EDFD" w14:textId="77777777" w:rsidR="00D75E27" w:rsidRPr="008C32B7" w:rsidRDefault="00D75E27" w:rsidP="003419FB">
            <w:pPr>
              <w:suppressLineNumbers/>
              <w:ind w:left="59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0.0001</w:t>
            </w:r>
          </w:p>
          <w:p w14:paraId="23ABC12D" w14:textId="77777777" w:rsidR="00D75E27" w:rsidRPr="008C32B7" w:rsidRDefault="00D75E27" w:rsidP="003419FB">
            <w:pPr>
              <w:suppressLineNumbers/>
              <w:spacing w:after="120"/>
              <w:ind w:left="59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xTime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= 0.0849</w:t>
            </w:r>
          </w:p>
        </w:tc>
      </w:tr>
      <w:tr w:rsidR="008C32B7" w:rsidRPr="008C32B7" w14:paraId="563F2FA8" w14:textId="77777777" w:rsidTr="000E20EF">
        <w:trPr>
          <w:trHeight w:val="428"/>
        </w:trPr>
        <w:tc>
          <w:tcPr>
            <w:tcW w:w="2513" w:type="pct"/>
            <w:gridSpan w:val="2"/>
          </w:tcPr>
          <w:p w14:paraId="27C667DD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analysis</w:t>
            </w:r>
          </w:p>
        </w:tc>
        <w:tc>
          <w:tcPr>
            <w:tcW w:w="2487" w:type="pct"/>
            <w:gridSpan w:val="2"/>
            <w:shd w:val="clear" w:color="auto" w:fill="D0CECE" w:themeFill="background2" w:themeFillShade="E6"/>
            <w:vAlign w:val="bottom"/>
          </w:tcPr>
          <w:p w14:paraId="018B40BC" w14:textId="77777777" w:rsidR="00D75E27" w:rsidRPr="008C32B7" w:rsidRDefault="00D75E27" w:rsidP="003419FB">
            <w:pPr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nalysis</w:t>
            </w:r>
          </w:p>
        </w:tc>
      </w:tr>
      <w:tr w:rsidR="008C32B7" w:rsidRPr="008C32B7" w14:paraId="5D011E7F" w14:textId="77777777" w:rsidTr="000E20EF">
        <w:tc>
          <w:tcPr>
            <w:tcW w:w="1255" w:type="pct"/>
          </w:tcPr>
          <w:p w14:paraId="5114252F" w14:textId="77777777" w:rsidR="00D75E27" w:rsidRPr="008C32B7" w:rsidRDefault="00D75E27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Renal arterial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RAT) infusion</w:t>
            </w:r>
          </w:p>
        </w:tc>
        <w:tc>
          <w:tcPr>
            <w:tcW w:w="1258" w:type="pct"/>
          </w:tcPr>
          <w:p w14:paraId="0CE3699F" w14:textId="77777777" w:rsidR="00D75E27" w:rsidRPr="008C32B7" w:rsidRDefault="00D75E27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0B57C1AC" w14:textId="77777777" w:rsidR="00D75E27" w:rsidRPr="008C32B7" w:rsidRDefault="00D75E27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Group Multiple comparison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40AD8CD8" w14:textId="77777777" w:rsidR="00D75E27" w:rsidRPr="008C32B7" w:rsidRDefault="00D75E27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Adjusted P values from Tukey’s test</w:t>
            </w:r>
          </w:p>
        </w:tc>
      </w:tr>
      <w:tr w:rsidR="008C32B7" w:rsidRPr="008C32B7" w14:paraId="4D84739D" w14:textId="77777777" w:rsidTr="000E20EF">
        <w:trPr>
          <w:trHeight w:val="680"/>
        </w:trPr>
        <w:tc>
          <w:tcPr>
            <w:tcW w:w="1255" w:type="pct"/>
            <w:vMerge w:val="restart"/>
          </w:tcPr>
          <w:p w14:paraId="0EFBDAC9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6F051307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30B7F4B8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1C341661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154B516C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057F48F8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  <w:vMerge w:val="restart"/>
          </w:tcPr>
          <w:p w14:paraId="7F1F166D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316*</w:t>
            </w:r>
          </w:p>
          <w:p w14:paraId="66AC469C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27*</w:t>
            </w:r>
          </w:p>
          <w:p w14:paraId="7A1DC7FA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62**</w:t>
            </w:r>
          </w:p>
          <w:p w14:paraId="638DC4F1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403*</w:t>
            </w:r>
          </w:p>
          <w:p w14:paraId="50C94CF5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312*</w:t>
            </w:r>
          </w:p>
          <w:p w14:paraId="559A3310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24*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17A5C169" w14:textId="77777777" w:rsidR="00D75E27" w:rsidRPr="003419FB" w:rsidRDefault="00D75E27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 hr (RAT vs IVT)</w:t>
            </w:r>
          </w:p>
          <w:p w14:paraId="4CF98F64" w14:textId="77777777" w:rsidR="00D75E27" w:rsidRPr="003419FB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 hr (RAT vs Veh)</w:t>
            </w:r>
          </w:p>
          <w:p w14:paraId="1CFEDCA7" w14:textId="77777777" w:rsidR="00D75E27" w:rsidRPr="008C32B7" w:rsidRDefault="00D75E27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0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7863A6AA" w14:textId="77777777" w:rsidR="00D75E27" w:rsidRPr="008C32B7" w:rsidRDefault="00D75E27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049</w:t>
            </w:r>
          </w:p>
          <w:p w14:paraId="21FDCA36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412</w:t>
            </w:r>
          </w:p>
          <w:p w14:paraId="2043363D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4344</w:t>
            </w:r>
          </w:p>
        </w:tc>
      </w:tr>
      <w:tr w:rsidR="008C32B7" w:rsidRPr="008C32B7" w14:paraId="6EE07CBC" w14:textId="77777777" w:rsidTr="000E20EF">
        <w:trPr>
          <w:trHeight w:val="679"/>
        </w:trPr>
        <w:tc>
          <w:tcPr>
            <w:tcW w:w="1255" w:type="pct"/>
            <w:vMerge/>
          </w:tcPr>
          <w:p w14:paraId="6D542360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vMerge/>
          </w:tcPr>
          <w:p w14:paraId="4FDE15CE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pct"/>
            <w:shd w:val="clear" w:color="auto" w:fill="D0CECE" w:themeFill="background2" w:themeFillShade="E6"/>
          </w:tcPr>
          <w:p w14:paraId="15F76A76" w14:textId="77777777" w:rsidR="00D75E27" w:rsidRPr="003419FB" w:rsidRDefault="00D75E27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 hr (RAT vs IVT)</w:t>
            </w:r>
          </w:p>
          <w:p w14:paraId="4FBBF68D" w14:textId="77777777" w:rsidR="00D75E27" w:rsidRPr="003419FB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 hr (RAT vs Veh)</w:t>
            </w:r>
          </w:p>
          <w:p w14:paraId="78EE5636" w14:textId="77777777" w:rsidR="00D75E27" w:rsidRPr="008C32B7" w:rsidRDefault="00D75E27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4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6A6E5165" w14:textId="77777777" w:rsidR="00D75E27" w:rsidRPr="008C32B7" w:rsidRDefault="00D75E27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14*</w:t>
            </w:r>
          </w:p>
          <w:p w14:paraId="25359298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236</w:t>
            </w:r>
          </w:p>
          <w:p w14:paraId="13459136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915</w:t>
            </w:r>
          </w:p>
        </w:tc>
      </w:tr>
      <w:tr w:rsidR="008C32B7" w:rsidRPr="008C32B7" w14:paraId="5B4ABDDE" w14:textId="77777777" w:rsidTr="000E20EF">
        <w:tc>
          <w:tcPr>
            <w:tcW w:w="1255" w:type="pct"/>
          </w:tcPr>
          <w:p w14:paraId="351E3A60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Intravenou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IVT) infusion</w:t>
            </w:r>
          </w:p>
        </w:tc>
        <w:tc>
          <w:tcPr>
            <w:tcW w:w="1258" w:type="pct"/>
          </w:tcPr>
          <w:p w14:paraId="63B234F0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46A5C0A4" w14:textId="77777777" w:rsidR="00D75E27" w:rsidRPr="003419FB" w:rsidRDefault="00D75E27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 hr (RAT vs IVT)</w:t>
            </w:r>
          </w:p>
          <w:p w14:paraId="5FDC2B2B" w14:textId="77777777" w:rsidR="00D75E27" w:rsidRPr="003419FB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 hr (RAT vs Veh)</w:t>
            </w:r>
          </w:p>
          <w:p w14:paraId="1C70F76D" w14:textId="77777777" w:rsidR="00D75E27" w:rsidRPr="008C32B7" w:rsidRDefault="00D75E27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8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34D0CC2B" w14:textId="77777777" w:rsidR="00D75E27" w:rsidRPr="008C32B7" w:rsidRDefault="00D75E27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22*</w:t>
            </w:r>
          </w:p>
          <w:p w14:paraId="4935509B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803</w:t>
            </w:r>
          </w:p>
          <w:p w14:paraId="1D6232FC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532</w:t>
            </w:r>
          </w:p>
        </w:tc>
      </w:tr>
      <w:tr w:rsidR="008C32B7" w:rsidRPr="008C32B7" w14:paraId="038B9629" w14:textId="77777777" w:rsidTr="000E20EF">
        <w:trPr>
          <w:trHeight w:val="634"/>
        </w:trPr>
        <w:tc>
          <w:tcPr>
            <w:tcW w:w="1255" w:type="pct"/>
            <w:vMerge w:val="restart"/>
          </w:tcPr>
          <w:p w14:paraId="5D62E30F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35ADA87E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6225AEC8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5AAF13A9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09920E8B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43449D4C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  <w:vMerge w:val="restart"/>
          </w:tcPr>
          <w:p w14:paraId="3A534C4B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423</w:t>
            </w:r>
          </w:p>
          <w:p w14:paraId="28A2B15D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2***</w:t>
            </w:r>
          </w:p>
          <w:p w14:paraId="047B07A4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02*</w:t>
            </w:r>
          </w:p>
          <w:p w14:paraId="7EE0E3A9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886</w:t>
            </w:r>
          </w:p>
          <w:p w14:paraId="148AB65F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05*</w:t>
            </w:r>
          </w:p>
          <w:p w14:paraId="28830440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88**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4546C565" w14:textId="77777777" w:rsidR="00D75E27" w:rsidRPr="003419FB" w:rsidRDefault="00D75E27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 hr (RAT vs IVT)</w:t>
            </w:r>
          </w:p>
          <w:p w14:paraId="470F8BBB" w14:textId="77777777" w:rsidR="00D75E27" w:rsidRPr="003419FB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 hr (RAT vs Veh)</w:t>
            </w:r>
          </w:p>
          <w:p w14:paraId="3A706F2F" w14:textId="77777777" w:rsidR="00D75E27" w:rsidRPr="008C32B7" w:rsidRDefault="00D75E27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12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06662748" w14:textId="77777777" w:rsidR="00D75E27" w:rsidRPr="008C32B7" w:rsidRDefault="00D75E27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79**</w:t>
            </w:r>
          </w:p>
          <w:p w14:paraId="17FDBA65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952</w:t>
            </w:r>
          </w:p>
          <w:p w14:paraId="7BE461DF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699</w:t>
            </w:r>
          </w:p>
        </w:tc>
      </w:tr>
      <w:tr w:rsidR="008C32B7" w:rsidRPr="008C32B7" w14:paraId="35A286D4" w14:textId="77777777" w:rsidTr="000E20EF">
        <w:trPr>
          <w:trHeight w:val="633"/>
        </w:trPr>
        <w:tc>
          <w:tcPr>
            <w:tcW w:w="1255" w:type="pct"/>
            <w:vMerge/>
          </w:tcPr>
          <w:p w14:paraId="1D0C56F9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vMerge/>
          </w:tcPr>
          <w:p w14:paraId="7D714B25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pct"/>
            <w:shd w:val="clear" w:color="auto" w:fill="D0CECE" w:themeFill="background2" w:themeFillShade="E6"/>
          </w:tcPr>
          <w:p w14:paraId="7E5CCF96" w14:textId="77777777" w:rsidR="00D75E27" w:rsidRPr="003419FB" w:rsidRDefault="00D75E27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 hr (RAT vs IVT)</w:t>
            </w:r>
          </w:p>
          <w:p w14:paraId="4994A527" w14:textId="77777777" w:rsidR="00D75E27" w:rsidRPr="003419FB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 hr (RAT vs Veh)</w:t>
            </w:r>
          </w:p>
          <w:p w14:paraId="6690A627" w14:textId="77777777" w:rsidR="00D75E27" w:rsidRPr="008C32B7" w:rsidRDefault="00D75E27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16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56430FF7" w14:textId="77777777" w:rsidR="00D75E27" w:rsidRPr="008C32B7" w:rsidRDefault="00D75E27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880</w:t>
            </w:r>
          </w:p>
          <w:p w14:paraId="65C862DA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575</w:t>
            </w:r>
          </w:p>
          <w:p w14:paraId="53852328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6185</w:t>
            </w:r>
          </w:p>
        </w:tc>
      </w:tr>
      <w:tr w:rsidR="008C32B7" w:rsidRPr="008C32B7" w14:paraId="4312AFDE" w14:textId="77777777" w:rsidTr="000E20EF">
        <w:tc>
          <w:tcPr>
            <w:tcW w:w="1255" w:type="pct"/>
          </w:tcPr>
          <w:p w14:paraId="371B4FED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icle (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 Infusion</w:t>
            </w:r>
          </w:p>
        </w:tc>
        <w:tc>
          <w:tcPr>
            <w:tcW w:w="1258" w:type="pct"/>
          </w:tcPr>
          <w:p w14:paraId="2DD619EE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09AD8958" w14:textId="77777777" w:rsidR="00D75E27" w:rsidRPr="003419FB" w:rsidRDefault="00D75E27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 hr (RAT vs IVT)</w:t>
            </w:r>
          </w:p>
          <w:p w14:paraId="617AAC30" w14:textId="77777777" w:rsidR="00D75E27" w:rsidRPr="003419FB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 hr (RAT vs Veh)</w:t>
            </w:r>
          </w:p>
          <w:p w14:paraId="3A2CA89F" w14:textId="77777777" w:rsidR="00D75E27" w:rsidRPr="008C32B7" w:rsidRDefault="00D75E27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20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5E4DA6EA" w14:textId="77777777" w:rsidR="00D75E27" w:rsidRPr="008C32B7" w:rsidRDefault="00D75E27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461*</w:t>
            </w:r>
          </w:p>
          <w:p w14:paraId="64093FF7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496</w:t>
            </w:r>
          </w:p>
          <w:p w14:paraId="51E7C238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491</w:t>
            </w:r>
          </w:p>
        </w:tc>
      </w:tr>
      <w:tr w:rsidR="008C32B7" w:rsidRPr="008C32B7" w14:paraId="5C2E2E8C" w14:textId="77777777" w:rsidTr="000E20EF">
        <w:tc>
          <w:tcPr>
            <w:tcW w:w="1255" w:type="pct"/>
          </w:tcPr>
          <w:p w14:paraId="3EF1A31A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570AF2E9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5A15C603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105A341D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6F8DF9E6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34B8E3B1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</w:tcPr>
          <w:p w14:paraId="3403CFF3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98*</w:t>
            </w:r>
          </w:p>
          <w:p w14:paraId="114D5E2B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19**</w:t>
            </w:r>
          </w:p>
          <w:p w14:paraId="602256A2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80**</w:t>
            </w:r>
          </w:p>
          <w:p w14:paraId="20627BD7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84*</w:t>
            </w:r>
          </w:p>
          <w:p w14:paraId="7D35ABA9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96**</w:t>
            </w:r>
          </w:p>
          <w:p w14:paraId="0F077A51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306*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2CEC3C16" w14:textId="77777777" w:rsidR="00D75E27" w:rsidRPr="003419FB" w:rsidRDefault="00D75E27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 hr (RAT vs IVT)</w:t>
            </w:r>
          </w:p>
          <w:p w14:paraId="7DC9D67B" w14:textId="77777777" w:rsidR="00D75E27" w:rsidRPr="003419FB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 hr (RAT vs Veh)</w:t>
            </w:r>
          </w:p>
          <w:p w14:paraId="43361941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24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0D73B419" w14:textId="77777777" w:rsidR="00D75E27" w:rsidRPr="008C32B7" w:rsidRDefault="00D75E27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93*</w:t>
            </w:r>
          </w:p>
          <w:p w14:paraId="2AD0E29F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300</w:t>
            </w:r>
          </w:p>
          <w:p w14:paraId="2A92C8CD" w14:textId="77777777" w:rsidR="00D75E27" w:rsidRPr="008C32B7" w:rsidRDefault="00D75E27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4818</w:t>
            </w:r>
          </w:p>
        </w:tc>
      </w:tr>
    </w:tbl>
    <w:p w14:paraId="7EAE2C38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7AE366FD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0F2E17D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0C12958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D5BB98A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12E99453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25EBED49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XSpec="center" w:tblpY="1690"/>
        <w:tblW w:w="0" w:type="auto"/>
        <w:tblLook w:val="04A0" w:firstRow="1" w:lastRow="0" w:firstColumn="1" w:lastColumn="0" w:noHBand="0" w:noVBand="1"/>
      </w:tblPr>
      <w:tblGrid>
        <w:gridCol w:w="3762"/>
        <w:gridCol w:w="3854"/>
      </w:tblGrid>
      <w:tr w:rsidR="008C32B7" w:rsidRPr="008C32B7" w14:paraId="39B35C4F" w14:textId="77777777" w:rsidTr="000E20EF">
        <w:tc>
          <w:tcPr>
            <w:tcW w:w="0" w:type="auto"/>
            <w:gridSpan w:val="2"/>
          </w:tcPr>
          <w:p w14:paraId="685C5846" w14:textId="77777777" w:rsidR="000E20EF" w:rsidRPr="008C32B7" w:rsidRDefault="000E20EF" w:rsidP="003419FB">
            <w:pPr>
              <w:pStyle w:val="Listenabsatz"/>
              <w:suppressLineNumbers/>
              <w:spacing w:before="120" w:after="120"/>
              <w:ind w:left="17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1: Renal Vascular Conductance (mL min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Hg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8C32B7" w:rsidRPr="008C32B7" w14:paraId="12003D59" w14:textId="77777777" w:rsidTr="000E20EF">
        <w:tc>
          <w:tcPr>
            <w:tcW w:w="0" w:type="auto"/>
          </w:tcPr>
          <w:p w14:paraId="30E9053D" w14:textId="77777777" w:rsidR="000E20EF" w:rsidRPr="008C32B7" w:rsidRDefault="000E20EF" w:rsidP="003419FB">
            <w:pPr>
              <w:suppressLineNumbers/>
              <w:ind w:left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wo-way ANOVA Results</w:t>
            </w:r>
          </w:p>
        </w:tc>
        <w:tc>
          <w:tcPr>
            <w:tcW w:w="0" w:type="auto"/>
          </w:tcPr>
          <w:p w14:paraId="767AB406" w14:textId="77777777" w:rsidR="000E20EF" w:rsidRPr="008C32B7" w:rsidRDefault="000E20EF" w:rsidP="003419F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= 0.3494</w:t>
            </w:r>
          </w:p>
          <w:p w14:paraId="5C59333A" w14:textId="77777777" w:rsidR="000E20EF" w:rsidRPr="008C32B7" w:rsidRDefault="000E20EF" w:rsidP="003419FB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0.0001</w:t>
            </w:r>
          </w:p>
          <w:p w14:paraId="650F2B62" w14:textId="77777777" w:rsidR="000E20EF" w:rsidRPr="008C32B7" w:rsidRDefault="000E20EF" w:rsidP="003419FB">
            <w:pPr>
              <w:suppressLineNumbers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xTime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= 0.4294</w:t>
            </w:r>
          </w:p>
        </w:tc>
      </w:tr>
      <w:tr w:rsidR="008C32B7" w:rsidRPr="008C32B7" w14:paraId="0914B662" w14:textId="77777777" w:rsidTr="000E20EF">
        <w:tc>
          <w:tcPr>
            <w:tcW w:w="0" w:type="auto"/>
          </w:tcPr>
          <w:p w14:paraId="2E3E44A4" w14:textId="77777777" w:rsidR="000E20EF" w:rsidRPr="008C32B7" w:rsidRDefault="000E20EF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Renal arterial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RAT) infusion</w:t>
            </w:r>
          </w:p>
        </w:tc>
        <w:tc>
          <w:tcPr>
            <w:tcW w:w="0" w:type="auto"/>
          </w:tcPr>
          <w:p w14:paraId="25DC2218" w14:textId="77777777" w:rsidR="000E20EF" w:rsidRPr="008C32B7" w:rsidRDefault="000E20EF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37E06021" w14:textId="77777777" w:rsidTr="000E20EF">
        <w:tc>
          <w:tcPr>
            <w:tcW w:w="0" w:type="auto"/>
          </w:tcPr>
          <w:p w14:paraId="7AA581E6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3A754C84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41053673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0006B319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1C1166FA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62A854B2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6EC609E7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8897</w:t>
            </w:r>
          </w:p>
          <w:p w14:paraId="3E76C992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754</w:t>
            </w:r>
          </w:p>
          <w:p w14:paraId="6E1FBA2E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72*</w:t>
            </w:r>
          </w:p>
          <w:p w14:paraId="5236763D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611</w:t>
            </w:r>
          </w:p>
          <w:p w14:paraId="0E62E1FF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766</w:t>
            </w:r>
          </w:p>
          <w:p w14:paraId="0284B354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360*</w:t>
            </w:r>
          </w:p>
        </w:tc>
      </w:tr>
      <w:tr w:rsidR="008C32B7" w:rsidRPr="008C32B7" w14:paraId="73D901D0" w14:textId="77777777" w:rsidTr="000E20EF">
        <w:tc>
          <w:tcPr>
            <w:tcW w:w="0" w:type="auto"/>
          </w:tcPr>
          <w:p w14:paraId="35D497D3" w14:textId="77777777" w:rsidR="000E20EF" w:rsidRPr="008C32B7" w:rsidRDefault="000E20EF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Intravenou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IVT) infusion</w:t>
            </w:r>
          </w:p>
        </w:tc>
        <w:tc>
          <w:tcPr>
            <w:tcW w:w="0" w:type="auto"/>
          </w:tcPr>
          <w:p w14:paraId="37D14F39" w14:textId="77777777" w:rsidR="000E20EF" w:rsidRPr="008C32B7" w:rsidRDefault="000E20EF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693AF8C5" w14:textId="77777777" w:rsidTr="000E20EF">
        <w:tc>
          <w:tcPr>
            <w:tcW w:w="0" w:type="auto"/>
          </w:tcPr>
          <w:p w14:paraId="67278D09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735A7180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6FC13688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6255E322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13F78691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19F21BC8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7820767C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6491</w:t>
            </w:r>
          </w:p>
          <w:p w14:paraId="106E610B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5***</w:t>
            </w:r>
          </w:p>
          <w:p w14:paraId="758DAF58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440*</w:t>
            </w:r>
          </w:p>
          <w:p w14:paraId="578CC6B1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496*</w:t>
            </w:r>
          </w:p>
          <w:p w14:paraId="4EAF5ABA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1***</w:t>
            </w:r>
          </w:p>
          <w:p w14:paraId="38387706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3***</w:t>
            </w:r>
          </w:p>
        </w:tc>
      </w:tr>
      <w:tr w:rsidR="008C32B7" w:rsidRPr="008C32B7" w14:paraId="369DA49E" w14:textId="77777777" w:rsidTr="000E20EF">
        <w:tc>
          <w:tcPr>
            <w:tcW w:w="0" w:type="auto"/>
          </w:tcPr>
          <w:p w14:paraId="1666845F" w14:textId="77777777" w:rsidR="000E20EF" w:rsidRPr="008C32B7" w:rsidRDefault="000E20EF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icle (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 Infusion</w:t>
            </w:r>
          </w:p>
        </w:tc>
        <w:tc>
          <w:tcPr>
            <w:tcW w:w="0" w:type="auto"/>
          </w:tcPr>
          <w:p w14:paraId="75F0EC14" w14:textId="77777777" w:rsidR="000E20EF" w:rsidRPr="008C32B7" w:rsidRDefault="000E20EF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7980E1F8" w14:textId="77777777" w:rsidTr="000E20EF">
        <w:tc>
          <w:tcPr>
            <w:tcW w:w="0" w:type="auto"/>
          </w:tcPr>
          <w:p w14:paraId="58C103DC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7FBDED2E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3440EAE2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397FAC9B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720D7B3D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0A3DD790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0183614B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11</w:t>
            </w:r>
          </w:p>
          <w:p w14:paraId="283833A5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733</w:t>
            </w:r>
          </w:p>
          <w:p w14:paraId="0F21F9AB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80*</w:t>
            </w:r>
          </w:p>
          <w:p w14:paraId="2573C0FE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84**</w:t>
            </w:r>
          </w:p>
          <w:p w14:paraId="64BFA461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48**</w:t>
            </w:r>
          </w:p>
          <w:p w14:paraId="2712061A" w14:textId="77777777" w:rsidR="000E20EF" w:rsidRPr="008C32B7" w:rsidRDefault="000E20EF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26**</w:t>
            </w:r>
          </w:p>
        </w:tc>
      </w:tr>
    </w:tbl>
    <w:p w14:paraId="66FAE365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41F28207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F733118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512F246F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18959171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3CF94ABB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42B4C7FE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2C692FDE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5A5E3442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6B07B54B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6888E124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XSpec="center" w:tblpY="1672"/>
        <w:tblW w:w="9015" w:type="dxa"/>
        <w:tblLook w:val="04A0" w:firstRow="1" w:lastRow="0" w:firstColumn="1" w:lastColumn="0" w:noHBand="0" w:noVBand="1"/>
      </w:tblPr>
      <w:tblGrid>
        <w:gridCol w:w="2263"/>
        <w:gridCol w:w="2268"/>
        <w:gridCol w:w="2418"/>
        <w:gridCol w:w="2066"/>
      </w:tblGrid>
      <w:tr w:rsidR="008C32B7" w:rsidRPr="008C32B7" w14:paraId="29C4D393" w14:textId="77777777" w:rsidTr="000E20EF">
        <w:tc>
          <w:tcPr>
            <w:tcW w:w="5000" w:type="pct"/>
            <w:gridSpan w:val="4"/>
          </w:tcPr>
          <w:p w14:paraId="6632110B" w14:textId="1A8C9B3A" w:rsidR="007A4A82" w:rsidRPr="008C32B7" w:rsidRDefault="000848A5" w:rsidP="003419FB">
            <w:pPr>
              <w:suppressLineNumbers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Figure 2: 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nal Oxygen Delivery (mL O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in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8C32B7" w:rsidRPr="008C32B7" w14:paraId="59E311AE" w14:textId="77777777" w:rsidTr="000E20EF">
        <w:trPr>
          <w:trHeight w:val="428"/>
        </w:trPr>
        <w:tc>
          <w:tcPr>
            <w:tcW w:w="1255" w:type="pct"/>
          </w:tcPr>
          <w:p w14:paraId="7EF57C8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wo-way ANOVA Results</w:t>
            </w:r>
          </w:p>
        </w:tc>
        <w:tc>
          <w:tcPr>
            <w:tcW w:w="3745" w:type="pct"/>
            <w:gridSpan w:val="3"/>
          </w:tcPr>
          <w:p w14:paraId="2AB8185F" w14:textId="77777777" w:rsidR="007A4A82" w:rsidRPr="008C32B7" w:rsidRDefault="007A4A82" w:rsidP="003419FB">
            <w:pPr>
              <w:suppressLineNumbers/>
              <w:ind w:left="59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roup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 0.0126</w:t>
            </w:r>
          </w:p>
          <w:p w14:paraId="738BC4C2" w14:textId="77777777" w:rsidR="007A4A82" w:rsidRPr="008C32B7" w:rsidRDefault="007A4A82" w:rsidP="003419FB">
            <w:pPr>
              <w:suppressLineNumbers/>
              <w:ind w:left="59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0.0001</w:t>
            </w:r>
          </w:p>
          <w:p w14:paraId="540834EC" w14:textId="77777777" w:rsidR="007A4A82" w:rsidRPr="008C32B7" w:rsidRDefault="007A4A82" w:rsidP="003419FB">
            <w:pPr>
              <w:suppressLineNumbers/>
              <w:spacing w:after="120"/>
              <w:ind w:left="59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xTime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= 0.0849</w:t>
            </w:r>
          </w:p>
        </w:tc>
      </w:tr>
      <w:tr w:rsidR="008C32B7" w:rsidRPr="008C32B7" w14:paraId="6FF742C7" w14:textId="77777777" w:rsidTr="000E20EF">
        <w:trPr>
          <w:trHeight w:val="428"/>
        </w:trPr>
        <w:tc>
          <w:tcPr>
            <w:tcW w:w="2513" w:type="pct"/>
            <w:gridSpan w:val="2"/>
          </w:tcPr>
          <w:p w14:paraId="772A392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analysis</w:t>
            </w:r>
          </w:p>
        </w:tc>
        <w:tc>
          <w:tcPr>
            <w:tcW w:w="2487" w:type="pct"/>
            <w:gridSpan w:val="2"/>
            <w:shd w:val="clear" w:color="auto" w:fill="D0CECE" w:themeFill="background2" w:themeFillShade="E6"/>
            <w:vAlign w:val="bottom"/>
          </w:tcPr>
          <w:p w14:paraId="29DF20BA" w14:textId="77777777" w:rsidR="007A4A82" w:rsidRPr="008C32B7" w:rsidRDefault="007A4A82" w:rsidP="003419FB">
            <w:pPr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nalysis</w:t>
            </w:r>
          </w:p>
        </w:tc>
      </w:tr>
      <w:tr w:rsidR="008C32B7" w:rsidRPr="008C32B7" w14:paraId="1F045382" w14:textId="77777777" w:rsidTr="000E20EF">
        <w:tc>
          <w:tcPr>
            <w:tcW w:w="1255" w:type="pct"/>
          </w:tcPr>
          <w:p w14:paraId="7BC9C9DF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Renal arterial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RAT) infusion</w:t>
            </w:r>
          </w:p>
        </w:tc>
        <w:tc>
          <w:tcPr>
            <w:tcW w:w="1258" w:type="pct"/>
          </w:tcPr>
          <w:p w14:paraId="07525A57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7D60657D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Group Multiple comparison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76225ADA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Adjusted P values from Tukey’s test</w:t>
            </w:r>
          </w:p>
        </w:tc>
      </w:tr>
      <w:tr w:rsidR="008C32B7" w:rsidRPr="008C32B7" w14:paraId="7EB658E0" w14:textId="77777777" w:rsidTr="000E20EF">
        <w:trPr>
          <w:trHeight w:val="680"/>
        </w:trPr>
        <w:tc>
          <w:tcPr>
            <w:tcW w:w="1255" w:type="pct"/>
            <w:vMerge w:val="restart"/>
          </w:tcPr>
          <w:p w14:paraId="040474E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3A04764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5839CDB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3C95DC7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5C37AC2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5ED435B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  <w:vMerge w:val="restart"/>
          </w:tcPr>
          <w:p w14:paraId="0E1DE71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848</w:t>
            </w:r>
          </w:p>
          <w:p w14:paraId="2C36C12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428*</w:t>
            </w:r>
          </w:p>
          <w:p w14:paraId="4B9DF68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03*</w:t>
            </w:r>
          </w:p>
          <w:p w14:paraId="0607535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808</w:t>
            </w:r>
          </w:p>
          <w:p w14:paraId="6214F03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597</w:t>
            </w:r>
          </w:p>
          <w:p w14:paraId="5850765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97*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21D924A7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 hr (RAT vs IVT)</w:t>
            </w:r>
          </w:p>
          <w:p w14:paraId="225FD8DC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 hr (RAT vs Veh)</w:t>
            </w:r>
          </w:p>
          <w:p w14:paraId="520F409E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0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2E2EDF4A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988</w:t>
            </w:r>
          </w:p>
          <w:p w14:paraId="5738F751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7629</w:t>
            </w:r>
          </w:p>
          <w:p w14:paraId="3F74CBA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51**</w:t>
            </w:r>
          </w:p>
        </w:tc>
      </w:tr>
      <w:tr w:rsidR="008C32B7" w:rsidRPr="008C32B7" w14:paraId="5BBE7751" w14:textId="77777777" w:rsidTr="000E20EF">
        <w:trPr>
          <w:trHeight w:val="679"/>
        </w:trPr>
        <w:tc>
          <w:tcPr>
            <w:tcW w:w="1255" w:type="pct"/>
            <w:vMerge/>
          </w:tcPr>
          <w:p w14:paraId="347C8FF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vMerge/>
          </w:tcPr>
          <w:p w14:paraId="29AB197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pct"/>
            <w:shd w:val="clear" w:color="auto" w:fill="D0CECE" w:themeFill="background2" w:themeFillShade="E6"/>
          </w:tcPr>
          <w:p w14:paraId="23FBFEC9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 hr (RAT vs IVT)</w:t>
            </w:r>
          </w:p>
          <w:p w14:paraId="156A2CBB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 hr (RAT vs Veh)</w:t>
            </w:r>
          </w:p>
          <w:p w14:paraId="2542AEE4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4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0A3C3A12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611</w:t>
            </w:r>
          </w:p>
          <w:p w14:paraId="438C84D4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861</w:t>
            </w:r>
          </w:p>
          <w:p w14:paraId="00D08D0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2***</w:t>
            </w:r>
          </w:p>
        </w:tc>
      </w:tr>
      <w:tr w:rsidR="008C32B7" w:rsidRPr="008C32B7" w14:paraId="2867A473" w14:textId="77777777" w:rsidTr="000E20EF">
        <w:tc>
          <w:tcPr>
            <w:tcW w:w="1255" w:type="pct"/>
          </w:tcPr>
          <w:p w14:paraId="34F4465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Intravenou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IVT) infusion</w:t>
            </w:r>
          </w:p>
        </w:tc>
        <w:tc>
          <w:tcPr>
            <w:tcW w:w="1258" w:type="pct"/>
          </w:tcPr>
          <w:p w14:paraId="1A3BCD8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03487DED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 hr (RAT vs IVT)</w:t>
            </w:r>
          </w:p>
          <w:p w14:paraId="0F13A453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 hr (RAT vs Veh)</w:t>
            </w:r>
          </w:p>
          <w:p w14:paraId="7F93B29B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8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6037ECD4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711</w:t>
            </w:r>
          </w:p>
          <w:p w14:paraId="5C85590E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96</w:t>
            </w:r>
          </w:p>
          <w:p w14:paraId="02B6585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3***</w:t>
            </w:r>
          </w:p>
        </w:tc>
      </w:tr>
      <w:tr w:rsidR="008C32B7" w:rsidRPr="008C32B7" w14:paraId="41E5AC28" w14:textId="77777777" w:rsidTr="000E20EF">
        <w:trPr>
          <w:trHeight w:val="634"/>
        </w:trPr>
        <w:tc>
          <w:tcPr>
            <w:tcW w:w="1255" w:type="pct"/>
            <w:vMerge w:val="restart"/>
          </w:tcPr>
          <w:p w14:paraId="2B1C950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028D7EA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0940184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7AF0D05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0376457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6B5387B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  <w:vMerge w:val="restart"/>
          </w:tcPr>
          <w:p w14:paraId="7E8AA57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305</w:t>
            </w:r>
          </w:p>
          <w:p w14:paraId="27FA976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366*</w:t>
            </w:r>
          </w:p>
          <w:p w14:paraId="538E334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23*</w:t>
            </w:r>
          </w:p>
          <w:p w14:paraId="1152699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8199</w:t>
            </w:r>
          </w:p>
          <w:p w14:paraId="21A87E5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594</w:t>
            </w:r>
          </w:p>
          <w:p w14:paraId="5802F4C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625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0475E3E5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 hr (RAT vs IVT)</w:t>
            </w:r>
          </w:p>
          <w:p w14:paraId="39B47AFE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 hr (RAT vs Veh)</w:t>
            </w:r>
          </w:p>
          <w:p w14:paraId="5BDF41F5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12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1EF22C1F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847</w:t>
            </w:r>
          </w:p>
          <w:p w14:paraId="4B936C1D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8020</w:t>
            </w:r>
          </w:p>
          <w:p w14:paraId="71A77FF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494*</w:t>
            </w:r>
          </w:p>
        </w:tc>
      </w:tr>
      <w:tr w:rsidR="008C32B7" w:rsidRPr="008C32B7" w14:paraId="25944A74" w14:textId="77777777" w:rsidTr="000E20EF">
        <w:trPr>
          <w:trHeight w:val="633"/>
        </w:trPr>
        <w:tc>
          <w:tcPr>
            <w:tcW w:w="1255" w:type="pct"/>
            <w:vMerge/>
          </w:tcPr>
          <w:p w14:paraId="230A4AA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vMerge/>
          </w:tcPr>
          <w:p w14:paraId="5CDDE2F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pct"/>
            <w:shd w:val="clear" w:color="auto" w:fill="D0CECE" w:themeFill="background2" w:themeFillShade="E6"/>
          </w:tcPr>
          <w:p w14:paraId="475A28AD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 hr (RAT vs IVT)</w:t>
            </w:r>
          </w:p>
          <w:p w14:paraId="68D75F18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 hr (RAT vs Veh)</w:t>
            </w:r>
          </w:p>
          <w:p w14:paraId="29680B4A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16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1785DB1F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994</w:t>
            </w:r>
          </w:p>
          <w:p w14:paraId="0533E173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734</w:t>
            </w:r>
          </w:p>
          <w:p w14:paraId="325C9A3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10***</w:t>
            </w:r>
          </w:p>
        </w:tc>
      </w:tr>
      <w:tr w:rsidR="008C32B7" w:rsidRPr="008C32B7" w14:paraId="526E99C2" w14:textId="77777777" w:rsidTr="000E20EF">
        <w:tc>
          <w:tcPr>
            <w:tcW w:w="1255" w:type="pct"/>
          </w:tcPr>
          <w:p w14:paraId="44F9194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icle (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 Infusion</w:t>
            </w:r>
          </w:p>
        </w:tc>
        <w:tc>
          <w:tcPr>
            <w:tcW w:w="1258" w:type="pct"/>
          </w:tcPr>
          <w:p w14:paraId="234AE00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0A8056D7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 hr (RAT vs IVT)</w:t>
            </w:r>
          </w:p>
          <w:p w14:paraId="78902CBA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 hr (RAT vs Veh)</w:t>
            </w:r>
          </w:p>
          <w:p w14:paraId="4E10C55E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20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74709344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144</w:t>
            </w:r>
          </w:p>
          <w:p w14:paraId="1DCE9C07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63</w:t>
            </w:r>
          </w:p>
          <w:p w14:paraId="1A4489F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62**</w:t>
            </w:r>
          </w:p>
        </w:tc>
      </w:tr>
      <w:tr w:rsidR="008C32B7" w:rsidRPr="008C32B7" w14:paraId="2BE8E6B5" w14:textId="77777777" w:rsidTr="000E20EF">
        <w:tc>
          <w:tcPr>
            <w:tcW w:w="1255" w:type="pct"/>
          </w:tcPr>
          <w:p w14:paraId="780D821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394390C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7017056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3E362C3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3F4AE2A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36E685C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</w:tcPr>
          <w:p w14:paraId="44A7CE7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50**</w:t>
            </w:r>
          </w:p>
          <w:p w14:paraId="74A929A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3***</w:t>
            </w:r>
          </w:p>
          <w:p w14:paraId="18B1191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55*</w:t>
            </w:r>
          </w:p>
          <w:p w14:paraId="5D1C13D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1***</w:t>
            </w:r>
          </w:p>
          <w:p w14:paraId="1933124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62**</w:t>
            </w:r>
          </w:p>
          <w:p w14:paraId="5751E7F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35**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7C3CE052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 hr (RAT vs IVT)</w:t>
            </w:r>
          </w:p>
          <w:p w14:paraId="467691B7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 hr (RAT vs Veh)</w:t>
            </w:r>
          </w:p>
          <w:p w14:paraId="4DC0F0E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24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7DE76699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092</w:t>
            </w:r>
          </w:p>
          <w:p w14:paraId="3157E5C2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8711</w:t>
            </w:r>
          </w:p>
          <w:p w14:paraId="141605C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80**</w:t>
            </w:r>
          </w:p>
        </w:tc>
      </w:tr>
    </w:tbl>
    <w:p w14:paraId="6971E486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  <w:r w:rsidRPr="008C32B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ellenraster"/>
        <w:tblpPr w:leftFromText="180" w:rightFromText="180" w:vertAnchor="page" w:horzAnchor="margin" w:tblpXSpec="center" w:tblpY="1637"/>
        <w:tblW w:w="0" w:type="auto"/>
        <w:tblLook w:val="04A0" w:firstRow="1" w:lastRow="0" w:firstColumn="1" w:lastColumn="0" w:noHBand="0" w:noVBand="1"/>
      </w:tblPr>
      <w:tblGrid>
        <w:gridCol w:w="3762"/>
        <w:gridCol w:w="3854"/>
      </w:tblGrid>
      <w:tr w:rsidR="008C32B7" w:rsidRPr="008C32B7" w14:paraId="5A33000D" w14:textId="77777777" w:rsidTr="000E20EF">
        <w:tc>
          <w:tcPr>
            <w:tcW w:w="0" w:type="auto"/>
            <w:gridSpan w:val="2"/>
          </w:tcPr>
          <w:p w14:paraId="5158E416" w14:textId="47541D52" w:rsidR="007A4A82" w:rsidRPr="008C32B7" w:rsidRDefault="000848A5" w:rsidP="003419FB">
            <w:pPr>
              <w:pStyle w:val="Listenabsatz"/>
              <w:suppressLineNumbers/>
              <w:spacing w:before="120"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Figure 2: 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nal </w:t>
            </w:r>
            <w:r w:rsidR="00F44D0B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xygen </w:t>
            </w:r>
            <w:r w:rsidR="00F44D0B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sumption (mL O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in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8C32B7" w:rsidRPr="008C32B7" w14:paraId="2AF35C6F" w14:textId="77777777" w:rsidTr="000E20EF">
        <w:tc>
          <w:tcPr>
            <w:tcW w:w="0" w:type="auto"/>
          </w:tcPr>
          <w:p w14:paraId="7195C750" w14:textId="77777777" w:rsidR="007A4A82" w:rsidRPr="008C32B7" w:rsidRDefault="007A4A82" w:rsidP="003419F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wo-way ANOVA Results</w:t>
            </w:r>
          </w:p>
        </w:tc>
        <w:tc>
          <w:tcPr>
            <w:tcW w:w="0" w:type="auto"/>
          </w:tcPr>
          <w:p w14:paraId="1A0C4B0A" w14:textId="77777777" w:rsidR="007A4A82" w:rsidRPr="008C32B7" w:rsidRDefault="007A4A82" w:rsidP="003419F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= 0.8097</w:t>
            </w:r>
          </w:p>
          <w:p w14:paraId="64A78597" w14:textId="77777777" w:rsidR="007A4A82" w:rsidRPr="008C32B7" w:rsidRDefault="007A4A82" w:rsidP="003419FB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244</w:t>
            </w:r>
          </w:p>
          <w:p w14:paraId="09BCCC39" w14:textId="77777777" w:rsidR="007A4A82" w:rsidRPr="008C32B7" w:rsidRDefault="007A4A82" w:rsidP="003419FB">
            <w:pPr>
              <w:suppressLineNumbers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xTime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= 0.6437</w:t>
            </w:r>
          </w:p>
        </w:tc>
      </w:tr>
      <w:tr w:rsidR="008C32B7" w:rsidRPr="008C32B7" w14:paraId="37111C9A" w14:textId="77777777" w:rsidTr="000E20EF">
        <w:tc>
          <w:tcPr>
            <w:tcW w:w="0" w:type="auto"/>
          </w:tcPr>
          <w:p w14:paraId="552DCADE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Renal arterial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RAT) infusion</w:t>
            </w:r>
          </w:p>
        </w:tc>
        <w:tc>
          <w:tcPr>
            <w:tcW w:w="0" w:type="auto"/>
          </w:tcPr>
          <w:p w14:paraId="58CC777F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18160139" w14:textId="77777777" w:rsidTr="000E20EF">
        <w:tc>
          <w:tcPr>
            <w:tcW w:w="0" w:type="auto"/>
          </w:tcPr>
          <w:p w14:paraId="2683152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0DCECDB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51B68B7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631157F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2B6811E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52843BE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35FA534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98</w:t>
            </w:r>
          </w:p>
          <w:p w14:paraId="5F5A70A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57</w:t>
            </w:r>
          </w:p>
          <w:p w14:paraId="2BA0EC5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41</w:t>
            </w:r>
          </w:p>
          <w:p w14:paraId="5798BE5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306</w:t>
            </w:r>
          </w:p>
          <w:p w14:paraId="19CB1AE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27</w:t>
            </w:r>
          </w:p>
          <w:p w14:paraId="1FD3B6B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130</w:t>
            </w:r>
          </w:p>
        </w:tc>
      </w:tr>
      <w:tr w:rsidR="008C32B7" w:rsidRPr="008C32B7" w14:paraId="06C649CC" w14:textId="77777777" w:rsidTr="000E20EF">
        <w:tc>
          <w:tcPr>
            <w:tcW w:w="0" w:type="auto"/>
          </w:tcPr>
          <w:p w14:paraId="1F39A0A8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Intravenou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IVT) infusion</w:t>
            </w:r>
          </w:p>
        </w:tc>
        <w:tc>
          <w:tcPr>
            <w:tcW w:w="0" w:type="auto"/>
          </w:tcPr>
          <w:p w14:paraId="00D5024F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3ABD25F7" w14:textId="77777777" w:rsidTr="000E20EF">
        <w:tc>
          <w:tcPr>
            <w:tcW w:w="0" w:type="auto"/>
          </w:tcPr>
          <w:p w14:paraId="0009DA5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15095E8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237B73D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5217B6F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72D3B03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3E1C49E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5E4C22F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397</w:t>
            </w:r>
          </w:p>
          <w:p w14:paraId="29E66E3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4772</w:t>
            </w:r>
          </w:p>
          <w:p w14:paraId="081E2F7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6700</w:t>
            </w:r>
          </w:p>
          <w:p w14:paraId="090E82C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075</w:t>
            </w:r>
          </w:p>
          <w:p w14:paraId="0CBCC54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755</w:t>
            </w:r>
          </w:p>
          <w:p w14:paraId="40E8B6E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44*</w:t>
            </w:r>
          </w:p>
        </w:tc>
      </w:tr>
      <w:tr w:rsidR="008C32B7" w:rsidRPr="008C32B7" w14:paraId="670349DC" w14:textId="77777777" w:rsidTr="000E20EF">
        <w:tc>
          <w:tcPr>
            <w:tcW w:w="0" w:type="auto"/>
          </w:tcPr>
          <w:p w14:paraId="0566461B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icle (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 Infusion</w:t>
            </w:r>
          </w:p>
        </w:tc>
        <w:tc>
          <w:tcPr>
            <w:tcW w:w="0" w:type="auto"/>
          </w:tcPr>
          <w:p w14:paraId="3F9C3753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500195AF" w14:textId="77777777" w:rsidTr="000E20EF">
        <w:tc>
          <w:tcPr>
            <w:tcW w:w="0" w:type="auto"/>
          </w:tcPr>
          <w:p w14:paraId="04356D8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10B8213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02DE61B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2858830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66A8591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636E061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0EEC988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877</w:t>
            </w:r>
          </w:p>
          <w:p w14:paraId="25A4CD7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7210</w:t>
            </w:r>
          </w:p>
          <w:p w14:paraId="3E6AEDD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4640</w:t>
            </w:r>
          </w:p>
          <w:p w14:paraId="273390B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8300</w:t>
            </w:r>
          </w:p>
          <w:p w14:paraId="0042E7F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560</w:t>
            </w:r>
          </w:p>
          <w:p w14:paraId="21C9A66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4129</w:t>
            </w:r>
          </w:p>
        </w:tc>
      </w:tr>
    </w:tbl>
    <w:p w14:paraId="67D841C0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6E5F4128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575396A3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3CC6D5D7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  <w:r w:rsidRPr="008C32B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ellenraster"/>
        <w:tblpPr w:leftFromText="180" w:rightFromText="180" w:vertAnchor="page" w:horzAnchor="margin" w:tblpXSpec="center" w:tblpY="1637"/>
        <w:tblW w:w="0" w:type="auto"/>
        <w:tblLook w:val="04A0" w:firstRow="1" w:lastRow="0" w:firstColumn="1" w:lastColumn="0" w:noHBand="0" w:noVBand="1"/>
      </w:tblPr>
      <w:tblGrid>
        <w:gridCol w:w="3762"/>
        <w:gridCol w:w="3854"/>
      </w:tblGrid>
      <w:tr w:rsidR="008C32B7" w:rsidRPr="008C32B7" w14:paraId="166F4261" w14:textId="77777777" w:rsidTr="000E20EF">
        <w:tc>
          <w:tcPr>
            <w:tcW w:w="0" w:type="auto"/>
            <w:gridSpan w:val="2"/>
          </w:tcPr>
          <w:p w14:paraId="33065ECA" w14:textId="76CB7342" w:rsidR="007A4A82" w:rsidRPr="008C32B7" w:rsidRDefault="000848A5" w:rsidP="003419FB">
            <w:pPr>
              <w:pStyle w:val="Listenabsatz"/>
              <w:suppressLineNumbers/>
              <w:spacing w:before="120"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Figure 2: 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nal </w:t>
            </w:r>
            <w:r w:rsidR="00F44D0B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xygen </w:t>
            </w:r>
            <w:r w:rsidR="00F44D0B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traction (%)</w:t>
            </w:r>
          </w:p>
        </w:tc>
      </w:tr>
      <w:tr w:rsidR="008C32B7" w:rsidRPr="008C32B7" w14:paraId="1FCAB826" w14:textId="77777777" w:rsidTr="000E20EF">
        <w:tc>
          <w:tcPr>
            <w:tcW w:w="0" w:type="auto"/>
          </w:tcPr>
          <w:p w14:paraId="4552324B" w14:textId="77777777" w:rsidR="007A4A82" w:rsidRPr="008C32B7" w:rsidRDefault="007A4A82" w:rsidP="003419F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wo-way ANOVA Results</w:t>
            </w:r>
          </w:p>
        </w:tc>
        <w:tc>
          <w:tcPr>
            <w:tcW w:w="0" w:type="auto"/>
          </w:tcPr>
          <w:p w14:paraId="7D6043C7" w14:textId="77777777" w:rsidR="007A4A82" w:rsidRPr="008C32B7" w:rsidRDefault="007A4A82" w:rsidP="003419F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= 0.1224</w:t>
            </w:r>
          </w:p>
          <w:p w14:paraId="71153601" w14:textId="77777777" w:rsidR="007A4A82" w:rsidRPr="008C32B7" w:rsidRDefault="007A4A82" w:rsidP="003419FB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006</w:t>
            </w:r>
          </w:p>
          <w:p w14:paraId="55C5C95C" w14:textId="77777777" w:rsidR="007A4A82" w:rsidRPr="008C32B7" w:rsidRDefault="007A4A82" w:rsidP="003419FB">
            <w:pPr>
              <w:suppressLineNumbers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xTime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= 0.5786</w:t>
            </w:r>
          </w:p>
        </w:tc>
      </w:tr>
      <w:tr w:rsidR="008C32B7" w:rsidRPr="008C32B7" w14:paraId="570247E5" w14:textId="77777777" w:rsidTr="000E20EF">
        <w:tc>
          <w:tcPr>
            <w:tcW w:w="0" w:type="auto"/>
          </w:tcPr>
          <w:p w14:paraId="3F074898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Renal arterial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RAT) infusion</w:t>
            </w:r>
          </w:p>
        </w:tc>
        <w:tc>
          <w:tcPr>
            <w:tcW w:w="0" w:type="auto"/>
          </w:tcPr>
          <w:p w14:paraId="1578D14E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6B89EF64" w14:textId="77777777" w:rsidTr="000E20EF">
        <w:tc>
          <w:tcPr>
            <w:tcW w:w="0" w:type="auto"/>
          </w:tcPr>
          <w:p w14:paraId="0D8CFCA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74C4573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2B52078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04F7DBA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33B34B9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0067041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0B13ECD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617</w:t>
            </w:r>
          </w:p>
          <w:p w14:paraId="16711CA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475</w:t>
            </w:r>
          </w:p>
          <w:p w14:paraId="0C658EF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4872</w:t>
            </w:r>
          </w:p>
          <w:p w14:paraId="2F29CBC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6238</w:t>
            </w:r>
          </w:p>
          <w:p w14:paraId="717B0B5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6988</w:t>
            </w:r>
          </w:p>
          <w:p w14:paraId="186EBE5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807</w:t>
            </w:r>
          </w:p>
        </w:tc>
      </w:tr>
      <w:tr w:rsidR="008C32B7" w:rsidRPr="008C32B7" w14:paraId="315DDF71" w14:textId="77777777" w:rsidTr="000E20EF">
        <w:tc>
          <w:tcPr>
            <w:tcW w:w="0" w:type="auto"/>
          </w:tcPr>
          <w:p w14:paraId="25B1C7F7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Intravenou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IVT) infusion</w:t>
            </w:r>
          </w:p>
        </w:tc>
        <w:tc>
          <w:tcPr>
            <w:tcW w:w="0" w:type="auto"/>
          </w:tcPr>
          <w:p w14:paraId="3051134B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467BA62C" w14:textId="77777777" w:rsidTr="000E20EF">
        <w:tc>
          <w:tcPr>
            <w:tcW w:w="0" w:type="auto"/>
          </w:tcPr>
          <w:p w14:paraId="7951B88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4F221CD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6ABA3F1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061382B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358B72A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41B9B93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0D0389A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070</w:t>
            </w:r>
          </w:p>
          <w:p w14:paraId="5BC4FCF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92*</w:t>
            </w:r>
          </w:p>
          <w:p w14:paraId="2F28C6F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25</w:t>
            </w:r>
          </w:p>
          <w:p w14:paraId="4A66305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939</w:t>
            </w:r>
          </w:p>
          <w:p w14:paraId="4D59A3C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976</w:t>
            </w:r>
          </w:p>
          <w:p w14:paraId="02EC837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560</w:t>
            </w:r>
          </w:p>
        </w:tc>
      </w:tr>
      <w:tr w:rsidR="008C32B7" w:rsidRPr="008C32B7" w14:paraId="6B7C918B" w14:textId="77777777" w:rsidTr="000E20EF">
        <w:tc>
          <w:tcPr>
            <w:tcW w:w="0" w:type="auto"/>
          </w:tcPr>
          <w:p w14:paraId="10A2C633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icle (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 Infusion</w:t>
            </w:r>
          </w:p>
        </w:tc>
        <w:tc>
          <w:tcPr>
            <w:tcW w:w="0" w:type="auto"/>
          </w:tcPr>
          <w:p w14:paraId="4F9A3F55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1F38C4A6" w14:textId="77777777" w:rsidTr="000E20EF">
        <w:tc>
          <w:tcPr>
            <w:tcW w:w="0" w:type="auto"/>
          </w:tcPr>
          <w:p w14:paraId="24E8706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042C7F9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3A26FCA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04B83D4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2B12E09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0E3F1C5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262EBF0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392*</w:t>
            </w:r>
          </w:p>
          <w:p w14:paraId="6A6404D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205</w:t>
            </w:r>
          </w:p>
          <w:p w14:paraId="1A1B02B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736</w:t>
            </w:r>
          </w:p>
          <w:p w14:paraId="19436F4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8041</w:t>
            </w:r>
          </w:p>
          <w:p w14:paraId="4B1015D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663</w:t>
            </w:r>
          </w:p>
          <w:p w14:paraId="43228AE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715</w:t>
            </w:r>
          </w:p>
        </w:tc>
      </w:tr>
    </w:tbl>
    <w:p w14:paraId="5FDCD544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35EE7E0D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1966853A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  <w:r w:rsidRPr="008C32B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ellenraster"/>
        <w:tblpPr w:leftFromText="180" w:rightFromText="180" w:vertAnchor="page" w:horzAnchor="margin" w:tblpXSpec="center" w:tblpY="1672"/>
        <w:tblW w:w="9015" w:type="dxa"/>
        <w:tblLook w:val="04A0" w:firstRow="1" w:lastRow="0" w:firstColumn="1" w:lastColumn="0" w:noHBand="0" w:noVBand="1"/>
      </w:tblPr>
      <w:tblGrid>
        <w:gridCol w:w="2263"/>
        <w:gridCol w:w="2268"/>
        <w:gridCol w:w="2418"/>
        <w:gridCol w:w="2066"/>
      </w:tblGrid>
      <w:tr w:rsidR="008C32B7" w:rsidRPr="008C32B7" w14:paraId="7E0C4F65" w14:textId="77777777" w:rsidTr="000E20EF">
        <w:tc>
          <w:tcPr>
            <w:tcW w:w="5000" w:type="pct"/>
            <w:gridSpan w:val="4"/>
          </w:tcPr>
          <w:p w14:paraId="0D11C702" w14:textId="52B7E716" w:rsidR="007A4A82" w:rsidRPr="008C32B7" w:rsidRDefault="00F44D0B" w:rsidP="003419FB">
            <w:pPr>
              <w:pStyle w:val="Listenabsatz"/>
              <w:suppressLineNumbers/>
              <w:spacing w:before="120" w:after="120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Figure 3: 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ullary </w:t>
            </w:r>
            <w:r w:rsidR="00D15D3B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ssue </w:t>
            </w:r>
            <w:r w:rsidR="00D15D3B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fusion (Units)</w:t>
            </w:r>
          </w:p>
        </w:tc>
      </w:tr>
      <w:tr w:rsidR="008C32B7" w:rsidRPr="008C32B7" w14:paraId="44470750" w14:textId="77777777" w:rsidTr="000E20EF">
        <w:trPr>
          <w:trHeight w:val="428"/>
        </w:trPr>
        <w:tc>
          <w:tcPr>
            <w:tcW w:w="1255" w:type="pct"/>
          </w:tcPr>
          <w:p w14:paraId="394ED452" w14:textId="77777777" w:rsidR="007A4A82" w:rsidRPr="008C32B7" w:rsidRDefault="007A4A82" w:rsidP="003419F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wo-way ANOVA Results</w:t>
            </w:r>
          </w:p>
        </w:tc>
        <w:tc>
          <w:tcPr>
            <w:tcW w:w="3745" w:type="pct"/>
            <w:gridSpan w:val="3"/>
          </w:tcPr>
          <w:p w14:paraId="203426BB" w14:textId="77777777" w:rsidR="007A4A82" w:rsidRPr="008C32B7" w:rsidRDefault="007A4A82" w:rsidP="003419FB">
            <w:pPr>
              <w:suppressLineNumbers/>
              <w:ind w:left="59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roup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  <w:p w14:paraId="0BBE9EB7" w14:textId="77777777" w:rsidR="007A4A82" w:rsidRPr="008C32B7" w:rsidRDefault="007A4A82" w:rsidP="003419FB">
            <w:pPr>
              <w:suppressLineNumbers/>
              <w:ind w:left="59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0.0001</w:t>
            </w:r>
          </w:p>
          <w:p w14:paraId="2ADB9099" w14:textId="77777777" w:rsidR="007A4A82" w:rsidRPr="008C32B7" w:rsidRDefault="007A4A82" w:rsidP="003419FB">
            <w:pPr>
              <w:suppressLineNumbers/>
              <w:spacing w:after="120"/>
              <w:ind w:left="59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roupx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0.0001</w:t>
            </w:r>
          </w:p>
        </w:tc>
      </w:tr>
      <w:tr w:rsidR="008C32B7" w:rsidRPr="008C32B7" w14:paraId="4EC9B544" w14:textId="77777777" w:rsidTr="000E20EF">
        <w:trPr>
          <w:trHeight w:val="428"/>
        </w:trPr>
        <w:tc>
          <w:tcPr>
            <w:tcW w:w="2513" w:type="pct"/>
            <w:gridSpan w:val="2"/>
          </w:tcPr>
          <w:p w14:paraId="73F057B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analysis</w:t>
            </w:r>
          </w:p>
        </w:tc>
        <w:tc>
          <w:tcPr>
            <w:tcW w:w="2487" w:type="pct"/>
            <w:gridSpan w:val="2"/>
            <w:shd w:val="clear" w:color="auto" w:fill="D0CECE" w:themeFill="background2" w:themeFillShade="E6"/>
            <w:vAlign w:val="bottom"/>
          </w:tcPr>
          <w:p w14:paraId="6661BE2D" w14:textId="77777777" w:rsidR="007A4A82" w:rsidRPr="008C32B7" w:rsidRDefault="007A4A82" w:rsidP="003419FB">
            <w:pPr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nalysis</w:t>
            </w:r>
          </w:p>
        </w:tc>
      </w:tr>
      <w:tr w:rsidR="008C32B7" w:rsidRPr="008C32B7" w14:paraId="2DD726B4" w14:textId="77777777" w:rsidTr="000E20EF">
        <w:tc>
          <w:tcPr>
            <w:tcW w:w="1255" w:type="pct"/>
          </w:tcPr>
          <w:p w14:paraId="2B3BC147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Renal arterial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RAT) infusion</w:t>
            </w:r>
          </w:p>
        </w:tc>
        <w:tc>
          <w:tcPr>
            <w:tcW w:w="1258" w:type="pct"/>
          </w:tcPr>
          <w:p w14:paraId="2E7296E3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7D1350FC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Group Multiple comparison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6916E189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Adjusted P values from Tukey’s test</w:t>
            </w:r>
          </w:p>
        </w:tc>
      </w:tr>
      <w:tr w:rsidR="008C32B7" w:rsidRPr="008C32B7" w14:paraId="574F9D70" w14:textId="77777777" w:rsidTr="000E20EF">
        <w:trPr>
          <w:trHeight w:val="680"/>
        </w:trPr>
        <w:tc>
          <w:tcPr>
            <w:tcW w:w="1255" w:type="pct"/>
            <w:vMerge w:val="restart"/>
          </w:tcPr>
          <w:p w14:paraId="31F48A6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0D6D6D8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3A108A8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279FEBE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3D2A155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1280D62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  <w:vMerge w:val="restart"/>
          </w:tcPr>
          <w:p w14:paraId="73A4C7E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682</w:t>
            </w:r>
          </w:p>
          <w:p w14:paraId="139596B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757</w:t>
            </w:r>
          </w:p>
          <w:p w14:paraId="6CC32A4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  <w:p w14:paraId="1639595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023</w:t>
            </w:r>
          </w:p>
          <w:p w14:paraId="3125CC3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166</w:t>
            </w:r>
          </w:p>
          <w:p w14:paraId="1217C00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497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342FB8C5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 hr (RAT vs IVT)</w:t>
            </w:r>
          </w:p>
          <w:p w14:paraId="25D035AF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 hr (RAT vs Veh)</w:t>
            </w:r>
          </w:p>
          <w:p w14:paraId="3FA8456E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0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357C520C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511</w:t>
            </w:r>
          </w:p>
          <w:p w14:paraId="7D645BF7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7849</w:t>
            </w:r>
          </w:p>
          <w:p w14:paraId="0E29091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8212</w:t>
            </w:r>
          </w:p>
        </w:tc>
      </w:tr>
      <w:tr w:rsidR="008C32B7" w:rsidRPr="008C32B7" w14:paraId="30166010" w14:textId="77777777" w:rsidTr="000E20EF">
        <w:trPr>
          <w:trHeight w:val="679"/>
        </w:trPr>
        <w:tc>
          <w:tcPr>
            <w:tcW w:w="1255" w:type="pct"/>
            <w:vMerge/>
          </w:tcPr>
          <w:p w14:paraId="2457ADD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vMerge/>
          </w:tcPr>
          <w:p w14:paraId="52B547B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pct"/>
            <w:shd w:val="clear" w:color="auto" w:fill="D0CECE" w:themeFill="background2" w:themeFillShade="E6"/>
          </w:tcPr>
          <w:p w14:paraId="0F8CB77C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 hr (RAT vs IVT)</w:t>
            </w:r>
          </w:p>
          <w:p w14:paraId="2467C386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 hr (RAT vs Veh)</w:t>
            </w:r>
          </w:p>
          <w:p w14:paraId="3BC4BD5A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4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05A0FF17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849</w:t>
            </w:r>
          </w:p>
          <w:p w14:paraId="0C66BD39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75*</w:t>
            </w:r>
          </w:p>
          <w:p w14:paraId="5C75D91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8059</w:t>
            </w:r>
          </w:p>
        </w:tc>
      </w:tr>
      <w:tr w:rsidR="008C32B7" w:rsidRPr="008C32B7" w14:paraId="49EFAD29" w14:textId="77777777" w:rsidTr="000E20EF">
        <w:tc>
          <w:tcPr>
            <w:tcW w:w="1255" w:type="pct"/>
          </w:tcPr>
          <w:p w14:paraId="6570005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Intravenou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IVT) infusion</w:t>
            </w:r>
          </w:p>
        </w:tc>
        <w:tc>
          <w:tcPr>
            <w:tcW w:w="1258" w:type="pct"/>
          </w:tcPr>
          <w:p w14:paraId="14C9916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13DBCBB3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 hr (RAT vs IVT)</w:t>
            </w:r>
          </w:p>
          <w:p w14:paraId="72225D1A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 hr (RAT vs Veh)</w:t>
            </w:r>
          </w:p>
          <w:p w14:paraId="2B5AAECD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8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50F0A7CB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735</w:t>
            </w:r>
          </w:p>
          <w:p w14:paraId="3B61EEDD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67**</w:t>
            </w:r>
          </w:p>
          <w:p w14:paraId="37155F2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6315</w:t>
            </w:r>
          </w:p>
        </w:tc>
      </w:tr>
      <w:tr w:rsidR="008C32B7" w:rsidRPr="008C32B7" w14:paraId="1A380425" w14:textId="77777777" w:rsidTr="000E20EF">
        <w:trPr>
          <w:trHeight w:val="634"/>
        </w:trPr>
        <w:tc>
          <w:tcPr>
            <w:tcW w:w="1255" w:type="pct"/>
            <w:vMerge w:val="restart"/>
          </w:tcPr>
          <w:p w14:paraId="0AD2E9D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5862B9A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5E79D50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02EE235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04CEAA7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076EFD6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  <w:vMerge w:val="restart"/>
          </w:tcPr>
          <w:p w14:paraId="47FC95F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91*</w:t>
            </w:r>
          </w:p>
          <w:p w14:paraId="4012778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55*</w:t>
            </w:r>
          </w:p>
          <w:p w14:paraId="1F807BF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67**</w:t>
            </w:r>
          </w:p>
          <w:p w14:paraId="1F1F96B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2***</w:t>
            </w:r>
          </w:p>
          <w:p w14:paraId="19E6570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2***</w:t>
            </w:r>
          </w:p>
          <w:p w14:paraId="34A5923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&lt;0.0001****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4EE8212D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 hr (RAT vs IVT)</w:t>
            </w:r>
          </w:p>
          <w:p w14:paraId="3A4D8E38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 hr (RAT vs Veh)</w:t>
            </w:r>
          </w:p>
          <w:p w14:paraId="4C55D023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12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131EA7BC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10***</w:t>
            </w:r>
          </w:p>
          <w:p w14:paraId="1A1582AF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&lt;0.0001****</w:t>
            </w:r>
          </w:p>
          <w:p w14:paraId="46432D9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80</w:t>
            </w:r>
          </w:p>
        </w:tc>
      </w:tr>
      <w:tr w:rsidR="008C32B7" w:rsidRPr="008C32B7" w14:paraId="36AA6CE6" w14:textId="77777777" w:rsidTr="000E20EF">
        <w:trPr>
          <w:trHeight w:val="633"/>
        </w:trPr>
        <w:tc>
          <w:tcPr>
            <w:tcW w:w="1255" w:type="pct"/>
            <w:vMerge/>
          </w:tcPr>
          <w:p w14:paraId="7203CB9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vMerge/>
          </w:tcPr>
          <w:p w14:paraId="16A5687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pct"/>
            <w:shd w:val="clear" w:color="auto" w:fill="D0CECE" w:themeFill="background2" w:themeFillShade="E6"/>
          </w:tcPr>
          <w:p w14:paraId="62A69C7D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 hr (RAT vs IVT)</w:t>
            </w:r>
          </w:p>
          <w:p w14:paraId="2CCE44C6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 hr (RAT vs Veh)</w:t>
            </w:r>
          </w:p>
          <w:p w14:paraId="00311FD9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16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779F78FB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74**</w:t>
            </w:r>
          </w:p>
          <w:p w14:paraId="3BF13B62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91**</w:t>
            </w:r>
          </w:p>
          <w:p w14:paraId="307FECC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321</w:t>
            </w:r>
          </w:p>
        </w:tc>
      </w:tr>
      <w:tr w:rsidR="008C32B7" w:rsidRPr="008C32B7" w14:paraId="22E91E66" w14:textId="77777777" w:rsidTr="000E20EF">
        <w:tc>
          <w:tcPr>
            <w:tcW w:w="1255" w:type="pct"/>
          </w:tcPr>
          <w:p w14:paraId="432083A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icle (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 Infusion</w:t>
            </w:r>
          </w:p>
        </w:tc>
        <w:tc>
          <w:tcPr>
            <w:tcW w:w="1258" w:type="pct"/>
          </w:tcPr>
          <w:p w14:paraId="51677E2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0A605C64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 hr (RAT vs IVT)</w:t>
            </w:r>
          </w:p>
          <w:p w14:paraId="2DC52C37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 hr (RAT vs Veh)</w:t>
            </w:r>
          </w:p>
          <w:p w14:paraId="003E0331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20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660D0DAB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86**</w:t>
            </w:r>
          </w:p>
          <w:p w14:paraId="1DD25309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11*</w:t>
            </w:r>
          </w:p>
          <w:p w14:paraId="28C8301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8912</w:t>
            </w:r>
          </w:p>
        </w:tc>
      </w:tr>
      <w:tr w:rsidR="008C32B7" w:rsidRPr="008C32B7" w14:paraId="7EF450E9" w14:textId="77777777" w:rsidTr="000E20EF">
        <w:tc>
          <w:tcPr>
            <w:tcW w:w="1255" w:type="pct"/>
          </w:tcPr>
          <w:p w14:paraId="643FEC3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03551C6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732F2D8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73F3526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58AD955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1646BC3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</w:tcPr>
          <w:p w14:paraId="32AF57C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71*</w:t>
            </w:r>
          </w:p>
          <w:p w14:paraId="0BC675C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28**</w:t>
            </w:r>
          </w:p>
          <w:p w14:paraId="57A15E5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23**</w:t>
            </w:r>
          </w:p>
          <w:p w14:paraId="64ADCE0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15**</w:t>
            </w:r>
          </w:p>
          <w:p w14:paraId="7AC6D8B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11**</w:t>
            </w:r>
          </w:p>
          <w:p w14:paraId="3975827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26**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6C1B8EF5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 hr (RAT vs IVT)</w:t>
            </w:r>
          </w:p>
          <w:p w14:paraId="78484AE1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 hr (RAT vs Veh)</w:t>
            </w:r>
          </w:p>
          <w:p w14:paraId="086D9FF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24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709D79F3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3***</w:t>
            </w:r>
          </w:p>
          <w:p w14:paraId="645C4F38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2***</w:t>
            </w:r>
          </w:p>
          <w:p w14:paraId="4457FF9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40</w:t>
            </w:r>
          </w:p>
        </w:tc>
      </w:tr>
    </w:tbl>
    <w:p w14:paraId="7DD108C8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  <w:r w:rsidRPr="008C32B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ellenraster"/>
        <w:tblpPr w:leftFromText="180" w:rightFromText="180" w:vertAnchor="page" w:horzAnchor="margin" w:tblpXSpec="center" w:tblpY="1672"/>
        <w:tblW w:w="9015" w:type="dxa"/>
        <w:tblLook w:val="04A0" w:firstRow="1" w:lastRow="0" w:firstColumn="1" w:lastColumn="0" w:noHBand="0" w:noVBand="1"/>
      </w:tblPr>
      <w:tblGrid>
        <w:gridCol w:w="2263"/>
        <w:gridCol w:w="2268"/>
        <w:gridCol w:w="2418"/>
        <w:gridCol w:w="2066"/>
      </w:tblGrid>
      <w:tr w:rsidR="008C32B7" w:rsidRPr="008C32B7" w14:paraId="6C2E85DC" w14:textId="77777777" w:rsidTr="000E20EF">
        <w:tc>
          <w:tcPr>
            <w:tcW w:w="5000" w:type="pct"/>
            <w:gridSpan w:val="4"/>
          </w:tcPr>
          <w:p w14:paraId="574AD086" w14:textId="7D731EF7" w:rsidR="007A4A82" w:rsidRPr="008C32B7" w:rsidRDefault="00F44D0B" w:rsidP="003419FB">
            <w:pPr>
              <w:pStyle w:val="Listenabsatz"/>
              <w:suppressLineNumbers/>
              <w:spacing w:before="120" w:after="120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Figure 3: 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ullary </w:t>
            </w:r>
            <w:r w:rsidR="00D15D3B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sue PO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mHg)</w:t>
            </w:r>
          </w:p>
        </w:tc>
      </w:tr>
      <w:tr w:rsidR="008C32B7" w:rsidRPr="008C32B7" w14:paraId="23DC5EF7" w14:textId="77777777" w:rsidTr="000E20EF">
        <w:trPr>
          <w:trHeight w:val="428"/>
        </w:trPr>
        <w:tc>
          <w:tcPr>
            <w:tcW w:w="1255" w:type="pct"/>
          </w:tcPr>
          <w:p w14:paraId="4FD23950" w14:textId="77777777" w:rsidR="007A4A82" w:rsidRPr="008C32B7" w:rsidRDefault="007A4A82" w:rsidP="003419F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wo-way ANOVA Results</w:t>
            </w:r>
          </w:p>
        </w:tc>
        <w:tc>
          <w:tcPr>
            <w:tcW w:w="3745" w:type="pct"/>
            <w:gridSpan w:val="3"/>
          </w:tcPr>
          <w:p w14:paraId="4EED9D96" w14:textId="77777777" w:rsidR="007A4A82" w:rsidRPr="008C32B7" w:rsidRDefault="007A4A82" w:rsidP="003419FB">
            <w:pPr>
              <w:suppressLineNumbers/>
              <w:ind w:left="59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roup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  <w:p w14:paraId="0CC35013" w14:textId="77777777" w:rsidR="007A4A82" w:rsidRPr="008C32B7" w:rsidRDefault="007A4A82" w:rsidP="003419FB">
            <w:pPr>
              <w:suppressLineNumbers/>
              <w:ind w:left="59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0.0001</w:t>
            </w:r>
          </w:p>
          <w:p w14:paraId="3BE38E71" w14:textId="77777777" w:rsidR="007A4A82" w:rsidRPr="008C32B7" w:rsidRDefault="007A4A82" w:rsidP="003419FB">
            <w:pPr>
              <w:suppressLineNumbers/>
              <w:spacing w:after="120"/>
              <w:ind w:left="59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roupx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0.0001</w:t>
            </w:r>
          </w:p>
        </w:tc>
      </w:tr>
      <w:tr w:rsidR="008C32B7" w:rsidRPr="008C32B7" w14:paraId="1CD58642" w14:textId="77777777" w:rsidTr="000E20EF">
        <w:trPr>
          <w:trHeight w:val="428"/>
        </w:trPr>
        <w:tc>
          <w:tcPr>
            <w:tcW w:w="2513" w:type="pct"/>
            <w:gridSpan w:val="2"/>
          </w:tcPr>
          <w:p w14:paraId="5834025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analysis</w:t>
            </w:r>
          </w:p>
        </w:tc>
        <w:tc>
          <w:tcPr>
            <w:tcW w:w="2487" w:type="pct"/>
            <w:gridSpan w:val="2"/>
            <w:shd w:val="clear" w:color="auto" w:fill="D0CECE" w:themeFill="background2" w:themeFillShade="E6"/>
            <w:vAlign w:val="bottom"/>
          </w:tcPr>
          <w:p w14:paraId="5E4BCBC7" w14:textId="77777777" w:rsidR="007A4A82" w:rsidRPr="008C32B7" w:rsidRDefault="007A4A82" w:rsidP="003419FB">
            <w:pPr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nalysis</w:t>
            </w:r>
          </w:p>
        </w:tc>
      </w:tr>
      <w:tr w:rsidR="008C32B7" w:rsidRPr="008C32B7" w14:paraId="1D53B79D" w14:textId="77777777" w:rsidTr="000E20EF">
        <w:tc>
          <w:tcPr>
            <w:tcW w:w="1255" w:type="pct"/>
          </w:tcPr>
          <w:p w14:paraId="468C5A35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Renal arterial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RAT) infusion</w:t>
            </w:r>
          </w:p>
        </w:tc>
        <w:tc>
          <w:tcPr>
            <w:tcW w:w="1258" w:type="pct"/>
          </w:tcPr>
          <w:p w14:paraId="116D80FE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30FA4CAB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Group Multiple comparison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0D5BFF09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Adjusted P values from Tukey’s test</w:t>
            </w:r>
          </w:p>
        </w:tc>
      </w:tr>
      <w:tr w:rsidR="008C32B7" w:rsidRPr="008C32B7" w14:paraId="6CE78CB7" w14:textId="77777777" w:rsidTr="000E20EF">
        <w:trPr>
          <w:trHeight w:val="680"/>
        </w:trPr>
        <w:tc>
          <w:tcPr>
            <w:tcW w:w="1255" w:type="pct"/>
            <w:vMerge w:val="restart"/>
          </w:tcPr>
          <w:p w14:paraId="2FB7D67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3AABFB5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72D6C79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34B4F86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1DA95E0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0588321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  <w:vMerge w:val="restart"/>
          </w:tcPr>
          <w:p w14:paraId="54F7760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862</w:t>
            </w:r>
          </w:p>
          <w:p w14:paraId="3476B45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6079</w:t>
            </w:r>
          </w:p>
          <w:p w14:paraId="48F06AD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96</w:t>
            </w:r>
          </w:p>
          <w:p w14:paraId="4A402ED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560</w:t>
            </w:r>
          </w:p>
          <w:p w14:paraId="1B51114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804</w:t>
            </w:r>
          </w:p>
          <w:p w14:paraId="10105BE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4906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5EA1C271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 hr (RAT vs IVT)</w:t>
            </w:r>
          </w:p>
          <w:p w14:paraId="7EAD64FB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 hr (RAT vs Veh)</w:t>
            </w:r>
          </w:p>
          <w:p w14:paraId="5D07DBA8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0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11829A38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376</w:t>
            </w:r>
          </w:p>
          <w:p w14:paraId="5A63162E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831</w:t>
            </w:r>
          </w:p>
          <w:p w14:paraId="2656D9A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8673</w:t>
            </w:r>
          </w:p>
        </w:tc>
      </w:tr>
      <w:tr w:rsidR="008C32B7" w:rsidRPr="008C32B7" w14:paraId="656BE257" w14:textId="77777777" w:rsidTr="000E20EF">
        <w:trPr>
          <w:trHeight w:val="679"/>
        </w:trPr>
        <w:tc>
          <w:tcPr>
            <w:tcW w:w="1255" w:type="pct"/>
            <w:vMerge/>
          </w:tcPr>
          <w:p w14:paraId="0A0E2E2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vMerge/>
          </w:tcPr>
          <w:p w14:paraId="5D0DA11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pct"/>
            <w:shd w:val="clear" w:color="auto" w:fill="D0CECE" w:themeFill="background2" w:themeFillShade="E6"/>
          </w:tcPr>
          <w:p w14:paraId="6EEA43D9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 hr (RAT vs IVT)</w:t>
            </w:r>
          </w:p>
          <w:p w14:paraId="2C39E122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 hr (RAT vs Veh)</w:t>
            </w:r>
          </w:p>
          <w:p w14:paraId="437E8E39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4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6922F560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&lt;0.0001****</w:t>
            </w:r>
          </w:p>
          <w:p w14:paraId="7D2C4774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53*</w:t>
            </w:r>
          </w:p>
          <w:p w14:paraId="26BE165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427*</w:t>
            </w:r>
          </w:p>
        </w:tc>
      </w:tr>
      <w:tr w:rsidR="008C32B7" w:rsidRPr="008C32B7" w14:paraId="6EFF22EC" w14:textId="77777777" w:rsidTr="000E20EF">
        <w:tc>
          <w:tcPr>
            <w:tcW w:w="1255" w:type="pct"/>
          </w:tcPr>
          <w:p w14:paraId="76D7228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Intravenou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IVT) infusion</w:t>
            </w:r>
          </w:p>
        </w:tc>
        <w:tc>
          <w:tcPr>
            <w:tcW w:w="1258" w:type="pct"/>
          </w:tcPr>
          <w:p w14:paraId="3654B01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69F37555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 hr (RAT vs IVT)</w:t>
            </w:r>
          </w:p>
          <w:p w14:paraId="3BE93311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 hr (RAT vs Veh)</w:t>
            </w:r>
          </w:p>
          <w:p w14:paraId="7C58F04F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8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7B07FE6E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&lt;0.0001****</w:t>
            </w:r>
          </w:p>
          <w:p w14:paraId="7CB8CC5A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4***</w:t>
            </w:r>
          </w:p>
          <w:p w14:paraId="5884856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4830</w:t>
            </w:r>
          </w:p>
        </w:tc>
      </w:tr>
      <w:tr w:rsidR="008C32B7" w:rsidRPr="008C32B7" w14:paraId="69993BE7" w14:textId="77777777" w:rsidTr="000E20EF">
        <w:trPr>
          <w:trHeight w:val="634"/>
        </w:trPr>
        <w:tc>
          <w:tcPr>
            <w:tcW w:w="1255" w:type="pct"/>
            <w:vMerge w:val="restart"/>
          </w:tcPr>
          <w:p w14:paraId="4CEBBBC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0A8EDD6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25D1007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5E0C216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126A91D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1D6A812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  <w:vMerge w:val="restart"/>
          </w:tcPr>
          <w:p w14:paraId="19E9CC6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8***</w:t>
            </w:r>
          </w:p>
          <w:p w14:paraId="3952477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&lt;0.0001****</w:t>
            </w:r>
          </w:p>
          <w:p w14:paraId="248D13E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&lt;0.0001****</w:t>
            </w:r>
          </w:p>
          <w:p w14:paraId="53412CB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58*</w:t>
            </w:r>
          </w:p>
          <w:p w14:paraId="065CE08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10*</w:t>
            </w:r>
          </w:p>
          <w:p w14:paraId="341EDE3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37*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1F405DF2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 hr (RAT vs IVT)</w:t>
            </w:r>
          </w:p>
          <w:p w14:paraId="0360BE98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 hr (RAT vs Veh)</w:t>
            </w:r>
          </w:p>
          <w:p w14:paraId="317C911B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12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12D78204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&lt;0.0001****</w:t>
            </w:r>
          </w:p>
          <w:p w14:paraId="70A398AF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5***</w:t>
            </w:r>
          </w:p>
          <w:p w14:paraId="4F256B7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234</w:t>
            </w:r>
          </w:p>
        </w:tc>
      </w:tr>
      <w:tr w:rsidR="008C32B7" w:rsidRPr="008C32B7" w14:paraId="7429896B" w14:textId="77777777" w:rsidTr="000E20EF">
        <w:trPr>
          <w:trHeight w:val="633"/>
        </w:trPr>
        <w:tc>
          <w:tcPr>
            <w:tcW w:w="1255" w:type="pct"/>
            <w:vMerge/>
          </w:tcPr>
          <w:p w14:paraId="369BEE2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vMerge/>
          </w:tcPr>
          <w:p w14:paraId="170D055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pct"/>
            <w:shd w:val="clear" w:color="auto" w:fill="D0CECE" w:themeFill="background2" w:themeFillShade="E6"/>
          </w:tcPr>
          <w:p w14:paraId="6992E85E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 hr (RAT vs IVT)</w:t>
            </w:r>
          </w:p>
          <w:p w14:paraId="43E95177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 hr (RAT vs Veh)</w:t>
            </w:r>
          </w:p>
          <w:p w14:paraId="68E70A9C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16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028EEE59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7***</w:t>
            </w:r>
          </w:p>
          <w:p w14:paraId="405A807C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36**</w:t>
            </w:r>
          </w:p>
          <w:p w14:paraId="6AFFD8B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8416</w:t>
            </w:r>
          </w:p>
        </w:tc>
      </w:tr>
      <w:tr w:rsidR="008C32B7" w:rsidRPr="008C32B7" w14:paraId="56DE5DF3" w14:textId="77777777" w:rsidTr="000E20EF">
        <w:tc>
          <w:tcPr>
            <w:tcW w:w="1255" w:type="pct"/>
          </w:tcPr>
          <w:p w14:paraId="7889BCD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icle (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 Infusion</w:t>
            </w:r>
          </w:p>
        </w:tc>
        <w:tc>
          <w:tcPr>
            <w:tcW w:w="1258" w:type="pct"/>
          </w:tcPr>
          <w:p w14:paraId="571E5E6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43181DE3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 hr (RAT vs IVT)</w:t>
            </w:r>
          </w:p>
          <w:p w14:paraId="0F3F5519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 hr (RAT vs Veh)</w:t>
            </w:r>
          </w:p>
          <w:p w14:paraId="0BB06C70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20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0A3CBBB0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20**</w:t>
            </w:r>
          </w:p>
          <w:p w14:paraId="56F90EDA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&lt;0.0001****</w:t>
            </w:r>
          </w:p>
          <w:p w14:paraId="2BBB98B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667</w:t>
            </w:r>
          </w:p>
        </w:tc>
      </w:tr>
      <w:tr w:rsidR="008C32B7" w:rsidRPr="008C32B7" w14:paraId="2EF337F2" w14:textId="77777777" w:rsidTr="000E20EF">
        <w:tc>
          <w:tcPr>
            <w:tcW w:w="1255" w:type="pct"/>
          </w:tcPr>
          <w:p w14:paraId="2BC7195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1023947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40046B9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04A0FE3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2F46375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33C5BB8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</w:tcPr>
          <w:p w14:paraId="43B8095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37**</w:t>
            </w:r>
          </w:p>
          <w:p w14:paraId="064B9D5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6***</w:t>
            </w:r>
          </w:p>
          <w:p w14:paraId="1DDFA55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87**</w:t>
            </w:r>
          </w:p>
          <w:p w14:paraId="27D6BDD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10*</w:t>
            </w:r>
          </w:p>
          <w:p w14:paraId="743CD22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13**</w:t>
            </w:r>
          </w:p>
          <w:p w14:paraId="5C56996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6***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0147D4AC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 hr (RAT vs IVT)</w:t>
            </w:r>
          </w:p>
          <w:p w14:paraId="3BB66C34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 hr (RAT vs Veh)</w:t>
            </w:r>
          </w:p>
          <w:p w14:paraId="6061D6B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24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24761467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3***</w:t>
            </w:r>
          </w:p>
          <w:p w14:paraId="60F96D90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&lt;0.0001****</w:t>
            </w:r>
          </w:p>
          <w:p w14:paraId="5BED055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449</w:t>
            </w:r>
          </w:p>
        </w:tc>
      </w:tr>
    </w:tbl>
    <w:p w14:paraId="0C03A5AF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  <w:r w:rsidRPr="008C32B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ellenraster"/>
        <w:tblpPr w:leftFromText="180" w:rightFromText="180" w:vertAnchor="page" w:horzAnchor="margin" w:tblpXSpec="center" w:tblpY="1637"/>
        <w:tblW w:w="0" w:type="auto"/>
        <w:tblLook w:val="04A0" w:firstRow="1" w:lastRow="0" w:firstColumn="1" w:lastColumn="0" w:noHBand="0" w:noVBand="1"/>
      </w:tblPr>
      <w:tblGrid>
        <w:gridCol w:w="3762"/>
        <w:gridCol w:w="3854"/>
      </w:tblGrid>
      <w:tr w:rsidR="008C32B7" w:rsidRPr="008C32B7" w14:paraId="7D196758" w14:textId="77777777" w:rsidTr="000E20EF">
        <w:tc>
          <w:tcPr>
            <w:tcW w:w="0" w:type="auto"/>
            <w:gridSpan w:val="2"/>
          </w:tcPr>
          <w:p w14:paraId="02F7F25C" w14:textId="693B086E" w:rsidR="007A4A82" w:rsidRPr="008C32B7" w:rsidRDefault="00F44D0B" w:rsidP="003419FB">
            <w:pPr>
              <w:pStyle w:val="Listenabsatz"/>
              <w:suppressLineNumbers/>
              <w:spacing w:before="120" w:after="120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Figure 3: 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rtical </w:t>
            </w:r>
            <w:r w:rsidR="00D15D3B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ssue </w:t>
            </w:r>
            <w:r w:rsidR="00D15D3B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fusion (Units)</w:t>
            </w:r>
          </w:p>
        </w:tc>
      </w:tr>
      <w:tr w:rsidR="008C32B7" w:rsidRPr="008C32B7" w14:paraId="55FB2FD3" w14:textId="77777777" w:rsidTr="000E20EF">
        <w:tc>
          <w:tcPr>
            <w:tcW w:w="0" w:type="auto"/>
          </w:tcPr>
          <w:p w14:paraId="529E9674" w14:textId="77777777" w:rsidR="007A4A82" w:rsidRPr="008C32B7" w:rsidRDefault="007A4A82" w:rsidP="003419FB">
            <w:pPr>
              <w:suppressLineNumbers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wo-way ANOVA Results</w:t>
            </w:r>
          </w:p>
        </w:tc>
        <w:tc>
          <w:tcPr>
            <w:tcW w:w="0" w:type="auto"/>
          </w:tcPr>
          <w:p w14:paraId="28FEB7E2" w14:textId="77777777" w:rsidR="007A4A82" w:rsidRPr="008C32B7" w:rsidRDefault="007A4A82" w:rsidP="003419FB">
            <w:pPr>
              <w:suppressLineNumbers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= 0.8449</w:t>
            </w:r>
          </w:p>
          <w:p w14:paraId="4EE1277A" w14:textId="77777777" w:rsidR="007A4A82" w:rsidRPr="008C32B7" w:rsidRDefault="007A4A82" w:rsidP="003419FB">
            <w:pPr>
              <w:suppressLineNumbers/>
              <w:ind w:left="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0.0001</w:t>
            </w:r>
          </w:p>
          <w:p w14:paraId="2EB44D03" w14:textId="77777777" w:rsidR="007A4A82" w:rsidRPr="008C32B7" w:rsidRDefault="007A4A82" w:rsidP="003419FB">
            <w:pPr>
              <w:suppressLineNumbers/>
              <w:spacing w:after="120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xTime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= 0.5745</w:t>
            </w:r>
          </w:p>
        </w:tc>
      </w:tr>
      <w:tr w:rsidR="008C32B7" w:rsidRPr="008C32B7" w14:paraId="50F11D6F" w14:textId="77777777" w:rsidTr="000E20EF">
        <w:tc>
          <w:tcPr>
            <w:tcW w:w="0" w:type="auto"/>
          </w:tcPr>
          <w:p w14:paraId="20669349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Renal arterial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RAT) infusion</w:t>
            </w:r>
          </w:p>
        </w:tc>
        <w:tc>
          <w:tcPr>
            <w:tcW w:w="0" w:type="auto"/>
          </w:tcPr>
          <w:p w14:paraId="1A2D24FF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12EBCB0D" w14:textId="77777777" w:rsidTr="000E20EF">
        <w:tc>
          <w:tcPr>
            <w:tcW w:w="0" w:type="auto"/>
          </w:tcPr>
          <w:p w14:paraId="4D02FA2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064360F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61EACEE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0811179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12C3C0B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7AC629A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1F3852A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83</w:t>
            </w:r>
          </w:p>
          <w:p w14:paraId="4EC7444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  <w:p w14:paraId="4D943F4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972</w:t>
            </w:r>
          </w:p>
          <w:p w14:paraId="4B4D341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923</w:t>
            </w:r>
          </w:p>
          <w:p w14:paraId="6BD3CB9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352</w:t>
            </w:r>
          </w:p>
          <w:p w14:paraId="37354D8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61*</w:t>
            </w:r>
          </w:p>
        </w:tc>
      </w:tr>
      <w:tr w:rsidR="008C32B7" w:rsidRPr="008C32B7" w14:paraId="2B009C39" w14:textId="77777777" w:rsidTr="000E20EF">
        <w:tc>
          <w:tcPr>
            <w:tcW w:w="0" w:type="auto"/>
          </w:tcPr>
          <w:p w14:paraId="7AD95C21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Intravenou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IVT) infusion</w:t>
            </w:r>
          </w:p>
        </w:tc>
        <w:tc>
          <w:tcPr>
            <w:tcW w:w="0" w:type="auto"/>
          </w:tcPr>
          <w:p w14:paraId="7FB056D8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3D215D9A" w14:textId="77777777" w:rsidTr="000E20EF">
        <w:tc>
          <w:tcPr>
            <w:tcW w:w="0" w:type="auto"/>
          </w:tcPr>
          <w:p w14:paraId="5176050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37AAF07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33D733A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61E4AF1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1D1E962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3973D70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2C0CCE2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757</w:t>
            </w:r>
          </w:p>
          <w:p w14:paraId="024CB6B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531</w:t>
            </w:r>
          </w:p>
          <w:p w14:paraId="540B0F9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126</w:t>
            </w:r>
          </w:p>
          <w:p w14:paraId="476287D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675</w:t>
            </w:r>
          </w:p>
          <w:p w14:paraId="2A01845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695</w:t>
            </w:r>
          </w:p>
          <w:p w14:paraId="173DE90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456*</w:t>
            </w:r>
          </w:p>
        </w:tc>
      </w:tr>
      <w:tr w:rsidR="008C32B7" w:rsidRPr="008C32B7" w14:paraId="575C189F" w14:textId="77777777" w:rsidTr="000E20EF">
        <w:tc>
          <w:tcPr>
            <w:tcW w:w="0" w:type="auto"/>
          </w:tcPr>
          <w:p w14:paraId="4410AF4B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icle (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 Infusion</w:t>
            </w:r>
          </w:p>
        </w:tc>
        <w:tc>
          <w:tcPr>
            <w:tcW w:w="0" w:type="auto"/>
          </w:tcPr>
          <w:p w14:paraId="4F219BA0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5747737A" w14:textId="77777777" w:rsidTr="000E20EF">
        <w:tc>
          <w:tcPr>
            <w:tcW w:w="0" w:type="auto"/>
          </w:tcPr>
          <w:p w14:paraId="0329814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6A5046E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24BCA67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744A396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5E8A1EE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73CF898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7BDD1B6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715</w:t>
            </w:r>
          </w:p>
          <w:p w14:paraId="6C70F9F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599</w:t>
            </w:r>
          </w:p>
          <w:p w14:paraId="453321F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829</w:t>
            </w:r>
          </w:p>
          <w:p w14:paraId="55AB16D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179</w:t>
            </w:r>
          </w:p>
          <w:p w14:paraId="1F96FCB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294</w:t>
            </w:r>
          </w:p>
          <w:p w14:paraId="7E6A839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438*</w:t>
            </w:r>
          </w:p>
        </w:tc>
      </w:tr>
    </w:tbl>
    <w:p w14:paraId="6B25E290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2771A6F3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  <w:r w:rsidRPr="008C32B7">
        <w:rPr>
          <w:rFonts w:ascii="Times New Roman" w:hAnsi="Times New Roman" w:cs="Times New Roman"/>
          <w:sz w:val="24"/>
          <w:szCs w:val="24"/>
        </w:rPr>
        <w:br w:type="page"/>
      </w:r>
    </w:p>
    <w:p w14:paraId="4E1E7CD6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XSpec="center" w:tblpY="1637"/>
        <w:tblW w:w="0" w:type="auto"/>
        <w:tblLook w:val="04A0" w:firstRow="1" w:lastRow="0" w:firstColumn="1" w:lastColumn="0" w:noHBand="0" w:noVBand="1"/>
      </w:tblPr>
      <w:tblGrid>
        <w:gridCol w:w="3762"/>
        <w:gridCol w:w="3854"/>
      </w:tblGrid>
      <w:tr w:rsidR="008C32B7" w:rsidRPr="008C32B7" w14:paraId="01F9F37C" w14:textId="77777777" w:rsidTr="000E20EF">
        <w:tc>
          <w:tcPr>
            <w:tcW w:w="0" w:type="auto"/>
            <w:gridSpan w:val="2"/>
          </w:tcPr>
          <w:p w14:paraId="02A7FF4E" w14:textId="644B6D5D" w:rsidR="007A4A82" w:rsidRPr="008C32B7" w:rsidRDefault="00F44D0B" w:rsidP="003419FB">
            <w:pPr>
              <w:pStyle w:val="Listenabsatz"/>
              <w:suppressLineNumbers/>
              <w:spacing w:before="120"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ure 3: 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rtical </w:t>
            </w:r>
            <w:r w:rsidR="00D15D3B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sue PO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mHg)</w:t>
            </w:r>
          </w:p>
        </w:tc>
      </w:tr>
      <w:tr w:rsidR="008C32B7" w:rsidRPr="008C32B7" w14:paraId="1D577EBE" w14:textId="77777777" w:rsidTr="000E20EF">
        <w:tc>
          <w:tcPr>
            <w:tcW w:w="0" w:type="auto"/>
          </w:tcPr>
          <w:p w14:paraId="6CFE8C9A" w14:textId="77777777" w:rsidR="007A4A82" w:rsidRPr="008C32B7" w:rsidRDefault="007A4A82" w:rsidP="003419F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wo-way ANOVA Results</w:t>
            </w:r>
          </w:p>
        </w:tc>
        <w:tc>
          <w:tcPr>
            <w:tcW w:w="0" w:type="auto"/>
          </w:tcPr>
          <w:p w14:paraId="7C64D564" w14:textId="77777777" w:rsidR="007A4A82" w:rsidRPr="008C32B7" w:rsidRDefault="007A4A82" w:rsidP="003419F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= 0.3611</w:t>
            </w:r>
          </w:p>
          <w:p w14:paraId="435B53CA" w14:textId="77777777" w:rsidR="007A4A82" w:rsidRPr="008C32B7" w:rsidRDefault="007A4A82" w:rsidP="003419FB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183</w:t>
            </w:r>
          </w:p>
          <w:p w14:paraId="21AA4CF8" w14:textId="77777777" w:rsidR="007A4A82" w:rsidRPr="008C32B7" w:rsidRDefault="007A4A82" w:rsidP="003419FB">
            <w:pPr>
              <w:suppressLineNumbers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xTime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= 0.5570</w:t>
            </w:r>
          </w:p>
        </w:tc>
      </w:tr>
      <w:tr w:rsidR="008C32B7" w:rsidRPr="008C32B7" w14:paraId="2EC44972" w14:textId="77777777" w:rsidTr="000E20EF">
        <w:tc>
          <w:tcPr>
            <w:tcW w:w="0" w:type="auto"/>
          </w:tcPr>
          <w:p w14:paraId="40A5FECA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Renal arterial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RAT) infusion</w:t>
            </w:r>
          </w:p>
        </w:tc>
        <w:tc>
          <w:tcPr>
            <w:tcW w:w="0" w:type="auto"/>
          </w:tcPr>
          <w:p w14:paraId="3B2C54F7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075841E8" w14:textId="77777777" w:rsidTr="000E20EF">
        <w:tc>
          <w:tcPr>
            <w:tcW w:w="0" w:type="auto"/>
          </w:tcPr>
          <w:p w14:paraId="3B42595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7B6AC1B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4996522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26DAD03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3373190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6194518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12095B8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11</w:t>
            </w:r>
          </w:p>
          <w:p w14:paraId="0C09F51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7094</w:t>
            </w:r>
          </w:p>
          <w:p w14:paraId="750BFDB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98</w:t>
            </w:r>
          </w:p>
          <w:p w14:paraId="6810720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863</w:t>
            </w:r>
          </w:p>
          <w:p w14:paraId="59F4353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255</w:t>
            </w:r>
          </w:p>
          <w:p w14:paraId="08AA465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6260</w:t>
            </w:r>
          </w:p>
        </w:tc>
      </w:tr>
      <w:tr w:rsidR="008C32B7" w:rsidRPr="008C32B7" w14:paraId="0B338401" w14:textId="77777777" w:rsidTr="000E20EF">
        <w:tc>
          <w:tcPr>
            <w:tcW w:w="0" w:type="auto"/>
          </w:tcPr>
          <w:p w14:paraId="5FE528C3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Intravenou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IVT) infusion</w:t>
            </w:r>
          </w:p>
        </w:tc>
        <w:tc>
          <w:tcPr>
            <w:tcW w:w="0" w:type="auto"/>
          </w:tcPr>
          <w:p w14:paraId="7559A59E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06090A02" w14:textId="77777777" w:rsidTr="000E20EF">
        <w:tc>
          <w:tcPr>
            <w:tcW w:w="0" w:type="auto"/>
          </w:tcPr>
          <w:p w14:paraId="525BD98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28B4EE9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40326CA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697E186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257C19C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24F62E7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1360EA5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7727</w:t>
            </w:r>
          </w:p>
          <w:p w14:paraId="080AC90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4961</w:t>
            </w:r>
          </w:p>
          <w:p w14:paraId="20CFA91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4580</w:t>
            </w:r>
          </w:p>
          <w:p w14:paraId="599718D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046</w:t>
            </w:r>
          </w:p>
          <w:p w14:paraId="14A009F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889</w:t>
            </w:r>
          </w:p>
          <w:p w14:paraId="5AABA5E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707</w:t>
            </w:r>
          </w:p>
        </w:tc>
      </w:tr>
      <w:tr w:rsidR="008C32B7" w:rsidRPr="008C32B7" w14:paraId="2F970BBE" w14:textId="77777777" w:rsidTr="000E20EF">
        <w:tc>
          <w:tcPr>
            <w:tcW w:w="0" w:type="auto"/>
          </w:tcPr>
          <w:p w14:paraId="23D195D7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icle (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 Infusion</w:t>
            </w:r>
          </w:p>
        </w:tc>
        <w:tc>
          <w:tcPr>
            <w:tcW w:w="0" w:type="auto"/>
          </w:tcPr>
          <w:p w14:paraId="3A6E2BE7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5A1D189E" w14:textId="77777777" w:rsidTr="000E20EF">
        <w:tc>
          <w:tcPr>
            <w:tcW w:w="0" w:type="auto"/>
          </w:tcPr>
          <w:p w14:paraId="50AA552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3191D74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42FC2F9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5FBA45D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0816135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51F18A7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3A5A9DA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660</w:t>
            </w:r>
          </w:p>
          <w:p w14:paraId="415DD02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  <w:p w14:paraId="4707378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8298</w:t>
            </w:r>
          </w:p>
          <w:p w14:paraId="7AE9AA8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272</w:t>
            </w:r>
          </w:p>
          <w:p w14:paraId="713EF1C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7470</w:t>
            </w:r>
          </w:p>
          <w:p w14:paraId="16CD395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420</w:t>
            </w:r>
          </w:p>
        </w:tc>
      </w:tr>
    </w:tbl>
    <w:p w14:paraId="29463BB8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66DBEEA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3B41CBE8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  <w:r w:rsidRPr="008C32B7">
        <w:rPr>
          <w:rFonts w:ascii="Times New Roman" w:hAnsi="Times New Roman" w:cs="Times New Roman"/>
          <w:sz w:val="24"/>
          <w:szCs w:val="24"/>
        </w:rPr>
        <w:br w:type="page"/>
      </w:r>
    </w:p>
    <w:p w14:paraId="66386642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XSpec="center" w:tblpY="1672"/>
        <w:tblW w:w="9015" w:type="dxa"/>
        <w:tblLook w:val="04A0" w:firstRow="1" w:lastRow="0" w:firstColumn="1" w:lastColumn="0" w:noHBand="0" w:noVBand="1"/>
      </w:tblPr>
      <w:tblGrid>
        <w:gridCol w:w="2263"/>
        <w:gridCol w:w="2268"/>
        <w:gridCol w:w="2418"/>
        <w:gridCol w:w="2066"/>
      </w:tblGrid>
      <w:tr w:rsidR="008C32B7" w:rsidRPr="008C32B7" w14:paraId="578503E0" w14:textId="77777777" w:rsidTr="000E20EF">
        <w:tc>
          <w:tcPr>
            <w:tcW w:w="5000" w:type="pct"/>
            <w:gridSpan w:val="4"/>
          </w:tcPr>
          <w:p w14:paraId="1CB7F029" w14:textId="32655CCC" w:rsidR="007A4A82" w:rsidRPr="008C32B7" w:rsidRDefault="00F44D0B" w:rsidP="003419FB">
            <w:pPr>
              <w:pStyle w:val="Listenabsatz"/>
              <w:suppressLineNumbers/>
              <w:spacing w:before="120" w:after="120"/>
              <w:ind w:left="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ure 4: 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Creatinine (</w:t>
            </w:r>
            <w:proofErr w:type="spellStart"/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ol</w:t>
            </w:r>
            <w:proofErr w:type="spellEnd"/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8C32B7" w:rsidRPr="008C32B7" w14:paraId="6D44CA91" w14:textId="77777777" w:rsidTr="000E20EF">
        <w:trPr>
          <w:trHeight w:val="428"/>
        </w:trPr>
        <w:tc>
          <w:tcPr>
            <w:tcW w:w="1255" w:type="pct"/>
          </w:tcPr>
          <w:p w14:paraId="24F27DF2" w14:textId="77777777" w:rsidR="007A4A82" w:rsidRPr="008C32B7" w:rsidRDefault="007A4A82" w:rsidP="003419F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wo-way ANOVA Results</w:t>
            </w:r>
          </w:p>
        </w:tc>
        <w:tc>
          <w:tcPr>
            <w:tcW w:w="3745" w:type="pct"/>
            <w:gridSpan w:val="3"/>
          </w:tcPr>
          <w:p w14:paraId="05D67107" w14:textId="77777777" w:rsidR="007A4A82" w:rsidRPr="008C32B7" w:rsidRDefault="007A4A82" w:rsidP="003419FB">
            <w:pPr>
              <w:suppressLineNumbers/>
              <w:ind w:left="59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roup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038</w:t>
            </w:r>
          </w:p>
          <w:p w14:paraId="0EBAD14B" w14:textId="77777777" w:rsidR="007A4A82" w:rsidRPr="008C32B7" w:rsidRDefault="007A4A82" w:rsidP="003419FB">
            <w:pPr>
              <w:suppressLineNumbers/>
              <w:ind w:left="59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0.0001</w:t>
            </w:r>
          </w:p>
          <w:p w14:paraId="2FFBE31E" w14:textId="77777777" w:rsidR="007A4A82" w:rsidRPr="008C32B7" w:rsidRDefault="007A4A82" w:rsidP="003419FB">
            <w:pPr>
              <w:suppressLineNumbers/>
              <w:spacing w:after="120"/>
              <w:ind w:left="59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roupx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0.0001</w:t>
            </w:r>
          </w:p>
        </w:tc>
      </w:tr>
      <w:tr w:rsidR="008C32B7" w:rsidRPr="008C32B7" w14:paraId="6C09342C" w14:textId="77777777" w:rsidTr="000E20EF">
        <w:trPr>
          <w:trHeight w:val="428"/>
        </w:trPr>
        <w:tc>
          <w:tcPr>
            <w:tcW w:w="2513" w:type="pct"/>
            <w:gridSpan w:val="2"/>
          </w:tcPr>
          <w:p w14:paraId="031C004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analysis</w:t>
            </w:r>
          </w:p>
        </w:tc>
        <w:tc>
          <w:tcPr>
            <w:tcW w:w="2487" w:type="pct"/>
            <w:gridSpan w:val="2"/>
            <w:shd w:val="clear" w:color="auto" w:fill="D0CECE" w:themeFill="background2" w:themeFillShade="E6"/>
            <w:vAlign w:val="bottom"/>
          </w:tcPr>
          <w:p w14:paraId="6442A6E3" w14:textId="77777777" w:rsidR="007A4A82" w:rsidRPr="008C32B7" w:rsidRDefault="007A4A82" w:rsidP="003419FB">
            <w:pPr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nalysis</w:t>
            </w:r>
          </w:p>
        </w:tc>
      </w:tr>
      <w:tr w:rsidR="008C32B7" w:rsidRPr="008C32B7" w14:paraId="34D39914" w14:textId="77777777" w:rsidTr="000E20EF">
        <w:tc>
          <w:tcPr>
            <w:tcW w:w="1255" w:type="pct"/>
          </w:tcPr>
          <w:p w14:paraId="3823676F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Renal arterial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RAT) infusion</w:t>
            </w:r>
          </w:p>
        </w:tc>
        <w:tc>
          <w:tcPr>
            <w:tcW w:w="1258" w:type="pct"/>
          </w:tcPr>
          <w:p w14:paraId="4143D315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6205AA96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Group Multiple comparison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0E6E3428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Adjusted P values from Tukey’s test</w:t>
            </w:r>
          </w:p>
        </w:tc>
      </w:tr>
      <w:tr w:rsidR="008C32B7" w:rsidRPr="008C32B7" w14:paraId="435564A6" w14:textId="77777777" w:rsidTr="000E20EF">
        <w:trPr>
          <w:trHeight w:val="680"/>
        </w:trPr>
        <w:tc>
          <w:tcPr>
            <w:tcW w:w="1255" w:type="pct"/>
            <w:vMerge w:val="restart"/>
          </w:tcPr>
          <w:p w14:paraId="34A4771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2479C3F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6E5F91F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636F127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3724040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7BBB14C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  <w:vMerge w:val="restart"/>
          </w:tcPr>
          <w:p w14:paraId="5318CB6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316*</w:t>
            </w:r>
          </w:p>
          <w:p w14:paraId="7940997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491</w:t>
            </w:r>
          </w:p>
          <w:p w14:paraId="3E4C630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70**</w:t>
            </w:r>
          </w:p>
          <w:p w14:paraId="137F62C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32*</w:t>
            </w:r>
          </w:p>
          <w:p w14:paraId="18FE1DD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57*</w:t>
            </w:r>
          </w:p>
          <w:p w14:paraId="67CC03B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240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18B692CB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 hr (RAT vs IVT)</w:t>
            </w:r>
          </w:p>
          <w:p w14:paraId="2F2A2208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 hr (RAT vs Veh)</w:t>
            </w:r>
          </w:p>
          <w:p w14:paraId="7E684DCA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0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027D4A21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420</w:t>
            </w:r>
          </w:p>
          <w:p w14:paraId="1B917E53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820</w:t>
            </w:r>
          </w:p>
          <w:p w14:paraId="37A801A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7992</w:t>
            </w:r>
          </w:p>
        </w:tc>
      </w:tr>
      <w:tr w:rsidR="008C32B7" w:rsidRPr="008C32B7" w14:paraId="0312E8BB" w14:textId="77777777" w:rsidTr="000E20EF">
        <w:trPr>
          <w:trHeight w:val="679"/>
        </w:trPr>
        <w:tc>
          <w:tcPr>
            <w:tcW w:w="1255" w:type="pct"/>
            <w:vMerge/>
          </w:tcPr>
          <w:p w14:paraId="3E03187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vMerge/>
          </w:tcPr>
          <w:p w14:paraId="17CF214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pct"/>
            <w:shd w:val="clear" w:color="auto" w:fill="D0CECE" w:themeFill="background2" w:themeFillShade="E6"/>
          </w:tcPr>
          <w:p w14:paraId="003C0DD7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 hr (RAT vs IVT)</w:t>
            </w:r>
          </w:p>
          <w:p w14:paraId="1AEBA64F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 hr (RAT vs Veh)</w:t>
            </w:r>
          </w:p>
          <w:p w14:paraId="5D57D6D4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4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0DD958BD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7706</w:t>
            </w:r>
          </w:p>
          <w:p w14:paraId="662DF657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615</w:t>
            </w:r>
          </w:p>
          <w:p w14:paraId="0C5063D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765</w:t>
            </w:r>
          </w:p>
        </w:tc>
      </w:tr>
      <w:tr w:rsidR="008C32B7" w:rsidRPr="008C32B7" w14:paraId="5C1AD733" w14:textId="77777777" w:rsidTr="000E20EF">
        <w:tc>
          <w:tcPr>
            <w:tcW w:w="1255" w:type="pct"/>
          </w:tcPr>
          <w:p w14:paraId="0776F53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Intravenou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IVT) infusion</w:t>
            </w:r>
          </w:p>
        </w:tc>
        <w:tc>
          <w:tcPr>
            <w:tcW w:w="1258" w:type="pct"/>
          </w:tcPr>
          <w:p w14:paraId="79A95FE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71D0D821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 hr (RAT vs IVT)</w:t>
            </w:r>
          </w:p>
          <w:p w14:paraId="740055F5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 hr (RAT vs Veh)</w:t>
            </w:r>
          </w:p>
          <w:p w14:paraId="4BEE8E77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8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19DC4BD1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465</w:t>
            </w:r>
          </w:p>
          <w:p w14:paraId="33554993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86*</w:t>
            </w:r>
          </w:p>
          <w:p w14:paraId="69F44C2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379</w:t>
            </w:r>
          </w:p>
        </w:tc>
      </w:tr>
      <w:tr w:rsidR="008C32B7" w:rsidRPr="008C32B7" w14:paraId="210EF65B" w14:textId="77777777" w:rsidTr="000E20EF">
        <w:trPr>
          <w:trHeight w:val="634"/>
        </w:trPr>
        <w:tc>
          <w:tcPr>
            <w:tcW w:w="1255" w:type="pct"/>
            <w:vMerge w:val="restart"/>
          </w:tcPr>
          <w:p w14:paraId="0CBEA79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0930A44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2A19F4E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40D530F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4DC42E8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7A3AA14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  <w:vMerge w:val="restart"/>
          </w:tcPr>
          <w:p w14:paraId="3648FFC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547</w:t>
            </w:r>
          </w:p>
          <w:p w14:paraId="29891B9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9***</w:t>
            </w:r>
          </w:p>
          <w:p w14:paraId="0BF3F60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1***</w:t>
            </w:r>
          </w:p>
          <w:p w14:paraId="293133C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3***</w:t>
            </w:r>
          </w:p>
          <w:p w14:paraId="5F9CCBC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10**</w:t>
            </w:r>
          </w:p>
          <w:p w14:paraId="1D41C99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1***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7FDF5FD9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 hr (RAT vs IVT)</w:t>
            </w:r>
          </w:p>
          <w:p w14:paraId="376CF84D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 hr (RAT vs Veh)</w:t>
            </w:r>
          </w:p>
          <w:p w14:paraId="6A7E6E2C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12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0F5583C6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436*</w:t>
            </w:r>
          </w:p>
          <w:p w14:paraId="5EAD0B16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363*</w:t>
            </w:r>
          </w:p>
          <w:p w14:paraId="2F8F21C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300</w:t>
            </w:r>
          </w:p>
        </w:tc>
      </w:tr>
      <w:tr w:rsidR="008C32B7" w:rsidRPr="008C32B7" w14:paraId="1F320B31" w14:textId="77777777" w:rsidTr="000E20EF">
        <w:trPr>
          <w:trHeight w:val="633"/>
        </w:trPr>
        <w:tc>
          <w:tcPr>
            <w:tcW w:w="1255" w:type="pct"/>
            <w:vMerge/>
          </w:tcPr>
          <w:p w14:paraId="560DC39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vMerge/>
          </w:tcPr>
          <w:p w14:paraId="6915837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pct"/>
            <w:shd w:val="clear" w:color="auto" w:fill="D0CECE" w:themeFill="background2" w:themeFillShade="E6"/>
          </w:tcPr>
          <w:p w14:paraId="79609576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 hr (RAT vs IVT)</w:t>
            </w:r>
          </w:p>
          <w:p w14:paraId="0952C309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 hr (RAT vs Veh)</w:t>
            </w:r>
          </w:p>
          <w:p w14:paraId="4710EACA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16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6F0C1BE6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58**</w:t>
            </w:r>
          </w:p>
          <w:p w14:paraId="3E974290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93*</w:t>
            </w:r>
          </w:p>
          <w:p w14:paraId="4BE1597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934</w:t>
            </w:r>
          </w:p>
        </w:tc>
      </w:tr>
      <w:tr w:rsidR="008C32B7" w:rsidRPr="008C32B7" w14:paraId="34107150" w14:textId="77777777" w:rsidTr="000E20EF">
        <w:tc>
          <w:tcPr>
            <w:tcW w:w="1255" w:type="pct"/>
          </w:tcPr>
          <w:p w14:paraId="5DE40BE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icle (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 Infusion</w:t>
            </w:r>
          </w:p>
        </w:tc>
        <w:tc>
          <w:tcPr>
            <w:tcW w:w="1258" w:type="pct"/>
          </w:tcPr>
          <w:p w14:paraId="10AA549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717D2336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 hr (RAT vs IVT)</w:t>
            </w:r>
          </w:p>
          <w:p w14:paraId="68BCCB72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 hr (RAT vs Veh)</w:t>
            </w:r>
          </w:p>
          <w:p w14:paraId="2DD5C5EF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20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7D171C6A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07*</w:t>
            </w:r>
          </w:p>
          <w:p w14:paraId="7AAA105B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94*</w:t>
            </w:r>
          </w:p>
          <w:p w14:paraId="69426B0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705</w:t>
            </w:r>
          </w:p>
        </w:tc>
      </w:tr>
      <w:tr w:rsidR="008C32B7" w:rsidRPr="008C32B7" w14:paraId="755CB2DD" w14:textId="77777777" w:rsidTr="000E20EF">
        <w:tc>
          <w:tcPr>
            <w:tcW w:w="1255" w:type="pct"/>
          </w:tcPr>
          <w:p w14:paraId="75D7E36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763AC77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4804231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61C2D5A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0A8AB57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06607B9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</w:tcPr>
          <w:p w14:paraId="3E72E04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992</w:t>
            </w:r>
          </w:p>
          <w:p w14:paraId="5813882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303*</w:t>
            </w:r>
          </w:p>
          <w:p w14:paraId="005BBB2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306*</w:t>
            </w:r>
          </w:p>
          <w:p w14:paraId="5A289A3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79*</w:t>
            </w:r>
          </w:p>
          <w:p w14:paraId="62B12D4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25*</w:t>
            </w:r>
          </w:p>
          <w:p w14:paraId="4222402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319*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3704DA36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 hr (RAT vs IVT)</w:t>
            </w:r>
          </w:p>
          <w:p w14:paraId="5034179E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 hr (RAT vs Veh)</w:t>
            </w:r>
          </w:p>
          <w:p w14:paraId="797AE59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24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7AC76A02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14**</w:t>
            </w:r>
          </w:p>
          <w:p w14:paraId="4F3AD4EC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20*</w:t>
            </w:r>
          </w:p>
          <w:p w14:paraId="1F0747D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208</w:t>
            </w:r>
          </w:p>
        </w:tc>
      </w:tr>
    </w:tbl>
    <w:p w14:paraId="2120EF19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  <w:r w:rsidRPr="008C32B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ellenraster"/>
        <w:tblpPr w:leftFromText="180" w:rightFromText="180" w:vertAnchor="page" w:horzAnchor="margin" w:tblpXSpec="center" w:tblpY="1672"/>
        <w:tblW w:w="9015" w:type="dxa"/>
        <w:tblLook w:val="04A0" w:firstRow="1" w:lastRow="0" w:firstColumn="1" w:lastColumn="0" w:noHBand="0" w:noVBand="1"/>
      </w:tblPr>
      <w:tblGrid>
        <w:gridCol w:w="2263"/>
        <w:gridCol w:w="2268"/>
        <w:gridCol w:w="2418"/>
        <w:gridCol w:w="2066"/>
      </w:tblGrid>
      <w:tr w:rsidR="008C32B7" w:rsidRPr="008C32B7" w14:paraId="0A0D9A4F" w14:textId="77777777" w:rsidTr="000E20EF">
        <w:tc>
          <w:tcPr>
            <w:tcW w:w="5000" w:type="pct"/>
            <w:gridSpan w:val="4"/>
          </w:tcPr>
          <w:p w14:paraId="07816508" w14:textId="20A8CFAC" w:rsidR="007A4A82" w:rsidRPr="008C32B7" w:rsidRDefault="00D15D3B" w:rsidP="003419FB">
            <w:pPr>
              <w:suppressLineNumbers/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Figure 4: 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nine Clearance (mL min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8C32B7" w:rsidRPr="008C32B7" w14:paraId="755023F3" w14:textId="77777777" w:rsidTr="000E20EF">
        <w:trPr>
          <w:trHeight w:val="428"/>
        </w:trPr>
        <w:tc>
          <w:tcPr>
            <w:tcW w:w="1255" w:type="pct"/>
          </w:tcPr>
          <w:p w14:paraId="46E5773B" w14:textId="77777777" w:rsidR="007A4A82" w:rsidRPr="008C32B7" w:rsidRDefault="007A4A82" w:rsidP="003419F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wo-way ANOVA Results</w:t>
            </w:r>
          </w:p>
        </w:tc>
        <w:tc>
          <w:tcPr>
            <w:tcW w:w="3745" w:type="pct"/>
            <w:gridSpan w:val="3"/>
          </w:tcPr>
          <w:p w14:paraId="6C1BE48D" w14:textId="77777777" w:rsidR="007A4A82" w:rsidRPr="008C32B7" w:rsidRDefault="007A4A82" w:rsidP="003419FB">
            <w:pPr>
              <w:suppressLineNumbers/>
              <w:ind w:left="59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roup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012</w:t>
            </w:r>
          </w:p>
          <w:p w14:paraId="051BF86D" w14:textId="77777777" w:rsidR="007A4A82" w:rsidRPr="008C32B7" w:rsidRDefault="007A4A82" w:rsidP="003419FB">
            <w:pPr>
              <w:suppressLineNumbers/>
              <w:ind w:left="59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0.0001</w:t>
            </w:r>
          </w:p>
          <w:p w14:paraId="1D16232D" w14:textId="77777777" w:rsidR="007A4A82" w:rsidRPr="008C32B7" w:rsidRDefault="007A4A82" w:rsidP="003419FB">
            <w:pPr>
              <w:suppressLineNumbers/>
              <w:spacing w:after="120"/>
              <w:ind w:left="59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roupx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0.0001</w:t>
            </w:r>
          </w:p>
        </w:tc>
      </w:tr>
      <w:tr w:rsidR="008C32B7" w:rsidRPr="008C32B7" w14:paraId="742E6269" w14:textId="77777777" w:rsidTr="000E20EF">
        <w:trPr>
          <w:trHeight w:val="428"/>
        </w:trPr>
        <w:tc>
          <w:tcPr>
            <w:tcW w:w="2513" w:type="pct"/>
            <w:gridSpan w:val="2"/>
          </w:tcPr>
          <w:p w14:paraId="1E8020B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analysis</w:t>
            </w:r>
          </w:p>
        </w:tc>
        <w:tc>
          <w:tcPr>
            <w:tcW w:w="2487" w:type="pct"/>
            <w:gridSpan w:val="2"/>
            <w:shd w:val="clear" w:color="auto" w:fill="D0CECE" w:themeFill="background2" w:themeFillShade="E6"/>
            <w:vAlign w:val="bottom"/>
          </w:tcPr>
          <w:p w14:paraId="34747EBA" w14:textId="77777777" w:rsidR="007A4A82" w:rsidRPr="008C32B7" w:rsidRDefault="007A4A82" w:rsidP="003419FB">
            <w:pPr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nalysis</w:t>
            </w:r>
          </w:p>
        </w:tc>
      </w:tr>
      <w:tr w:rsidR="008C32B7" w:rsidRPr="008C32B7" w14:paraId="650C309F" w14:textId="77777777" w:rsidTr="000E20EF">
        <w:tc>
          <w:tcPr>
            <w:tcW w:w="1255" w:type="pct"/>
          </w:tcPr>
          <w:p w14:paraId="328242DE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Renal arterial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RAT) infusion</w:t>
            </w:r>
          </w:p>
        </w:tc>
        <w:tc>
          <w:tcPr>
            <w:tcW w:w="1258" w:type="pct"/>
          </w:tcPr>
          <w:p w14:paraId="4A4C07B4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61D0620D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Group Multiple comparison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124E6883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Adjusted P values from Tukey’s test</w:t>
            </w:r>
          </w:p>
        </w:tc>
      </w:tr>
      <w:tr w:rsidR="008C32B7" w:rsidRPr="008C32B7" w14:paraId="6DA09EF0" w14:textId="77777777" w:rsidTr="000E20EF">
        <w:trPr>
          <w:trHeight w:val="680"/>
        </w:trPr>
        <w:tc>
          <w:tcPr>
            <w:tcW w:w="1255" w:type="pct"/>
            <w:vMerge w:val="restart"/>
          </w:tcPr>
          <w:p w14:paraId="1FB2251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1045E1B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63EFD9D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038573E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31BB905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039C973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  <w:vMerge w:val="restart"/>
          </w:tcPr>
          <w:p w14:paraId="29621BB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288</w:t>
            </w:r>
          </w:p>
          <w:p w14:paraId="33CEAD5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841</w:t>
            </w:r>
          </w:p>
          <w:p w14:paraId="1ADD161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705</w:t>
            </w:r>
          </w:p>
          <w:p w14:paraId="2EA4186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4980</w:t>
            </w:r>
          </w:p>
          <w:p w14:paraId="6849619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6413</w:t>
            </w:r>
          </w:p>
          <w:p w14:paraId="6232AC5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613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4D0A3316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 hr (RAT vs IVT)</w:t>
            </w:r>
          </w:p>
          <w:p w14:paraId="1B56B6A6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 hr (RAT vs Veh)</w:t>
            </w:r>
          </w:p>
          <w:p w14:paraId="68A9C81B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0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546EB0CA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017</w:t>
            </w:r>
          </w:p>
          <w:p w14:paraId="35810E53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8768</w:t>
            </w:r>
          </w:p>
          <w:p w14:paraId="330F50E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985</w:t>
            </w:r>
          </w:p>
        </w:tc>
      </w:tr>
      <w:tr w:rsidR="008C32B7" w:rsidRPr="008C32B7" w14:paraId="2F8EE1C8" w14:textId="77777777" w:rsidTr="000E20EF">
        <w:trPr>
          <w:trHeight w:val="679"/>
        </w:trPr>
        <w:tc>
          <w:tcPr>
            <w:tcW w:w="1255" w:type="pct"/>
            <w:vMerge/>
          </w:tcPr>
          <w:p w14:paraId="45FE4D4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vMerge/>
          </w:tcPr>
          <w:p w14:paraId="47E792C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pct"/>
            <w:shd w:val="clear" w:color="auto" w:fill="D0CECE" w:themeFill="background2" w:themeFillShade="E6"/>
          </w:tcPr>
          <w:p w14:paraId="19F7C5E6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 hr (RAT vs IVT)</w:t>
            </w:r>
          </w:p>
          <w:p w14:paraId="516FD2F5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 hr (RAT vs Veh)</w:t>
            </w:r>
          </w:p>
          <w:p w14:paraId="49FCE901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4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0683A9B4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31</w:t>
            </w:r>
          </w:p>
          <w:p w14:paraId="041205CF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517</w:t>
            </w:r>
          </w:p>
          <w:p w14:paraId="4275782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7577</w:t>
            </w:r>
          </w:p>
        </w:tc>
      </w:tr>
      <w:tr w:rsidR="008C32B7" w:rsidRPr="008C32B7" w14:paraId="4550B56F" w14:textId="77777777" w:rsidTr="000E20EF">
        <w:tc>
          <w:tcPr>
            <w:tcW w:w="1255" w:type="pct"/>
          </w:tcPr>
          <w:p w14:paraId="1778944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Intravenou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IVT) infusion</w:t>
            </w:r>
          </w:p>
        </w:tc>
        <w:tc>
          <w:tcPr>
            <w:tcW w:w="1258" w:type="pct"/>
          </w:tcPr>
          <w:p w14:paraId="07DDC48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61C97397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 hr (RAT vs IVT)</w:t>
            </w:r>
          </w:p>
          <w:p w14:paraId="08644E10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 hr (RAT vs Veh)</w:t>
            </w:r>
          </w:p>
          <w:p w14:paraId="0B136600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8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023CCB98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8002</w:t>
            </w:r>
          </w:p>
          <w:p w14:paraId="715B4588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7621</w:t>
            </w:r>
          </w:p>
          <w:p w14:paraId="55875EE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331</w:t>
            </w:r>
          </w:p>
        </w:tc>
      </w:tr>
      <w:tr w:rsidR="008C32B7" w:rsidRPr="008C32B7" w14:paraId="1138DD44" w14:textId="77777777" w:rsidTr="000E20EF">
        <w:trPr>
          <w:trHeight w:val="634"/>
        </w:trPr>
        <w:tc>
          <w:tcPr>
            <w:tcW w:w="1255" w:type="pct"/>
            <w:vMerge w:val="restart"/>
          </w:tcPr>
          <w:p w14:paraId="444D444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634159A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5D18E07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1E6800B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16EF100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6C4740F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  <w:vMerge w:val="restart"/>
          </w:tcPr>
          <w:p w14:paraId="0495700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84</w:t>
            </w:r>
          </w:p>
          <w:p w14:paraId="73F7538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577</w:t>
            </w:r>
          </w:p>
          <w:p w14:paraId="724CF2A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&lt;0.0001****</w:t>
            </w:r>
          </w:p>
          <w:p w14:paraId="0D05038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8***</w:t>
            </w:r>
          </w:p>
          <w:p w14:paraId="1464067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19**</w:t>
            </w:r>
          </w:p>
          <w:p w14:paraId="5C58C93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71**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552C0F7B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 hr (RAT vs IVT)</w:t>
            </w:r>
          </w:p>
          <w:p w14:paraId="165ACCFC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 hr (RAT vs Veh)</w:t>
            </w:r>
          </w:p>
          <w:p w14:paraId="34769738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12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4494179C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851</w:t>
            </w:r>
          </w:p>
          <w:p w14:paraId="005A9477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945</w:t>
            </w:r>
          </w:p>
          <w:p w14:paraId="2DFE561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6699</w:t>
            </w:r>
          </w:p>
        </w:tc>
      </w:tr>
      <w:tr w:rsidR="008C32B7" w:rsidRPr="008C32B7" w14:paraId="633DC8EA" w14:textId="77777777" w:rsidTr="000E20EF">
        <w:trPr>
          <w:trHeight w:val="633"/>
        </w:trPr>
        <w:tc>
          <w:tcPr>
            <w:tcW w:w="1255" w:type="pct"/>
            <w:vMerge/>
          </w:tcPr>
          <w:p w14:paraId="4D8D2AB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vMerge/>
          </w:tcPr>
          <w:p w14:paraId="3BAC33A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pct"/>
            <w:shd w:val="clear" w:color="auto" w:fill="D0CECE" w:themeFill="background2" w:themeFillShade="E6"/>
          </w:tcPr>
          <w:p w14:paraId="58465599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 hr (RAT vs IVT)</w:t>
            </w:r>
          </w:p>
          <w:p w14:paraId="1D4EB6CF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 hr (RAT vs Veh)</w:t>
            </w:r>
          </w:p>
          <w:p w14:paraId="6FC7F013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16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6451F0AD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12*</w:t>
            </w:r>
          </w:p>
          <w:p w14:paraId="368B0CB7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21**</w:t>
            </w:r>
          </w:p>
          <w:p w14:paraId="0F73A99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811</w:t>
            </w:r>
          </w:p>
        </w:tc>
      </w:tr>
      <w:tr w:rsidR="008C32B7" w:rsidRPr="008C32B7" w14:paraId="3D8FD7F5" w14:textId="77777777" w:rsidTr="000E20EF">
        <w:tc>
          <w:tcPr>
            <w:tcW w:w="1255" w:type="pct"/>
          </w:tcPr>
          <w:p w14:paraId="5451A8A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icle (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 Infusion</w:t>
            </w:r>
          </w:p>
        </w:tc>
        <w:tc>
          <w:tcPr>
            <w:tcW w:w="1258" w:type="pct"/>
          </w:tcPr>
          <w:p w14:paraId="5BBFDAD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6A3C6C6F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 hr (RAT vs IVT)</w:t>
            </w:r>
          </w:p>
          <w:p w14:paraId="2B18CCD8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 hr (RAT vs Veh)</w:t>
            </w:r>
          </w:p>
          <w:p w14:paraId="7177513C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20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097451AD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41**</w:t>
            </w:r>
          </w:p>
          <w:p w14:paraId="4E6E1C75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&lt;0.0001****</w:t>
            </w:r>
          </w:p>
          <w:p w14:paraId="7146A0B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37*</w:t>
            </w:r>
          </w:p>
        </w:tc>
      </w:tr>
      <w:tr w:rsidR="008C32B7" w:rsidRPr="008C32B7" w14:paraId="083E2AB0" w14:textId="77777777" w:rsidTr="000E20EF">
        <w:tc>
          <w:tcPr>
            <w:tcW w:w="1255" w:type="pct"/>
          </w:tcPr>
          <w:p w14:paraId="525C9F4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465664D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7B6873D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7130B4C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74932C0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4D0DC3C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</w:tcPr>
          <w:p w14:paraId="241C165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313</w:t>
            </w:r>
          </w:p>
          <w:p w14:paraId="6491BCC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8962</w:t>
            </w:r>
          </w:p>
          <w:p w14:paraId="4605035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74**</w:t>
            </w:r>
          </w:p>
          <w:p w14:paraId="495D74D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5***</w:t>
            </w:r>
          </w:p>
          <w:p w14:paraId="21587FA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4***</w:t>
            </w:r>
          </w:p>
          <w:p w14:paraId="5B26D75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3***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7C1F964A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 hr (RAT vs IVT)</w:t>
            </w:r>
          </w:p>
          <w:p w14:paraId="62D5A0D9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 hr (RAT vs Veh)</w:t>
            </w:r>
          </w:p>
          <w:p w14:paraId="38888A5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24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6930C9FB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56*</w:t>
            </w:r>
          </w:p>
          <w:p w14:paraId="0FC184DE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05***</w:t>
            </w:r>
          </w:p>
          <w:p w14:paraId="0E12F49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06*</w:t>
            </w:r>
          </w:p>
        </w:tc>
      </w:tr>
    </w:tbl>
    <w:p w14:paraId="3BC70585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  <w:r w:rsidRPr="008C32B7">
        <w:rPr>
          <w:rFonts w:ascii="Times New Roman" w:hAnsi="Times New Roman" w:cs="Times New Roman"/>
          <w:sz w:val="24"/>
          <w:szCs w:val="24"/>
        </w:rPr>
        <w:br w:type="page"/>
      </w:r>
    </w:p>
    <w:p w14:paraId="5D2B970E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XSpec="center" w:tblpY="1672"/>
        <w:tblW w:w="9015" w:type="dxa"/>
        <w:tblLook w:val="04A0" w:firstRow="1" w:lastRow="0" w:firstColumn="1" w:lastColumn="0" w:noHBand="0" w:noVBand="1"/>
      </w:tblPr>
      <w:tblGrid>
        <w:gridCol w:w="2263"/>
        <w:gridCol w:w="2268"/>
        <w:gridCol w:w="2418"/>
        <w:gridCol w:w="2066"/>
      </w:tblGrid>
      <w:tr w:rsidR="008C32B7" w:rsidRPr="008C32B7" w14:paraId="2A46C058" w14:textId="77777777" w:rsidTr="000E20EF">
        <w:tc>
          <w:tcPr>
            <w:tcW w:w="5000" w:type="pct"/>
            <w:gridSpan w:val="4"/>
          </w:tcPr>
          <w:p w14:paraId="6C4EE8D2" w14:textId="2BE999D8" w:rsidR="007A4A82" w:rsidRPr="008C32B7" w:rsidRDefault="00DF0B3F" w:rsidP="003419FB">
            <w:pPr>
              <w:pStyle w:val="Listenabsatz"/>
              <w:suppressLineNumbers/>
              <w:spacing w:before="120" w:after="120"/>
              <w:ind w:left="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ure 4: 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ine flow (mL kg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8C32B7" w:rsidRPr="008C32B7" w14:paraId="3FB3E315" w14:textId="77777777" w:rsidTr="000E20EF">
        <w:trPr>
          <w:trHeight w:val="428"/>
        </w:trPr>
        <w:tc>
          <w:tcPr>
            <w:tcW w:w="1255" w:type="pct"/>
          </w:tcPr>
          <w:p w14:paraId="774DB3C7" w14:textId="77777777" w:rsidR="007A4A82" w:rsidRPr="008C32B7" w:rsidRDefault="007A4A82" w:rsidP="003419F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wo-way ANOVA Results</w:t>
            </w:r>
          </w:p>
        </w:tc>
        <w:tc>
          <w:tcPr>
            <w:tcW w:w="3745" w:type="pct"/>
            <w:gridSpan w:val="3"/>
          </w:tcPr>
          <w:p w14:paraId="7AF6C1E4" w14:textId="77777777" w:rsidR="007A4A82" w:rsidRPr="008C32B7" w:rsidRDefault="007A4A82" w:rsidP="003419FB">
            <w:pPr>
              <w:suppressLineNumbers/>
              <w:ind w:left="59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roup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144</w:t>
            </w:r>
          </w:p>
          <w:p w14:paraId="6779378B" w14:textId="77777777" w:rsidR="007A4A82" w:rsidRPr="008C32B7" w:rsidRDefault="007A4A82" w:rsidP="003419FB">
            <w:pPr>
              <w:suppressLineNumbers/>
              <w:ind w:left="59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0.0001</w:t>
            </w:r>
          </w:p>
          <w:p w14:paraId="3054C91B" w14:textId="77777777" w:rsidR="007A4A82" w:rsidRPr="008C32B7" w:rsidRDefault="007A4A82" w:rsidP="003419FB">
            <w:pPr>
              <w:suppressLineNumbers/>
              <w:spacing w:after="120"/>
              <w:ind w:left="59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roupx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2665</w:t>
            </w:r>
          </w:p>
        </w:tc>
      </w:tr>
      <w:tr w:rsidR="008C32B7" w:rsidRPr="008C32B7" w14:paraId="05B8DC5E" w14:textId="77777777" w:rsidTr="000E20EF">
        <w:trPr>
          <w:trHeight w:val="428"/>
        </w:trPr>
        <w:tc>
          <w:tcPr>
            <w:tcW w:w="2513" w:type="pct"/>
            <w:gridSpan w:val="2"/>
          </w:tcPr>
          <w:p w14:paraId="731B610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analysis</w:t>
            </w:r>
          </w:p>
        </w:tc>
        <w:tc>
          <w:tcPr>
            <w:tcW w:w="2487" w:type="pct"/>
            <w:gridSpan w:val="2"/>
            <w:shd w:val="clear" w:color="auto" w:fill="D0CECE" w:themeFill="background2" w:themeFillShade="E6"/>
            <w:vAlign w:val="bottom"/>
          </w:tcPr>
          <w:p w14:paraId="7C669040" w14:textId="77777777" w:rsidR="007A4A82" w:rsidRPr="008C32B7" w:rsidRDefault="007A4A82" w:rsidP="003419FB">
            <w:pPr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nalysis</w:t>
            </w:r>
          </w:p>
        </w:tc>
      </w:tr>
      <w:tr w:rsidR="008C32B7" w:rsidRPr="008C32B7" w14:paraId="63DD949C" w14:textId="77777777" w:rsidTr="000E20EF">
        <w:tc>
          <w:tcPr>
            <w:tcW w:w="1255" w:type="pct"/>
          </w:tcPr>
          <w:p w14:paraId="1FEAB208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Renal arterial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RAT) infusion</w:t>
            </w:r>
          </w:p>
        </w:tc>
        <w:tc>
          <w:tcPr>
            <w:tcW w:w="1258" w:type="pct"/>
          </w:tcPr>
          <w:p w14:paraId="09BC9302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22606CC0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Group Multiple comparison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6838BDFD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Adjusted P values from Tukey’s test</w:t>
            </w:r>
          </w:p>
        </w:tc>
      </w:tr>
      <w:tr w:rsidR="008C32B7" w:rsidRPr="008C32B7" w14:paraId="6D564265" w14:textId="77777777" w:rsidTr="000E20EF">
        <w:trPr>
          <w:trHeight w:val="680"/>
        </w:trPr>
        <w:tc>
          <w:tcPr>
            <w:tcW w:w="1255" w:type="pct"/>
            <w:vMerge w:val="restart"/>
          </w:tcPr>
          <w:p w14:paraId="469B0E9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458CBD7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434D073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7D1AE7C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0C39ACF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1BADF95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  <w:vMerge w:val="restart"/>
          </w:tcPr>
          <w:p w14:paraId="7C4273F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07*</w:t>
            </w:r>
          </w:p>
          <w:p w14:paraId="1C68896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  <w:p w14:paraId="716BFBD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  <w:p w14:paraId="56A8AB7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80</w:t>
            </w:r>
          </w:p>
          <w:p w14:paraId="1FC6B79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6568</w:t>
            </w:r>
          </w:p>
          <w:p w14:paraId="257E010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166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6DF98BCE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 hr (RAT vs IVT)</w:t>
            </w:r>
          </w:p>
          <w:p w14:paraId="19755520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 hr (RAT vs Veh)</w:t>
            </w:r>
          </w:p>
          <w:p w14:paraId="454F66B2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0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12238BBD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632</w:t>
            </w:r>
          </w:p>
          <w:p w14:paraId="78B499AA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019</w:t>
            </w:r>
          </w:p>
          <w:p w14:paraId="4377FDF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901</w:t>
            </w:r>
          </w:p>
        </w:tc>
      </w:tr>
      <w:tr w:rsidR="008C32B7" w:rsidRPr="008C32B7" w14:paraId="7D02C713" w14:textId="77777777" w:rsidTr="000E20EF">
        <w:trPr>
          <w:trHeight w:val="679"/>
        </w:trPr>
        <w:tc>
          <w:tcPr>
            <w:tcW w:w="1255" w:type="pct"/>
            <w:vMerge/>
          </w:tcPr>
          <w:p w14:paraId="213E04D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vMerge/>
          </w:tcPr>
          <w:p w14:paraId="634C988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pct"/>
            <w:shd w:val="clear" w:color="auto" w:fill="D0CECE" w:themeFill="background2" w:themeFillShade="E6"/>
          </w:tcPr>
          <w:p w14:paraId="0C844684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 hr (RAT vs IVT)</w:t>
            </w:r>
          </w:p>
          <w:p w14:paraId="4991F6C4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 hr (RAT vs Veh)</w:t>
            </w:r>
          </w:p>
          <w:p w14:paraId="7FB49B9C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4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4EC2AAC7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6028</w:t>
            </w:r>
          </w:p>
          <w:p w14:paraId="1D1E7EEB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722</w:t>
            </w:r>
          </w:p>
          <w:p w14:paraId="35F7C30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713</w:t>
            </w:r>
          </w:p>
        </w:tc>
      </w:tr>
      <w:tr w:rsidR="008C32B7" w:rsidRPr="008C32B7" w14:paraId="29AD7CA5" w14:textId="77777777" w:rsidTr="000E20EF">
        <w:tc>
          <w:tcPr>
            <w:tcW w:w="1255" w:type="pct"/>
          </w:tcPr>
          <w:p w14:paraId="6E9C1FA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Intravenou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IVT) infusion</w:t>
            </w:r>
          </w:p>
        </w:tc>
        <w:tc>
          <w:tcPr>
            <w:tcW w:w="1258" w:type="pct"/>
          </w:tcPr>
          <w:p w14:paraId="7678591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01FF6D9A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 hr (RAT vs IVT)</w:t>
            </w:r>
          </w:p>
          <w:p w14:paraId="3F1C6C1C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 hr (RAT vs Veh)</w:t>
            </w:r>
          </w:p>
          <w:p w14:paraId="406C4CBC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8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15C89B9F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217</w:t>
            </w:r>
          </w:p>
          <w:p w14:paraId="4C06D5A3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6183</w:t>
            </w:r>
          </w:p>
          <w:p w14:paraId="3D3EB4D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6852</w:t>
            </w:r>
          </w:p>
        </w:tc>
      </w:tr>
      <w:tr w:rsidR="008C32B7" w:rsidRPr="008C32B7" w14:paraId="3500700F" w14:textId="77777777" w:rsidTr="000E20EF">
        <w:trPr>
          <w:trHeight w:val="634"/>
        </w:trPr>
        <w:tc>
          <w:tcPr>
            <w:tcW w:w="1255" w:type="pct"/>
            <w:vMerge w:val="restart"/>
          </w:tcPr>
          <w:p w14:paraId="7F93912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5B35068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1C49004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379D62D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2BE595E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21B51A9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  <w:vMerge w:val="restart"/>
          </w:tcPr>
          <w:p w14:paraId="3BCA9C0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213</w:t>
            </w:r>
          </w:p>
          <w:p w14:paraId="66D08BB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611</w:t>
            </w:r>
          </w:p>
          <w:p w14:paraId="698CB6C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296</w:t>
            </w:r>
          </w:p>
          <w:p w14:paraId="564D058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281</w:t>
            </w:r>
          </w:p>
          <w:p w14:paraId="63DAC57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229</w:t>
            </w:r>
          </w:p>
          <w:p w14:paraId="5AD65ED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614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6D022F0E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 hr (RAT vs IVT)</w:t>
            </w:r>
          </w:p>
          <w:p w14:paraId="07D42613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 hr (RAT vs Veh)</w:t>
            </w:r>
          </w:p>
          <w:p w14:paraId="70C54F49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12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5C7FA00D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&lt;0.0001****</w:t>
            </w:r>
          </w:p>
          <w:p w14:paraId="272BE85E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4582</w:t>
            </w:r>
          </w:p>
          <w:p w14:paraId="5A7E293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4244</w:t>
            </w:r>
          </w:p>
        </w:tc>
      </w:tr>
      <w:tr w:rsidR="008C32B7" w:rsidRPr="008C32B7" w14:paraId="33598A6C" w14:textId="77777777" w:rsidTr="000E20EF">
        <w:trPr>
          <w:trHeight w:val="633"/>
        </w:trPr>
        <w:tc>
          <w:tcPr>
            <w:tcW w:w="1255" w:type="pct"/>
            <w:vMerge/>
          </w:tcPr>
          <w:p w14:paraId="6CD7CF0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vMerge/>
          </w:tcPr>
          <w:p w14:paraId="2E2F439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pct"/>
            <w:shd w:val="clear" w:color="auto" w:fill="D0CECE" w:themeFill="background2" w:themeFillShade="E6"/>
          </w:tcPr>
          <w:p w14:paraId="664113A1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 hr (RAT vs IVT)</w:t>
            </w:r>
          </w:p>
          <w:p w14:paraId="699AF987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 hr (RAT vs Veh)</w:t>
            </w:r>
          </w:p>
          <w:p w14:paraId="79639B69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16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7D4E1682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74*</w:t>
            </w:r>
          </w:p>
          <w:p w14:paraId="37C273BC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06*</w:t>
            </w:r>
          </w:p>
          <w:p w14:paraId="39DECC8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859</w:t>
            </w:r>
          </w:p>
        </w:tc>
      </w:tr>
      <w:tr w:rsidR="008C32B7" w:rsidRPr="008C32B7" w14:paraId="2DEADF25" w14:textId="77777777" w:rsidTr="000E20EF">
        <w:tc>
          <w:tcPr>
            <w:tcW w:w="1255" w:type="pct"/>
          </w:tcPr>
          <w:p w14:paraId="0D20253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icle (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 Infusion</w:t>
            </w:r>
          </w:p>
        </w:tc>
        <w:tc>
          <w:tcPr>
            <w:tcW w:w="1258" w:type="pct"/>
          </w:tcPr>
          <w:p w14:paraId="254113A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4C9C2252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 hr (RAT vs IVT)</w:t>
            </w:r>
          </w:p>
          <w:p w14:paraId="1CDD7B28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 hr (RAT vs Veh)</w:t>
            </w:r>
          </w:p>
          <w:p w14:paraId="77CA7F6D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20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2E8766E5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83**</w:t>
            </w:r>
          </w:p>
          <w:p w14:paraId="1B83210E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57**</w:t>
            </w:r>
          </w:p>
          <w:p w14:paraId="1097E2F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7653</w:t>
            </w:r>
          </w:p>
        </w:tc>
      </w:tr>
      <w:tr w:rsidR="008C32B7" w:rsidRPr="008C32B7" w14:paraId="4CC87940" w14:textId="77777777" w:rsidTr="000E20EF">
        <w:tc>
          <w:tcPr>
            <w:tcW w:w="1255" w:type="pct"/>
          </w:tcPr>
          <w:p w14:paraId="267F57D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7E5AE02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7F55FF5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2131E8C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12BAEB7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27E8D6C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</w:tcPr>
          <w:p w14:paraId="2A855FC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4619</w:t>
            </w:r>
          </w:p>
          <w:p w14:paraId="59B7041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  <w:p w14:paraId="5D24E12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604</w:t>
            </w:r>
          </w:p>
          <w:p w14:paraId="6ADED6E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16**</w:t>
            </w:r>
          </w:p>
          <w:p w14:paraId="01E85E0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35**</w:t>
            </w:r>
          </w:p>
          <w:p w14:paraId="4A6BE5D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15**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285E5FC0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 hr (RAT vs IVT)</w:t>
            </w:r>
          </w:p>
          <w:p w14:paraId="478C1B05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 hr (RAT vs Veh)</w:t>
            </w:r>
          </w:p>
          <w:p w14:paraId="64F5799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24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3846697A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29**</w:t>
            </w:r>
          </w:p>
          <w:p w14:paraId="00493C13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12**</w:t>
            </w:r>
          </w:p>
          <w:p w14:paraId="149254B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401</w:t>
            </w:r>
          </w:p>
        </w:tc>
      </w:tr>
    </w:tbl>
    <w:p w14:paraId="2D14E1BF" w14:textId="5AA242CA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  <w:r w:rsidRPr="008C32B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ellenraster"/>
        <w:tblpPr w:leftFromText="180" w:rightFromText="180" w:vertAnchor="page" w:horzAnchor="margin" w:tblpXSpec="center" w:tblpY="1672"/>
        <w:tblW w:w="9015" w:type="dxa"/>
        <w:tblLook w:val="04A0" w:firstRow="1" w:lastRow="0" w:firstColumn="1" w:lastColumn="0" w:noHBand="0" w:noVBand="1"/>
      </w:tblPr>
      <w:tblGrid>
        <w:gridCol w:w="2263"/>
        <w:gridCol w:w="2268"/>
        <w:gridCol w:w="2418"/>
        <w:gridCol w:w="2066"/>
      </w:tblGrid>
      <w:tr w:rsidR="008C32B7" w:rsidRPr="008C32B7" w14:paraId="4AFDD606" w14:textId="77777777" w:rsidTr="000E20EF">
        <w:tc>
          <w:tcPr>
            <w:tcW w:w="5000" w:type="pct"/>
            <w:gridSpan w:val="4"/>
          </w:tcPr>
          <w:p w14:paraId="1525175C" w14:textId="5D83267F" w:rsidR="007A4A82" w:rsidRPr="008C32B7" w:rsidRDefault="00667F27" w:rsidP="003419FB">
            <w:pPr>
              <w:pStyle w:val="Listenabsatz"/>
              <w:suppressLineNumbers/>
              <w:spacing w:before="120" w:after="120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Figure 4: 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ctional Sodium Excretion (%)</w:t>
            </w:r>
          </w:p>
        </w:tc>
      </w:tr>
      <w:tr w:rsidR="008C32B7" w:rsidRPr="008C32B7" w14:paraId="47441425" w14:textId="77777777" w:rsidTr="000E20EF">
        <w:trPr>
          <w:trHeight w:val="428"/>
        </w:trPr>
        <w:tc>
          <w:tcPr>
            <w:tcW w:w="1255" w:type="pct"/>
          </w:tcPr>
          <w:p w14:paraId="07088777" w14:textId="77777777" w:rsidR="007A4A82" w:rsidRPr="008C32B7" w:rsidRDefault="007A4A82" w:rsidP="003419F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wo-way ANOVA Results</w:t>
            </w:r>
          </w:p>
        </w:tc>
        <w:tc>
          <w:tcPr>
            <w:tcW w:w="3745" w:type="pct"/>
            <w:gridSpan w:val="3"/>
          </w:tcPr>
          <w:p w14:paraId="6D418731" w14:textId="77777777" w:rsidR="007A4A82" w:rsidRPr="008C32B7" w:rsidRDefault="007A4A82" w:rsidP="003419FB">
            <w:pPr>
              <w:suppressLineNumbers/>
              <w:ind w:left="59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roup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144 </w:t>
            </w:r>
          </w:p>
          <w:p w14:paraId="05EC4E07" w14:textId="77777777" w:rsidR="007A4A82" w:rsidRPr="008C32B7" w:rsidRDefault="007A4A82" w:rsidP="003419FB">
            <w:pPr>
              <w:suppressLineNumbers/>
              <w:ind w:left="59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0.0001</w:t>
            </w:r>
          </w:p>
          <w:p w14:paraId="557A1352" w14:textId="77777777" w:rsidR="007A4A82" w:rsidRPr="008C32B7" w:rsidRDefault="007A4A82" w:rsidP="003419FB">
            <w:pPr>
              <w:suppressLineNumbers/>
              <w:spacing w:after="120"/>
              <w:ind w:left="59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roupx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551</w:t>
            </w:r>
          </w:p>
        </w:tc>
      </w:tr>
      <w:tr w:rsidR="008C32B7" w:rsidRPr="008C32B7" w14:paraId="545E027F" w14:textId="77777777" w:rsidTr="000E20EF">
        <w:trPr>
          <w:trHeight w:val="428"/>
        </w:trPr>
        <w:tc>
          <w:tcPr>
            <w:tcW w:w="2513" w:type="pct"/>
            <w:gridSpan w:val="2"/>
          </w:tcPr>
          <w:p w14:paraId="19C5A3B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analysis</w:t>
            </w:r>
          </w:p>
        </w:tc>
        <w:tc>
          <w:tcPr>
            <w:tcW w:w="2487" w:type="pct"/>
            <w:gridSpan w:val="2"/>
            <w:shd w:val="clear" w:color="auto" w:fill="D0CECE" w:themeFill="background2" w:themeFillShade="E6"/>
            <w:vAlign w:val="bottom"/>
          </w:tcPr>
          <w:p w14:paraId="4E274A66" w14:textId="77777777" w:rsidR="007A4A82" w:rsidRPr="008C32B7" w:rsidRDefault="007A4A82" w:rsidP="003419FB">
            <w:pPr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nalysis</w:t>
            </w:r>
          </w:p>
        </w:tc>
      </w:tr>
      <w:tr w:rsidR="008C32B7" w:rsidRPr="008C32B7" w14:paraId="6FDC4C00" w14:textId="77777777" w:rsidTr="000E20EF">
        <w:tc>
          <w:tcPr>
            <w:tcW w:w="1255" w:type="pct"/>
          </w:tcPr>
          <w:p w14:paraId="35929B01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Renal arterial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RAT) infusion</w:t>
            </w:r>
          </w:p>
        </w:tc>
        <w:tc>
          <w:tcPr>
            <w:tcW w:w="1258" w:type="pct"/>
          </w:tcPr>
          <w:p w14:paraId="5451392C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4B0B3595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Group Multiple comparison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081384DA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Adjusted P values from Tukey’s test</w:t>
            </w:r>
          </w:p>
        </w:tc>
      </w:tr>
      <w:tr w:rsidR="008C32B7" w:rsidRPr="008C32B7" w14:paraId="5A4CBD82" w14:textId="77777777" w:rsidTr="000E20EF">
        <w:trPr>
          <w:trHeight w:val="680"/>
        </w:trPr>
        <w:tc>
          <w:tcPr>
            <w:tcW w:w="1255" w:type="pct"/>
            <w:vMerge w:val="restart"/>
          </w:tcPr>
          <w:p w14:paraId="715C8DA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06B3A1B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345036D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04556B0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5BF845A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5E9534D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  <w:vMerge w:val="restart"/>
          </w:tcPr>
          <w:p w14:paraId="1D1A05A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19*</w:t>
            </w:r>
          </w:p>
          <w:p w14:paraId="0A5701A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7413</w:t>
            </w:r>
          </w:p>
          <w:p w14:paraId="46E7296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374</w:t>
            </w:r>
          </w:p>
          <w:p w14:paraId="2D2D188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4718</w:t>
            </w:r>
          </w:p>
          <w:p w14:paraId="3613F73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8148</w:t>
            </w:r>
          </w:p>
          <w:p w14:paraId="370108C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546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3DBB5CF1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 hr (RAT vs IVT)</w:t>
            </w:r>
          </w:p>
          <w:p w14:paraId="57E9536E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 hr (RAT vs Veh)</w:t>
            </w:r>
          </w:p>
          <w:p w14:paraId="2D32808C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0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057A4FAF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7197</w:t>
            </w:r>
          </w:p>
          <w:p w14:paraId="404F915D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7500</w:t>
            </w:r>
          </w:p>
          <w:p w14:paraId="47887DB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81</w:t>
            </w:r>
          </w:p>
        </w:tc>
      </w:tr>
      <w:tr w:rsidR="008C32B7" w:rsidRPr="008C32B7" w14:paraId="1743DA0C" w14:textId="77777777" w:rsidTr="000E20EF">
        <w:trPr>
          <w:trHeight w:val="679"/>
        </w:trPr>
        <w:tc>
          <w:tcPr>
            <w:tcW w:w="1255" w:type="pct"/>
            <w:vMerge/>
          </w:tcPr>
          <w:p w14:paraId="4D0F1C1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vMerge/>
          </w:tcPr>
          <w:p w14:paraId="57B64FF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pct"/>
            <w:shd w:val="clear" w:color="auto" w:fill="D0CECE" w:themeFill="background2" w:themeFillShade="E6"/>
          </w:tcPr>
          <w:p w14:paraId="08277362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 hr (RAT vs IVT)</w:t>
            </w:r>
          </w:p>
          <w:p w14:paraId="6C821B3D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 hr (RAT vs Veh)</w:t>
            </w:r>
          </w:p>
          <w:p w14:paraId="565BEC8B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4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1F8E743A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677</w:t>
            </w:r>
          </w:p>
          <w:p w14:paraId="370DA5D8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268</w:t>
            </w:r>
          </w:p>
          <w:p w14:paraId="21A021F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332</w:t>
            </w:r>
          </w:p>
        </w:tc>
      </w:tr>
      <w:tr w:rsidR="008C32B7" w:rsidRPr="008C32B7" w14:paraId="2CCA26A3" w14:textId="77777777" w:rsidTr="000E20EF">
        <w:tc>
          <w:tcPr>
            <w:tcW w:w="1255" w:type="pct"/>
          </w:tcPr>
          <w:p w14:paraId="2110C59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Intravenou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IVT) infusion</w:t>
            </w:r>
          </w:p>
        </w:tc>
        <w:tc>
          <w:tcPr>
            <w:tcW w:w="1258" w:type="pct"/>
          </w:tcPr>
          <w:p w14:paraId="1B7A0E4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34825F09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 hr (RAT vs IVT)</w:t>
            </w:r>
          </w:p>
          <w:p w14:paraId="08849A50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 hr (RAT vs Veh)</w:t>
            </w:r>
          </w:p>
          <w:p w14:paraId="6220B1D2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8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1B52BF6D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6591</w:t>
            </w:r>
          </w:p>
          <w:p w14:paraId="50866EEC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803</w:t>
            </w:r>
          </w:p>
          <w:p w14:paraId="505A21A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83</w:t>
            </w:r>
          </w:p>
        </w:tc>
      </w:tr>
      <w:tr w:rsidR="008C32B7" w:rsidRPr="008C32B7" w14:paraId="3CA3F3A3" w14:textId="77777777" w:rsidTr="000E20EF">
        <w:trPr>
          <w:trHeight w:val="634"/>
        </w:trPr>
        <w:tc>
          <w:tcPr>
            <w:tcW w:w="1255" w:type="pct"/>
            <w:vMerge w:val="restart"/>
          </w:tcPr>
          <w:p w14:paraId="623917A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434E273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2843E50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4FB68BF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2924930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7B29E0B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  <w:vMerge w:val="restart"/>
          </w:tcPr>
          <w:p w14:paraId="109DBC0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4866</w:t>
            </w:r>
          </w:p>
          <w:p w14:paraId="0E42DDD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799</w:t>
            </w:r>
          </w:p>
          <w:p w14:paraId="36463D2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70**</w:t>
            </w:r>
          </w:p>
          <w:p w14:paraId="3FA4E12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01*</w:t>
            </w:r>
          </w:p>
          <w:p w14:paraId="335E62C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18**</w:t>
            </w:r>
          </w:p>
          <w:p w14:paraId="4700E67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02*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0896C345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 hr (RAT vs IVT)</w:t>
            </w:r>
          </w:p>
          <w:p w14:paraId="1ACDE597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 hr (RAT vs Veh)</w:t>
            </w:r>
          </w:p>
          <w:p w14:paraId="67ED9C2F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12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218D981C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4031</w:t>
            </w:r>
          </w:p>
          <w:p w14:paraId="50112644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132</w:t>
            </w:r>
          </w:p>
          <w:p w14:paraId="3CF5CC1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8236</w:t>
            </w:r>
          </w:p>
        </w:tc>
      </w:tr>
      <w:tr w:rsidR="008C32B7" w:rsidRPr="008C32B7" w14:paraId="7CD1190A" w14:textId="77777777" w:rsidTr="000E20EF">
        <w:trPr>
          <w:trHeight w:val="633"/>
        </w:trPr>
        <w:tc>
          <w:tcPr>
            <w:tcW w:w="1255" w:type="pct"/>
            <w:vMerge/>
          </w:tcPr>
          <w:p w14:paraId="78C6872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vMerge/>
          </w:tcPr>
          <w:p w14:paraId="733C0CA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pct"/>
            <w:shd w:val="clear" w:color="auto" w:fill="D0CECE" w:themeFill="background2" w:themeFillShade="E6"/>
          </w:tcPr>
          <w:p w14:paraId="61BE5E13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 hr (RAT vs IVT)</w:t>
            </w:r>
          </w:p>
          <w:p w14:paraId="5F2BDF09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 hr (RAT vs Veh)</w:t>
            </w:r>
          </w:p>
          <w:p w14:paraId="311837D5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16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0922BEDF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906</w:t>
            </w:r>
          </w:p>
          <w:p w14:paraId="15013859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057</w:t>
            </w:r>
          </w:p>
          <w:p w14:paraId="6ADB5EC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721</w:t>
            </w:r>
          </w:p>
        </w:tc>
      </w:tr>
      <w:tr w:rsidR="008C32B7" w:rsidRPr="008C32B7" w14:paraId="5E77E4E7" w14:textId="77777777" w:rsidTr="000E20EF">
        <w:tc>
          <w:tcPr>
            <w:tcW w:w="1255" w:type="pct"/>
          </w:tcPr>
          <w:p w14:paraId="7CBA9FE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icle (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 Infusion</w:t>
            </w:r>
          </w:p>
        </w:tc>
        <w:tc>
          <w:tcPr>
            <w:tcW w:w="1258" w:type="pct"/>
          </w:tcPr>
          <w:p w14:paraId="1E96145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7E977EA8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 hr (RAT vs IVT)</w:t>
            </w:r>
          </w:p>
          <w:p w14:paraId="14E2FB8E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 hr (RAT vs Veh)</w:t>
            </w:r>
          </w:p>
          <w:p w14:paraId="62D92843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20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3FEA7C97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407*</w:t>
            </w:r>
          </w:p>
          <w:p w14:paraId="21BA7610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627</w:t>
            </w:r>
          </w:p>
          <w:p w14:paraId="0950090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781</w:t>
            </w:r>
          </w:p>
        </w:tc>
      </w:tr>
      <w:tr w:rsidR="008C32B7" w:rsidRPr="008C32B7" w14:paraId="17119391" w14:textId="77777777" w:rsidTr="000E20EF">
        <w:tc>
          <w:tcPr>
            <w:tcW w:w="1255" w:type="pct"/>
          </w:tcPr>
          <w:p w14:paraId="3895601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5593201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08435A9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1AF62D5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7136331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4752634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</w:tcPr>
          <w:p w14:paraId="3EB6782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4076</w:t>
            </w:r>
          </w:p>
          <w:p w14:paraId="792B305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616</w:t>
            </w:r>
          </w:p>
          <w:p w14:paraId="08EAC68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648</w:t>
            </w:r>
          </w:p>
          <w:p w14:paraId="31CF478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4978</w:t>
            </w:r>
          </w:p>
          <w:p w14:paraId="77F7734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006</w:t>
            </w:r>
          </w:p>
          <w:p w14:paraId="6B0F8E2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492*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4ECDD3D3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 hr (RAT vs IVT)</w:t>
            </w:r>
          </w:p>
          <w:p w14:paraId="49441527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 hr (RAT vs Veh)</w:t>
            </w:r>
          </w:p>
          <w:p w14:paraId="53EC484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24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2A9E37E5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12*</w:t>
            </w:r>
          </w:p>
          <w:p w14:paraId="12D30D15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18**</w:t>
            </w:r>
          </w:p>
          <w:p w14:paraId="45A99DA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028</w:t>
            </w:r>
          </w:p>
        </w:tc>
      </w:tr>
    </w:tbl>
    <w:p w14:paraId="786DE5E5" w14:textId="77777777" w:rsidR="006D00B9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  <w:r w:rsidRPr="008C32B7">
        <w:rPr>
          <w:rFonts w:ascii="Times New Roman" w:hAnsi="Times New Roman" w:cs="Times New Roman"/>
          <w:sz w:val="24"/>
          <w:szCs w:val="24"/>
        </w:rPr>
        <w:br w:type="page"/>
      </w:r>
    </w:p>
    <w:p w14:paraId="0CCEACE4" w14:textId="77777777" w:rsidR="006D00B9" w:rsidRPr="008C32B7" w:rsidRDefault="006D00B9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XSpec="center" w:tblpY="1637"/>
        <w:tblW w:w="0" w:type="auto"/>
        <w:tblLook w:val="04A0" w:firstRow="1" w:lastRow="0" w:firstColumn="1" w:lastColumn="0" w:noHBand="0" w:noVBand="1"/>
      </w:tblPr>
      <w:tblGrid>
        <w:gridCol w:w="3762"/>
        <w:gridCol w:w="3854"/>
      </w:tblGrid>
      <w:tr w:rsidR="008C32B7" w:rsidRPr="008C32B7" w14:paraId="30D0B2A0" w14:textId="77777777" w:rsidTr="000E20EF">
        <w:tc>
          <w:tcPr>
            <w:tcW w:w="0" w:type="auto"/>
            <w:gridSpan w:val="2"/>
          </w:tcPr>
          <w:p w14:paraId="5D94CEDC" w14:textId="55254A3D" w:rsidR="006D00B9" w:rsidRPr="008C32B7" w:rsidRDefault="00FF699D" w:rsidP="003419FB">
            <w:pPr>
              <w:pStyle w:val="Listenabsatz"/>
              <w:suppressLineNumbers/>
              <w:spacing w:before="120" w:after="120"/>
              <w:ind w:left="33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Figure</w:t>
            </w:r>
            <w:r w:rsidR="005F4B59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5: </w:t>
            </w:r>
            <w:r w:rsidR="006D00B9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Plasma MDA (</w:t>
            </w:r>
            <w:proofErr w:type="spellStart"/>
            <w:r w:rsidR="006D00B9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nmol</w:t>
            </w:r>
            <w:proofErr w:type="spellEnd"/>
            <w:r w:rsidR="006D00B9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/</w:t>
            </w:r>
            <w:proofErr w:type="spellStart"/>
            <w:r w:rsidR="006D00B9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mL</w:t>
            </w:r>
            <w:proofErr w:type="spellEnd"/>
            <w:r w:rsidR="006D00B9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)</w:t>
            </w:r>
          </w:p>
        </w:tc>
      </w:tr>
      <w:tr w:rsidR="008C32B7" w:rsidRPr="008C32B7" w14:paraId="3B91B0AF" w14:textId="77777777" w:rsidTr="000E20EF">
        <w:tc>
          <w:tcPr>
            <w:tcW w:w="0" w:type="auto"/>
          </w:tcPr>
          <w:p w14:paraId="516182C2" w14:textId="77777777" w:rsidR="006D00B9" w:rsidRPr="008C32B7" w:rsidRDefault="006D00B9" w:rsidP="003419F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wo-way ANOVA Results</w:t>
            </w:r>
          </w:p>
          <w:p w14:paraId="24E23621" w14:textId="77777777" w:rsidR="006D00B9" w:rsidRPr="008C32B7" w:rsidRDefault="006D00B9" w:rsidP="003419F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(Mixed-effects analysis)</w:t>
            </w:r>
          </w:p>
        </w:tc>
        <w:tc>
          <w:tcPr>
            <w:tcW w:w="0" w:type="auto"/>
          </w:tcPr>
          <w:p w14:paraId="154347D0" w14:textId="77777777" w:rsidR="006D00B9" w:rsidRPr="008C32B7" w:rsidRDefault="006D00B9" w:rsidP="003419F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= 0.7697</w:t>
            </w:r>
          </w:p>
          <w:p w14:paraId="5126B667" w14:textId="77777777" w:rsidR="006D00B9" w:rsidRPr="008C32B7" w:rsidRDefault="006D00B9" w:rsidP="003419FB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0.0001</w:t>
            </w:r>
          </w:p>
          <w:p w14:paraId="55305DF7" w14:textId="77777777" w:rsidR="006D00B9" w:rsidRPr="008C32B7" w:rsidRDefault="006D00B9" w:rsidP="003419FB">
            <w:pPr>
              <w:suppressLineNumbers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xTime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= 0.9923</w:t>
            </w:r>
          </w:p>
        </w:tc>
      </w:tr>
      <w:tr w:rsidR="008C32B7" w:rsidRPr="008C32B7" w14:paraId="29BBD7D4" w14:textId="77777777" w:rsidTr="000E20EF">
        <w:tc>
          <w:tcPr>
            <w:tcW w:w="0" w:type="auto"/>
          </w:tcPr>
          <w:p w14:paraId="5F340F40" w14:textId="77777777" w:rsidR="006D00B9" w:rsidRPr="008C32B7" w:rsidRDefault="006D00B9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Renal arterial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RAT) infusion</w:t>
            </w:r>
          </w:p>
        </w:tc>
        <w:tc>
          <w:tcPr>
            <w:tcW w:w="0" w:type="auto"/>
          </w:tcPr>
          <w:p w14:paraId="6B39F6BE" w14:textId="77777777" w:rsidR="006D00B9" w:rsidRPr="008C32B7" w:rsidRDefault="006D00B9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57F703CF" w14:textId="77777777" w:rsidTr="000E20EF">
        <w:tc>
          <w:tcPr>
            <w:tcW w:w="0" w:type="auto"/>
          </w:tcPr>
          <w:p w14:paraId="26539CC9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70B28A68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0C74AB40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72DA6647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3F929C31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767EDAF0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7BA232E7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82</w:t>
            </w:r>
          </w:p>
          <w:p w14:paraId="1887C2BA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005</w:t>
            </w:r>
          </w:p>
          <w:p w14:paraId="2B462852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331</w:t>
            </w:r>
          </w:p>
          <w:p w14:paraId="3D85A7F5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372</w:t>
            </w:r>
          </w:p>
          <w:p w14:paraId="4B89377F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108</w:t>
            </w:r>
          </w:p>
          <w:p w14:paraId="6A22E6A4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738</w:t>
            </w:r>
          </w:p>
        </w:tc>
      </w:tr>
      <w:tr w:rsidR="008C32B7" w:rsidRPr="008C32B7" w14:paraId="30FFD367" w14:textId="77777777" w:rsidTr="000E20EF">
        <w:tc>
          <w:tcPr>
            <w:tcW w:w="0" w:type="auto"/>
          </w:tcPr>
          <w:p w14:paraId="3A59FB0F" w14:textId="77777777" w:rsidR="006D00B9" w:rsidRPr="008C32B7" w:rsidRDefault="006D00B9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Intravenou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IVT) infusion</w:t>
            </w:r>
          </w:p>
        </w:tc>
        <w:tc>
          <w:tcPr>
            <w:tcW w:w="0" w:type="auto"/>
          </w:tcPr>
          <w:p w14:paraId="290146A4" w14:textId="77777777" w:rsidR="006D00B9" w:rsidRPr="008C32B7" w:rsidRDefault="006D00B9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67D22A87" w14:textId="77777777" w:rsidTr="000E20EF">
        <w:tc>
          <w:tcPr>
            <w:tcW w:w="0" w:type="auto"/>
          </w:tcPr>
          <w:p w14:paraId="615DD761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681C9095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2AE396FF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78247991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2A58B413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2801153F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4C98CB48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423</w:t>
            </w:r>
          </w:p>
          <w:p w14:paraId="1CBB683E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108</w:t>
            </w:r>
          </w:p>
          <w:p w14:paraId="5C9AD941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828</w:t>
            </w:r>
          </w:p>
          <w:p w14:paraId="3B8D7E70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693</w:t>
            </w:r>
          </w:p>
          <w:p w14:paraId="3E3850C6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644</w:t>
            </w:r>
          </w:p>
          <w:p w14:paraId="117F9DB7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742</w:t>
            </w:r>
          </w:p>
        </w:tc>
      </w:tr>
      <w:tr w:rsidR="008C32B7" w:rsidRPr="008C32B7" w14:paraId="107904A6" w14:textId="77777777" w:rsidTr="000E20EF">
        <w:tc>
          <w:tcPr>
            <w:tcW w:w="0" w:type="auto"/>
          </w:tcPr>
          <w:p w14:paraId="04B66DF7" w14:textId="77777777" w:rsidR="006D00B9" w:rsidRPr="008C32B7" w:rsidRDefault="006D00B9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icle (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 Infusion</w:t>
            </w:r>
          </w:p>
        </w:tc>
        <w:tc>
          <w:tcPr>
            <w:tcW w:w="0" w:type="auto"/>
          </w:tcPr>
          <w:p w14:paraId="65A545F0" w14:textId="77777777" w:rsidR="006D00B9" w:rsidRPr="008C32B7" w:rsidRDefault="006D00B9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51BAC57C" w14:textId="77777777" w:rsidTr="000E20EF">
        <w:tc>
          <w:tcPr>
            <w:tcW w:w="0" w:type="auto"/>
          </w:tcPr>
          <w:p w14:paraId="0DB3FC78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4CE948DB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2C9CDB6B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189A53E4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73911842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205C924A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1A64F388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8626</w:t>
            </w:r>
          </w:p>
          <w:p w14:paraId="2DDF694C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582</w:t>
            </w:r>
          </w:p>
          <w:p w14:paraId="6ED7479F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724</w:t>
            </w:r>
          </w:p>
          <w:p w14:paraId="53E395BF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824</w:t>
            </w:r>
          </w:p>
          <w:p w14:paraId="5CF4AB4F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6693</w:t>
            </w:r>
          </w:p>
          <w:p w14:paraId="315CD742" w14:textId="77777777" w:rsidR="006D00B9" w:rsidRPr="008C32B7" w:rsidRDefault="006D00B9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293</w:t>
            </w:r>
          </w:p>
        </w:tc>
      </w:tr>
    </w:tbl>
    <w:p w14:paraId="66A4DBE5" w14:textId="77777777" w:rsidR="006D00B9" w:rsidRPr="008C32B7" w:rsidRDefault="006D00B9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F2F0292" w14:textId="31B8724C" w:rsidR="007A4A82" w:rsidRPr="008C32B7" w:rsidRDefault="006D00B9" w:rsidP="003419FB">
      <w:pPr>
        <w:suppressLineNumbers/>
        <w:rPr>
          <w:rFonts w:ascii="Times New Roman" w:hAnsi="Times New Roman" w:cs="Times New Roman"/>
          <w:sz w:val="24"/>
          <w:szCs w:val="24"/>
        </w:rPr>
      </w:pPr>
      <w:r w:rsidRPr="008C32B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ellenraster"/>
        <w:tblpPr w:leftFromText="180" w:rightFromText="180" w:vertAnchor="page" w:horzAnchor="margin" w:tblpY="1672"/>
        <w:tblW w:w="9015" w:type="dxa"/>
        <w:tblLook w:val="04A0" w:firstRow="1" w:lastRow="0" w:firstColumn="1" w:lastColumn="0" w:noHBand="0" w:noVBand="1"/>
      </w:tblPr>
      <w:tblGrid>
        <w:gridCol w:w="2263"/>
        <w:gridCol w:w="2268"/>
        <w:gridCol w:w="2418"/>
        <w:gridCol w:w="2066"/>
      </w:tblGrid>
      <w:tr w:rsidR="008C32B7" w:rsidRPr="008C32B7" w14:paraId="369AD4AB" w14:textId="77777777" w:rsidTr="006A4EE8">
        <w:tc>
          <w:tcPr>
            <w:tcW w:w="5000" w:type="pct"/>
            <w:gridSpan w:val="4"/>
          </w:tcPr>
          <w:p w14:paraId="19824B98" w14:textId="52F4C5B7" w:rsidR="007A4A82" w:rsidRPr="008C32B7" w:rsidRDefault="005F4B59" w:rsidP="003419FB">
            <w:pPr>
              <w:pStyle w:val="Listenabsatz"/>
              <w:suppressLineNumbers/>
              <w:spacing w:before="120" w:after="120"/>
              <w:ind w:left="33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lastRenderedPageBreak/>
              <w:t xml:space="preserve">Figure 6: 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Plasma </w:t>
            </w:r>
            <w:proofErr w:type="spellStart"/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Tumour</w:t>
            </w:r>
            <w:proofErr w:type="spellEnd"/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proofErr w:type="spellStart"/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Necrosis</w:t>
            </w:r>
            <w:proofErr w:type="spellEnd"/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proofErr w:type="spellStart"/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Factor</w:t>
            </w:r>
            <w:proofErr w:type="spellEnd"/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-α (</w:t>
            </w:r>
            <w:proofErr w:type="spellStart"/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ng</w:t>
            </w:r>
            <w:proofErr w:type="spellEnd"/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/ml)</w:t>
            </w:r>
          </w:p>
        </w:tc>
      </w:tr>
      <w:tr w:rsidR="008C32B7" w:rsidRPr="008C32B7" w14:paraId="32091701" w14:textId="77777777" w:rsidTr="006A4EE8">
        <w:trPr>
          <w:trHeight w:val="428"/>
        </w:trPr>
        <w:tc>
          <w:tcPr>
            <w:tcW w:w="1255" w:type="pct"/>
          </w:tcPr>
          <w:p w14:paraId="6CDD84C7" w14:textId="77777777" w:rsidR="007A4A82" w:rsidRPr="008C32B7" w:rsidRDefault="007A4A82" w:rsidP="003419FB">
            <w:pPr>
              <w:suppressLineNumbers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wo-way ANOVA Results</w:t>
            </w:r>
          </w:p>
        </w:tc>
        <w:tc>
          <w:tcPr>
            <w:tcW w:w="3745" w:type="pct"/>
            <w:gridSpan w:val="3"/>
          </w:tcPr>
          <w:p w14:paraId="093BAC46" w14:textId="77777777" w:rsidR="007A4A82" w:rsidRPr="008C32B7" w:rsidRDefault="007A4A82" w:rsidP="003419FB">
            <w:pPr>
              <w:suppressLineNumbers/>
              <w:ind w:left="59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roup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069</w:t>
            </w:r>
          </w:p>
          <w:p w14:paraId="514CB526" w14:textId="77777777" w:rsidR="007A4A82" w:rsidRPr="008C32B7" w:rsidRDefault="007A4A82" w:rsidP="003419FB">
            <w:pPr>
              <w:suppressLineNumbers/>
              <w:ind w:left="59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0.0001</w:t>
            </w:r>
          </w:p>
          <w:p w14:paraId="06CE43BB" w14:textId="77777777" w:rsidR="007A4A82" w:rsidRPr="008C32B7" w:rsidRDefault="007A4A82" w:rsidP="003419FB">
            <w:pPr>
              <w:suppressLineNumbers/>
              <w:spacing w:after="120"/>
              <w:ind w:left="59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roupx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0.0001</w:t>
            </w:r>
          </w:p>
        </w:tc>
      </w:tr>
      <w:tr w:rsidR="008C32B7" w:rsidRPr="008C32B7" w14:paraId="79F3277E" w14:textId="77777777" w:rsidTr="006A4EE8">
        <w:trPr>
          <w:trHeight w:val="428"/>
        </w:trPr>
        <w:tc>
          <w:tcPr>
            <w:tcW w:w="2513" w:type="pct"/>
            <w:gridSpan w:val="2"/>
          </w:tcPr>
          <w:p w14:paraId="21C4527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analysis</w:t>
            </w:r>
          </w:p>
        </w:tc>
        <w:tc>
          <w:tcPr>
            <w:tcW w:w="2487" w:type="pct"/>
            <w:gridSpan w:val="2"/>
            <w:shd w:val="clear" w:color="auto" w:fill="D0CECE" w:themeFill="background2" w:themeFillShade="E6"/>
            <w:vAlign w:val="bottom"/>
          </w:tcPr>
          <w:p w14:paraId="039B5AB3" w14:textId="77777777" w:rsidR="007A4A82" w:rsidRPr="008C32B7" w:rsidRDefault="007A4A82" w:rsidP="003419FB">
            <w:pPr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nalysis</w:t>
            </w:r>
          </w:p>
        </w:tc>
      </w:tr>
      <w:tr w:rsidR="008C32B7" w:rsidRPr="008C32B7" w14:paraId="5C7A881A" w14:textId="77777777" w:rsidTr="006A4EE8">
        <w:tc>
          <w:tcPr>
            <w:tcW w:w="1255" w:type="pct"/>
          </w:tcPr>
          <w:p w14:paraId="003EFBE5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Renal arterial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RAT) infusion</w:t>
            </w:r>
          </w:p>
        </w:tc>
        <w:tc>
          <w:tcPr>
            <w:tcW w:w="1258" w:type="pct"/>
          </w:tcPr>
          <w:p w14:paraId="0B52420F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6DBCDFF6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Group Multiple comparison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01E8D686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Adjusted P values from Tukey’s test</w:t>
            </w:r>
          </w:p>
        </w:tc>
      </w:tr>
      <w:tr w:rsidR="008C32B7" w:rsidRPr="008C32B7" w14:paraId="1C2C4296" w14:textId="77777777" w:rsidTr="006A4EE8">
        <w:trPr>
          <w:trHeight w:val="680"/>
        </w:trPr>
        <w:tc>
          <w:tcPr>
            <w:tcW w:w="1255" w:type="pct"/>
            <w:vMerge w:val="restart"/>
          </w:tcPr>
          <w:p w14:paraId="63C43AD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7A12427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298BB7F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701CC97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1B6961B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34D6D65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  <w:vMerge w:val="restart"/>
          </w:tcPr>
          <w:p w14:paraId="30E9A32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652</w:t>
            </w:r>
          </w:p>
          <w:p w14:paraId="0E25811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030</w:t>
            </w:r>
          </w:p>
          <w:p w14:paraId="4FD6FCD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4268</w:t>
            </w:r>
          </w:p>
          <w:p w14:paraId="05AFA77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645</w:t>
            </w:r>
          </w:p>
          <w:p w14:paraId="3EB9544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400</w:t>
            </w:r>
          </w:p>
          <w:p w14:paraId="66E2266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85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0CE7AFEF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 hr (RAT vs IVT)</w:t>
            </w:r>
          </w:p>
          <w:p w14:paraId="2F5522FD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 hr (RAT vs Veh)</w:t>
            </w:r>
          </w:p>
          <w:p w14:paraId="702C2278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0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68333846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8543</w:t>
            </w:r>
          </w:p>
          <w:p w14:paraId="1002B7D0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761</w:t>
            </w:r>
          </w:p>
          <w:p w14:paraId="53526CF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789</w:t>
            </w:r>
          </w:p>
        </w:tc>
      </w:tr>
      <w:tr w:rsidR="008C32B7" w:rsidRPr="008C32B7" w14:paraId="0E90AD7F" w14:textId="77777777" w:rsidTr="006A4EE8">
        <w:trPr>
          <w:trHeight w:val="679"/>
        </w:trPr>
        <w:tc>
          <w:tcPr>
            <w:tcW w:w="1255" w:type="pct"/>
            <w:vMerge/>
          </w:tcPr>
          <w:p w14:paraId="6903471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vMerge/>
          </w:tcPr>
          <w:p w14:paraId="3DCA111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pct"/>
            <w:shd w:val="clear" w:color="auto" w:fill="D0CECE" w:themeFill="background2" w:themeFillShade="E6"/>
          </w:tcPr>
          <w:p w14:paraId="0BFEAF39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 hr (RAT vs IVT)</w:t>
            </w:r>
          </w:p>
          <w:p w14:paraId="4494C798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 hr (RAT vs Veh)</w:t>
            </w:r>
          </w:p>
          <w:p w14:paraId="1AB9DA4D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4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66F88BC5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680</w:t>
            </w:r>
          </w:p>
          <w:p w14:paraId="6816EF90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86*</w:t>
            </w:r>
          </w:p>
          <w:p w14:paraId="52F14FD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47*</w:t>
            </w:r>
          </w:p>
        </w:tc>
      </w:tr>
      <w:tr w:rsidR="008C32B7" w:rsidRPr="008C32B7" w14:paraId="332C7B3D" w14:textId="77777777" w:rsidTr="006A4EE8">
        <w:tc>
          <w:tcPr>
            <w:tcW w:w="1255" w:type="pct"/>
          </w:tcPr>
          <w:p w14:paraId="5F5C921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Intravenou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IVT) infusion</w:t>
            </w:r>
          </w:p>
        </w:tc>
        <w:tc>
          <w:tcPr>
            <w:tcW w:w="1258" w:type="pct"/>
          </w:tcPr>
          <w:p w14:paraId="7D5C611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5C0614DC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 hr (RAT vs IVT)</w:t>
            </w:r>
          </w:p>
          <w:p w14:paraId="705B23D8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 hr (RAT vs Veh)</w:t>
            </w:r>
          </w:p>
          <w:p w14:paraId="737B1332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8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539C5D93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8236</w:t>
            </w:r>
          </w:p>
          <w:p w14:paraId="30BEA659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14*</w:t>
            </w:r>
          </w:p>
          <w:p w14:paraId="1D0064E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74**</w:t>
            </w:r>
          </w:p>
        </w:tc>
      </w:tr>
      <w:tr w:rsidR="008C32B7" w:rsidRPr="008C32B7" w14:paraId="31E3AEF5" w14:textId="77777777" w:rsidTr="006A4EE8">
        <w:trPr>
          <w:trHeight w:val="634"/>
        </w:trPr>
        <w:tc>
          <w:tcPr>
            <w:tcW w:w="1255" w:type="pct"/>
            <w:vMerge w:val="restart"/>
          </w:tcPr>
          <w:p w14:paraId="4C80B44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00907E2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4243814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32C3004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7DEE31F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35FF442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  <w:vMerge w:val="restart"/>
          </w:tcPr>
          <w:p w14:paraId="1CE60580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3448</w:t>
            </w:r>
          </w:p>
          <w:p w14:paraId="3F6DD2F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573</w:t>
            </w:r>
          </w:p>
          <w:p w14:paraId="73435B4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744</w:t>
            </w:r>
          </w:p>
          <w:p w14:paraId="7A11447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499</w:t>
            </w:r>
          </w:p>
          <w:p w14:paraId="037CD11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8344</w:t>
            </w:r>
          </w:p>
          <w:p w14:paraId="666D3D6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960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07DAB760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 hr (RAT vs IVT)</w:t>
            </w:r>
          </w:p>
          <w:p w14:paraId="6CB98E80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 hr (RAT vs Veh)</w:t>
            </w:r>
          </w:p>
          <w:p w14:paraId="259CC049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12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098966B2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312</w:t>
            </w:r>
          </w:p>
          <w:p w14:paraId="77357AA6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255</w:t>
            </w:r>
          </w:p>
          <w:p w14:paraId="59AF372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096</w:t>
            </w:r>
          </w:p>
        </w:tc>
      </w:tr>
      <w:tr w:rsidR="008C32B7" w:rsidRPr="008C32B7" w14:paraId="7FEBDA03" w14:textId="77777777" w:rsidTr="006A4EE8">
        <w:trPr>
          <w:trHeight w:val="633"/>
        </w:trPr>
        <w:tc>
          <w:tcPr>
            <w:tcW w:w="1255" w:type="pct"/>
            <w:vMerge/>
          </w:tcPr>
          <w:p w14:paraId="06BBB40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vMerge/>
          </w:tcPr>
          <w:p w14:paraId="69F69E9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pct"/>
            <w:shd w:val="clear" w:color="auto" w:fill="D0CECE" w:themeFill="background2" w:themeFillShade="E6"/>
          </w:tcPr>
          <w:p w14:paraId="352F51EA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 hr (RAT vs IVT)</w:t>
            </w:r>
          </w:p>
          <w:p w14:paraId="73663AEC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 hr (RAT vs Veh)</w:t>
            </w:r>
          </w:p>
          <w:p w14:paraId="33EF636D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16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01C61176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8523</w:t>
            </w:r>
          </w:p>
          <w:p w14:paraId="26988C93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6347</w:t>
            </w:r>
          </w:p>
          <w:p w14:paraId="4555996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4455</w:t>
            </w:r>
          </w:p>
        </w:tc>
      </w:tr>
      <w:tr w:rsidR="008C32B7" w:rsidRPr="008C32B7" w14:paraId="43152221" w14:textId="77777777" w:rsidTr="006A4EE8">
        <w:tc>
          <w:tcPr>
            <w:tcW w:w="1255" w:type="pct"/>
          </w:tcPr>
          <w:p w14:paraId="1617A91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icle (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 Infusion</w:t>
            </w:r>
          </w:p>
        </w:tc>
        <w:tc>
          <w:tcPr>
            <w:tcW w:w="1258" w:type="pct"/>
          </w:tcPr>
          <w:p w14:paraId="24BF997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656F8BEC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 hr (RAT vs IVT)</w:t>
            </w:r>
          </w:p>
          <w:p w14:paraId="0357DC31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 hr (RAT vs Veh)</w:t>
            </w:r>
          </w:p>
          <w:p w14:paraId="5CA6F627" w14:textId="77777777" w:rsidR="007A4A82" w:rsidRPr="008C32B7" w:rsidRDefault="007A4A82" w:rsidP="003419FB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20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0C3E1268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6078</w:t>
            </w:r>
          </w:p>
          <w:p w14:paraId="4454EA43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381</w:t>
            </w:r>
          </w:p>
          <w:p w14:paraId="08ABD4F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5779</w:t>
            </w:r>
          </w:p>
        </w:tc>
      </w:tr>
      <w:tr w:rsidR="008C32B7" w:rsidRPr="008C32B7" w14:paraId="7322CD70" w14:textId="77777777" w:rsidTr="006A4EE8">
        <w:tc>
          <w:tcPr>
            <w:tcW w:w="1255" w:type="pct"/>
          </w:tcPr>
          <w:p w14:paraId="1CCB1A2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36B69BD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16863D6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36EDB91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58E33F3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20FCE4D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1258" w:type="pct"/>
          </w:tcPr>
          <w:p w14:paraId="20E4E1D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92**</w:t>
            </w:r>
          </w:p>
          <w:p w14:paraId="07B953C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49**</w:t>
            </w:r>
          </w:p>
          <w:p w14:paraId="6BD0664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853</w:t>
            </w:r>
          </w:p>
          <w:p w14:paraId="34F1130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168</w:t>
            </w:r>
          </w:p>
          <w:p w14:paraId="1F73CDF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872</w:t>
            </w:r>
          </w:p>
          <w:p w14:paraId="38B1F93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341" w:type="pct"/>
            <w:shd w:val="clear" w:color="auto" w:fill="D0CECE" w:themeFill="background2" w:themeFillShade="E6"/>
          </w:tcPr>
          <w:p w14:paraId="1EB377F2" w14:textId="77777777" w:rsidR="007A4A82" w:rsidRPr="003419FB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 hr (RAT vs IVT)</w:t>
            </w:r>
          </w:p>
          <w:p w14:paraId="660D5022" w14:textId="77777777" w:rsidR="007A4A82" w:rsidRPr="003419FB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419F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 hr (RAT vs Veh)</w:t>
            </w:r>
          </w:p>
          <w:p w14:paraId="27C824A9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24 hr (IVT v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pct"/>
            <w:shd w:val="clear" w:color="auto" w:fill="D0CECE" w:themeFill="background2" w:themeFillShade="E6"/>
          </w:tcPr>
          <w:p w14:paraId="443327FC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834</w:t>
            </w:r>
          </w:p>
          <w:p w14:paraId="7991B80C" w14:textId="77777777" w:rsidR="007A4A82" w:rsidRPr="008C32B7" w:rsidRDefault="007A4A82" w:rsidP="003419FB">
            <w:pPr>
              <w:suppressLineNumbers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9811</w:t>
            </w:r>
          </w:p>
          <w:p w14:paraId="664EABD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8953</w:t>
            </w:r>
          </w:p>
        </w:tc>
      </w:tr>
    </w:tbl>
    <w:p w14:paraId="27B5F2CC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  <w:r w:rsidRPr="008C32B7">
        <w:rPr>
          <w:rFonts w:ascii="Times New Roman" w:hAnsi="Times New Roman" w:cs="Times New Roman"/>
          <w:sz w:val="24"/>
          <w:szCs w:val="24"/>
        </w:rPr>
        <w:br w:type="page"/>
      </w:r>
    </w:p>
    <w:p w14:paraId="0A303C07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777B89B1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Y="1637"/>
        <w:tblW w:w="0" w:type="auto"/>
        <w:tblLook w:val="04A0" w:firstRow="1" w:lastRow="0" w:firstColumn="1" w:lastColumn="0" w:noHBand="0" w:noVBand="1"/>
      </w:tblPr>
      <w:tblGrid>
        <w:gridCol w:w="3762"/>
        <w:gridCol w:w="3854"/>
      </w:tblGrid>
      <w:tr w:rsidR="008C32B7" w:rsidRPr="008C32B7" w14:paraId="12695B44" w14:textId="77777777" w:rsidTr="006A4EE8">
        <w:tc>
          <w:tcPr>
            <w:tcW w:w="0" w:type="auto"/>
            <w:gridSpan w:val="2"/>
          </w:tcPr>
          <w:p w14:paraId="595E517F" w14:textId="628EAA5F" w:rsidR="007A4A82" w:rsidRPr="008C32B7" w:rsidRDefault="005F4B59" w:rsidP="003419FB">
            <w:pPr>
              <w:pStyle w:val="Listenabsatz"/>
              <w:suppressLineNumbers/>
              <w:spacing w:before="120" w:after="120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ure 6: </w:t>
            </w:r>
            <w:r w:rsidR="007A4A82"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Interleukin-10 (ng/mL)</w:t>
            </w:r>
          </w:p>
        </w:tc>
      </w:tr>
      <w:tr w:rsidR="008C32B7" w:rsidRPr="008C32B7" w14:paraId="3691D0DE" w14:textId="77777777" w:rsidTr="006A4EE8">
        <w:tc>
          <w:tcPr>
            <w:tcW w:w="0" w:type="auto"/>
          </w:tcPr>
          <w:p w14:paraId="6EDF0948" w14:textId="77777777" w:rsidR="007A4A82" w:rsidRPr="008C32B7" w:rsidRDefault="007A4A82" w:rsidP="003419F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wo-way ANOVA Results</w:t>
            </w:r>
          </w:p>
        </w:tc>
        <w:tc>
          <w:tcPr>
            <w:tcW w:w="0" w:type="auto"/>
          </w:tcPr>
          <w:p w14:paraId="7D73F73A" w14:textId="77777777" w:rsidR="007A4A82" w:rsidRPr="008C32B7" w:rsidRDefault="007A4A82" w:rsidP="003419F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= 0.9315</w:t>
            </w:r>
          </w:p>
          <w:p w14:paraId="64E077CF" w14:textId="77777777" w:rsidR="007A4A82" w:rsidRPr="008C32B7" w:rsidRDefault="007A4A82" w:rsidP="003419FB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ime</w:t>
            </w:r>
            <w:proofErr w:type="spellEnd"/>
            <w:r w:rsidRPr="008C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0.0001</w:t>
            </w:r>
          </w:p>
          <w:p w14:paraId="12613743" w14:textId="77777777" w:rsidR="007A4A82" w:rsidRPr="008C32B7" w:rsidRDefault="007A4A82" w:rsidP="003419FB">
            <w:pPr>
              <w:suppressLineNumbers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32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xTime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= 0.1585 </w:t>
            </w:r>
          </w:p>
        </w:tc>
      </w:tr>
      <w:tr w:rsidR="008C32B7" w:rsidRPr="008C32B7" w14:paraId="025CB0C6" w14:textId="77777777" w:rsidTr="006A4EE8">
        <w:tc>
          <w:tcPr>
            <w:tcW w:w="0" w:type="auto"/>
          </w:tcPr>
          <w:p w14:paraId="1306B216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Renal arterial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RAT) infusion</w:t>
            </w:r>
          </w:p>
        </w:tc>
        <w:tc>
          <w:tcPr>
            <w:tcW w:w="0" w:type="auto"/>
          </w:tcPr>
          <w:p w14:paraId="02EABCE1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730AE329" w14:textId="77777777" w:rsidTr="006A4EE8">
        <w:tc>
          <w:tcPr>
            <w:tcW w:w="0" w:type="auto"/>
          </w:tcPr>
          <w:p w14:paraId="38F655C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5D45867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4F44208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03A0B5B6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4767B25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7031F91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482EC63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12*</w:t>
            </w:r>
          </w:p>
          <w:p w14:paraId="45782A5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67*</w:t>
            </w:r>
          </w:p>
          <w:p w14:paraId="2DFD2213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1960</w:t>
            </w:r>
          </w:p>
          <w:p w14:paraId="6310FDE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2011</w:t>
            </w:r>
          </w:p>
          <w:p w14:paraId="1DE9804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30*</w:t>
            </w:r>
          </w:p>
          <w:p w14:paraId="21EBEDB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41**</w:t>
            </w:r>
          </w:p>
        </w:tc>
      </w:tr>
      <w:tr w:rsidR="008C32B7" w:rsidRPr="008C32B7" w14:paraId="0783E818" w14:textId="77777777" w:rsidTr="006A4EE8">
        <w:tc>
          <w:tcPr>
            <w:tcW w:w="0" w:type="auto"/>
          </w:tcPr>
          <w:p w14:paraId="03B994C2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Intravenous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tempol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(IVT) infusion</w:t>
            </w:r>
          </w:p>
        </w:tc>
        <w:tc>
          <w:tcPr>
            <w:tcW w:w="0" w:type="auto"/>
          </w:tcPr>
          <w:p w14:paraId="018C8982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3E295131" w14:textId="77777777" w:rsidTr="006A4EE8">
        <w:tc>
          <w:tcPr>
            <w:tcW w:w="0" w:type="auto"/>
          </w:tcPr>
          <w:p w14:paraId="6A6B861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3A04B7A7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62064AC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267058B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3F09225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5C76B7E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517AB68B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505</w:t>
            </w:r>
          </w:p>
          <w:p w14:paraId="6BB9DC38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73*</w:t>
            </w:r>
          </w:p>
          <w:p w14:paraId="5442357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394*</w:t>
            </w:r>
          </w:p>
          <w:p w14:paraId="0B0B2B5F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531</w:t>
            </w:r>
          </w:p>
          <w:p w14:paraId="468B940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08*</w:t>
            </w:r>
          </w:p>
          <w:p w14:paraId="73B9E8E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05*</w:t>
            </w:r>
          </w:p>
        </w:tc>
      </w:tr>
      <w:tr w:rsidR="008C32B7" w:rsidRPr="008C32B7" w14:paraId="094AA3F6" w14:textId="77777777" w:rsidTr="006A4EE8">
        <w:tc>
          <w:tcPr>
            <w:tcW w:w="0" w:type="auto"/>
          </w:tcPr>
          <w:p w14:paraId="521CAC20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icle (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) Infusion</w:t>
            </w:r>
          </w:p>
        </w:tc>
        <w:tc>
          <w:tcPr>
            <w:tcW w:w="0" w:type="auto"/>
          </w:tcPr>
          <w:p w14:paraId="310433F9" w14:textId="77777777" w:rsidR="007A4A82" w:rsidRPr="008C32B7" w:rsidRDefault="007A4A82" w:rsidP="003419FB">
            <w:pPr>
              <w:suppressLineNumbers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Adjusted P values from </w:t>
            </w:r>
            <w:proofErr w:type="spellStart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Dunnett’s</w:t>
            </w:r>
            <w:proofErr w:type="spellEnd"/>
            <w:r w:rsidRPr="008C32B7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C32B7" w:rsidRPr="008C32B7" w14:paraId="7D76432D" w14:textId="77777777" w:rsidTr="006A4EE8">
        <w:tc>
          <w:tcPr>
            <w:tcW w:w="0" w:type="auto"/>
          </w:tcPr>
          <w:p w14:paraId="0F80D94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4 hr</w:t>
            </w:r>
          </w:p>
          <w:p w14:paraId="5D1D3D02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8 hr</w:t>
            </w:r>
          </w:p>
          <w:p w14:paraId="45BA4DF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2 hr</w:t>
            </w:r>
          </w:p>
          <w:p w14:paraId="174EE211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16 hr</w:t>
            </w:r>
          </w:p>
          <w:p w14:paraId="4843630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0 hr</w:t>
            </w:r>
          </w:p>
          <w:p w14:paraId="5C3A7D2C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 vs. 24 hr</w:t>
            </w:r>
          </w:p>
        </w:tc>
        <w:tc>
          <w:tcPr>
            <w:tcW w:w="0" w:type="auto"/>
          </w:tcPr>
          <w:p w14:paraId="4AE0F054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303*</w:t>
            </w:r>
          </w:p>
          <w:p w14:paraId="32709D35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327*</w:t>
            </w:r>
          </w:p>
          <w:p w14:paraId="254BDA2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141*</w:t>
            </w:r>
          </w:p>
          <w:p w14:paraId="69FD43EA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041**</w:t>
            </w:r>
          </w:p>
          <w:p w14:paraId="34234CDD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38*</w:t>
            </w:r>
          </w:p>
          <w:p w14:paraId="4948807E" w14:textId="77777777" w:rsidR="007A4A82" w:rsidRPr="008C32B7" w:rsidRDefault="007A4A82" w:rsidP="003419F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2B7">
              <w:rPr>
                <w:rFonts w:ascii="Times New Roman" w:hAnsi="Times New Roman" w:cs="Times New Roman"/>
                <w:sz w:val="24"/>
                <w:szCs w:val="24"/>
              </w:rPr>
              <w:t>0.0253*</w:t>
            </w:r>
          </w:p>
        </w:tc>
      </w:tr>
    </w:tbl>
    <w:p w14:paraId="3CFC1AA5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2E970B2D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73949204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25B28709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4CF3272E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2732F16B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68646A50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6F4F7419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5625D8A5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4F50BA2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47CC0996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7998A11F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6F6A1619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53DEB664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2207F72B" w14:textId="77777777" w:rsidR="007A4A82" w:rsidRPr="008C32B7" w:rsidRDefault="007A4A82" w:rsidP="003419FB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52B93637" w14:textId="3C07D9C1" w:rsidR="00CB46D2" w:rsidRPr="008C32B7" w:rsidRDefault="00CB46D2" w:rsidP="003419FB">
      <w:pPr>
        <w:suppressLineNumbers/>
        <w:rPr>
          <w:rFonts w:ascii="Times New Roman" w:hAnsi="Times New Roman" w:cs="Times New Roman"/>
          <w:sz w:val="24"/>
          <w:szCs w:val="24"/>
        </w:rPr>
      </w:pPr>
      <w:bookmarkStart w:id="8" w:name="_GoBack"/>
      <w:bookmarkEnd w:id="8"/>
    </w:p>
    <w:sectPr w:rsidR="00CB46D2" w:rsidRPr="008C32B7" w:rsidSect="00495268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83CAC5" w14:textId="77777777" w:rsidR="00E73BBC" w:rsidRDefault="00E73BBC" w:rsidP="00183499">
      <w:pPr>
        <w:spacing w:after="0" w:line="240" w:lineRule="auto"/>
      </w:pPr>
      <w:r>
        <w:separator/>
      </w:r>
    </w:p>
  </w:endnote>
  <w:endnote w:type="continuationSeparator" w:id="0">
    <w:p w14:paraId="377038E1" w14:textId="77777777" w:rsidR="00E73BBC" w:rsidRDefault="00E73BBC" w:rsidP="001834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C931D6" w14:textId="77777777" w:rsidR="00E73BBC" w:rsidRDefault="00E73BBC" w:rsidP="00183499">
      <w:pPr>
        <w:spacing w:after="0" w:line="240" w:lineRule="auto"/>
      </w:pPr>
      <w:r>
        <w:separator/>
      </w:r>
    </w:p>
  </w:footnote>
  <w:footnote w:type="continuationSeparator" w:id="0">
    <w:p w14:paraId="5296E2F5" w14:textId="77777777" w:rsidR="00E73BBC" w:rsidRDefault="00E73BBC" w:rsidP="001834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6532863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E08CDC5" w14:textId="45E63E2F" w:rsidR="00CA7DE8" w:rsidRDefault="00CA7DE8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19FB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3531EFF0" w14:textId="77777777" w:rsidR="00CA7DE8" w:rsidRDefault="00CA7DE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E4777"/>
    <w:multiLevelType w:val="hybridMultilevel"/>
    <w:tmpl w:val="7F3EE7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55F30"/>
    <w:multiLevelType w:val="hybridMultilevel"/>
    <w:tmpl w:val="7F3EE7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8726EC"/>
    <w:multiLevelType w:val="hybridMultilevel"/>
    <w:tmpl w:val="7F3EE7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CE143F"/>
    <w:multiLevelType w:val="hybridMultilevel"/>
    <w:tmpl w:val="7F3EE7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91711E"/>
    <w:multiLevelType w:val="hybridMultilevel"/>
    <w:tmpl w:val="7F3EE7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5E0097"/>
    <w:multiLevelType w:val="hybridMultilevel"/>
    <w:tmpl w:val="D9587FC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5556DA"/>
    <w:multiLevelType w:val="hybridMultilevel"/>
    <w:tmpl w:val="7F3EE7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3F6508"/>
    <w:multiLevelType w:val="hybridMultilevel"/>
    <w:tmpl w:val="7F3EE7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9A409C"/>
    <w:multiLevelType w:val="hybridMultilevel"/>
    <w:tmpl w:val="7F3EE7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C533F9"/>
    <w:multiLevelType w:val="hybridMultilevel"/>
    <w:tmpl w:val="7F3EE7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000CD5"/>
    <w:multiLevelType w:val="hybridMultilevel"/>
    <w:tmpl w:val="7F3EE7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2F3BD2"/>
    <w:multiLevelType w:val="hybridMultilevel"/>
    <w:tmpl w:val="7F3EE7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4B4264"/>
    <w:multiLevelType w:val="hybridMultilevel"/>
    <w:tmpl w:val="7F3EE7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C27A9F"/>
    <w:multiLevelType w:val="hybridMultilevel"/>
    <w:tmpl w:val="7F3EE7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2A2545"/>
    <w:multiLevelType w:val="hybridMultilevel"/>
    <w:tmpl w:val="D9587F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086255"/>
    <w:multiLevelType w:val="hybridMultilevel"/>
    <w:tmpl w:val="7F3EE7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394DF8"/>
    <w:multiLevelType w:val="hybridMultilevel"/>
    <w:tmpl w:val="D9587F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6D4142"/>
    <w:multiLevelType w:val="hybridMultilevel"/>
    <w:tmpl w:val="7F3EE7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3C63A6"/>
    <w:multiLevelType w:val="hybridMultilevel"/>
    <w:tmpl w:val="7F3EE7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241E42"/>
    <w:multiLevelType w:val="hybridMultilevel"/>
    <w:tmpl w:val="7F3EE7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791C1C"/>
    <w:multiLevelType w:val="hybridMultilevel"/>
    <w:tmpl w:val="7F3EE7E2"/>
    <w:lvl w:ilvl="0" w:tplc="F5A0995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206F14"/>
    <w:multiLevelType w:val="hybridMultilevel"/>
    <w:tmpl w:val="7F3EE7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D57B05"/>
    <w:multiLevelType w:val="hybridMultilevel"/>
    <w:tmpl w:val="42DC6644"/>
    <w:lvl w:ilvl="0" w:tplc="543ABF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1368E2"/>
    <w:multiLevelType w:val="hybridMultilevel"/>
    <w:tmpl w:val="7F3EE7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605EE9"/>
    <w:multiLevelType w:val="hybridMultilevel"/>
    <w:tmpl w:val="7F3EE7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626C31"/>
    <w:multiLevelType w:val="hybridMultilevel"/>
    <w:tmpl w:val="7F3EE7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5"/>
  </w:num>
  <w:num w:numId="3">
    <w:abstractNumId w:val="14"/>
  </w:num>
  <w:num w:numId="4">
    <w:abstractNumId w:val="16"/>
  </w:num>
  <w:num w:numId="5">
    <w:abstractNumId w:val="20"/>
  </w:num>
  <w:num w:numId="6">
    <w:abstractNumId w:val="3"/>
  </w:num>
  <w:num w:numId="7">
    <w:abstractNumId w:val="21"/>
  </w:num>
  <w:num w:numId="8">
    <w:abstractNumId w:val="13"/>
  </w:num>
  <w:num w:numId="9">
    <w:abstractNumId w:val="25"/>
  </w:num>
  <w:num w:numId="10">
    <w:abstractNumId w:val="2"/>
  </w:num>
  <w:num w:numId="11">
    <w:abstractNumId w:val="12"/>
  </w:num>
  <w:num w:numId="12">
    <w:abstractNumId w:val="1"/>
  </w:num>
  <w:num w:numId="13">
    <w:abstractNumId w:val="10"/>
  </w:num>
  <w:num w:numId="14">
    <w:abstractNumId w:val="0"/>
  </w:num>
  <w:num w:numId="15">
    <w:abstractNumId w:val="23"/>
  </w:num>
  <w:num w:numId="16">
    <w:abstractNumId w:val="24"/>
  </w:num>
  <w:num w:numId="17">
    <w:abstractNumId w:val="19"/>
  </w:num>
  <w:num w:numId="18">
    <w:abstractNumId w:val="17"/>
  </w:num>
  <w:num w:numId="19">
    <w:abstractNumId w:val="15"/>
  </w:num>
  <w:num w:numId="20">
    <w:abstractNumId w:val="7"/>
  </w:num>
  <w:num w:numId="21">
    <w:abstractNumId w:val="9"/>
  </w:num>
  <w:num w:numId="22">
    <w:abstractNumId w:val="11"/>
  </w:num>
  <w:num w:numId="23">
    <w:abstractNumId w:val="6"/>
  </w:num>
  <w:num w:numId="24">
    <w:abstractNumId w:val="8"/>
  </w:num>
  <w:num w:numId="25">
    <w:abstractNumId w:val="18"/>
  </w:num>
  <w:num w:numId="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D62"/>
    <w:rsid w:val="000046EF"/>
    <w:rsid w:val="00004D5C"/>
    <w:rsid w:val="00017C64"/>
    <w:rsid w:val="000323CA"/>
    <w:rsid w:val="00057831"/>
    <w:rsid w:val="00066FC8"/>
    <w:rsid w:val="0008134E"/>
    <w:rsid w:val="000848A5"/>
    <w:rsid w:val="000A0789"/>
    <w:rsid w:val="000B7BD6"/>
    <w:rsid w:val="000D1A41"/>
    <w:rsid w:val="000D6DA7"/>
    <w:rsid w:val="000E20EF"/>
    <w:rsid w:val="000F7144"/>
    <w:rsid w:val="0012377E"/>
    <w:rsid w:val="001279ED"/>
    <w:rsid w:val="00140573"/>
    <w:rsid w:val="00143FED"/>
    <w:rsid w:val="00183499"/>
    <w:rsid w:val="001A0722"/>
    <w:rsid w:val="00210AF6"/>
    <w:rsid w:val="00212777"/>
    <w:rsid w:val="00222B81"/>
    <w:rsid w:val="00235537"/>
    <w:rsid w:val="00236F1A"/>
    <w:rsid w:val="0025560E"/>
    <w:rsid w:val="00257CB0"/>
    <w:rsid w:val="002638E5"/>
    <w:rsid w:val="002649F3"/>
    <w:rsid w:val="00272758"/>
    <w:rsid w:val="00273ADC"/>
    <w:rsid w:val="00277457"/>
    <w:rsid w:val="0029429D"/>
    <w:rsid w:val="002A1B37"/>
    <w:rsid w:val="002A27B1"/>
    <w:rsid w:val="002A314E"/>
    <w:rsid w:val="002D5E4C"/>
    <w:rsid w:val="00323944"/>
    <w:rsid w:val="00333ECF"/>
    <w:rsid w:val="003419FB"/>
    <w:rsid w:val="00372968"/>
    <w:rsid w:val="00383ACC"/>
    <w:rsid w:val="0038479C"/>
    <w:rsid w:val="00395C84"/>
    <w:rsid w:val="003A7F70"/>
    <w:rsid w:val="003F43C7"/>
    <w:rsid w:val="00405717"/>
    <w:rsid w:val="00415815"/>
    <w:rsid w:val="0043541C"/>
    <w:rsid w:val="00443670"/>
    <w:rsid w:val="0045546B"/>
    <w:rsid w:val="0046202D"/>
    <w:rsid w:val="00495268"/>
    <w:rsid w:val="0049534F"/>
    <w:rsid w:val="004B0BC5"/>
    <w:rsid w:val="004D7188"/>
    <w:rsid w:val="004E0AE2"/>
    <w:rsid w:val="004E3952"/>
    <w:rsid w:val="004E499E"/>
    <w:rsid w:val="004F4B7B"/>
    <w:rsid w:val="00503391"/>
    <w:rsid w:val="00516612"/>
    <w:rsid w:val="0052787E"/>
    <w:rsid w:val="005314C8"/>
    <w:rsid w:val="00544758"/>
    <w:rsid w:val="00551864"/>
    <w:rsid w:val="00556969"/>
    <w:rsid w:val="00560464"/>
    <w:rsid w:val="005901F1"/>
    <w:rsid w:val="005946ED"/>
    <w:rsid w:val="00595764"/>
    <w:rsid w:val="005A3501"/>
    <w:rsid w:val="005A3519"/>
    <w:rsid w:val="005B3A0E"/>
    <w:rsid w:val="005D2C52"/>
    <w:rsid w:val="005D4FD5"/>
    <w:rsid w:val="005F4B59"/>
    <w:rsid w:val="0060233C"/>
    <w:rsid w:val="006060DD"/>
    <w:rsid w:val="00614FE8"/>
    <w:rsid w:val="006167F0"/>
    <w:rsid w:val="00632B22"/>
    <w:rsid w:val="006357D2"/>
    <w:rsid w:val="00636A96"/>
    <w:rsid w:val="00643CCC"/>
    <w:rsid w:val="006555FD"/>
    <w:rsid w:val="006576F0"/>
    <w:rsid w:val="006604BA"/>
    <w:rsid w:val="00667F27"/>
    <w:rsid w:val="0067121C"/>
    <w:rsid w:val="006728A6"/>
    <w:rsid w:val="00680D5E"/>
    <w:rsid w:val="00681A87"/>
    <w:rsid w:val="00686127"/>
    <w:rsid w:val="00692DFB"/>
    <w:rsid w:val="00697195"/>
    <w:rsid w:val="006A7CFC"/>
    <w:rsid w:val="006B1956"/>
    <w:rsid w:val="006D00B9"/>
    <w:rsid w:val="006E1606"/>
    <w:rsid w:val="006E6578"/>
    <w:rsid w:val="00712755"/>
    <w:rsid w:val="0071759A"/>
    <w:rsid w:val="00724722"/>
    <w:rsid w:val="00734DA6"/>
    <w:rsid w:val="00741FA3"/>
    <w:rsid w:val="00746C0E"/>
    <w:rsid w:val="00754D0C"/>
    <w:rsid w:val="00773A46"/>
    <w:rsid w:val="007A4A82"/>
    <w:rsid w:val="007E095D"/>
    <w:rsid w:val="007E68DE"/>
    <w:rsid w:val="00800388"/>
    <w:rsid w:val="008219BE"/>
    <w:rsid w:val="00841A0F"/>
    <w:rsid w:val="00850151"/>
    <w:rsid w:val="008678F7"/>
    <w:rsid w:val="008864C1"/>
    <w:rsid w:val="0089453F"/>
    <w:rsid w:val="008975E3"/>
    <w:rsid w:val="008A4556"/>
    <w:rsid w:val="008A6E2B"/>
    <w:rsid w:val="008C32B7"/>
    <w:rsid w:val="008D0800"/>
    <w:rsid w:val="009038EB"/>
    <w:rsid w:val="00921377"/>
    <w:rsid w:val="00935056"/>
    <w:rsid w:val="00941A9B"/>
    <w:rsid w:val="009459A5"/>
    <w:rsid w:val="0095235F"/>
    <w:rsid w:val="0095468E"/>
    <w:rsid w:val="009626D4"/>
    <w:rsid w:val="00975F85"/>
    <w:rsid w:val="009B5533"/>
    <w:rsid w:val="00A11460"/>
    <w:rsid w:val="00A30F63"/>
    <w:rsid w:val="00A423E1"/>
    <w:rsid w:val="00A42D4A"/>
    <w:rsid w:val="00A653F4"/>
    <w:rsid w:val="00A750E1"/>
    <w:rsid w:val="00A843B1"/>
    <w:rsid w:val="00A95EBA"/>
    <w:rsid w:val="00A97928"/>
    <w:rsid w:val="00AA47DB"/>
    <w:rsid w:val="00AA70B8"/>
    <w:rsid w:val="00AC6F64"/>
    <w:rsid w:val="00AD01D5"/>
    <w:rsid w:val="00AF0F8F"/>
    <w:rsid w:val="00AF1A10"/>
    <w:rsid w:val="00AF1F2F"/>
    <w:rsid w:val="00AF6908"/>
    <w:rsid w:val="00B10C4B"/>
    <w:rsid w:val="00B723EB"/>
    <w:rsid w:val="00B72D1A"/>
    <w:rsid w:val="00B87911"/>
    <w:rsid w:val="00B94DB3"/>
    <w:rsid w:val="00BA276D"/>
    <w:rsid w:val="00BA3BC0"/>
    <w:rsid w:val="00BB08C4"/>
    <w:rsid w:val="00BB104C"/>
    <w:rsid w:val="00BB312B"/>
    <w:rsid w:val="00BB3D85"/>
    <w:rsid w:val="00BB6707"/>
    <w:rsid w:val="00BC08FC"/>
    <w:rsid w:val="00BC376C"/>
    <w:rsid w:val="00BD1A9B"/>
    <w:rsid w:val="00BD35DE"/>
    <w:rsid w:val="00BF61BB"/>
    <w:rsid w:val="00C0122F"/>
    <w:rsid w:val="00C05214"/>
    <w:rsid w:val="00C77CE1"/>
    <w:rsid w:val="00CA7DE8"/>
    <w:rsid w:val="00CB46D2"/>
    <w:rsid w:val="00CB7678"/>
    <w:rsid w:val="00CF16C6"/>
    <w:rsid w:val="00D15D3B"/>
    <w:rsid w:val="00D30C90"/>
    <w:rsid w:val="00D36EDB"/>
    <w:rsid w:val="00D433F4"/>
    <w:rsid w:val="00D4691B"/>
    <w:rsid w:val="00D525E6"/>
    <w:rsid w:val="00D5599F"/>
    <w:rsid w:val="00D75E27"/>
    <w:rsid w:val="00DB46DA"/>
    <w:rsid w:val="00DC3A8A"/>
    <w:rsid w:val="00DF0B3F"/>
    <w:rsid w:val="00DF50C2"/>
    <w:rsid w:val="00E137AC"/>
    <w:rsid w:val="00E17C8F"/>
    <w:rsid w:val="00E26174"/>
    <w:rsid w:val="00E47E12"/>
    <w:rsid w:val="00E533DC"/>
    <w:rsid w:val="00E73BBC"/>
    <w:rsid w:val="00EB277A"/>
    <w:rsid w:val="00ED2693"/>
    <w:rsid w:val="00ED55E3"/>
    <w:rsid w:val="00EE4B39"/>
    <w:rsid w:val="00EF4B44"/>
    <w:rsid w:val="00F244ED"/>
    <w:rsid w:val="00F25689"/>
    <w:rsid w:val="00F42204"/>
    <w:rsid w:val="00F44D0B"/>
    <w:rsid w:val="00F600A0"/>
    <w:rsid w:val="00F77C55"/>
    <w:rsid w:val="00F932B5"/>
    <w:rsid w:val="00FB0C5C"/>
    <w:rsid w:val="00FC7480"/>
    <w:rsid w:val="00FC76FB"/>
    <w:rsid w:val="00FC7CFB"/>
    <w:rsid w:val="00FD0BF4"/>
    <w:rsid w:val="00FD2D62"/>
    <w:rsid w:val="00FD442F"/>
    <w:rsid w:val="00FD6F32"/>
    <w:rsid w:val="00FE4CBF"/>
    <w:rsid w:val="00FF6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191AAB1"/>
  <w15:chartTrackingRefBased/>
  <w15:docId w15:val="{578B3A3B-2659-4656-99D4-332B3A531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D2D6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FD2D62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D2D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D2D6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D2D62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2D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2D62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18349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834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3499"/>
  </w:style>
  <w:style w:type="paragraph" w:styleId="Fuzeile">
    <w:name w:val="footer"/>
    <w:basedOn w:val="Standard"/>
    <w:link w:val="FuzeileZchn"/>
    <w:uiPriority w:val="99"/>
    <w:unhideWhenUsed/>
    <w:rsid w:val="001834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3499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A7F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A7F70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B72D1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D1A9B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FC76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28948E73FA47419397CAE5B1B34927" ma:contentTypeVersion="13" ma:contentTypeDescription="Create a new document." ma:contentTypeScope="" ma:versionID="b7b106f7d86b10806167d137a489a82f">
  <xsd:schema xmlns:xsd="http://www.w3.org/2001/XMLSchema" xmlns:xs="http://www.w3.org/2001/XMLSchema" xmlns:p="http://schemas.microsoft.com/office/2006/metadata/properties" xmlns:ns3="9e39ab5c-93f0-43ea-acff-d28e24ab72f6" xmlns:ns4="78a50854-30f0-4268-8fd8-865527d8255e" targetNamespace="http://schemas.microsoft.com/office/2006/metadata/properties" ma:root="true" ma:fieldsID="f911da641e974cbbd448991fb590f71c" ns3:_="" ns4:_="">
    <xsd:import namespace="9e39ab5c-93f0-43ea-acff-d28e24ab72f6"/>
    <xsd:import namespace="78a50854-30f0-4268-8fd8-865527d825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39ab5c-93f0-43ea-acff-d28e24ab72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50854-30f0-4268-8fd8-865527d8255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F031189-65F9-44ED-BD38-E79451CB5D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39ab5c-93f0-43ea-acff-d28e24ab72f6"/>
    <ds:schemaRef ds:uri="78a50854-30f0-4268-8fd8-865527d825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445F78-360D-4755-B775-1CD7FBBAC3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750EF0-753A-4EB7-8C7C-29A86BB22DD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4533</Words>
  <Characters>28561</Characters>
  <Application>Microsoft Office Word</Application>
  <DocSecurity>0</DocSecurity>
  <Lines>238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eesh Lankadeva</dc:creator>
  <cp:keywords/>
  <dc:description/>
  <cp:lastModifiedBy>Neubert, Carola</cp:lastModifiedBy>
  <cp:revision>40</cp:revision>
  <dcterms:created xsi:type="dcterms:W3CDTF">2023-07-05T07:44:00Z</dcterms:created>
  <dcterms:modified xsi:type="dcterms:W3CDTF">2023-07-24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28948E73FA47419397CAE5B1B34927</vt:lpwstr>
  </property>
</Properties>
</file>